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charts/chart1.xml" ContentType="application/vnd.openxmlformats-officedocument.drawingml.chart+xml"/>
  <Override PartName="/word/charts/style1.xml" ContentType="application/vnd.ms-office.chartsty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5430" w:rsidRPr="006A2E32" w:rsidRDefault="00A45430" w:rsidP="00DE73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2E32">
        <w:rPr>
          <w:rFonts w:ascii="Times New Roman" w:hAnsi="Times New Roman" w:cs="Times New Roman"/>
          <w:b/>
          <w:sz w:val="24"/>
          <w:szCs w:val="24"/>
        </w:rPr>
        <w:t>Supplemental Table 1.</w:t>
      </w:r>
      <w:r w:rsidRPr="006A2E32">
        <w:rPr>
          <w:rFonts w:ascii="Times New Roman" w:hAnsi="Times New Roman" w:cs="Times New Roman"/>
          <w:sz w:val="24"/>
          <w:szCs w:val="24"/>
        </w:rPr>
        <w:t xml:space="preserve"> Effect of exclusion due to non-availability of imaging data on self-report variables, self-report ethnicity, PER1 rs3027172 genotype, and presence of psychiatric diagnosis. </w:t>
      </w:r>
      <w:r w:rsidR="00EB51EF" w:rsidRPr="006A2E32">
        <w:rPr>
          <w:rFonts w:ascii="Times New Roman" w:hAnsi="Times New Roman" w:cs="Times New Roman"/>
          <w:i/>
          <w:sz w:val="24"/>
          <w:szCs w:val="24"/>
        </w:rPr>
        <w:t xml:space="preserve">PER1 </w:t>
      </w:r>
      <w:r w:rsidR="00EB51EF" w:rsidRPr="006A2E32">
        <w:rPr>
          <w:rFonts w:ascii="Times New Roman" w:hAnsi="Times New Roman" w:cs="Times New Roman"/>
          <w:sz w:val="24"/>
          <w:szCs w:val="24"/>
        </w:rPr>
        <w:t xml:space="preserve">rs3027172 was unavailable for two participants excluded due to lack of imaging data. </w:t>
      </w:r>
    </w:p>
    <w:p w:rsidR="00A45430" w:rsidRPr="006A2E32" w:rsidRDefault="00A45430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text" w:horzAnchor="margin" w:tblpXSpec="center" w:tblpY="-53"/>
        <w:tblW w:w="8497" w:type="dxa"/>
        <w:tblBorders>
          <w:bottom w:val="single" w:sz="4" w:space="0" w:color="00000A"/>
          <w:insideH w:val="single" w:sz="4" w:space="0" w:color="00000A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90"/>
        <w:gridCol w:w="1710"/>
        <w:gridCol w:w="2070"/>
        <w:gridCol w:w="900"/>
        <w:gridCol w:w="228"/>
        <w:gridCol w:w="799"/>
        <w:gridCol w:w="90"/>
      </w:tblGrid>
      <w:tr w:rsidR="00A45430" w:rsidRPr="006A2E32" w:rsidTr="007F1B57">
        <w:trPr>
          <w:trHeight w:val="288"/>
        </w:trPr>
        <w:tc>
          <w:tcPr>
            <w:tcW w:w="2610" w:type="dxa"/>
            <w:tcBorders>
              <w:bottom w:val="single" w:sz="4" w:space="0" w:color="00000A"/>
            </w:tcBorders>
            <w:shd w:val="clear" w:color="auto" w:fill="auto"/>
          </w:tcPr>
          <w:p w:rsidR="00A45430" w:rsidRPr="006A2E32" w:rsidRDefault="00A45430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00000A"/>
            </w:tcBorders>
            <w:shd w:val="clear" w:color="auto" w:fill="auto"/>
          </w:tcPr>
          <w:p w:rsidR="00A45430" w:rsidRPr="006A2E32" w:rsidRDefault="00A45430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Included (SD)</w:t>
            </w:r>
          </w:p>
          <w:p w:rsidR="00A45430" w:rsidRPr="006A2E32" w:rsidRDefault="00A45430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n=665</w:t>
            </w:r>
          </w:p>
        </w:tc>
        <w:tc>
          <w:tcPr>
            <w:tcW w:w="2070" w:type="dxa"/>
            <w:tcBorders>
              <w:bottom w:val="single" w:sz="4" w:space="0" w:color="00000A"/>
            </w:tcBorders>
            <w:shd w:val="clear" w:color="auto" w:fill="auto"/>
          </w:tcPr>
          <w:p w:rsidR="00A45430" w:rsidRPr="006A2E32" w:rsidRDefault="00A45430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Not included (SD)</w:t>
            </w:r>
          </w:p>
          <w:p w:rsidR="00A45430" w:rsidRPr="006A2E32" w:rsidRDefault="00A45430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n=62</w:t>
            </w:r>
          </w:p>
        </w:tc>
        <w:tc>
          <w:tcPr>
            <w:tcW w:w="1128" w:type="dxa"/>
            <w:gridSpan w:val="2"/>
            <w:tcBorders>
              <w:bottom w:val="single" w:sz="4" w:space="0" w:color="00000A"/>
            </w:tcBorders>
            <w:shd w:val="clear" w:color="auto" w:fill="auto"/>
          </w:tcPr>
          <w:p w:rsidR="00A45430" w:rsidRPr="006A2E32" w:rsidRDefault="00A45430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t/x</w:t>
            </w: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softHyphen/>
            </w: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softHyphen/>
            </w:r>
            <w:r w:rsidRPr="006A2E3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89" w:type="dxa"/>
            <w:gridSpan w:val="2"/>
            <w:tcBorders>
              <w:bottom w:val="single" w:sz="4" w:space="0" w:color="00000A"/>
            </w:tcBorders>
            <w:shd w:val="clear" w:color="auto" w:fill="auto"/>
          </w:tcPr>
          <w:p w:rsidR="00A45430" w:rsidRPr="006A2E32" w:rsidRDefault="00A45430" w:rsidP="00DE73BB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A45430" w:rsidRPr="006A2E32" w:rsidTr="007F1B57">
        <w:trPr>
          <w:gridAfter w:val="1"/>
          <w:wAfter w:w="90" w:type="dxa"/>
          <w:trHeight w:val="288"/>
        </w:trPr>
        <w:tc>
          <w:tcPr>
            <w:tcW w:w="2610" w:type="dxa"/>
            <w:tcBorders>
              <w:top w:val="single" w:sz="4" w:space="0" w:color="00000A"/>
            </w:tcBorders>
            <w:shd w:val="clear" w:color="auto" w:fill="auto"/>
          </w:tcPr>
          <w:p w:rsidR="00A45430" w:rsidRPr="006A2E32" w:rsidRDefault="00A45430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CTQ</w:t>
            </w:r>
          </w:p>
        </w:tc>
        <w:tc>
          <w:tcPr>
            <w:tcW w:w="1800" w:type="dxa"/>
            <w:gridSpan w:val="2"/>
            <w:tcBorders>
              <w:top w:val="single" w:sz="4" w:space="0" w:color="00000A"/>
            </w:tcBorders>
            <w:shd w:val="clear" w:color="auto" w:fill="auto"/>
          </w:tcPr>
          <w:p w:rsidR="00A45430" w:rsidRPr="006A2E32" w:rsidRDefault="00A45430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33.06 (7.65)</w:t>
            </w:r>
          </w:p>
        </w:tc>
        <w:tc>
          <w:tcPr>
            <w:tcW w:w="2070" w:type="dxa"/>
            <w:tcBorders>
              <w:top w:val="single" w:sz="4" w:space="0" w:color="00000A"/>
            </w:tcBorders>
            <w:shd w:val="clear" w:color="auto" w:fill="auto"/>
          </w:tcPr>
          <w:p w:rsidR="00A45430" w:rsidRPr="006A2E32" w:rsidRDefault="00A45430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33.36 (8.41)</w:t>
            </w:r>
          </w:p>
        </w:tc>
        <w:tc>
          <w:tcPr>
            <w:tcW w:w="900" w:type="dxa"/>
            <w:tcBorders>
              <w:top w:val="single" w:sz="4" w:space="0" w:color="00000A"/>
            </w:tcBorders>
            <w:shd w:val="clear" w:color="auto" w:fill="auto"/>
          </w:tcPr>
          <w:p w:rsidR="00A45430" w:rsidRPr="006A2E32" w:rsidRDefault="00614DA8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-0.266</w:t>
            </w:r>
          </w:p>
        </w:tc>
        <w:tc>
          <w:tcPr>
            <w:tcW w:w="1027" w:type="dxa"/>
            <w:gridSpan w:val="2"/>
            <w:tcBorders>
              <w:top w:val="single" w:sz="4" w:space="0" w:color="00000A"/>
            </w:tcBorders>
            <w:shd w:val="clear" w:color="auto" w:fill="auto"/>
          </w:tcPr>
          <w:p w:rsidR="00A45430" w:rsidRPr="006A2E32" w:rsidRDefault="00A45430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</w:tr>
      <w:tr w:rsidR="00A45430" w:rsidRPr="006A2E32" w:rsidTr="007F1B57">
        <w:trPr>
          <w:gridAfter w:val="1"/>
          <w:wAfter w:w="90" w:type="dxa"/>
          <w:trHeight w:val="288"/>
        </w:trPr>
        <w:tc>
          <w:tcPr>
            <w:tcW w:w="2610" w:type="dxa"/>
            <w:shd w:val="clear" w:color="auto" w:fill="auto"/>
          </w:tcPr>
          <w:p w:rsidR="00A45430" w:rsidRPr="006A2E32" w:rsidRDefault="00A45430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AUDIT</w:t>
            </w:r>
          </w:p>
        </w:tc>
        <w:tc>
          <w:tcPr>
            <w:tcW w:w="1800" w:type="dxa"/>
            <w:gridSpan w:val="2"/>
            <w:shd w:val="clear" w:color="auto" w:fill="auto"/>
          </w:tcPr>
          <w:p w:rsidR="00A45430" w:rsidRPr="006A2E32" w:rsidRDefault="00A45430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4.84 (3.72)</w:t>
            </w:r>
          </w:p>
        </w:tc>
        <w:tc>
          <w:tcPr>
            <w:tcW w:w="2070" w:type="dxa"/>
            <w:shd w:val="clear" w:color="auto" w:fill="auto"/>
          </w:tcPr>
          <w:p w:rsidR="00A45430" w:rsidRPr="006A2E32" w:rsidRDefault="00A45430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5.01 (4.22)</w:t>
            </w:r>
          </w:p>
        </w:tc>
        <w:tc>
          <w:tcPr>
            <w:tcW w:w="900" w:type="dxa"/>
            <w:shd w:val="clear" w:color="auto" w:fill="auto"/>
          </w:tcPr>
          <w:p w:rsidR="00A45430" w:rsidRPr="006A2E32" w:rsidRDefault="00A45430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-0.301</w:t>
            </w:r>
          </w:p>
        </w:tc>
        <w:tc>
          <w:tcPr>
            <w:tcW w:w="1027" w:type="dxa"/>
            <w:gridSpan w:val="2"/>
            <w:shd w:val="clear" w:color="auto" w:fill="auto"/>
          </w:tcPr>
          <w:p w:rsidR="00A45430" w:rsidRPr="006A2E32" w:rsidRDefault="00A45430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</w:tr>
      <w:tr w:rsidR="00A45430" w:rsidRPr="006A2E32" w:rsidTr="007F1B57">
        <w:trPr>
          <w:gridAfter w:val="1"/>
          <w:wAfter w:w="90" w:type="dxa"/>
          <w:trHeight w:val="288"/>
        </w:trPr>
        <w:tc>
          <w:tcPr>
            <w:tcW w:w="2610" w:type="dxa"/>
            <w:shd w:val="clear" w:color="auto" w:fill="auto"/>
          </w:tcPr>
          <w:p w:rsidR="00A45430" w:rsidRPr="006A2E32" w:rsidRDefault="00A45430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PSQI</w:t>
            </w:r>
          </w:p>
        </w:tc>
        <w:tc>
          <w:tcPr>
            <w:tcW w:w="1800" w:type="dxa"/>
            <w:gridSpan w:val="2"/>
            <w:shd w:val="clear" w:color="auto" w:fill="auto"/>
          </w:tcPr>
          <w:p w:rsidR="00A45430" w:rsidRPr="006A2E32" w:rsidRDefault="00A45430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4.76 (2.54)</w:t>
            </w:r>
          </w:p>
        </w:tc>
        <w:tc>
          <w:tcPr>
            <w:tcW w:w="2070" w:type="dxa"/>
            <w:shd w:val="clear" w:color="auto" w:fill="auto"/>
          </w:tcPr>
          <w:p w:rsidR="00A45430" w:rsidRPr="006A2E32" w:rsidRDefault="00A45430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4.93 (2.60)</w:t>
            </w:r>
          </w:p>
        </w:tc>
        <w:tc>
          <w:tcPr>
            <w:tcW w:w="900" w:type="dxa"/>
            <w:shd w:val="clear" w:color="auto" w:fill="auto"/>
          </w:tcPr>
          <w:p w:rsidR="00A45430" w:rsidRPr="006A2E32" w:rsidRDefault="00A45430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-0.492</w:t>
            </w:r>
          </w:p>
        </w:tc>
        <w:tc>
          <w:tcPr>
            <w:tcW w:w="1027" w:type="dxa"/>
            <w:gridSpan w:val="2"/>
            <w:shd w:val="clear" w:color="auto" w:fill="auto"/>
          </w:tcPr>
          <w:p w:rsidR="00A45430" w:rsidRPr="006A2E32" w:rsidRDefault="00A45430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</w:tr>
      <w:tr w:rsidR="00A45430" w:rsidRPr="006A2E32" w:rsidTr="007F1B57">
        <w:trPr>
          <w:gridAfter w:val="1"/>
          <w:wAfter w:w="90" w:type="dxa"/>
          <w:trHeight w:val="230"/>
        </w:trPr>
        <w:tc>
          <w:tcPr>
            <w:tcW w:w="2610" w:type="dxa"/>
            <w:shd w:val="clear" w:color="auto" w:fill="auto"/>
          </w:tcPr>
          <w:p w:rsidR="00A45430" w:rsidRPr="006A2E32" w:rsidRDefault="00A45430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PER1 rs3027172</w:t>
            </w:r>
            <w:r w:rsidR="00614DA8"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arriers) *</w:t>
            </w:r>
          </w:p>
        </w:tc>
        <w:tc>
          <w:tcPr>
            <w:tcW w:w="1800" w:type="dxa"/>
            <w:gridSpan w:val="2"/>
            <w:shd w:val="clear" w:color="auto" w:fill="auto"/>
          </w:tcPr>
          <w:p w:rsidR="00A45430" w:rsidRPr="006A2E32" w:rsidRDefault="00614DA8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182</w:t>
            </w:r>
          </w:p>
        </w:tc>
        <w:tc>
          <w:tcPr>
            <w:tcW w:w="2070" w:type="dxa"/>
            <w:shd w:val="clear" w:color="auto" w:fill="auto"/>
          </w:tcPr>
          <w:p w:rsidR="00A45430" w:rsidRPr="006A2E32" w:rsidRDefault="00614DA8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17</w:t>
            </w:r>
          </w:p>
        </w:tc>
        <w:tc>
          <w:tcPr>
            <w:tcW w:w="900" w:type="dxa"/>
            <w:shd w:val="clear" w:color="auto" w:fill="auto"/>
          </w:tcPr>
          <w:p w:rsidR="00A45430" w:rsidRPr="006A2E32" w:rsidRDefault="00614DA8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027" w:type="dxa"/>
            <w:gridSpan w:val="2"/>
            <w:shd w:val="clear" w:color="auto" w:fill="auto"/>
          </w:tcPr>
          <w:p w:rsidR="00A45430" w:rsidRPr="006A2E32" w:rsidRDefault="00614DA8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614DA8" w:rsidRPr="006A2E32" w:rsidTr="007F1B57">
        <w:trPr>
          <w:gridAfter w:val="1"/>
          <w:wAfter w:w="90" w:type="dxa"/>
          <w:trHeight w:val="230"/>
        </w:trPr>
        <w:tc>
          <w:tcPr>
            <w:tcW w:w="2700" w:type="dxa"/>
            <w:gridSpan w:val="2"/>
            <w:shd w:val="clear" w:color="auto" w:fill="auto"/>
          </w:tcPr>
          <w:p w:rsidR="00614DA8" w:rsidRPr="006A2E32" w:rsidRDefault="00614DA8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Gender (Male)*</w:t>
            </w:r>
          </w:p>
        </w:tc>
        <w:tc>
          <w:tcPr>
            <w:tcW w:w="1710" w:type="dxa"/>
            <w:shd w:val="clear" w:color="auto" w:fill="auto"/>
          </w:tcPr>
          <w:p w:rsidR="00614DA8" w:rsidRPr="006A2E32" w:rsidRDefault="00614DA8" w:rsidP="00DE73BB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293</w:t>
            </w:r>
          </w:p>
        </w:tc>
        <w:tc>
          <w:tcPr>
            <w:tcW w:w="2070" w:type="dxa"/>
            <w:shd w:val="clear" w:color="auto" w:fill="auto"/>
          </w:tcPr>
          <w:p w:rsidR="00614DA8" w:rsidRPr="006A2E32" w:rsidRDefault="00614DA8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26</w:t>
            </w:r>
          </w:p>
        </w:tc>
        <w:tc>
          <w:tcPr>
            <w:tcW w:w="900" w:type="dxa"/>
            <w:shd w:val="clear" w:color="auto" w:fill="auto"/>
          </w:tcPr>
          <w:p w:rsidR="00614DA8" w:rsidRPr="006A2E32" w:rsidRDefault="00614DA8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027" w:type="dxa"/>
            <w:gridSpan w:val="2"/>
            <w:shd w:val="clear" w:color="auto" w:fill="auto"/>
          </w:tcPr>
          <w:p w:rsidR="00614DA8" w:rsidRPr="006A2E32" w:rsidRDefault="00614DA8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</w:tr>
      <w:tr w:rsidR="00A45430" w:rsidRPr="006A2E32" w:rsidTr="007F1B57">
        <w:trPr>
          <w:gridAfter w:val="1"/>
          <w:wAfter w:w="90" w:type="dxa"/>
          <w:trHeight w:val="230"/>
        </w:trPr>
        <w:tc>
          <w:tcPr>
            <w:tcW w:w="2700" w:type="dxa"/>
            <w:gridSpan w:val="2"/>
            <w:shd w:val="clear" w:color="auto" w:fill="auto"/>
          </w:tcPr>
          <w:p w:rsidR="00A45430" w:rsidRPr="006A2E32" w:rsidRDefault="00A45430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Psychiatric Diagnosis*</w:t>
            </w:r>
          </w:p>
        </w:tc>
        <w:tc>
          <w:tcPr>
            <w:tcW w:w="1710" w:type="dxa"/>
            <w:shd w:val="clear" w:color="auto" w:fill="auto"/>
          </w:tcPr>
          <w:p w:rsidR="00A45430" w:rsidRPr="006A2E32" w:rsidRDefault="008F0D7D" w:rsidP="00DE73BB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52</w:t>
            </w:r>
          </w:p>
        </w:tc>
        <w:tc>
          <w:tcPr>
            <w:tcW w:w="2070" w:type="dxa"/>
            <w:shd w:val="clear" w:color="auto" w:fill="auto"/>
          </w:tcPr>
          <w:p w:rsidR="00A45430" w:rsidRPr="006A2E32" w:rsidRDefault="008F0D7D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4</w:t>
            </w:r>
          </w:p>
        </w:tc>
        <w:tc>
          <w:tcPr>
            <w:tcW w:w="900" w:type="dxa"/>
            <w:shd w:val="clear" w:color="auto" w:fill="auto"/>
          </w:tcPr>
          <w:p w:rsidR="00A45430" w:rsidRPr="006A2E32" w:rsidRDefault="008F0D7D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027" w:type="dxa"/>
            <w:gridSpan w:val="2"/>
            <w:shd w:val="clear" w:color="auto" w:fill="auto"/>
          </w:tcPr>
          <w:p w:rsidR="00A45430" w:rsidRPr="006A2E32" w:rsidRDefault="008F0D7D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</w:tc>
      </w:tr>
      <w:tr w:rsidR="00A45430" w:rsidRPr="006A2E32" w:rsidTr="007F1B57">
        <w:trPr>
          <w:gridAfter w:val="1"/>
          <w:wAfter w:w="90" w:type="dxa"/>
          <w:trHeight w:val="288"/>
        </w:trPr>
        <w:tc>
          <w:tcPr>
            <w:tcW w:w="2610" w:type="dxa"/>
            <w:shd w:val="clear" w:color="auto" w:fill="auto"/>
          </w:tcPr>
          <w:p w:rsidR="00A45430" w:rsidRPr="006A2E32" w:rsidRDefault="00A45430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Caucasian*</w:t>
            </w:r>
          </w:p>
        </w:tc>
        <w:tc>
          <w:tcPr>
            <w:tcW w:w="1800" w:type="dxa"/>
            <w:gridSpan w:val="2"/>
            <w:shd w:val="clear" w:color="auto" w:fill="auto"/>
          </w:tcPr>
          <w:p w:rsidR="00A45430" w:rsidRPr="006A2E32" w:rsidRDefault="00614DA8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305</w:t>
            </w:r>
          </w:p>
        </w:tc>
        <w:tc>
          <w:tcPr>
            <w:tcW w:w="2070" w:type="dxa"/>
            <w:shd w:val="clear" w:color="auto" w:fill="auto"/>
          </w:tcPr>
          <w:p w:rsidR="00A45430" w:rsidRPr="006A2E32" w:rsidRDefault="00614DA8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27</w:t>
            </w:r>
          </w:p>
        </w:tc>
        <w:tc>
          <w:tcPr>
            <w:tcW w:w="900" w:type="dxa"/>
            <w:shd w:val="clear" w:color="auto" w:fill="auto"/>
          </w:tcPr>
          <w:p w:rsidR="00A45430" w:rsidRPr="006A2E32" w:rsidRDefault="00614DA8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027" w:type="dxa"/>
            <w:gridSpan w:val="2"/>
            <w:shd w:val="clear" w:color="auto" w:fill="auto"/>
          </w:tcPr>
          <w:p w:rsidR="00A45430" w:rsidRPr="006A2E32" w:rsidRDefault="00614DA8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</w:tr>
      <w:tr w:rsidR="00A45430" w:rsidRPr="006A2E32" w:rsidTr="007F1B57">
        <w:trPr>
          <w:gridAfter w:val="1"/>
          <w:wAfter w:w="90" w:type="dxa"/>
          <w:trHeight w:val="288"/>
        </w:trPr>
        <w:tc>
          <w:tcPr>
            <w:tcW w:w="2610" w:type="dxa"/>
            <w:shd w:val="clear" w:color="auto" w:fill="auto"/>
          </w:tcPr>
          <w:p w:rsidR="00A45430" w:rsidRPr="006A2E32" w:rsidRDefault="00A45430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African American*</w:t>
            </w:r>
          </w:p>
        </w:tc>
        <w:tc>
          <w:tcPr>
            <w:tcW w:w="1800" w:type="dxa"/>
            <w:gridSpan w:val="2"/>
            <w:shd w:val="clear" w:color="auto" w:fill="auto"/>
          </w:tcPr>
          <w:p w:rsidR="00A45430" w:rsidRPr="006A2E32" w:rsidRDefault="00614DA8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73</w:t>
            </w:r>
          </w:p>
        </w:tc>
        <w:tc>
          <w:tcPr>
            <w:tcW w:w="2070" w:type="dxa"/>
            <w:shd w:val="clear" w:color="auto" w:fill="auto"/>
          </w:tcPr>
          <w:p w:rsidR="00A45430" w:rsidRPr="006A2E32" w:rsidRDefault="00614DA8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10</w:t>
            </w:r>
          </w:p>
        </w:tc>
        <w:tc>
          <w:tcPr>
            <w:tcW w:w="900" w:type="dxa"/>
            <w:shd w:val="clear" w:color="auto" w:fill="auto"/>
          </w:tcPr>
          <w:p w:rsidR="00A45430" w:rsidRPr="006A2E32" w:rsidRDefault="00614DA8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1.477</w:t>
            </w:r>
          </w:p>
        </w:tc>
        <w:tc>
          <w:tcPr>
            <w:tcW w:w="1027" w:type="dxa"/>
            <w:gridSpan w:val="2"/>
            <w:shd w:val="clear" w:color="auto" w:fill="auto"/>
          </w:tcPr>
          <w:p w:rsidR="00A45430" w:rsidRPr="006A2E32" w:rsidRDefault="00614DA8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</w:tr>
      <w:tr w:rsidR="00A45430" w:rsidRPr="006A2E32" w:rsidTr="007F1B57">
        <w:trPr>
          <w:gridAfter w:val="1"/>
          <w:wAfter w:w="90" w:type="dxa"/>
          <w:trHeight w:val="288"/>
        </w:trPr>
        <w:tc>
          <w:tcPr>
            <w:tcW w:w="2610" w:type="dxa"/>
            <w:shd w:val="clear" w:color="auto" w:fill="auto"/>
          </w:tcPr>
          <w:p w:rsidR="00A45430" w:rsidRPr="006A2E32" w:rsidRDefault="00614DA8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Asian*</w:t>
            </w:r>
          </w:p>
        </w:tc>
        <w:tc>
          <w:tcPr>
            <w:tcW w:w="1800" w:type="dxa"/>
            <w:gridSpan w:val="2"/>
            <w:shd w:val="clear" w:color="auto" w:fill="auto"/>
          </w:tcPr>
          <w:p w:rsidR="00A45430" w:rsidRPr="006A2E32" w:rsidRDefault="00614DA8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187</w:t>
            </w:r>
          </w:p>
        </w:tc>
        <w:tc>
          <w:tcPr>
            <w:tcW w:w="2070" w:type="dxa"/>
            <w:shd w:val="clear" w:color="auto" w:fill="auto"/>
          </w:tcPr>
          <w:p w:rsidR="00A45430" w:rsidRPr="006A2E32" w:rsidRDefault="00614DA8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14</w:t>
            </w:r>
          </w:p>
        </w:tc>
        <w:tc>
          <w:tcPr>
            <w:tcW w:w="900" w:type="dxa"/>
            <w:shd w:val="clear" w:color="auto" w:fill="auto"/>
          </w:tcPr>
          <w:p w:rsidR="00A45430" w:rsidRPr="006A2E32" w:rsidRDefault="00614DA8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1027" w:type="dxa"/>
            <w:gridSpan w:val="2"/>
            <w:shd w:val="clear" w:color="auto" w:fill="auto"/>
          </w:tcPr>
          <w:p w:rsidR="00A45430" w:rsidRPr="006A2E32" w:rsidRDefault="00614DA8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</w:tr>
      <w:tr w:rsidR="00A45430" w:rsidRPr="006A2E32" w:rsidTr="007F1B57">
        <w:trPr>
          <w:gridAfter w:val="1"/>
          <w:wAfter w:w="90" w:type="dxa"/>
          <w:trHeight w:val="288"/>
        </w:trPr>
        <w:tc>
          <w:tcPr>
            <w:tcW w:w="2610" w:type="dxa"/>
            <w:shd w:val="clear" w:color="auto" w:fill="auto"/>
          </w:tcPr>
          <w:p w:rsidR="00A45430" w:rsidRPr="006A2E32" w:rsidRDefault="00A45430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Hispanic*</w:t>
            </w:r>
          </w:p>
        </w:tc>
        <w:tc>
          <w:tcPr>
            <w:tcW w:w="1800" w:type="dxa"/>
            <w:gridSpan w:val="2"/>
            <w:shd w:val="clear" w:color="auto" w:fill="auto"/>
          </w:tcPr>
          <w:p w:rsidR="00A45430" w:rsidRPr="006A2E32" w:rsidRDefault="00614DA8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39</w:t>
            </w:r>
          </w:p>
        </w:tc>
        <w:tc>
          <w:tcPr>
            <w:tcW w:w="2070" w:type="dxa"/>
            <w:shd w:val="clear" w:color="auto" w:fill="auto"/>
          </w:tcPr>
          <w:p w:rsidR="00A45430" w:rsidRPr="006A2E32" w:rsidRDefault="00614DA8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5</w:t>
            </w:r>
          </w:p>
        </w:tc>
        <w:tc>
          <w:tcPr>
            <w:tcW w:w="900" w:type="dxa"/>
            <w:shd w:val="clear" w:color="auto" w:fill="auto"/>
          </w:tcPr>
          <w:p w:rsidR="00A45430" w:rsidRPr="006A2E32" w:rsidRDefault="00614DA8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  <w:tc>
          <w:tcPr>
            <w:tcW w:w="1027" w:type="dxa"/>
            <w:gridSpan w:val="2"/>
            <w:shd w:val="clear" w:color="auto" w:fill="auto"/>
          </w:tcPr>
          <w:p w:rsidR="00A45430" w:rsidRPr="006A2E32" w:rsidRDefault="00614DA8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</w:tr>
      <w:tr w:rsidR="00A45430" w:rsidRPr="006A2E32" w:rsidTr="007F1B57">
        <w:trPr>
          <w:gridAfter w:val="1"/>
          <w:wAfter w:w="90" w:type="dxa"/>
          <w:trHeight w:val="288"/>
        </w:trPr>
        <w:tc>
          <w:tcPr>
            <w:tcW w:w="2610" w:type="dxa"/>
            <w:shd w:val="clear" w:color="auto" w:fill="auto"/>
          </w:tcPr>
          <w:p w:rsidR="00A45430" w:rsidRPr="006A2E32" w:rsidRDefault="00A45430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Other*</w:t>
            </w:r>
          </w:p>
        </w:tc>
        <w:tc>
          <w:tcPr>
            <w:tcW w:w="1800" w:type="dxa"/>
            <w:gridSpan w:val="2"/>
            <w:shd w:val="clear" w:color="auto" w:fill="auto"/>
          </w:tcPr>
          <w:p w:rsidR="00A45430" w:rsidRPr="006A2E32" w:rsidRDefault="008F0D7D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sz w:val="24"/>
                <w:szCs w:val="24"/>
              </w:rPr>
              <w:t>n=62</w:t>
            </w:r>
          </w:p>
        </w:tc>
        <w:tc>
          <w:tcPr>
            <w:tcW w:w="2070" w:type="dxa"/>
            <w:shd w:val="clear" w:color="auto" w:fill="auto"/>
          </w:tcPr>
          <w:p w:rsidR="00A45430" w:rsidRPr="006A2E32" w:rsidRDefault="008F0D7D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sz w:val="24"/>
                <w:szCs w:val="24"/>
              </w:rPr>
              <w:t>n=5</w:t>
            </w:r>
          </w:p>
        </w:tc>
        <w:tc>
          <w:tcPr>
            <w:tcW w:w="900" w:type="dxa"/>
            <w:shd w:val="clear" w:color="auto" w:fill="auto"/>
          </w:tcPr>
          <w:p w:rsidR="00A45430" w:rsidRPr="006A2E32" w:rsidRDefault="008F0D7D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027" w:type="dxa"/>
            <w:gridSpan w:val="2"/>
            <w:shd w:val="clear" w:color="auto" w:fill="auto"/>
          </w:tcPr>
          <w:p w:rsidR="00A45430" w:rsidRPr="006A2E32" w:rsidRDefault="008F0D7D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</w:tr>
      <w:tr w:rsidR="00A45430" w:rsidRPr="006A2E32" w:rsidTr="007F1B57">
        <w:trPr>
          <w:gridAfter w:val="1"/>
          <w:wAfter w:w="90" w:type="dxa"/>
          <w:trHeight w:val="288"/>
        </w:trPr>
        <w:tc>
          <w:tcPr>
            <w:tcW w:w="2610" w:type="dxa"/>
            <w:tcBorders>
              <w:bottom w:val="single" w:sz="4" w:space="0" w:color="00000A"/>
            </w:tcBorders>
            <w:shd w:val="clear" w:color="auto" w:fill="auto"/>
          </w:tcPr>
          <w:p w:rsidR="00A45430" w:rsidRPr="006A2E32" w:rsidRDefault="00A45430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800" w:type="dxa"/>
            <w:gridSpan w:val="2"/>
            <w:tcBorders>
              <w:bottom w:val="single" w:sz="4" w:space="0" w:color="00000A"/>
            </w:tcBorders>
            <w:shd w:val="clear" w:color="auto" w:fill="auto"/>
          </w:tcPr>
          <w:p w:rsidR="00A45430" w:rsidRPr="006A2E32" w:rsidRDefault="00614DA8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19.47 (1.20</w:t>
            </w:r>
            <w:r w:rsidR="00A45430" w:rsidRPr="006A2E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bottom w:val="single" w:sz="4" w:space="0" w:color="00000A"/>
            </w:tcBorders>
            <w:shd w:val="clear" w:color="auto" w:fill="auto"/>
          </w:tcPr>
          <w:p w:rsidR="00A45430" w:rsidRPr="006A2E32" w:rsidRDefault="00614DA8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19.64 (1.24</w:t>
            </w:r>
            <w:r w:rsidR="00A45430" w:rsidRPr="006A2E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bottom w:val="single" w:sz="4" w:space="0" w:color="00000A"/>
            </w:tcBorders>
            <w:shd w:val="clear" w:color="auto" w:fill="auto"/>
          </w:tcPr>
          <w:p w:rsidR="00A45430" w:rsidRPr="006A2E32" w:rsidRDefault="00614DA8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-1.070</w:t>
            </w:r>
          </w:p>
        </w:tc>
        <w:tc>
          <w:tcPr>
            <w:tcW w:w="1027" w:type="dxa"/>
            <w:gridSpan w:val="2"/>
            <w:tcBorders>
              <w:bottom w:val="single" w:sz="4" w:space="0" w:color="00000A"/>
            </w:tcBorders>
            <w:shd w:val="clear" w:color="auto" w:fill="auto"/>
          </w:tcPr>
          <w:p w:rsidR="00A45430" w:rsidRPr="006A2E32" w:rsidRDefault="00614DA8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</w:tr>
    </w:tbl>
    <w:p w:rsidR="00A45430" w:rsidRPr="006A2E32" w:rsidRDefault="00A45430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A2E32">
        <w:rPr>
          <w:rFonts w:ascii="Times New Roman" w:hAnsi="Times New Roman" w:cs="Times New Roman"/>
          <w:sz w:val="24"/>
          <w:szCs w:val="24"/>
        </w:rPr>
        <w:t xml:space="preserve">CTQ = childhood trauma questionnaire, AUDIT = alcohol use disorders identification test. PSQI = Pittsburgh Sleep Quality Inventory. </w:t>
      </w:r>
    </w:p>
    <w:p w:rsidR="00A45430" w:rsidRPr="006A2E32" w:rsidRDefault="00A45430" w:rsidP="00DE73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2E32">
        <w:rPr>
          <w:rFonts w:ascii="Times New Roman" w:hAnsi="Times New Roman" w:cs="Times New Roman"/>
          <w:b/>
          <w:sz w:val="24"/>
          <w:szCs w:val="24"/>
        </w:rPr>
        <w:t xml:space="preserve">* </w:t>
      </w:r>
      <w:r w:rsidRPr="006A2E32">
        <w:rPr>
          <w:rFonts w:ascii="Times New Roman" w:hAnsi="Times New Roman" w:cs="Times New Roman"/>
          <w:sz w:val="24"/>
          <w:szCs w:val="24"/>
        </w:rPr>
        <w:t>= analyses were run as a chi-squared test. All others were run as t-tests.</w:t>
      </w:r>
    </w:p>
    <w:p w:rsidR="00A45430" w:rsidRPr="006A2E32" w:rsidRDefault="00A45430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A45430" w:rsidRPr="006A2E32" w:rsidRDefault="00A45430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A45430" w:rsidRPr="006A2E32" w:rsidRDefault="00A45430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A45430" w:rsidRPr="006A2E32" w:rsidRDefault="00A45430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A45430" w:rsidRPr="006A2E32" w:rsidRDefault="00A45430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A45430" w:rsidRPr="006A2E32" w:rsidRDefault="00A45430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A45430" w:rsidRPr="006A2E32" w:rsidRDefault="00A45430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A45430" w:rsidRPr="006A2E32" w:rsidRDefault="00A45430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A45430" w:rsidRPr="006A2E32" w:rsidRDefault="00A45430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A45430" w:rsidRPr="006A2E32" w:rsidRDefault="00A45430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A45430" w:rsidRPr="006A2E32" w:rsidRDefault="00A45430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A45430" w:rsidRPr="006A2E32" w:rsidRDefault="00A45430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A45430" w:rsidRPr="006A2E32" w:rsidRDefault="00A45430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A45430" w:rsidRPr="006A2E32" w:rsidRDefault="00A45430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A45430" w:rsidRPr="006A2E32" w:rsidRDefault="00A45430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A45430" w:rsidRPr="006A2E32" w:rsidRDefault="00A45430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A45430" w:rsidRPr="006A2E32" w:rsidRDefault="00A45430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A45430" w:rsidRPr="006A2E32" w:rsidRDefault="00A45430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A45430" w:rsidRPr="006A2E32" w:rsidRDefault="00A45430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A45430" w:rsidRPr="006A2E32" w:rsidRDefault="00A45430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A45430" w:rsidRPr="006A2E32" w:rsidRDefault="00A45430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A45430" w:rsidRPr="006A2E32" w:rsidRDefault="00A45430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A45430" w:rsidRPr="006A2E32" w:rsidRDefault="00A45430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A45430" w:rsidRPr="006A2E32" w:rsidRDefault="00A45430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6A2E32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EB51EF" w:rsidRPr="006A2E32">
        <w:rPr>
          <w:rFonts w:ascii="Times New Roman" w:hAnsi="Times New Roman" w:cs="Times New Roman"/>
          <w:b/>
          <w:sz w:val="24"/>
          <w:szCs w:val="24"/>
        </w:rPr>
        <w:t>2</w:t>
      </w:r>
      <w:r w:rsidRPr="006A2E32">
        <w:rPr>
          <w:rFonts w:ascii="Times New Roman" w:hAnsi="Times New Roman" w:cs="Times New Roman"/>
          <w:b/>
          <w:sz w:val="24"/>
          <w:szCs w:val="24"/>
        </w:rPr>
        <w:t>. Distribution and skewness of self-report variables.</w:t>
      </w:r>
    </w:p>
    <w:p w:rsidR="008B333F" w:rsidRPr="006A2E32" w:rsidRDefault="008B333F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450" w:type="dxa"/>
        <w:tblInd w:w="-10" w:type="dxa"/>
        <w:tblLook w:val="04A0" w:firstRow="1" w:lastRow="0" w:firstColumn="1" w:lastColumn="0" w:noHBand="0" w:noVBand="1"/>
      </w:tblPr>
      <w:tblGrid>
        <w:gridCol w:w="1430"/>
        <w:gridCol w:w="990"/>
        <w:gridCol w:w="1177"/>
        <w:gridCol w:w="1216"/>
        <w:gridCol w:w="1116"/>
        <w:gridCol w:w="1326"/>
        <w:gridCol w:w="1062"/>
        <w:gridCol w:w="1133"/>
      </w:tblGrid>
      <w:tr w:rsidR="008B333F" w:rsidRPr="006A2E32" w:rsidTr="00E56D0E">
        <w:trPr>
          <w:cantSplit/>
          <w:trHeight w:val="358"/>
        </w:trPr>
        <w:tc>
          <w:tcPr>
            <w:tcW w:w="1143" w:type="dxa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8B333F" w:rsidRPr="006A2E32" w:rsidRDefault="008B333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imum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Deviation</w:t>
            </w:r>
          </w:p>
        </w:tc>
        <w:tc>
          <w:tcPr>
            <w:tcW w:w="2610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ewness</w:t>
            </w:r>
          </w:p>
        </w:tc>
      </w:tr>
      <w:tr w:rsidR="008B333F" w:rsidRPr="006A2E32" w:rsidTr="00E56D0E">
        <w:trPr>
          <w:trHeight w:val="288"/>
        </w:trPr>
        <w:tc>
          <w:tcPr>
            <w:tcW w:w="1143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8B333F" w:rsidRPr="006A2E32" w:rsidRDefault="008B333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stic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sti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sti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stic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sti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stic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</w:tr>
      <w:tr w:rsidR="008B333F" w:rsidRPr="006A2E32" w:rsidTr="00E56D0E">
        <w:trPr>
          <w:cantSplit/>
          <w:trHeight w:val="288"/>
        </w:trPr>
        <w:tc>
          <w:tcPr>
            <w:tcW w:w="1143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8B333F" w:rsidRPr="006A2E32" w:rsidRDefault="008B333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Tot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04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41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5358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</w:tr>
      <w:tr w:rsidR="008B333F" w:rsidRPr="006A2E32" w:rsidTr="00E56D0E">
        <w:trPr>
          <w:cantSplit/>
          <w:trHeight w:val="276"/>
        </w:trPr>
        <w:tc>
          <w:tcPr>
            <w:tcW w:w="1143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8B333F" w:rsidRPr="006A2E32" w:rsidRDefault="008B333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Q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3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0751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068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</w:tr>
      <w:tr w:rsidR="008B333F" w:rsidRPr="006A2E32" w:rsidTr="00E56D0E">
        <w:trPr>
          <w:cantSplit/>
          <w:trHeight w:val="288"/>
        </w:trPr>
        <w:tc>
          <w:tcPr>
            <w:tcW w:w="11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8B333F" w:rsidRPr="006A2E32" w:rsidRDefault="008B333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DITTO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47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8539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919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</w:tr>
    </w:tbl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2E32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EB51EF" w:rsidRPr="006A2E32">
        <w:rPr>
          <w:rFonts w:ascii="Times New Roman" w:hAnsi="Times New Roman" w:cs="Times New Roman"/>
          <w:b/>
          <w:sz w:val="24"/>
          <w:szCs w:val="24"/>
        </w:rPr>
        <w:t>3</w:t>
      </w:r>
      <w:r w:rsidRPr="006A2E32">
        <w:rPr>
          <w:rFonts w:ascii="Times New Roman" w:hAnsi="Times New Roman" w:cs="Times New Roman"/>
          <w:b/>
          <w:sz w:val="24"/>
          <w:szCs w:val="24"/>
        </w:rPr>
        <w:t>.</w:t>
      </w:r>
      <w:r w:rsidRPr="006A2E32">
        <w:rPr>
          <w:rFonts w:ascii="Times New Roman" w:hAnsi="Times New Roman" w:cs="Times New Roman"/>
          <w:sz w:val="24"/>
          <w:szCs w:val="24"/>
        </w:rPr>
        <w:t xml:space="preserve"> Effect of gender on self-report variables, VS reactivity, presence of psychiatric diagnosis, and ancestral subsamples.  </w:t>
      </w: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text" w:horzAnchor="margin" w:tblpXSpec="center" w:tblpY="-53"/>
        <w:tblW w:w="8497" w:type="dxa"/>
        <w:tblBorders>
          <w:bottom w:val="single" w:sz="4" w:space="0" w:color="00000A"/>
          <w:insideH w:val="single" w:sz="4" w:space="0" w:color="00000A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90"/>
        <w:gridCol w:w="1710"/>
        <w:gridCol w:w="2070"/>
        <w:gridCol w:w="900"/>
        <w:gridCol w:w="228"/>
        <w:gridCol w:w="799"/>
        <w:gridCol w:w="90"/>
      </w:tblGrid>
      <w:tr w:rsidR="008B333F" w:rsidRPr="006A2E32" w:rsidTr="00DE73BB">
        <w:trPr>
          <w:trHeight w:val="288"/>
        </w:trPr>
        <w:tc>
          <w:tcPr>
            <w:tcW w:w="2610" w:type="dxa"/>
            <w:tcBorders>
              <w:bottom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Men (SD)</w:t>
            </w:r>
          </w:p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n=293</w:t>
            </w:r>
          </w:p>
        </w:tc>
        <w:tc>
          <w:tcPr>
            <w:tcW w:w="2070" w:type="dxa"/>
            <w:tcBorders>
              <w:bottom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Women (SD)</w:t>
            </w:r>
          </w:p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n=372</w:t>
            </w:r>
          </w:p>
        </w:tc>
        <w:tc>
          <w:tcPr>
            <w:tcW w:w="1128" w:type="dxa"/>
            <w:gridSpan w:val="2"/>
            <w:tcBorders>
              <w:bottom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t/x</w:t>
            </w: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softHyphen/>
            </w: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softHyphen/>
            </w:r>
            <w:r w:rsidRPr="006A2E3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89" w:type="dxa"/>
            <w:gridSpan w:val="2"/>
            <w:tcBorders>
              <w:bottom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8B333F" w:rsidRPr="006A2E32" w:rsidTr="00DE73BB">
        <w:trPr>
          <w:gridAfter w:val="1"/>
          <w:wAfter w:w="90" w:type="dxa"/>
          <w:trHeight w:val="288"/>
        </w:trPr>
        <w:tc>
          <w:tcPr>
            <w:tcW w:w="2610" w:type="dxa"/>
            <w:tcBorders>
              <w:top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CTQ</w:t>
            </w:r>
          </w:p>
        </w:tc>
        <w:tc>
          <w:tcPr>
            <w:tcW w:w="1800" w:type="dxa"/>
            <w:gridSpan w:val="2"/>
            <w:tcBorders>
              <w:top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33.59 (8.05)</w:t>
            </w:r>
          </w:p>
        </w:tc>
        <w:tc>
          <w:tcPr>
            <w:tcW w:w="2070" w:type="dxa"/>
            <w:tcBorders>
              <w:top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32.96 (7.88)</w:t>
            </w:r>
          </w:p>
        </w:tc>
        <w:tc>
          <w:tcPr>
            <w:tcW w:w="900" w:type="dxa"/>
            <w:tcBorders>
              <w:top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1.016</w:t>
            </w:r>
          </w:p>
        </w:tc>
        <w:tc>
          <w:tcPr>
            <w:tcW w:w="1027" w:type="dxa"/>
            <w:gridSpan w:val="2"/>
            <w:tcBorders>
              <w:top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</w:tr>
      <w:tr w:rsidR="008B333F" w:rsidRPr="006A2E32" w:rsidTr="00DE73BB">
        <w:trPr>
          <w:gridAfter w:val="1"/>
          <w:wAfter w:w="90" w:type="dxa"/>
          <w:trHeight w:val="288"/>
        </w:trPr>
        <w:tc>
          <w:tcPr>
            <w:tcW w:w="261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AUDIT</w:t>
            </w:r>
          </w:p>
        </w:tc>
        <w:tc>
          <w:tcPr>
            <w:tcW w:w="1800" w:type="dxa"/>
            <w:gridSpan w:val="2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6.15 (4.53)</w:t>
            </w:r>
          </w:p>
        </w:tc>
        <w:tc>
          <w:tcPr>
            <w:tcW w:w="207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4.07 (3.57)</w:t>
            </w:r>
          </w:p>
        </w:tc>
        <w:tc>
          <w:tcPr>
            <w:tcW w:w="90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6.633</w:t>
            </w:r>
          </w:p>
        </w:tc>
        <w:tc>
          <w:tcPr>
            <w:tcW w:w="1027" w:type="dxa"/>
            <w:gridSpan w:val="2"/>
            <w:shd w:val="clear" w:color="auto" w:fill="auto"/>
          </w:tcPr>
          <w:p w:rsidR="008B333F" w:rsidRPr="00DE73BB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B333F" w:rsidRPr="006A2E32" w:rsidTr="00DE73BB">
        <w:trPr>
          <w:gridAfter w:val="1"/>
          <w:wAfter w:w="90" w:type="dxa"/>
          <w:trHeight w:val="288"/>
        </w:trPr>
        <w:tc>
          <w:tcPr>
            <w:tcW w:w="261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AUDIT&gt;8*</w:t>
            </w:r>
          </w:p>
        </w:tc>
        <w:tc>
          <w:tcPr>
            <w:tcW w:w="1800" w:type="dxa"/>
            <w:gridSpan w:val="2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102</w:t>
            </w:r>
          </w:p>
        </w:tc>
        <w:tc>
          <w:tcPr>
            <w:tcW w:w="207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55</w:t>
            </w:r>
          </w:p>
        </w:tc>
        <w:tc>
          <w:tcPr>
            <w:tcW w:w="90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36.451</w:t>
            </w:r>
          </w:p>
        </w:tc>
        <w:tc>
          <w:tcPr>
            <w:tcW w:w="1027" w:type="dxa"/>
            <w:gridSpan w:val="2"/>
            <w:shd w:val="clear" w:color="auto" w:fill="auto"/>
          </w:tcPr>
          <w:p w:rsidR="008B333F" w:rsidRPr="00DE73BB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B333F" w:rsidRPr="006A2E32" w:rsidTr="00DE73BB">
        <w:trPr>
          <w:gridAfter w:val="1"/>
          <w:wAfter w:w="90" w:type="dxa"/>
          <w:trHeight w:val="288"/>
        </w:trPr>
        <w:tc>
          <w:tcPr>
            <w:tcW w:w="261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PSQI</w:t>
            </w:r>
          </w:p>
        </w:tc>
        <w:tc>
          <w:tcPr>
            <w:tcW w:w="1800" w:type="dxa"/>
            <w:gridSpan w:val="2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4.77 (2.35)</w:t>
            </w:r>
          </w:p>
        </w:tc>
        <w:tc>
          <w:tcPr>
            <w:tcW w:w="207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5.02 (2.66)</w:t>
            </w:r>
          </w:p>
        </w:tc>
        <w:tc>
          <w:tcPr>
            <w:tcW w:w="90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-1.248</w:t>
            </w:r>
          </w:p>
        </w:tc>
        <w:tc>
          <w:tcPr>
            <w:tcW w:w="1027" w:type="dxa"/>
            <w:gridSpan w:val="2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</w:tr>
      <w:tr w:rsidR="008B333F" w:rsidRPr="006A2E32" w:rsidTr="00DE73BB">
        <w:trPr>
          <w:gridAfter w:val="1"/>
          <w:wAfter w:w="90" w:type="dxa"/>
          <w:trHeight w:val="230"/>
        </w:trPr>
        <w:tc>
          <w:tcPr>
            <w:tcW w:w="261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Bilateral VS Reactivity</w:t>
            </w:r>
          </w:p>
        </w:tc>
        <w:tc>
          <w:tcPr>
            <w:tcW w:w="1800" w:type="dxa"/>
            <w:gridSpan w:val="2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0882 (0.168)</w:t>
            </w:r>
          </w:p>
        </w:tc>
        <w:tc>
          <w:tcPr>
            <w:tcW w:w="207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0588 (0.142)</w:t>
            </w:r>
          </w:p>
        </w:tc>
        <w:tc>
          <w:tcPr>
            <w:tcW w:w="90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2.431</w:t>
            </w:r>
          </w:p>
        </w:tc>
        <w:tc>
          <w:tcPr>
            <w:tcW w:w="1027" w:type="dxa"/>
            <w:gridSpan w:val="2"/>
            <w:shd w:val="clear" w:color="auto" w:fill="auto"/>
          </w:tcPr>
          <w:p w:rsidR="008B333F" w:rsidRPr="00DE73BB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b/>
                <w:sz w:val="24"/>
                <w:szCs w:val="24"/>
              </w:rPr>
              <w:t>0.015</w:t>
            </w:r>
          </w:p>
        </w:tc>
      </w:tr>
      <w:tr w:rsidR="008B333F" w:rsidRPr="006A2E32" w:rsidTr="00DE73BB">
        <w:trPr>
          <w:gridAfter w:val="1"/>
          <w:wAfter w:w="90" w:type="dxa"/>
          <w:trHeight w:val="230"/>
        </w:trPr>
        <w:tc>
          <w:tcPr>
            <w:tcW w:w="2700" w:type="dxa"/>
            <w:gridSpan w:val="2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Psychiatric Diagnosis*</w:t>
            </w:r>
          </w:p>
        </w:tc>
        <w:tc>
          <w:tcPr>
            <w:tcW w:w="171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7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27</w:t>
            </w:r>
          </w:p>
        </w:tc>
        <w:tc>
          <w:tcPr>
            <w:tcW w:w="90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1027" w:type="dxa"/>
            <w:gridSpan w:val="2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</w:tr>
      <w:tr w:rsidR="008B333F" w:rsidRPr="006A2E32" w:rsidTr="00DE73BB">
        <w:trPr>
          <w:gridAfter w:val="1"/>
          <w:wAfter w:w="90" w:type="dxa"/>
          <w:trHeight w:val="288"/>
        </w:trPr>
        <w:tc>
          <w:tcPr>
            <w:tcW w:w="261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Caucasian*</w:t>
            </w:r>
          </w:p>
        </w:tc>
        <w:tc>
          <w:tcPr>
            <w:tcW w:w="1800" w:type="dxa"/>
            <w:gridSpan w:val="2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146</w:t>
            </w:r>
          </w:p>
        </w:tc>
        <w:tc>
          <w:tcPr>
            <w:tcW w:w="207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159</w:t>
            </w:r>
          </w:p>
        </w:tc>
        <w:tc>
          <w:tcPr>
            <w:tcW w:w="90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3.316</w:t>
            </w:r>
          </w:p>
        </w:tc>
        <w:tc>
          <w:tcPr>
            <w:tcW w:w="1027" w:type="dxa"/>
            <w:gridSpan w:val="2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8B333F" w:rsidRPr="006A2E32" w:rsidTr="00DE73BB">
        <w:trPr>
          <w:gridAfter w:val="1"/>
          <w:wAfter w:w="90" w:type="dxa"/>
          <w:trHeight w:val="288"/>
        </w:trPr>
        <w:tc>
          <w:tcPr>
            <w:tcW w:w="261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African American*</w:t>
            </w:r>
          </w:p>
        </w:tc>
        <w:tc>
          <w:tcPr>
            <w:tcW w:w="1800" w:type="dxa"/>
            <w:gridSpan w:val="2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17</w:t>
            </w:r>
          </w:p>
        </w:tc>
        <w:tc>
          <w:tcPr>
            <w:tcW w:w="207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56</w:t>
            </w:r>
          </w:p>
        </w:tc>
        <w:tc>
          <w:tcPr>
            <w:tcW w:w="90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14.356</w:t>
            </w:r>
          </w:p>
        </w:tc>
        <w:tc>
          <w:tcPr>
            <w:tcW w:w="1027" w:type="dxa"/>
            <w:gridSpan w:val="2"/>
            <w:shd w:val="clear" w:color="auto" w:fill="auto"/>
          </w:tcPr>
          <w:p w:rsidR="008B333F" w:rsidRPr="00DE73BB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B333F" w:rsidRPr="006A2E32" w:rsidTr="00DE73BB">
        <w:trPr>
          <w:gridAfter w:val="1"/>
          <w:wAfter w:w="90" w:type="dxa"/>
          <w:trHeight w:val="288"/>
        </w:trPr>
        <w:tc>
          <w:tcPr>
            <w:tcW w:w="261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Asian 1*</w:t>
            </w:r>
          </w:p>
        </w:tc>
        <w:tc>
          <w:tcPr>
            <w:tcW w:w="1800" w:type="dxa"/>
            <w:gridSpan w:val="2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24</w:t>
            </w:r>
          </w:p>
        </w:tc>
        <w:tc>
          <w:tcPr>
            <w:tcW w:w="207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20</w:t>
            </w:r>
          </w:p>
        </w:tc>
        <w:tc>
          <w:tcPr>
            <w:tcW w:w="90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2.102</w:t>
            </w:r>
          </w:p>
        </w:tc>
        <w:tc>
          <w:tcPr>
            <w:tcW w:w="1027" w:type="dxa"/>
            <w:gridSpan w:val="2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8B333F" w:rsidRPr="006A2E32" w:rsidTr="00DE73BB">
        <w:trPr>
          <w:gridAfter w:val="1"/>
          <w:wAfter w:w="90" w:type="dxa"/>
          <w:trHeight w:val="288"/>
        </w:trPr>
        <w:tc>
          <w:tcPr>
            <w:tcW w:w="261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Asian 2*</w:t>
            </w:r>
          </w:p>
        </w:tc>
        <w:tc>
          <w:tcPr>
            <w:tcW w:w="1800" w:type="dxa"/>
            <w:gridSpan w:val="2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60</w:t>
            </w:r>
          </w:p>
        </w:tc>
        <w:tc>
          <w:tcPr>
            <w:tcW w:w="207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83</w:t>
            </w:r>
          </w:p>
        </w:tc>
        <w:tc>
          <w:tcPr>
            <w:tcW w:w="90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1027" w:type="dxa"/>
            <w:gridSpan w:val="2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</w:tr>
      <w:tr w:rsidR="008B333F" w:rsidRPr="006A2E32" w:rsidTr="00DE73BB">
        <w:trPr>
          <w:gridAfter w:val="1"/>
          <w:wAfter w:w="90" w:type="dxa"/>
          <w:trHeight w:val="288"/>
        </w:trPr>
        <w:tc>
          <w:tcPr>
            <w:tcW w:w="261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Hispanic*</w:t>
            </w:r>
          </w:p>
        </w:tc>
        <w:tc>
          <w:tcPr>
            <w:tcW w:w="1800" w:type="dxa"/>
            <w:gridSpan w:val="2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20</w:t>
            </w:r>
          </w:p>
        </w:tc>
        <w:tc>
          <w:tcPr>
            <w:tcW w:w="207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19</w:t>
            </w:r>
          </w:p>
        </w:tc>
        <w:tc>
          <w:tcPr>
            <w:tcW w:w="90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1027" w:type="dxa"/>
            <w:gridSpan w:val="2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</w:tr>
      <w:tr w:rsidR="008B333F" w:rsidRPr="006A2E32" w:rsidTr="00DE73BB">
        <w:trPr>
          <w:gridAfter w:val="1"/>
          <w:wAfter w:w="90" w:type="dxa"/>
          <w:trHeight w:val="288"/>
        </w:trPr>
        <w:tc>
          <w:tcPr>
            <w:tcW w:w="261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Other*</w:t>
            </w:r>
          </w:p>
        </w:tc>
        <w:tc>
          <w:tcPr>
            <w:tcW w:w="1800" w:type="dxa"/>
            <w:gridSpan w:val="2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26</w:t>
            </w:r>
          </w:p>
        </w:tc>
        <w:tc>
          <w:tcPr>
            <w:tcW w:w="207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35</w:t>
            </w:r>
          </w:p>
        </w:tc>
        <w:tc>
          <w:tcPr>
            <w:tcW w:w="90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027" w:type="dxa"/>
            <w:gridSpan w:val="2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</w:tr>
      <w:tr w:rsidR="008B333F" w:rsidRPr="006A2E32" w:rsidTr="00DE73BB">
        <w:trPr>
          <w:gridAfter w:val="1"/>
          <w:wAfter w:w="90" w:type="dxa"/>
          <w:trHeight w:val="288"/>
        </w:trPr>
        <w:tc>
          <w:tcPr>
            <w:tcW w:w="2610" w:type="dxa"/>
            <w:tcBorders>
              <w:bottom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800" w:type="dxa"/>
            <w:gridSpan w:val="2"/>
            <w:tcBorders>
              <w:bottom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19.69 (1.28)</w:t>
            </w:r>
          </w:p>
        </w:tc>
        <w:tc>
          <w:tcPr>
            <w:tcW w:w="2070" w:type="dxa"/>
            <w:tcBorders>
              <w:bottom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19.6 (1.21)</w:t>
            </w:r>
          </w:p>
        </w:tc>
        <w:tc>
          <w:tcPr>
            <w:tcW w:w="900" w:type="dxa"/>
            <w:tcBorders>
              <w:bottom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  <w:tc>
          <w:tcPr>
            <w:tcW w:w="1027" w:type="dxa"/>
            <w:gridSpan w:val="2"/>
            <w:tcBorders>
              <w:bottom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</w:tbl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A2E32">
        <w:rPr>
          <w:rFonts w:ascii="Times New Roman" w:hAnsi="Times New Roman" w:cs="Times New Roman"/>
          <w:sz w:val="24"/>
          <w:szCs w:val="24"/>
        </w:rPr>
        <w:t>CTQ = childhood trauma questionnaire, AUDIT = alcohol use disorders identification test. PSQI = Pittsburgh Sleep Quality Inventory. VS = ventral striatum.</w:t>
      </w: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2E32">
        <w:rPr>
          <w:rFonts w:ascii="Times New Roman" w:hAnsi="Times New Roman" w:cs="Times New Roman"/>
          <w:b/>
          <w:sz w:val="24"/>
          <w:szCs w:val="24"/>
        </w:rPr>
        <w:t xml:space="preserve">* </w:t>
      </w:r>
      <w:r w:rsidRPr="006A2E32">
        <w:rPr>
          <w:rFonts w:ascii="Times New Roman" w:hAnsi="Times New Roman" w:cs="Times New Roman"/>
          <w:sz w:val="24"/>
          <w:szCs w:val="24"/>
        </w:rPr>
        <w:t>= analyses were run as a chi-squared test. All others were run as t-tests.</w:t>
      </w:r>
    </w:p>
    <w:p w:rsidR="00A85B37" w:rsidRDefault="00A85B37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A85B37" w:rsidSect="00E56D0E">
          <w:headerReference w:type="default" r:id="rId8"/>
          <w:pgSz w:w="12240" w:h="15840"/>
          <w:pgMar w:top="1440" w:right="1440" w:bottom="1440" w:left="1440" w:header="720" w:footer="0" w:gutter="0"/>
          <w:cols w:space="720"/>
          <w:formProt w:val="0"/>
          <w:docGrid w:linePitch="360" w:charSpace="-2049"/>
        </w:sect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2E3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EB51EF" w:rsidRPr="006A2E32">
        <w:rPr>
          <w:rFonts w:ascii="Times New Roman" w:hAnsi="Times New Roman" w:cs="Times New Roman"/>
          <w:b/>
          <w:sz w:val="24"/>
          <w:szCs w:val="24"/>
        </w:rPr>
        <w:t>4</w:t>
      </w:r>
      <w:r w:rsidRPr="006A2E32">
        <w:rPr>
          <w:rFonts w:ascii="Times New Roman" w:hAnsi="Times New Roman" w:cs="Times New Roman"/>
          <w:b/>
          <w:sz w:val="24"/>
          <w:szCs w:val="24"/>
        </w:rPr>
        <w:t>.</w:t>
      </w:r>
      <w:r w:rsidRPr="006A2E32">
        <w:rPr>
          <w:rFonts w:ascii="Times New Roman" w:hAnsi="Times New Roman" w:cs="Times New Roman"/>
          <w:sz w:val="24"/>
          <w:szCs w:val="24"/>
        </w:rPr>
        <w:t xml:space="preserve"> Effect of </w:t>
      </w:r>
      <w:proofErr w:type="spellStart"/>
      <w:r w:rsidRPr="006A2E32">
        <w:rPr>
          <w:rFonts w:ascii="Times New Roman" w:hAnsi="Times New Roman" w:cs="Times New Roman"/>
          <w:sz w:val="24"/>
          <w:szCs w:val="24"/>
        </w:rPr>
        <w:t>Eigenstrat</w:t>
      </w:r>
      <w:proofErr w:type="spellEnd"/>
      <w:r w:rsidRPr="006A2E32">
        <w:rPr>
          <w:rFonts w:ascii="Times New Roman" w:hAnsi="Times New Roman" w:cs="Times New Roman"/>
          <w:sz w:val="24"/>
          <w:szCs w:val="24"/>
        </w:rPr>
        <w:t xml:space="preserve">-determined ancestral background on age, self-report variables, VS reactivity, and </w:t>
      </w:r>
      <w:r w:rsidRPr="006A2E32">
        <w:rPr>
          <w:rFonts w:ascii="Times New Roman" w:hAnsi="Times New Roman" w:cs="Times New Roman"/>
          <w:i/>
          <w:sz w:val="24"/>
          <w:szCs w:val="24"/>
        </w:rPr>
        <w:t>PER1</w:t>
      </w:r>
      <w:r w:rsidRPr="006A2E32">
        <w:rPr>
          <w:rFonts w:ascii="Times New Roman" w:hAnsi="Times New Roman" w:cs="Times New Roman"/>
          <w:sz w:val="24"/>
          <w:szCs w:val="24"/>
        </w:rPr>
        <w:t xml:space="preserve"> rs3027172 frequency.</w:t>
      </w: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text" w:horzAnchor="margin" w:tblpY="-40"/>
        <w:tblW w:w="13320" w:type="dxa"/>
        <w:tblBorders>
          <w:bottom w:val="single" w:sz="4" w:space="0" w:color="00000A"/>
          <w:insideH w:val="single" w:sz="4" w:space="0" w:color="00000A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710"/>
        <w:gridCol w:w="2070"/>
        <w:gridCol w:w="1530"/>
        <w:gridCol w:w="1530"/>
        <w:gridCol w:w="1530"/>
        <w:gridCol w:w="1530"/>
        <w:gridCol w:w="900"/>
        <w:gridCol w:w="900"/>
      </w:tblGrid>
      <w:tr w:rsidR="008C22F5" w:rsidRPr="006A2E32" w:rsidTr="008C22F5">
        <w:trPr>
          <w:trHeight w:val="304"/>
        </w:trPr>
        <w:tc>
          <w:tcPr>
            <w:tcW w:w="1620" w:type="dxa"/>
            <w:tcBorders>
              <w:bottom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Caucaisan</w:t>
            </w:r>
            <w:proofErr w:type="spellEnd"/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)</w:t>
            </w:r>
          </w:p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n=305</w:t>
            </w:r>
          </w:p>
        </w:tc>
        <w:tc>
          <w:tcPr>
            <w:tcW w:w="2070" w:type="dxa"/>
            <w:tcBorders>
              <w:bottom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African American (AA)</w:t>
            </w:r>
            <w:r w:rsidR="008C22F5"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=73</w:t>
            </w: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n=73</w:t>
            </w:r>
          </w:p>
        </w:tc>
        <w:tc>
          <w:tcPr>
            <w:tcW w:w="1530" w:type="dxa"/>
            <w:tcBorders>
              <w:bottom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Asian1 (A1)</w:t>
            </w:r>
          </w:p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n=44</w:t>
            </w:r>
          </w:p>
        </w:tc>
        <w:tc>
          <w:tcPr>
            <w:tcW w:w="1530" w:type="dxa"/>
            <w:tcBorders>
              <w:bottom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Asian2 (A2)</w:t>
            </w:r>
          </w:p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n=143</w:t>
            </w:r>
          </w:p>
        </w:tc>
        <w:tc>
          <w:tcPr>
            <w:tcW w:w="1530" w:type="dxa"/>
            <w:tcBorders>
              <w:bottom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Hispanic (H)</w:t>
            </w:r>
          </w:p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n=39</w:t>
            </w:r>
          </w:p>
        </w:tc>
        <w:tc>
          <w:tcPr>
            <w:tcW w:w="1530" w:type="dxa"/>
            <w:tcBorders>
              <w:bottom w:val="single" w:sz="4" w:space="0" w:color="00000A"/>
            </w:tcBorders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Other (O)</w:t>
            </w:r>
          </w:p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n=61</w:t>
            </w:r>
          </w:p>
        </w:tc>
        <w:tc>
          <w:tcPr>
            <w:tcW w:w="900" w:type="dxa"/>
            <w:tcBorders>
              <w:bottom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F/X</w:t>
            </w:r>
            <w:r w:rsidRPr="006A2E3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8C22F5" w:rsidRPr="006A2E32" w:rsidTr="008C22F5">
        <w:trPr>
          <w:trHeight w:val="304"/>
        </w:trPr>
        <w:tc>
          <w:tcPr>
            <w:tcW w:w="1620" w:type="dxa"/>
            <w:tcBorders>
              <w:top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CTQ</w:t>
            </w:r>
          </w:p>
        </w:tc>
        <w:tc>
          <w:tcPr>
            <w:tcW w:w="1710" w:type="dxa"/>
            <w:tcBorders>
              <w:top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31.09 (6.71)</w:t>
            </w:r>
          </w:p>
        </w:tc>
        <w:tc>
          <w:tcPr>
            <w:tcW w:w="2070" w:type="dxa"/>
            <w:tcBorders>
              <w:top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37.13 (9.64)</w:t>
            </w:r>
          </w:p>
        </w:tc>
        <w:tc>
          <w:tcPr>
            <w:tcW w:w="1530" w:type="dxa"/>
            <w:tcBorders>
              <w:top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33.27 (7.64)</w:t>
            </w:r>
          </w:p>
        </w:tc>
        <w:tc>
          <w:tcPr>
            <w:tcW w:w="1530" w:type="dxa"/>
            <w:tcBorders>
              <w:top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35.99(8.55)</w:t>
            </w:r>
          </w:p>
        </w:tc>
        <w:tc>
          <w:tcPr>
            <w:tcW w:w="1530" w:type="dxa"/>
            <w:tcBorders>
              <w:top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32.89 (7.52)</w:t>
            </w:r>
          </w:p>
        </w:tc>
        <w:tc>
          <w:tcPr>
            <w:tcW w:w="1530" w:type="dxa"/>
            <w:tcBorders>
              <w:top w:val="single" w:sz="4" w:space="0" w:color="00000A"/>
            </w:tcBorders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33.07 (7.05)</w:t>
            </w:r>
          </w:p>
        </w:tc>
        <w:tc>
          <w:tcPr>
            <w:tcW w:w="900" w:type="dxa"/>
            <w:tcBorders>
              <w:top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12.340</w:t>
            </w:r>
          </w:p>
        </w:tc>
        <w:tc>
          <w:tcPr>
            <w:tcW w:w="900" w:type="dxa"/>
            <w:tcBorders>
              <w:top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C22F5" w:rsidRPr="006A2E32" w:rsidTr="008C22F5">
        <w:trPr>
          <w:trHeight w:val="304"/>
        </w:trPr>
        <w:tc>
          <w:tcPr>
            <w:tcW w:w="162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AUDIT</w:t>
            </w:r>
          </w:p>
        </w:tc>
        <w:tc>
          <w:tcPr>
            <w:tcW w:w="171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5.5 (4.21)</w:t>
            </w:r>
          </w:p>
        </w:tc>
        <w:tc>
          <w:tcPr>
            <w:tcW w:w="207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4.27 (4.14)</w:t>
            </w:r>
          </w:p>
        </w:tc>
        <w:tc>
          <w:tcPr>
            <w:tcW w:w="153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4.93 (4.91)</w:t>
            </w:r>
          </w:p>
        </w:tc>
        <w:tc>
          <w:tcPr>
            <w:tcW w:w="153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4.20 (3.56)</w:t>
            </w:r>
          </w:p>
        </w:tc>
        <w:tc>
          <w:tcPr>
            <w:tcW w:w="153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6.26 (4.61)</w:t>
            </w:r>
          </w:p>
        </w:tc>
        <w:tc>
          <w:tcPr>
            <w:tcW w:w="1530" w:type="dxa"/>
          </w:tcPr>
          <w:p w:rsidR="008B333F" w:rsidRPr="006A2E32" w:rsidDel="00475B8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4.35 (3.84)</w:t>
            </w:r>
          </w:p>
        </w:tc>
        <w:tc>
          <w:tcPr>
            <w:tcW w:w="90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3.457</w:t>
            </w:r>
          </w:p>
        </w:tc>
        <w:tc>
          <w:tcPr>
            <w:tcW w:w="90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0.004</w:t>
            </w:r>
          </w:p>
        </w:tc>
      </w:tr>
      <w:tr w:rsidR="008C22F5" w:rsidRPr="006A2E32" w:rsidTr="008C22F5">
        <w:trPr>
          <w:trHeight w:val="304"/>
        </w:trPr>
        <w:tc>
          <w:tcPr>
            <w:tcW w:w="162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AUDIT&gt;8*</w:t>
            </w:r>
          </w:p>
        </w:tc>
        <w:tc>
          <w:tcPr>
            <w:tcW w:w="171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85</w:t>
            </w:r>
          </w:p>
        </w:tc>
        <w:tc>
          <w:tcPr>
            <w:tcW w:w="207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13</w:t>
            </w:r>
          </w:p>
        </w:tc>
        <w:tc>
          <w:tcPr>
            <w:tcW w:w="153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10</w:t>
            </w:r>
          </w:p>
        </w:tc>
        <w:tc>
          <w:tcPr>
            <w:tcW w:w="153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26</w:t>
            </w:r>
          </w:p>
        </w:tc>
        <w:tc>
          <w:tcPr>
            <w:tcW w:w="153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14</w:t>
            </w:r>
          </w:p>
        </w:tc>
        <w:tc>
          <w:tcPr>
            <w:tcW w:w="1530" w:type="dxa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</w:tc>
        <w:tc>
          <w:tcPr>
            <w:tcW w:w="900" w:type="dxa"/>
            <w:shd w:val="clear" w:color="auto" w:fill="auto"/>
          </w:tcPr>
          <w:p w:rsidR="008B333F" w:rsidRPr="006A2E32" w:rsidDel="00475B8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12.703</w:t>
            </w:r>
          </w:p>
        </w:tc>
        <w:tc>
          <w:tcPr>
            <w:tcW w:w="90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0.026</w:t>
            </w:r>
          </w:p>
        </w:tc>
      </w:tr>
      <w:tr w:rsidR="008C22F5" w:rsidRPr="006A2E32" w:rsidTr="008C22F5">
        <w:trPr>
          <w:trHeight w:val="304"/>
        </w:trPr>
        <w:tc>
          <w:tcPr>
            <w:tcW w:w="162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PSQI</w:t>
            </w:r>
          </w:p>
        </w:tc>
        <w:tc>
          <w:tcPr>
            <w:tcW w:w="171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4.81 (2.38)</w:t>
            </w:r>
          </w:p>
        </w:tc>
        <w:tc>
          <w:tcPr>
            <w:tcW w:w="207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5.75 (2.59)</w:t>
            </w:r>
          </w:p>
        </w:tc>
        <w:tc>
          <w:tcPr>
            <w:tcW w:w="153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4.36 (2.67)</w:t>
            </w:r>
          </w:p>
        </w:tc>
        <w:tc>
          <w:tcPr>
            <w:tcW w:w="153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4.81 (2.57)</w:t>
            </w:r>
          </w:p>
        </w:tc>
        <w:tc>
          <w:tcPr>
            <w:tcW w:w="153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5.12 (2.97)</w:t>
            </w:r>
          </w:p>
        </w:tc>
        <w:tc>
          <w:tcPr>
            <w:tcW w:w="1530" w:type="dxa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4.88 (2.58)</w:t>
            </w:r>
          </w:p>
        </w:tc>
        <w:tc>
          <w:tcPr>
            <w:tcW w:w="900" w:type="dxa"/>
            <w:shd w:val="clear" w:color="auto" w:fill="auto"/>
          </w:tcPr>
          <w:p w:rsidR="008B333F" w:rsidRPr="006A2E32" w:rsidDel="00475B8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2.241</w:t>
            </w:r>
          </w:p>
        </w:tc>
        <w:tc>
          <w:tcPr>
            <w:tcW w:w="90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0.049</w:t>
            </w:r>
          </w:p>
        </w:tc>
      </w:tr>
      <w:tr w:rsidR="008C22F5" w:rsidRPr="006A2E32" w:rsidTr="008C22F5">
        <w:trPr>
          <w:trHeight w:val="243"/>
        </w:trPr>
        <w:tc>
          <w:tcPr>
            <w:tcW w:w="162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Bilateral</w:t>
            </w:r>
          </w:p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VS Reactivity</w:t>
            </w:r>
          </w:p>
        </w:tc>
        <w:tc>
          <w:tcPr>
            <w:tcW w:w="171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0824 (0.1436)</w:t>
            </w:r>
          </w:p>
        </w:tc>
        <w:tc>
          <w:tcPr>
            <w:tcW w:w="207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0650 (0.1516)</w:t>
            </w:r>
          </w:p>
        </w:tc>
        <w:tc>
          <w:tcPr>
            <w:tcW w:w="153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0965 (0.1663)</w:t>
            </w:r>
          </w:p>
        </w:tc>
        <w:tc>
          <w:tcPr>
            <w:tcW w:w="153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0625 (0.1719)</w:t>
            </w:r>
          </w:p>
        </w:tc>
        <w:tc>
          <w:tcPr>
            <w:tcW w:w="153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0147 (0.1545)</w:t>
            </w:r>
          </w:p>
        </w:tc>
        <w:tc>
          <w:tcPr>
            <w:tcW w:w="1530" w:type="dxa"/>
          </w:tcPr>
          <w:p w:rsidR="008B333F" w:rsidRPr="006A2E32" w:rsidDel="00475B8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0673 (0.1572)</w:t>
            </w:r>
          </w:p>
        </w:tc>
        <w:tc>
          <w:tcPr>
            <w:tcW w:w="90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1.722</w:t>
            </w:r>
          </w:p>
        </w:tc>
        <w:tc>
          <w:tcPr>
            <w:tcW w:w="90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8C22F5" w:rsidRPr="006A2E32" w:rsidTr="008C22F5">
        <w:trPr>
          <w:trHeight w:val="243"/>
        </w:trPr>
        <w:tc>
          <w:tcPr>
            <w:tcW w:w="162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71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19.74 (1.23)</w:t>
            </w:r>
          </w:p>
        </w:tc>
        <w:tc>
          <w:tcPr>
            <w:tcW w:w="207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19.6 (1.13)</w:t>
            </w:r>
          </w:p>
        </w:tc>
        <w:tc>
          <w:tcPr>
            <w:tcW w:w="153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19.14 (1.15)</w:t>
            </w:r>
          </w:p>
        </w:tc>
        <w:tc>
          <w:tcPr>
            <w:tcW w:w="153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19.62 (1.25)</w:t>
            </w:r>
          </w:p>
        </w:tc>
        <w:tc>
          <w:tcPr>
            <w:tcW w:w="153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19.59 (1.33)</w:t>
            </w:r>
          </w:p>
        </w:tc>
        <w:tc>
          <w:tcPr>
            <w:tcW w:w="1530" w:type="dxa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19.69 (1.09)</w:t>
            </w:r>
          </w:p>
        </w:tc>
        <w:tc>
          <w:tcPr>
            <w:tcW w:w="90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1.895</w:t>
            </w:r>
          </w:p>
        </w:tc>
        <w:tc>
          <w:tcPr>
            <w:tcW w:w="90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8C22F5" w:rsidRPr="006A2E32" w:rsidTr="008C22F5">
        <w:trPr>
          <w:trHeight w:val="243"/>
        </w:trPr>
        <w:tc>
          <w:tcPr>
            <w:tcW w:w="162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Psychiatric Diagnosis*</w:t>
            </w:r>
          </w:p>
        </w:tc>
        <w:tc>
          <w:tcPr>
            <w:tcW w:w="171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23</w:t>
            </w:r>
          </w:p>
        </w:tc>
        <w:tc>
          <w:tcPr>
            <w:tcW w:w="207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</w:tc>
        <w:tc>
          <w:tcPr>
            <w:tcW w:w="153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1</w:t>
            </w:r>
          </w:p>
        </w:tc>
        <w:tc>
          <w:tcPr>
            <w:tcW w:w="153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12</w:t>
            </w:r>
          </w:p>
        </w:tc>
        <w:tc>
          <w:tcPr>
            <w:tcW w:w="153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</w:p>
        </w:tc>
        <w:tc>
          <w:tcPr>
            <w:tcW w:w="1530" w:type="dxa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4</w:t>
            </w:r>
          </w:p>
        </w:tc>
        <w:tc>
          <w:tcPr>
            <w:tcW w:w="90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4.171</w:t>
            </w:r>
          </w:p>
        </w:tc>
        <w:tc>
          <w:tcPr>
            <w:tcW w:w="900" w:type="dxa"/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</w:tr>
      <w:tr w:rsidR="008C22F5" w:rsidRPr="006A2E32" w:rsidTr="008C22F5">
        <w:trPr>
          <w:trHeight w:val="243"/>
        </w:trPr>
        <w:tc>
          <w:tcPr>
            <w:tcW w:w="1620" w:type="dxa"/>
            <w:tcBorders>
              <w:bottom w:val="single" w:sz="4" w:space="0" w:color="00000A"/>
            </w:tcBorders>
            <w:shd w:val="clear" w:color="auto" w:fill="auto"/>
          </w:tcPr>
          <w:p w:rsidR="008B333F" w:rsidRPr="006A2E32" w:rsidRDefault="008B333F" w:rsidP="006A2E32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ER1 minor </w:t>
            </w:r>
            <w:r w:rsidR="000F3A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C </w:t>
            </w:r>
            <w:r w:rsidRPr="006A2E3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arriers*</w:t>
            </w:r>
          </w:p>
        </w:tc>
        <w:tc>
          <w:tcPr>
            <w:tcW w:w="1710" w:type="dxa"/>
            <w:tcBorders>
              <w:bottom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117 (MAF=0.44)</w:t>
            </w:r>
          </w:p>
        </w:tc>
        <w:tc>
          <w:tcPr>
            <w:tcW w:w="2070" w:type="dxa"/>
            <w:tcBorders>
              <w:bottom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(MAF=0.21)</w:t>
            </w:r>
          </w:p>
        </w:tc>
        <w:tc>
          <w:tcPr>
            <w:tcW w:w="1530" w:type="dxa"/>
            <w:tcBorders>
              <w:bottom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6</w:t>
            </w:r>
          </w:p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(MAF=0.14)</w:t>
            </w:r>
          </w:p>
        </w:tc>
        <w:tc>
          <w:tcPr>
            <w:tcW w:w="1530" w:type="dxa"/>
            <w:tcBorders>
              <w:bottom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14</w:t>
            </w:r>
          </w:p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(MAF=0.10)</w:t>
            </w:r>
          </w:p>
        </w:tc>
        <w:tc>
          <w:tcPr>
            <w:tcW w:w="1530" w:type="dxa"/>
            <w:tcBorders>
              <w:bottom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12</w:t>
            </w:r>
          </w:p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(MAF=0.36)</w:t>
            </w:r>
          </w:p>
        </w:tc>
        <w:tc>
          <w:tcPr>
            <w:tcW w:w="1530" w:type="dxa"/>
            <w:tcBorders>
              <w:bottom w:val="single" w:sz="4" w:space="0" w:color="00000A"/>
            </w:tcBorders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n=18</w:t>
            </w:r>
          </w:p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(MAF=0.30)</w:t>
            </w:r>
          </w:p>
        </w:tc>
        <w:tc>
          <w:tcPr>
            <w:tcW w:w="900" w:type="dxa"/>
            <w:tcBorders>
              <w:bottom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sz w:val="24"/>
                <w:szCs w:val="24"/>
              </w:rPr>
              <w:t>47.018</w:t>
            </w:r>
          </w:p>
        </w:tc>
        <w:tc>
          <w:tcPr>
            <w:tcW w:w="900" w:type="dxa"/>
            <w:tcBorders>
              <w:bottom w:val="single" w:sz="4" w:space="0" w:color="00000A"/>
            </w:tcBorders>
            <w:shd w:val="clear" w:color="auto" w:fill="auto"/>
          </w:tcPr>
          <w:p w:rsidR="008B333F" w:rsidRPr="006A2E32" w:rsidRDefault="008B333F" w:rsidP="00DE73B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</w:tbl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A2E32">
        <w:rPr>
          <w:rFonts w:ascii="Times New Roman" w:hAnsi="Times New Roman" w:cs="Times New Roman"/>
          <w:b/>
          <w:sz w:val="24"/>
          <w:szCs w:val="24"/>
        </w:rPr>
        <w:t>Means are presented with SD indicated in ().</w:t>
      </w: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2E32">
        <w:rPr>
          <w:rFonts w:ascii="Times New Roman" w:hAnsi="Times New Roman" w:cs="Times New Roman"/>
          <w:sz w:val="24"/>
          <w:szCs w:val="24"/>
        </w:rPr>
        <w:t>CTQ</w:t>
      </w:r>
      <w:r w:rsidRPr="006A2E3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6A2E32">
        <w:rPr>
          <w:rFonts w:ascii="Times New Roman" w:hAnsi="Times New Roman" w:cs="Times New Roman"/>
          <w:sz w:val="24"/>
          <w:szCs w:val="24"/>
        </w:rPr>
        <w:t xml:space="preserve">Childhood Trauma Questionnaire </w:t>
      </w: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2E32">
        <w:rPr>
          <w:rFonts w:ascii="Times New Roman" w:hAnsi="Times New Roman" w:cs="Times New Roman"/>
          <w:sz w:val="24"/>
          <w:szCs w:val="24"/>
        </w:rPr>
        <w:t>AUDIT: Alcohol Use Disorders Identification Test</w:t>
      </w: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2E32">
        <w:rPr>
          <w:rFonts w:ascii="Times New Roman" w:hAnsi="Times New Roman" w:cs="Times New Roman"/>
          <w:sz w:val="24"/>
          <w:szCs w:val="24"/>
        </w:rPr>
        <w:t>PSQI: Pittsburgh Sleep Quality Index</w:t>
      </w: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2E32">
        <w:rPr>
          <w:rFonts w:ascii="Times New Roman" w:hAnsi="Times New Roman" w:cs="Times New Roman"/>
          <w:sz w:val="24"/>
          <w:szCs w:val="24"/>
        </w:rPr>
        <w:t>Post-hoc t-tests of CTQ scores showed significant differences (</w:t>
      </w:r>
      <w:proofErr w:type="spellStart"/>
      <w:r w:rsidRPr="006A2E32">
        <w:rPr>
          <w:rFonts w:ascii="Times New Roman" w:hAnsi="Times New Roman" w:cs="Times New Roman"/>
          <w:sz w:val="24"/>
          <w:szCs w:val="24"/>
        </w:rPr>
        <w:t>ps</w:t>
      </w:r>
      <w:proofErr w:type="spellEnd"/>
      <w:r w:rsidRPr="006A2E32">
        <w:rPr>
          <w:rFonts w:ascii="Times New Roman" w:hAnsi="Times New Roman" w:cs="Times New Roman"/>
          <w:sz w:val="24"/>
          <w:szCs w:val="24"/>
        </w:rPr>
        <w:t xml:space="preserve"> &lt; .05) for C&lt;AA, C&lt;A2, AA&gt;A1, AA&gt;H, AA&gt;O, A2&gt;A1, A2&gt;H, and A2&gt;O. For AUDIT scores there were significant differences (</w:t>
      </w:r>
      <w:proofErr w:type="spellStart"/>
      <w:r w:rsidRPr="006A2E32">
        <w:rPr>
          <w:rFonts w:ascii="Times New Roman" w:hAnsi="Times New Roman" w:cs="Times New Roman"/>
          <w:sz w:val="24"/>
          <w:szCs w:val="24"/>
        </w:rPr>
        <w:t>ps</w:t>
      </w:r>
      <w:proofErr w:type="spellEnd"/>
      <w:r w:rsidRPr="006A2E32">
        <w:rPr>
          <w:rFonts w:ascii="Times New Roman" w:hAnsi="Times New Roman" w:cs="Times New Roman"/>
          <w:sz w:val="24"/>
          <w:szCs w:val="24"/>
        </w:rPr>
        <w:t xml:space="preserve"> &lt; .05) for C&gt;AA, C&gt;A2, C&gt;O, H&gt;AA, and H&gt;A2. For PSQI scores there were significant differences (</w:t>
      </w:r>
      <w:proofErr w:type="spellStart"/>
      <w:r w:rsidRPr="006A2E32">
        <w:rPr>
          <w:rFonts w:ascii="Times New Roman" w:hAnsi="Times New Roman" w:cs="Times New Roman"/>
          <w:sz w:val="24"/>
          <w:szCs w:val="24"/>
        </w:rPr>
        <w:t>ps</w:t>
      </w:r>
      <w:proofErr w:type="spellEnd"/>
      <w:r w:rsidRPr="006A2E32">
        <w:rPr>
          <w:rFonts w:ascii="Times New Roman" w:hAnsi="Times New Roman" w:cs="Times New Roman"/>
          <w:sz w:val="24"/>
          <w:szCs w:val="24"/>
        </w:rPr>
        <w:t xml:space="preserve"> &lt; .05) for AA&gt;C, AA&gt;A1, AA&gt;A2, AA&gt;O, and O&gt;A1. </w:t>
      </w: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2E32">
        <w:rPr>
          <w:rFonts w:ascii="Times New Roman" w:hAnsi="Times New Roman" w:cs="Times New Roman"/>
          <w:sz w:val="24"/>
          <w:szCs w:val="24"/>
        </w:rPr>
        <w:t xml:space="preserve">Post-hoc comparison of </w:t>
      </w:r>
      <w:r w:rsidRPr="006A2E32">
        <w:rPr>
          <w:rFonts w:ascii="Times New Roman" w:hAnsi="Times New Roman" w:cs="Times New Roman"/>
          <w:i/>
          <w:sz w:val="24"/>
          <w:szCs w:val="24"/>
        </w:rPr>
        <w:t xml:space="preserve">PER1 </w:t>
      </w:r>
      <w:r w:rsidRPr="006A2E32">
        <w:rPr>
          <w:rFonts w:ascii="Times New Roman" w:hAnsi="Times New Roman" w:cs="Times New Roman"/>
          <w:sz w:val="24"/>
          <w:szCs w:val="24"/>
        </w:rPr>
        <w:t xml:space="preserve">minor-allele frequencies showed that the C subsample had more minor-allele carriers than expected, while the A1 and A2 subsamples had fewer minor-allele carriers than expected. </w:t>
      </w: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A2E32">
        <w:rPr>
          <w:rFonts w:ascii="Times New Roman" w:hAnsi="Times New Roman" w:cs="Times New Roman"/>
          <w:b/>
          <w:sz w:val="24"/>
          <w:szCs w:val="24"/>
        </w:rPr>
        <w:t xml:space="preserve">* </w:t>
      </w:r>
      <w:r w:rsidRPr="006A2E32">
        <w:rPr>
          <w:rFonts w:ascii="Times New Roman" w:hAnsi="Times New Roman" w:cs="Times New Roman"/>
          <w:sz w:val="24"/>
          <w:szCs w:val="24"/>
        </w:rPr>
        <w:t>= analyses were run as a chi-squared test. All others were run as ANOVAs.</w:t>
      </w: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85B37" w:rsidRDefault="00A85B37" w:rsidP="00DE73BB">
      <w:pPr>
        <w:rPr>
          <w:rFonts w:ascii="Times New Roman" w:hAnsi="Times New Roman" w:cs="Times New Roman"/>
          <w:b/>
          <w:sz w:val="24"/>
          <w:szCs w:val="24"/>
        </w:rPr>
        <w:sectPr w:rsidR="00A85B37">
          <w:headerReference w:type="default" r:id="rId9"/>
          <w:pgSz w:w="15840" w:h="12240" w:orient="landscape"/>
          <w:pgMar w:top="1440" w:right="1440" w:bottom="1440" w:left="1440" w:header="720" w:footer="0" w:gutter="0"/>
          <w:cols w:space="720"/>
          <w:formProt w:val="0"/>
          <w:docGrid w:linePitch="360" w:charSpace="-2049"/>
        </w:sect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2E3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EB51EF" w:rsidRPr="006A2E32">
        <w:rPr>
          <w:rFonts w:ascii="Times New Roman" w:hAnsi="Times New Roman" w:cs="Times New Roman"/>
          <w:b/>
          <w:sz w:val="24"/>
          <w:szCs w:val="24"/>
        </w:rPr>
        <w:t>5</w:t>
      </w:r>
      <w:r w:rsidRPr="006A2E32">
        <w:rPr>
          <w:rFonts w:ascii="Times New Roman" w:hAnsi="Times New Roman" w:cs="Times New Roman"/>
          <w:b/>
          <w:sz w:val="24"/>
          <w:szCs w:val="24"/>
        </w:rPr>
        <w:t>.</w:t>
      </w:r>
      <w:r w:rsidRPr="006A2E32">
        <w:rPr>
          <w:rFonts w:ascii="Times New Roman" w:hAnsi="Times New Roman" w:cs="Times New Roman"/>
          <w:sz w:val="24"/>
          <w:szCs w:val="24"/>
        </w:rPr>
        <w:t xml:space="preserve"> Effect of </w:t>
      </w:r>
      <w:r w:rsidRPr="006A2E32">
        <w:rPr>
          <w:rFonts w:ascii="Times New Roman" w:hAnsi="Times New Roman" w:cs="Times New Roman"/>
          <w:i/>
          <w:sz w:val="24"/>
          <w:szCs w:val="24"/>
        </w:rPr>
        <w:t xml:space="preserve">PER1 </w:t>
      </w:r>
      <w:r w:rsidRPr="006A2E32">
        <w:rPr>
          <w:rFonts w:ascii="Times New Roman" w:hAnsi="Times New Roman" w:cs="Times New Roman"/>
          <w:sz w:val="24"/>
          <w:szCs w:val="24"/>
        </w:rPr>
        <w:t xml:space="preserve">rs3027172 on self-report variables, VS reactivity, presence of psychiatric diagnosis, and ancestral subsamples.  </w:t>
      </w: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04E4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42E057" wp14:editId="19A55714">
                <wp:simplePos x="0" y="0"/>
                <wp:positionH relativeFrom="margin">
                  <wp:posOffset>-68580</wp:posOffset>
                </wp:positionH>
                <wp:positionV relativeFrom="page">
                  <wp:posOffset>1485900</wp:posOffset>
                </wp:positionV>
                <wp:extent cx="6581775" cy="3299460"/>
                <wp:effectExtent l="0" t="0" r="0" b="0"/>
                <wp:wrapSquare wrapText="bothSides"/>
                <wp:docPr id="11" name="Frame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81775" cy="32994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108" w:type="dxa"/>
                              <w:tblBorders>
                                <w:bottom w:val="single" w:sz="4" w:space="0" w:color="00000A"/>
                                <w:insideH w:val="single" w:sz="4" w:space="0" w:color="00000A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2610"/>
                              <w:gridCol w:w="2250"/>
                              <w:gridCol w:w="2160"/>
                              <w:gridCol w:w="1134"/>
                              <w:gridCol w:w="1012"/>
                            </w:tblGrid>
                            <w:tr w:rsidR="00194E8E" w:rsidRPr="006A2E32" w:rsidTr="00E56D0E">
                              <w:trPr>
                                <w:trHeight w:val="288"/>
                              </w:trPr>
                              <w:tc>
                                <w:tcPr>
                                  <w:tcW w:w="2610" w:type="dxa"/>
                                  <w:tcBorders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Major Homozygotes</w:t>
                                  </w:r>
                                  <w:r w:rsidR="00F27CAE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(T/T)</w:t>
                                  </w:r>
                                </w:p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n=48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Minor-Carriers </w:t>
                                  </w:r>
                                  <w:r w:rsidR="00F27CAE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(C/T &amp; C/C)</w:t>
                                  </w:r>
                                </w:p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n=18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t/x</w:t>
                                  </w:r>
                                  <w:r w:rsidRPr="00DE73BB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 w:rsidR="00194E8E" w:rsidRPr="006A2E32" w:rsidTr="00E56D0E">
                              <w:trPr>
                                <w:trHeight w:val="288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A"/>
                                  </w:tcBorders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CTQ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A"/>
                                  </w:tcBorders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33.49 (7.83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A"/>
                                  </w:tcBorders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32.58 (8.2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A"/>
                                  </w:tcBorders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321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A"/>
                                  </w:tcBorders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187</w:t>
                                  </w:r>
                                </w:p>
                              </w:tc>
                            </w:tr>
                            <w:tr w:rsidR="00194E8E" w:rsidRPr="006A2E32" w:rsidTr="00E56D0E">
                              <w:trPr>
                                <w:trHeight w:val="288"/>
                              </w:trPr>
                              <w:tc>
                                <w:tcPr>
                                  <w:tcW w:w="2610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AUDIT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4.79 (4.13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5.50 (4.16)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</w:tcPr>
                                <w:p w:rsidR="00194E8E" w:rsidRPr="00DE73BB" w:rsidRDefault="00194E8E" w:rsidP="00E56D0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1.970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shd w:val="clear" w:color="auto" w:fill="auto"/>
                                </w:tcPr>
                                <w:p w:rsidR="00194E8E" w:rsidRPr="00DE73BB" w:rsidRDefault="00194E8E" w:rsidP="00E56D0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0.049</w:t>
                                  </w:r>
                                </w:p>
                              </w:tc>
                            </w:tr>
                            <w:tr w:rsidR="00194E8E" w:rsidRPr="006A2E32" w:rsidTr="00E56D0E">
                              <w:trPr>
                                <w:trHeight w:val="288"/>
                              </w:trPr>
                              <w:tc>
                                <w:tcPr>
                                  <w:tcW w:w="2610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AUDIT&gt;8*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=10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=5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</w:tcPr>
                                <w:p w:rsidR="00194E8E" w:rsidRPr="00DE73BB" w:rsidRDefault="00194E8E" w:rsidP="00E56D0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.706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shd w:val="clear" w:color="auto" w:fill="auto"/>
                                </w:tcPr>
                                <w:p w:rsidR="00194E8E" w:rsidRPr="00DE73BB" w:rsidRDefault="00194E8E" w:rsidP="00E56D0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100</w:t>
                                  </w:r>
                                </w:p>
                              </w:tc>
                            </w:tr>
                            <w:tr w:rsidR="00194E8E" w:rsidRPr="006A2E32" w:rsidTr="00E56D0E">
                              <w:trPr>
                                <w:trHeight w:val="288"/>
                              </w:trPr>
                              <w:tc>
                                <w:tcPr>
                                  <w:tcW w:w="2610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PSQI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4.79 (2.57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5.21 (2.4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</w:tcPr>
                                <w:p w:rsidR="00194E8E" w:rsidRPr="00DE73BB" w:rsidRDefault="00194E8E" w:rsidP="00E56D0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1.871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shd w:val="clear" w:color="auto" w:fill="auto"/>
                                </w:tcPr>
                                <w:p w:rsidR="00194E8E" w:rsidRPr="00DE73BB" w:rsidRDefault="00194E8E" w:rsidP="00E56D0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062</w:t>
                                  </w:r>
                                </w:p>
                              </w:tc>
                            </w:tr>
                            <w:tr w:rsidR="00194E8E" w:rsidRPr="006A2E32" w:rsidTr="00E56D0E">
                              <w:trPr>
                                <w:trHeight w:val="230"/>
                              </w:trPr>
                              <w:tc>
                                <w:tcPr>
                                  <w:tcW w:w="2610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Bilateral VS Reactivity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0659 (0.1579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0873 (0.145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</w:tcPr>
                                <w:p w:rsidR="00194E8E" w:rsidRPr="00DE73BB" w:rsidRDefault="00194E8E" w:rsidP="00E56D0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1.585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shd w:val="clear" w:color="auto" w:fill="auto"/>
                                </w:tcPr>
                                <w:p w:rsidR="00194E8E" w:rsidRPr="00DE73BB" w:rsidRDefault="00194E8E" w:rsidP="00E56D0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113</w:t>
                                  </w:r>
                                </w:p>
                              </w:tc>
                            </w:tr>
                            <w:tr w:rsidR="00194E8E" w:rsidRPr="006A2E32" w:rsidTr="00E56D0E">
                              <w:trPr>
                                <w:trHeight w:val="230"/>
                              </w:trPr>
                              <w:tc>
                                <w:tcPr>
                                  <w:tcW w:w="2610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Psychiatric Diagnosis*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=3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=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</w:tcPr>
                                <w:p w:rsidR="00194E8E" w:rsidRPr="00DE73BB" w:rsidRDefault="00194E8E" w:rsidP="00E56D0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.386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shd w:val="clear" w:color="auto" w:fill="auto"/>
                                </w:tcPr>
                                <w:p w:rsidR="00194E8E" w:rsidRPr="00DE73BB" w:rsidRDefault="00194E8E" w:rsidP="00E56D0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122</w:t>
                                  </w:r>
                                </w:p>
                              </w:tc>
                            </w:tr>
                            <w:tr w:rsidR="00194E8E" w:rsidRPr="006A2E32" w:rsidTr="00E56D0E">
                              <w:trPr>
                                <w:trHeight w:val="288"/>
                              </w:trPr>
                              <w:tc>
                                <w:tcPr>
                                  <w:tcW w:w="2610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Caucasian*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=18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:rsidR="00194E8E" w:rsidRPr="00DE73BB" w:rsidRDefault="00194E8E" w:rsidP="00E56D0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=11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</w:tcPr>
                                <w:p w:rsidR="00194E8E" w:rsidRPr="00DE73BB" w:rsidRDefault="00194E8E" w:rsidP="00E56D0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34.246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shd w:val="clear" w:color="auto" w:fill="auto"/>
                                </w:tcPr>
                                <w:p w:rsidR="00194E8E" w:rsidRPr="00DE73BB" w:rsidRDefault="00194E8E" w:rsidP="00E56D0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194E8E" w:rsidRPr="006A2E32" w:rsidTr="00E56D0E">
                              <w:trPr>
                                <w:trHeight w:val="288"/>
                              </w:trPr>
                              <w:tc>
                                <w:tcPr>
                                  <w:tcW w:w="2610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African American*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194E8E" w:rsidRPr="00DE73BB" w:rsidRDefault="00194E8E" w:rsidP="00E56D0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=5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=1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.919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shd w:val="clear" w:color="auto" w:fill="auto"/>
                                </w:tcPr>
                                <w:p w:rsidR="00194E8E" w:rsidRPr="00DE73BB" w:rsidRDefault="00194E8E" w:rsidP="00E56D0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166</w:t>
                                  </w:r>
                                </w:p>
                              </w:tc>
                            </w:tr>
                            <w:tr w:rsidR="00194E8E" w:rsidRPr="006A2E32" w:rsidTr="00E56D0E">
                              <w:trPr>
                                <w:trHeight w:val="288"/>
                              </w:trPr>
                              <w:tc>
                                <w:tcPr>
                                  <w:tcW w:w="2610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Asian 1*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194E8E" w:rsidRPr="00DE73BB" w:rsidRDefault="00194E8E" w:rsidP="00E56D0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=3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:rsidR="00194E8E" w:rsidRPr="00DE73BB" w:rsidRDefault="00194E8E" w:rsidP="00E56D0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=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4.470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shd w:val="clear" w:color="auto" w:fill="auto"/>
                                </w:tcPr>
                                <w:p w:rsidR="00194E8E" w:rsidRPr="00DE73BB" w:rsidRDefault="00194E8E" w:rsidP="00E56D0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0.035</w:t>
                                  </w:r>
                                </w:p>
                              </w:tc>
                            </w:tr>
                            <w:tr w:rsidR="00194E8E" w:rsidRPr="006A2E32" w:rsidTr="00E56D0E">
                              <w:trPr>
                                <w:trHeight w:val="288"/>
                              </w:trPr>
                              <w:tc>
                                <w:tcPr>
                                  <w:tcW w:w="2610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Asian 2*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=129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=1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8.318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shd w:val="clear" w:color="auto" w:fill="auto"/>
                                </w:tcPr>
                                <w:p w:rsidR="00194E8E" w:rsidRPr="00DE73BB" w:rsidRDefault="00194E8E" w:rsidP="00E56D0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194E8E" w:rsidRPr="006A2E32" w:rsidTr="00E56D0E">
                              <w:trPr>
                                <w:trHeight w:val="288"/>
                              </w:trPr>
                              <w:tc>
                                <w:tcPr>
                                  <w:tcW w:w="2610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Hispanic*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=2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:rsidR="00194E8E" w:rsidRPr="00DE73BB" w:rsidRDefault="00194E8E" w:rsidP="00E56D0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=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241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shd w:val="clear" w:color="auto" w:fill="auto"/>
                                </w:tcPr>
                                <w:p w:rsidR="00194E8E" w:rsidRPr="00DE73BB" w:rsidRDefault="00194E8E" w:rsidP="00E56D0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623</w:t>
                                  </w:r>
                                </w:p>
                              </w:tc>
                            </w:tr>
                            <w:tr w:rsidR="00194E8E" w:rsidRPr="006A2E32" w:rsidTr="00E56D0E">
                              <w:trPr>
                                <w:trHeight w:val="288"/>
                              </w:trPr>
                              <w:tc>
                                <w:tcPr>
                                  <w:tcW w:w="2610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Other*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=4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:rsidR="00194E8E" w:rsidRPr="00DE73BB" w:rsidRDefault="00194E8E" w:rsidP="00E56D0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=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155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shd w:val="clear" w:color="auto" w:fill="auto"/>
                                </w:tcPr>
                                <w:p w:rsidR="00194E8E" w:rsidRPr="00DE73BB" w:rsidRDefault="00194E8E" w:rsidP="00E56D0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694</w:t>
                                  </w:r>
                                </w:p>
                              </w:tc>
                            </w:tr>
                            <w:tr w:rsidR="00194E8E" w:rsidRPr="006A2E32" w:rsidTr="00E56D0E">
                              <w:trPr>
                                <w:trHeight w:val="288"/>
                              </w:trPr>
                              <w:tc>
                                <w:tcPr>
                                  <w:tcW w:w="2610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Gender*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Male n=20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Male n=8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710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shd w:val="clear" w:color="auto" w:fill="auto"/>
                                </w:tcPr>
                                <w:p w:rsidR="00194E8E" w:rsidRPr="00DE73BB" w:rsidRDefault="00194E8E" w:rsidP="00E56D0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399</w:t>
                                  </w:r>
                                </w:p>
                              </w:tc>
                            </w:tr>
                            <w:tr w:rsidR="00194E8E" w:rsidRPr="006A2E32" w:rsidTr="00E56D0E">
                              <w:trPr>
                                <w:trHeight w:val="288"/>
                              </w:trPr>
                              <w:tc>
                                <w:tcPr>
                                  <w:tcW w:w="2610" w:type="dxa"/>
                                  <w:tcBorders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9.64 (1.27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:rsidR="00194E8E" w:rsidRPr="00DE73BB" w:rsidRDefault="00194E8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9.65 (1.1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:rsidR="00194E8E" w:rsidRPr="00DE73BB" w:rsidRDefault="00194E8E" w:rsidP="00E56D0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1.30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bottom w:val="single" w:sz="4" w:space="0" w:color="00000A"/>
                                  </w:tcBorders>
                                  <w:shd w:val="clear" w:color="auto" w:fill="auto"/>
                                </w:tcPr>
                                <w:p w:rsidR="00194E8E" w:rsidRPr="00DE73BB" w:rsidRDefault="00194E8E" w:rsidP="00E56D0E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DE73B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.896</w:t>
                                  </w:r>
                                </w:p>
                              </w:tc>
                            </w:tr>
                          </w:tbl>
                          <w:p w:rsidR="00194E8E" w:rsidRDefault="00194E8E" w:rsidP="008B333F"/>
                        </w:txbxContent>
                      </wps:txbx>
                      <wps:bodyPr wrap="square" lIns="0" tIns="0" rIns="0" bIns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42E057" id="_x0000_t202" coordsize="21600,21600" o:spt="202" path="m,l,21600r21600,l21600,xe">
                <v:stroke joinstyle="miter"/>
                <v:path gradientshapeok="t" o:connecttype="rect"/>
              </v:shapetype>
              <v:shape id="Frame3" o:spid="_x0000_s1026" type="#_x0000_t202" style="position:absolute;margin-left:-5.4pt;margin-top:117pt;width:518.25pt;height:259.8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" filled="f" stroked="f">
                <v:textbox inset="0,0,0,0">
                  <w:txbxContent>
                    <w:tbl>
                      <w:tblPr>
                        <w:tblW w:w="0" w:type="auto"/>
                        <w:tblInd w:w="108" w:type="dxa"/>
                        <w:tblBorders>
                          <w:bottom w:val="single" w:sz="4" w:space="0" w:color="00000A"/>
                          <w:insideH w:val="single" w:sz="4" w:space="0" w:color="00000A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2610"/>
                        <w:gridCol w:w="2250"/>
                        <w:gridCol w:w="2160"/>
                        <w:gridCol w:w="1134"/>
                        <w:gridCol w:w="1012"/>
                      </w:tblGrid>
                      <w:tr w:rsidR="00194E8E" w:rsidRPr="006A2E32" w:rsidTr="00E56D0E">
                        <w:trPr>
                          <w:trHeight w:val="288"/>
                        </w:trPr>
                        <w:tc>
                          <w:tcPr>
                            <w:tcW w:w="2610" w:type="dxa"/>
                            <w:tcBorders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  <w:tcBorders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Major Homozygotes</w:t>
                            </w:r>
                            <w:r w:rsidR="00F27CA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(T/T)</w:t>
                            </w:r>
                          </w:p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n=483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Minor-Carriers </w:t>
                            </w:r>
                            <w:r w:rsidR="00F27CA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C/T &amp; C/C)</w:t>
                            </w:r>
                          </w:p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n=18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/x</w:t>
                            </w:r>
                            <w:r w:rsidRPr="00DE73B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p</w:t>
                            </w:r>
                          </w:p>
                        </w:tc>
                      </w:tr>
                      <w:tr w:rsidR="00194E8E" w:rsidRPr="006A2E32" w:rsidTr="00E56D0E">
                        <w:trPr>
                          <w:trHeight w:val="288"/>
                        </w:trPr>
                        <w:tc>
                          <w:tcPr>
                            <w:tcW w:w="2610" w:type="dxa"/>
                            <w:tcBorders>
                              <w:top w:val="single" w:sz="4" w:space="0" w:color="00000A"/>
                            </w:tcBorders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TQ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A"/>
                            </w:tcBorders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3.49 (7.83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A"/>
                            </w:tcBorders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2.58 (8.26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A"/>
                            </w:tcBorders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321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A"/>
                            </w:tcBorders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187</w:t>
                            </w:r>
                          </w:p>
                        </w:tc>
                      </w:tr>
                      <w:tr w:rsidR="00194E8E" w:rsidRPr="006A2E32" w:rsidTr="00E56D0E">
                        <w:trPr>
                          <w:trHeight w:val="288"/>
                        </w:trPr>
                        <w:tc>
                          <w:tcPr>
                            <w:tcW w:w="2610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UDIT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.79 (4.13)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5.50 (4.16) 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</w:tcPr>
                          <w:p w:rsidR="00194E8E" w:rsidRPr="00DE73BB" w:rsidRDefault="00194E8E" w:rsidP="00E56D0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1.970</w:t>
                            </w:r>
                          </w:p>
                        </w:tc>
                        <w:tc>
                          <w:tcPr>
                            <w:tcW w:w="1012" w:type="dxa"/>
                            <w:shd w:val="clear" w:color="auto" w:fill="auto"/>
                          </w:tcPr>
                          <w:p w:rsidR="00194E8E" w:rsidRPr="00DE73BB" w:rsidRDefault="00194E8E" w:rsidP="00E56D0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0.049</w:t>
                            </w:r>
                          </w:p>
                        </w:tc>
                      </w:tr>
                      <w:tr w:rsidR="00194E8E" w:rsidRPr="006A2E32" w:rsidTr="00E56D0E">
                        <w:trPr>
                          <w:trHeight w:val="288"/>
                        </w:trPr>
                        <w:tc>
                          <w:tcPr>
                            <w:tcW w:w="2610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UDIT&gt;8*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106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51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</w:tcPr>
                          <w:p w:rsidR="00194E8E" w:rsidRPr="00DE73BB" w:rsidRDefault="00194E8E" w:rsidP="00E56D0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.706</w:t>
                            </w:r>
                          </w:p>
                        </w:tc>
                        <w:tc>
                          <w:tcPr>
                            <w:tcW w:w="1012" w:type="dxa"/>
                            <w:shd w:val="clear" w:color="auto" w:fill="auto"/>
                          </w:tcPr>
                          <w:p w:rsidR="00194E8E" w:rsidRPr="00DE73BB" w:rsidRDefault="00194E8E" w:rsidP="00E56D0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100</w:t>
                            </w:r>
                          </w:p>
                        </w:tc>
                      </w:tr>
                      <w:tr w:rsidR="00194E8E" w:rsidRPr="006A2E32" w:rsidTr="00E56D0E">
                        <w:trPr>
                          <w:trHeight w:val="288"/>
                        </w:trPr>
                        <w:tc>
                          <w:tcPr>
                            <w:tcW w:w="2610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PSQI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.79 (2.57)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5.21 (2.40)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</w:tcPr>
                          <w:p w:rsidR="00194E8E" w:rsidRPr="00DE73BB" w:rsidRDefault="00194E8E" w:rsidP="00E56D0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1.871</w:t>
                            </w:r>
                          </w:p>
                        </w:tc>
                        <w:tc>
                          <w:tcPr>
                            <w:tcW w:w="1012" w:type="dxa"/>
                            <w:shd w:val="clear" w:color="auto" w:fill="auto"/>
                          </w:tcPr>
                          <w:p w:rsidR="00194E8E" w:rsidRPr="00DE73BB" w:rsidRDefault="00194E8E" w:rsidP="00E56D0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062</w:t>
                            </w:r>
                          </w:p>
                        </w:tc>
                      </w:tr>
                      <w:tr w:rsidR="00194E8E" w:rsidRPr="006A2E32" w:rsidTr="00E56D0E">
                        <w:trPr>
                          <w:trHeight w:val="230"/>
                        </w:trPr>
                        <w:tc>
                          <w:tcPr>
                            <w:tcW w:w="2610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ilateral VS Reactivity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0659 (0.1579)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0873 (0.1452)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</w:tcPr>
                          <w:p w:rsidR="00194E8E" w:rsidRPr="00DE73BB" w:rsidRDefault="00194E8E" w:rsidP="00E56D0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1.585</w:t>
                            </w:r>
                          </w:p>
                        </w:tc>
                        <w:tc>
                          <w:tcPr>
                            <w:tcW w:w="1012" w:type="dxa"/>
                            <w:shd w:val="clear" w:color="auto" w:fill="auto"/>
                          </w:tcPr>
                          <w:p w:rsidR="00194E8E" w:rsidRPr="00DE73BB" w:rsidRDefault="00194E8E" w:rsidP="00E56D0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113</w:t>
                            </w:r>
                          </w:p>
                        </w:tc>
                      </w:tr>
                      <w:tr w:rsidR="00194E8E" w:rsidRPr="006A2E32" w:rsidTr="00E56D0E">
                        <w:trPr>
                          <w:trHeight w:val="230"/>
                        </w:trPr>
                        <w:tc>
                          <w:tcPr>
                            <w:tcW w:w="2610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Psychiatric Diagnosis*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33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19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</w:tcPr>
                          <w:p w:rsidR="00194E8E" w:rsidRPr="00DE73BB" w:rsidRDefault="00194E8E" w:rsidP="00E56D0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.386</w:t>
                            </w:r>
                          </w:p>
                        </w:tc>
                        <w:tc>
                          <w:tcPr>
                            <w:tcW w:w="1012" w:type="dxa"/>
                            <w:shd w:val="clear" w:color="auto" w:fill="auto"/>
                          </w:tcPr>
                          <w:p w:rsidR="00194E8E" w:rsidRPr="00DE73BB" w:rsidRDefault="00194E8E" w:rsidP="00E56D0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122</w:t>
                            </w:r>
                          </w:p>
                        </w:tc>
                      </w:tr>
                      <w:tr w:rsidR="00194E8E" w:rsidRPr="006A2E32" w:rsidTr="00E56D0E">
                        <w:trPr>
                          <w:trHeight w:val="288"/>
                        </w:trPr>
                        <w:tc>
                          <w:tcPr>
                            <w:tcW w:w="2610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aucasian*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188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:rsidR="00194E8E" w:rsidRPr="00DE73BB" w:rsidRDefault="00194E8E" w:rsidP="00E56D0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117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</w:tcPr>
                          <w:p w:rsidR="00194E8E" w:rsidRPr="00DE73BB" w:rsidRDefault="00194E8E" w:rsidP="00E56D0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4.246</w:t>
                            </w:r>
                          </w:p>
                        </w:tc>
                        <w:tc>
                          <w:tcPr>
                            <w:tcW w:w="1012" w:type="dxa"/>
                            <w:shd w:val="clear" w:color="auto" w:fill="auto"/>
                          </w:tcPr>
                          <w:p w:rsidR="00194E8E" w:rsidRPr="00DE73BB" w:rsidRDefault="00194E8E" w:rsidP="00E56D0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  <w:tr w:rsidR="00194E8E" w:rsidRPr="006A2E32" w:rsidTr="00E56D0E">
                        <w:trPr>
                          <w:trHeight w:val="288"/>
                        </w:trPr>
                        <w:tc>
                          <w:tcPr>
                            <w:tcW w:w="2610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frican American*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194E8E" w:rsidRPr="00DE73BB" w:rsidRDefault="00194E8E" w:rsidP="00E56D0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58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15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919</w:t>
                            </w:r>
                          </w:p>
                        </w:tc>
                        <w:tc>
                          <w:tcPr>
                            <w:tcW w:w="1012" w:type="dxa"/>
                            <w:shd w:val="clear" w:color="auto" w:fill="auto"/>
                          </w:tcPr>
                          <w:p w:rsidR="00194E8E" w:rsidRPr="00DE73BB" w:rsidRDefault="00194E8E" w:rsidP="00E56D0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166</w:t>
                            </w:r>
                          </w:p>
                        </w:tc>
                      </w:tr>
                      <w:tr w:rsidR="00194E8E" w:rsidRPr="006A2E32" w:rsidTr="00E56D0E">
                        <w:trPr>
                          <w:trHeight w:val="288"/>
                        </w:trPr>
                        <w:tc>
                          <w:tcPr>
                            <w:tcW w:w="2610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sian 1*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194E8E" w:rsidRPr="00DE73BB" w:rsidRDefault="00194E8E" w:rsidP="00E56D0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38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:rsidR="00194E8E" w:rsidRPr="00DE73BB" w:rsidRDefault="00194E8E" w:rsidP="00E56D0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6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.470</w:t>
                            </w:r>
                          </w:p>
                        </w:tc>
                        <w:tc>
                          <w:tcPr>
                            <w:tcW w:w="1012" w:type="dxa"/>
                            <w:shd w:val="clear" w:color="auto" w:fill="auto"/>
                          </w:tcPr>
                          <w:p w:rsidR="00194E8E" w:rsidRPr="00DE73BB" w:rsidRDefault="00194E8E" w:rsidP="00E56D0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0.035</w:t>
                            </w:r>
                          </w:p>
                        </w:tc>
                      </w:tr>
                      <w:tr w:rsidR="00194E8E" w:rsidRPr="006A2E32" w:rsidTr="00E56D0E">
                        <w:trPr>
                          <w:trHeight w:val="288"/>
                        </w:trPr>
                        <w:tc>
                          <w:tcPr>
                            <w:tcW w:w="2610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sian 2*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129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14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8.318</w:t>
                            </w:r>
                          </w:p>
                        </w:tc>
                        <w:tc>
                          <w:tcPr>
                            <w:tcW w:w="1012" w:type="dxa"/>
                            <w:shd w:val="clear" w:color="auto" w:fill="auto"/>
                          </w:tcPr>
                          <w:p w:rsidR="00194E8E" w:rsidRPr="00DE73BB" w:rsidRDefault="00194E8E" w:rsidP="00E56D0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  <w:tr w:rsidR="00194E8E" w:rsidRPr="006A2E32" w:rsidTr="00E56D0E">
                        <w:trPr>
                          <w:trHeight w:val="288"/>
                        </w:trPr>
                        <w:tc>
                          <w:tcPr>
                            <w:tcW w:w="2610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Hispanic*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27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:rsidR="00194E8E" w:rsidRPr="00DE73BB" w:rsidRDefault="00194E8E" w:rsidP="00E56D0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12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241</w:t>
                            </w:r>
                          </w:p>
                        </w:tc>
                        <w:tc>
                          <w:tcPr>
                            <w:tcW w:w="1012" w:type="dxa"/>
                            <w:shd w:val="clear" w:color="auto" w:fill="auto"/>
                          </w:tcPr>
                          <w:p w:rsidR="00194E8E" w:rsidRPr="00DE73BB" w:rsidRDefault="00194E8E" w:rsidP="00E56D0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623</w:t>
                            </w:r>
                          </w:p>
                        </w:tc>
                      </w:tr>
                      <w:tr w:rsidR="00194E8E" w:rsidRPr="006A2E32" w:rsidTr="00E56D0E">
                        <w:trPr>
                          <w:trHeight w:val="288"/>
                        </w:trPr>
                        <w:tc>
                          <w:tcPr>
                            <w:tcW w:w="2610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Other*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43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:rsidR="00194E8E" w:rsidRPr="00DE73BB" w:rsidRDefault="00194E8E" w:rsidP="00E56D0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18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155</w:t>
                            </w:r>
                          </w:p>
                        </w:tc>
                        <w:tc>
                          <w:tcPr>
                            <w:tcW w:w="1012" w:type="dxa"/>
                            <w:shd w:val="clear" w:color="auto" w:fill="auto"/>
                          </w:tcPr>
                          <w:p w:rsidR="00194E8E" w:rsidRPr="00DE73BB" w:rsidRDefault="00194E8E" w:rsidP="00E56D0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694</w:t>
                            </w:r>
                          </w:p>
                        </w:tc>
                      </w:tr>
                      <w:tr w:rsidR="00194E8E" w:rsidRPr="006A2E32" w:rsidTr="00E56D0E">
                        <w:trPr>
                          <w:trHeight w:val="288"/>
                        </w:trPr>
                        <w:tc>
                          <w:tcPr>
                            <w:tcW w:w="2610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Gender*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ale n=208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ale n=85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710</w:t>
                            </w:r>
                          </w:p>
                        </w:tc>
                        <w:tc>
                          <w:tcPr>
                            <w:tcW w:w="1012" w:type="dxa"/>
                            <w:shd w:val="clear" w:color="auto" w:fill="auto"/>
                          </w:tcPr>
                          <w:p w:rsidR="00194E8E" w:rsidRPr="00DE73BB" w:rsidRDefault="00194E8E" w:rsidP="00E56D0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399</w:t>
                            </w:r>
                          </w:p>
                        </w:tc>
                      </w:tr>
                      <w:tr w:rsidR="00194E8E" w:rsidRPr="006A2E32" w:rsidTr="00E56D0E">
                        <w:trPr>
                          <w:trHeight w:val="288"/>
                        </w:trPr>
                        <w:tc>
                          <w:tcPr>
                            <w:tcW w:w="2610" w:type="dxa"/>
                            <w:tcBorders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9.64 (1.27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:rsidR="00194E8E" w:rsidRPr="00DE73BB" w:rsidRDefault="00194E8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9.65 (1.16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:rsidR="00194E8E" w:rsidRPr="00DE73BB" w:rsidRDefault="00194E8E" w:rsidP="00E56D0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1.30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bottom w:val="single" w:sz="4" w:space="0" w:color="00000A"/>
                            </w:tcBorders>
                            <w:shd w:val="clear" w:color="auto" w:fill="auto"/>
                          </w:tcPr>
                          <w:p w:rsidR="00194E8E" w:rsidRPr="00DE73BB" w:rsidRDefault="00194E8E" w:rsidP="00E56D0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73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896</w:t>
                            </w:r>
                          </w:p>
                        </w:tc>
                      </w:tr>
                    </w:tbl>
                    <w:p w:rsidR="00194E8E" w:rsidRDefault="00194E8E" w:rsidP="008B333F"/>
                  </w:txbxContent>
                </v:textbox>
                <w10:wrap type="square" anchorx="margin" anchory="page"/>
              </v:shape>
            </w:pict>
          </mc:Fallback>
        </mc:AlternateContent>
      </w: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2E32">
        <w:rPr>
          <w:rFonts w:ascii="Times New Roman" w:hAnsi="Times New Roman" w:cs="Times New Roman"/>
          <w:sz w:val="24"/>
          <w:szCs w:val="24"/>
        </w:rPr>
        <w:t>Mean values presented with SD indicated in ()</w:t>
      </w: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2E32">
        <w:rPr>
          <w:rFonts w:ascii="Times New Roman" w:hAnsi="Times New Roman" w:cs="Times New Roman"/>
          <w:sz w:val="24"/>
          <w:szCs w:val="24"/>
        </w:rPr>
        <w:t>CTQ</w:t>
      </w:r>
      <w:r w:rsidRPr="006A2E3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6A2E32">
        <w:rPr>
          <w:rFonts w:ascii="Times New Roman" w:hAnsi="Times New Roman" w:cs="Times New Roman"/>
          <w:sz w:val="24"/>
          <w:szCs w:val="24"/>
        </w:rPr>
        <w:t>Childhood Trauma Questionnaire</w:t>
      </w: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2E32">
        <w:rPr>
          <w:rFonts w:ascii="Times New Roman" w:hAnsi="Times New Roman" w:cs="Times New Roman"/>
          <w:sz w:val="24"/>
          <w:szCs w:val="24"/>
        </w:rPr>
        <w:t>AUDIT: Alcohol Use Disorders Identification Test</w:t>
      </w: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2E32">
        <w:rPr>
          <w:rFonts w:ascii="Times New Roman" w:hAnsi="Times New Roman" w:cs="Times New Roman"/>
          <w:sz w:val="24"/>
          <w:szCs w:val="24"/>
        </w:rPr>
        <w:t>PSQI: Pittsburgh Sleep Quality Index</w:t>
      </w: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2E32">
        <w:rPr>
          <w:rFonts w:ascii="Times New Roman" w:hAnsi="Times New Roman" w:cs="Times New Roman"/>
          <w:b/>
          <w:sz w:val="24"/>
          <w:szCs w:val="24"/>
        </w:rPr>
        <w:t xml:space="preserve">* </w:t>
      </w:r>
      <w:r w:rsidRPr="006A2E32">
        <w:rPr>
          <w:rFonts w:ascii="Times New Roman" w:hAnsi="Times New Roman" w:cs="Times New Roman"/>
          <w:sz w:val="24"/>
          <w:szCs w:val="24"/>
        </w:rPr>
        <w:t>= analyses were run as a chi-squared test. All others were run as t-tests.</w:t>
      </w:r>
    </w:p>
    <w:p w:rsidR="008B333F" w:rsidRPr="006A2E32" w:rsidRDefault="008B333F" w:rsidP="00DE73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B333F" w:rsidRPr="006A2E32" w:rsidRDefault="008B333F">
      <w:pPr>
        <w:suppressAutoHyphens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8B333F" w:rsidRPr="006A2E32" w:rsidRDefault="008B333F">
      <w:pPr>
        <w:tabs>
          <w:tab w:val="left" w:pos="3400"/>
        </w:tabs>
        <w:rPr>
          <w:rFonts w:ascii="Times New Roman" w:hAnsi="Times New Roman" w:cs="Times New Roman"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6A2E3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EB51EF" w:rsidRPr="006A2E32">
        <w:rPr>
          <w:rFonts w:ascii="Times New Roman" w:hAnsi="Times New Roman" w:cs="Times New Roman"/>
          <w:b/>
          <w:sz w:val="24"/>
          <w:szCs w:val="24"/>
        </w:rPr>
        <w:t>6</w:t>
      </w:r>
      <w:r w:rsidRPr="006A2E3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A2E32">
        <w:rPr>
          <w:rFonts w:ascii="Times New Roman" w:hAnsi="Times New Roman" w:cs="Times New Roman"/>
          <w:b/>
          <w:i/>
          <w:sz w:val="24"/>
          <w:szCs w:val="24"/>
        </w:rPr>
        <w:t>Per1</w:t>
      </w:r>
      <w:r w:rsidRPr="006A2E32">
        <w:rPr>
          <w:rFonts w:ascii="Times New Roman" w:hAnsi="Times New Roman" w:cs="Times New Roman"/>
          <w:b/>
          <w:sz w:val="24"/>
          <w:szCs w:val="24"/>
        </w:rPr>
        <w:t xml:space="preserve"> rs30272172 and Early-life adversity significantly interact to predict problematic drinking behavior (AUDIT) even after controlling for </w:t>
      </w:r>
      <w:r w:rsidR="00204E4E" w:rsidRPr="00204E4E">
        <w:rPr>
          <w:rFonts w:ascii="Times New Roman" w:hAnsi="Times New Roman" w:cs="Times New Roman"/>
          <w:b/>
          <w:sz w:val="24"/>
          <w:szCs w:val="24"/>
        </w:rPr>
        <w:t xml:space="preserve">gene x covariate and environment x covariate </w:t>
      </w:r>
      <w:r w:rsidRPr="006A2E32">
        <w:rPr>
          <w:rFonts w:ascii="Times New Roman" w:hAnsi="Times New Roman" w:cs="Times New Roman"/>
          <w:b/>
          <w:sz w:val="24"/>
          <w:szCs w:val="24"/>
        </w:rPr>
        <w:t xml:space="preserve">interactions. </w:t>
      </w: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6660" w:type="dxa"/>
        <w:tblLook w:val="04A0" w:firstRow="1" w:lastRow="0" w:firstColumn="1" w:lastColumn="0" w:noHBand="0" w:noVBand="1"/>
      </w:tblPr>
      <w:tblGrid>
        <w:gridCol w:w="843"/>
        <w:gridCol w:w="1857"/>
        <w:gridCol w:w="1953"/>
        <w:gridCol w:w="100"/>
        <w:gridCol w:w="756"/>
        <w:gridCol w:w="1151"/>
      </w:tblGrid>
      <w:tr w:rsidR="007F1B57" w:rsidRPr="006A2E32" w:rsidTr="00DE73BB">
        <w:trPr>
          <w:trHeight w:val="288"/>
        </w:trPr>
        <w:tc>
          <w:tcPr>
            <w:tcW w:w="84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OLE_LINK1"/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60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Coefficients</w:t>
            </w:r>
          </w:p>
        </w:tc>
      </w:tr>
      <w:tr w:rsidR="007F1B57" w:rsidRPr="006A2E32" w:rsidTr="00DE73BB">
        <w:trPr>
          <w:trHeight w:val="300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onstant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6A2E32" w:rsidP="00DE73BB">
            <w:pPr>
              <w:suppressAutoHyphens w:val="0"/>
              <w:spacing w:after="0" w:line="240" w:lineRule="auto"/>
              <w:ind w:right="-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="007F1B57"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8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CTQ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11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11</w:t>
            </w:r>
          </w:p>
        </w:tc>
        <w:tc>
          <w:tcPr>
            <w:tcW w:w="856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left="-37"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8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906</w:t>
            </w:r>
          </w:p>
        </w:tc>
        <w:tc>
          <w:tcPr>
            <w:tcW w:w="856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6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9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919</w:t>
            </w:r>
          </w:p>
        </w:tc>
        <w:tc>
          <w:tcPr>
            <w:tcW w:w="85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4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4253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167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632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4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730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2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322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05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</w:tr>
      <w:tr w:rsidR="007F1B57" w:rsidRPr="006A2E32" w:rsidTr="00DE73BB">
        <w:trPr>
          <w:trHeight w:val="300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QI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71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4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onstant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9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CTQ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40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67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656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912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1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41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623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930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94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2154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8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764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9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35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9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QI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61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Sex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54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3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Ag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70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0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PC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7215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PC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694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PC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016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4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PC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809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PC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355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Diagnosi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169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8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PSQI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7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9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Sex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220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Age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37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3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PC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1769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PC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8053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0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PC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992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2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PC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554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8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PC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17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5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Diagnosis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597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5</w:t>
            </w:r>
          </w:p>
        </w:tc>
      </w:tr>
      <w:tr w:rsidR="007F1B57" w:rsidRPr="006A2E32" w:rsidTr="00DE73BB">
        <w:trPr>
          <w:trHeight w:val="300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PSQI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0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ind w:right="1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</w:tr>
      <w:bookmarkEnd w:id="0"/>
    </w:tbl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C22F5" w:rsidRPr="006A2E32" w:rsidRDefault="008C22F5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6A2E3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EB51EF" w:rsidRPr="006A2E32">
        <w:rPr>
          <w:rFonts w:ascii="Times New Roman" w:hAnsi="Times New Roman" w:cs="Times New Roman"/>
          <w:b/>
          <w:sz w:val="24"/>
          <w:szCs w:val="24"/>
        </w:rPr>
        <w:t>7</w:t>
      </w:r>
      <w:r w:rsidRPr="006A2E3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A2E32">
        <w:rPr>
          <w:rFonts w:ascii="Times New Roman" w:hAnsi="Times New Roman" w:cs="Times New Roman"/>
          <w:b/>
          <w:i/>
          <w:sz w:val="24"/>
          <w:szCs w:val="24"/>
        </w:rPr>
        <w:t>Per1</w:t>
      </w:r>
      <w:r w:rsidRPr="006A2E32">
        <w:rPr>
          <w:rFonts w:ascii="Times New Roman" w:hAnsi="Times New Roman" w:cs="Times New Roman"/>
          <w:b/>
          <w:sz w:val="24"/>
          <w:szCs w:val="24"/>
        </w:rPr>
        <w:t xml:space="preserve"> rs30272172 and Early-life adversity significantly interact to predict the likelihood of an AUDIT score over 8, which qualifies as problematic drinking behavior, controlling for </w:t>
      </w:r>
      <w:r w:rsidR="00204E4E" w:rsidRPr="00204E4E">
        <w:rPr>
          <w:rFonts w:ascii="Times New Roman" w:hAnsi="Times New Roman" w:cs="Times New Roman"/>
          <w:b/>
          <w:sz w:val="24"/>
          <w:szCs w:val="24"/>
        </w:rPr>
        <w:t>gene x covariate and environment x covariate</w:t>
      </w:r>
      <w:r w:rsidR="00204E4E">
        <w:rPr>
          <w:rFonts w:ascii="Times New Roman" w:hAnsi="Times New Roman" w:cs="Times New Roman"/>
          <w:b/>
          <w:sz w:val="24"/>
          <w:szCs w:val="24"/>
        </w:rPr>
        <w:t xml:space="preserve"> interactions</w:t>
      </w:r>
      <w:r w:rsidRPr="006A2E32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8B333F" w:rsidRPr="006A2E32" w:rsidRDefault="008B333F" w:rsidP="00DE73BB">
      <w:pPr>
        <w:spacing w:line="240" w:lineRule="auto"/>
        <w:contextualSpacing/>
        <w:jc w:val="right"/>
        <w:rPr>
          <w:rFonts w:ascii="Times New Roman" w:hAnsi="Times New Roman" w:cs="Times New Roman"/>
          <w:sz w:val="24"/>
          <w:szCs w:val="24"/>
        </w:rPr>
      </w:pPr>
    </w:p>
    <w:tbl>
      <w:tblPr>
        <w:tblW w:w="6480" w:type="dxa"/>
        <w:jc w:val="center"/>
        <w:tblLook w:val="04A0" w:firstRow="1" w:lastRow="0" w:firstColumn="1" w:lastColumn="0" w:noHBand="0" w:noVBand="1"/>
      </w:tblPr>
      <w:tblGrid>
        <w:gridCol w:w="843"/>
        <w:gridCol w:w="1990"/>
        <w:gridCol w:w="1330"/>
        <w:gridCol w:w="1085"/>
        <w:gridCol w:w="1232"/>
      </w:tblGrid>
      <w:tr w:rsidR="008B333F" w:rsidRPr="006A2E32" w:rsidTr="00DE73BB">
        <w:trPr>
          <w:trHeight w:val="288"/>
          <w:jc w:val="center"/>
        </w:trPr>
        <w:tc>
          <w:tcPr>
            <w:tcW w:w="84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47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Coefficients</w:t>
            </w:r>
          </w:p>
        </w:tc>
      </w:tr>
      <w:tr w:rsidR="008B333F" w:rsidRPr="006A2E32" w:rsidTr="00DE73BB">
        <w:trPr>
          <w:trHeight w:val="300"/>
          <w:jc w:val="center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</w:tr>
      <w:tr w:rsidR="0093263E" w:rsidRPr="006A2E32" w:rsidTr="00DE73BB">
        <w:trPr>
          <w:trHeight w:val="288"/>
          <w:jc w:val="center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onstant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6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3263E" w:rsidRPr="006A2E32" w:rsidTr="00DE73BB">
        <w:trPr>
          <w:trHeight w:val="288"/>
          <w:jc w:val="center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CTQ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07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93263E" w:rsidRPr="006A2E32" w:rsidTr="00DE73BB">
        <w:trPr>
          <w:trHeight w:val="288"/>
          <w:jc w:val="center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79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3</w:t>
            </w:r>
          </w:p>
        </w:tc>
      </w:tr>
      <w:tr w:rsidR="0093263E" w:rsidRPr="006A2E32" w:rsidTr="00DE73BB">
        <w:trPr>
          <w:trHeight w:val="288"/>
          <w:jc w:val="center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37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6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</w:tr>
      <w:tr w:rsidR="0093263E" w:rsidRPr="006A2E32" w:rsidTr="00DE73BB">
        <w:trPr>
          <w:trHeight w:val="288"/>
          <w:jc w:val="center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975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50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3263E" w:rsidRPr="006A2E32" w:rsidTr="00DE73BB">
        <w:trPr>
          <w:trHeight w:val="288"/>
          <w:jc w:val="center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0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3</w:t>
            </w:r>
          </w:p>
        </w:tc>
      </w:tr>
      <w:tr w:rsidR="0093263E" w:rsidRPr="006A2E32" w:rsidTr="00DE73BB">
        <w:trPr>
          <w:trHeight w:val="288"/>
          <w:jc w:val="center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486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5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9</w:t>
            </w:r>
          </w:p>
        </w:tc>
      </w:tr>
      <w:tr w:rsidR="0093263E" w:rsidRPr="006A2E32" w:rsidTr="00DE73BB">
        <w:trPr>
          <w:trHeight w:val="288"/>
          <w:jc w:val="center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858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</w:tr>
      <w:tr w:rsidR="0093263E" w:rsidRPr="006A2E32" w:rsidTr="00DE73BB">
        <w:trPr>
          <w:trHeight w:val="288"/>
          <w:jc w:val="center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99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</w:tr>
      <w:tr w:rsidR="0093263E" w:rsidRPr="006A2E32" w:rsidTr="00DE73BB">
        <w:trPr>
          <w:trHeight w:val="288"/>
          <w:jc w:val="center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622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6</w:t>
            </w:r>
          </w:p>
        </w:tc>
      </w:tr>
      <w:tr w:rsidR="0093263E" w:rsidRPr="006A2E32" w:rsidTr="00DE73BB">
        <w:trPr>
          <w:trHeight w:val="288"/>
          <w:jc w:val="center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735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6</w:t>
            </w:r>
          </w:p>
        </w:tc>
      </w:tr>
      <w:tr w:rsidR="0093263E" w:rsidRPr="006A2E32" w:rsidTr="00DE73BB">
        <w:trPr>
          <w:trHeight w:val="288"/>
          <w:jc w:val="center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5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3</w:t>
            </w:r>
          </w:p>
        </w:tc>
      </w:tr>
      <w:tr w:rsidR="0093263E" w:rsidRPr="006A2E32" w:rsidTr="00DE73BB">
        <w:trPr>
          <w:trHeight w:val="300"/>
          <w:jc w:val="center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Q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00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3263E" w:rsidRPr="006A2E32" w:rsidTr="00DE73BB">
        <w:trPr>
          <w:trHeight w:val="288"/>
          <w:jc w:val="center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Sex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8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3</w:t>
            </w:r>
          </w:p>
        </w:tc>
      </w:tr>
      <w:tr w:rsidR="0093263E" w:rsidRPr="006A2E32" w:rsidTr="00DE73BB">
        <w:trPr>
          <w:trHeight w:val="288"/>
          <w:jc w:val="center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Ag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79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4</w:t>
            </w:r>
          </w:p>
        </w:tc>
      </w:tr>
      <w:tr w:rsidR="0093263E" w:rsidRPr="006A2E32" w:rsidTr="00DE73BB">
        <w:trPr>
          <w:trHeight w:val="288"/>
          <w:jc w:val="center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PC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</w:tr>
      <w:tr w:rsidR="0093263E" w:rsidRPr="006A2E32" w:rsidTr="00DE73BB">
        <w:trPr>
          <w:trHeight w:val="288"/>
          <w:jc w:val="center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PC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77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6</w:t>
            </w:r>
          </w:p>
        </w:tc>
      </w:tr>
      <w:tr w:rsidR="0093263E" w:rsidRPr="006A2E32" w:rsidTr="00DE73BB">
        <w:trPr>
          <w:trHeight w:val="288"/>
          <w:jc w:val="center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PC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78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3</w:t>
            </w:r>
          </w:p>
        </w:tc>
      </w:tr>
      <w:tr w:rsidR="0093263E" w:rsidRPr="006A2E32" w:rsidTr="00DE73BB">
        <w:trPr>
          <w:trHeight w:val="288"/>
          <w:jc w:val="center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PC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1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</w:t>
            </w:r>
          </w:p>
        </w:tc>
      </w:tr>
      <w:tr w:rsidR="0093263E" w:rsidRPr="006A2E32" w:rsidTr="00DE73BB">
        <w:trPr>
          <w:trHeight w:val="288"/>
          <w:jc w:val="center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PC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.0628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93263E" w:rsidRPr="006A2E32" w:rsidTr="00DE73BB">
        <w:trPr>
          <w:trHeight w:val="288"/>
          <w:jc w:val="center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Diagnosi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88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7</w:t>
            </w:r>
          </w:p>
        </w:tc>
      </w:tr>
      <w:tr w:rsidR="0093263E" w:rsidRPr="006A2E32" w:rsidTr="00DE73BB">
        <w:trPr>
          <w:trHeight w:val="288"/>
          <w:jc w:val="center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PSQ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1</w:t>
            </w:r>
          </w:p>
        </w:tc>
      </w:tr>
      <w:tr w:rsidR="0093263E" w:rsidRPr="006A2E32" w:rsidTr="00DE73BB">
        <w:trPr>
          <w:trHeight w:val="288"/>
          <w:jc w:val="center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Sex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4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</w:tr>
      <w:tr w:rsidR="0093263E" w:rsidRPr="006A2E32" w:rsidTr="00DE73BB">
        <w:trPr>
          <w:trHeight w:val="288"/>
          <w:jc w:val="center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Age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3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5</w:t>
            </w:r>
          </w:p>
        </w:tc>
      </w:tr>
      <w:tr w:rsidR="0093263E" w:rsidRPr="006A2E32" w:rsidTr="00DE73BB">
        <w:trPr>
          <w:trHeight w:val="288"/>
          <w:jc w:val="center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PC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70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</w:tr>
      <w:tr w:rsidR="0093263E" w:rsidRPr="006A2E32" w:rsidTr="00DE73BB">
        <w:trPr>
          <w:trHeight w:val="288"/>
          <w:jc w:val="center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PC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.4081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4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</w:t>
            </w:r>
          </w:p>
        </w:tc>
      </w:tr>
      <w:tr w:rsidR="0093263E" w:rsidRPr="006A2E32" w:rsidTr="00DE73BB">
        <w:trPr>
          <w:trHeight w:val="288"/>
          <w:jc w:val="center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PC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733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3</w:t>
            </w:r>
          </w:p>
        </w:tc>
      </w:tr>
      <w:tr w:rsidR="0093263E" w:rsidRPr="006A2E32" w:rsidTr="00DE73BB">
        <w:trPr>
          <w:trHeight w:val="288"/>
          <w:jc w:val="center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PC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64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0</w:t>
            </w:r>
          </w:p>
        </w:tc>
      </w:tr>
      <w:tr w:rsidR="0093263E" w:rsidRPr="006A2E32" w:rsidTr="00DE73BB">
        <w:trPr>
          <w:trHeight w:val="288"/>
          <w:jc w:val="center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PC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5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0</w:t>
            </w:r>
          </w:p>
        </w:tc>
      </w:tr>
      <w:tr w:rsidR="0093263E" w:rsidRPr="006A2E32" w:rsidTr="00DE73BB">
        <w:trPr>
          <w:trHeight w:val="288"/>
          <w:jc w:val="center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Diagnosis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26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8</w:t>
            </w:r>
          </w:p>
        </w:tc>
      </w:tr>
      <w:tr w:rsidR="0093263E" w:rsidRPr="006A2E32" w:rsidTr="00DE73BB">
        <w:trPr>
          <w:trHeight w:val="300"/>
          <w:jc w:val="center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63E" w:rsidRPr="006A2E32" w:rsidRDefault="0093263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PSQI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8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263E" w:rsidRPr="006A2E32" w:rsidRDefault="0093263E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</w:tr>
    </w:tbl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A85B37" w:rsidRDefault="00A85B37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  <w:sectPr w:rsidR="00A85B37" w:rsidSect="00E56D0E">
          <w:headerReference w:type="default" r:id="rId10"/>
          <w:pgSz w:w="12240" w:h="15840"/>
          <w:pgMar w:top="1440" w:right="1440" w:bottom="1440" w:left="1440" w:header="720" w:footer="0" w:gutter="0"/>
          <w:cols w:space="720"/>
          <w:formProt w:val="0"/>
          <w:docGrid w:linePitch="360" w:charSpace="-2049"/>
        </w:sect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6A2E3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EB51EF" w:rsidRPr="006A2E32">
        <w:rPr>
          <w:rFonts w:ascii="Times New Roman" w:hAnsi="Times New Roman" w:cs="Times New Roman"/>
          <w:b/>
          <w:sz w:val="24"/>
          <w:szCs w:val="24"/>
        </w:rPr>
        <w:t>8</w:t>
      </w:r>
      <w:r w:rsidRPr="006A2E32">
        <w:rPr>
          <w:rFonts w:ascii="Times New Roman" w:hAnsi="Times New Roman" w:cs="Times New Roman"/>
          <w:b/>
          <w:sz w:val="24"/>
          <w:szCs w:val="24"/>
        </w:rPr>
        <w:t xml:space="preserve">. The interaction of </w:t>
      </w:r>
      <w:r w:rsidRPr="006A2E32">
        <w:rPr>
          <w:rFonts w:ascii="Times New Roman" w:hAnsi="Times New Roman" w:cs="Times New Roman"/>
          <w:b/>
          <w:i/>
          <w:sz w:val="24"/>
          <w:szCs w:val="24"/>
        </w:rPr>
        <w:t>Per1</w:t>
      </w:r>
      <w:r w:rsidRPr="006A2E32">
        <w:rPr>
          <w:rFonts w:ascii="Times New Roman" w:hAnsi="Times New Roman" w:cs="Times New Roman"/>
          <w:b/>
          <w:sz w:val="24"/>
          <w:szCs w:val="24"/>
        </w:rPr>
        <w:t xml:space="preserve"> rs30272172 and Early-life adversity predicting problematic drinking behavior (AUDIT) in each of the six ethnic subsamples. </w:t>
      </w:r>
    </w:p>
    <w:tbl>
      <w:tblPr>
        <w:tblW w:w="10558" w:type="dxa"/>
        <w:tblInd w:w="-460" w:type="dxa"/>
        <w:tblLayout w:type="fixed"/>
        <w:tblLook w:val="04A0" w:firstRow="1" w:lastRow="0" w:firstColumn="1" w:lastColumn="0" w:noHBand="0" w:noVBand="1"/>
      </w:tblPr>
      <w:tblGrid>
        <w:gridCol w:w="1918"/>
        <w:gridCol w:w="990"/>
        <w:gridCol w:w="990"/>
        <w:gridCol w:w="900"/>
        <w:gridCol w:w="990"/>
        <w:gridCol w:w="984"/>
        <w:gridCol w:w="906"/>
        <w:gridCol w:w="990"/>
        <w:gridCol w:w="990"/>
        <w:gridCol w:w="236"/>
        <w:gridCol w:w="664"/>
      </w:tblGrid>
      <w:tr w:rsidR="008B333F" w:rsidRPr="006A2E32" w:rsidTr="00E56D0E">
        <w:trPr>
          <w:trHeight w:val="277"/>
        </w:trPr>
        <w:tc>
          <w:tcPr>
            <w:tcW w:w="191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casian  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n American </w:t>
            </w:r>
          </w:p>
        </w:tc>
        <w:tc>
          <w:tcPr>
            <w:tcW w:w="28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 1 </w:t>
            </w:r>
          </w:p>
        </w:tc>
      </w:tr>
      <w:tr w:rsidR="008B333F" w:rsidRPr="006A2E32" w:rsidTr="00E56D0E">
        <w:trPr>
          <w:trHeight w:val="288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Coefficients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Coefficients</w:t>
            </w:r>
          </w:p>
        </w:tc>
        <w:tc>
          <w:tcPr>
            <w:tcW w:w="2880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Coefficients</w:t>
            </w:r>
          </w:p>
        </w:tc>
      </w:tr>
      <w:tr w:rsidR="008B333F" w:rsidRPr="006A2E32" w:rsidTr="00E56D0E">
        <w:trPr>
          <w:trHeight w:val="300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</w:tr>
      <w:tr w:rsidR="006E1B1A" w:rsidRPr="006A2E32" w:rsidTr="00DE73BB">
        <w:trPr>
          <w:trHeight w:val="288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onstant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01</w:t>
            </w:r>
          </w:p>
        </w:tc>
      </w:tr>
      <w:tr w:rsidR="006E1B1A" w:rsidRPr="006A2E32" w:rsidTr="00DE73BB">
        <w:trPr>
          <w:trHeight w:val="288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CTQ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9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7</w:t>
            </w:r>
          </w:p>
        </w:tc>
      </w:tr>
      <w:tr w:rsidR="006E1B1A" w:rsidRPr="006A2E32" w:rsidTr="00DE73BB">
        <w:trPr>
          <w:trHeight w:val="261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43</w:t>
            </w:r>
          </w:p>
        </w:tc>
      </w:tr>
      <w:tr w:rsidR="006E1B1A" w:rsidRPr="006A2E32" w:rsidTr="00DE73BB">
        <w:trPr>
          <w:trHeight w:val="288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5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7</w:t>
            </w:r>
          </w:p>
        </w:tc>
      </w:tr>
      <w:tr w:rsidR="006E1B1A" w:rsidRPr="006A2E32" w:rsidTr="00DE73BB">
        <w:trPr>
          <w:trHeight w:val="288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6A2E32" w:rsidDel="003E5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95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8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6A2E32" w:rsidDel="003E5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6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39</w:t>
            </w:r>
          </w:p>
        </w:tc>
      </w:tr>
      <w:tr w:rsidR="006E1B1A" w:rsidRPr="006A2E32" w:rsidTr="00DE73BB">
        <w:trPr>
          <w:trHeight w:val="288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64</w:t>
            </w:r>
          </w:p>
        </w:tc>
      </w:tr>
      <w:tr w:rsidR="006E1B1A" w:rsidRPr="006A2E32" w:rsidTr="00DE73BB">
        <w:trPr>
          <w:trHeight w:val="288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7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32</w:t>
            </w:r>
          </w:p>
        </w:tc>
      </w:tr>
      <w:tr w:rsidR="006E1B1A" w:rsidRPr="006A2E32" w:rsidTr="00DE73BB">
        <w:trPr>
          <w:trHeight w:val="288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Q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6A2E32" w:rsidDel="003E5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6E1B1A" w:rsidRPr="006A2E32" w:rsidTr="00DE73BB">
        <w:trPr>
          <w:trHeight w:val="288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Se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7</w:t>
            </w:r>
          </w:p>
        </w:tc>
      </w:tr>
      <w:tr w:rsidR="006E1B1A" w:rsidRPr="006A2E32" w:rsidTr="00DE73BB">
        <w:trPr>
          <w:trHeight w:val="288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8</w:t>
            </w:r>
          </w:p>
        </w:tc>
      </w:tr>
      <w:tr w:rsidR="006E1B1A" w:rsidRPr="006A2E32" w:rsidTr="00DE73BB">
        <w:trPr>
          <w:trHeight w:val="288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Diagno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8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E1B1A" w:rsidRPr="006A2E32" w:rsidTr="00DE73BB">
        <w:trPr>
          <w:trHeight w:val="288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PSQ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4</w:t>
            </w:r>
          </w:p>
        </w:tc>
      </w:tr>
      <w:tr w:rsidR="006E1B1A" w:rsidRPr="006A2E32" w:rsidTr="00DE73BB">
        <w:trPr>
          <w:trHeight w:val="288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Sex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5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61</w:t>
            </w:r>
          </w:p>
        </w:tc>
      </w:tr>
      <w:tr w:rsidR="006E1B1A" w:rsidRPr="006A2E32" w:rsidTr="00DE73BB">
        <w:trPr>
          <w:trHeight w:val="288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Ag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04</w:t>
            </w:r>
          </w:p>
        </w:tc>
      </w:tr>
      <w:tr w:rsidR="006E1B1A" w:rsidRPr="006A2E32" w:rsidTr="00DE73BB">
        <w:trPr>
          <w:trHeight w:val="288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Diagno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3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E1B1A" w:rsidRPr="006A2E32" w:rsidTr="00DE73BB">
        <w:trPr>
          <w:trHeight w:val="300"/>
        </w:trPr>
        <w:tc>
          <w:tcPr>
            <w:tcW w:w="19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PSQ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</w:tc>
      </w:tr>
      <w:tr w:rsidR="008B333F" w:rsidRPr="006A2E32" w:rsidTr="00E56D0E">
        <w:trPr>
          <w:trHeight w:val="300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 2 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2880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 </w:t>
            </w:r>
          </w:p>
        </w:tc>
      </w:tr>
      <w:tr w:rsidR="008B333F" w:rsidRPr="006A2E32" w:rsidTr="00E56D0E">
        <w:trPr>
          <w:trHeight w:val="288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Coefficients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Coefficients</w:t>
            </w:r>
          </w:p>
        </w:tc>
        <w:tc>
          <w:tcPr>
            <w:tcW w:w="2880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Coefficients</w:t>
            </w:r>
          </w:p>
        </w:tc>
      </w:tr>
      <w:tr w:rsidR="008B333F" w:rsidRPr="006A2E32" w:rsidTr="00E56D0E">
        <w:trPr>
          <w:trHeight w:val="300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tabs>
                <w:tab w:val="left" w:pos="484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</w:tr>
      <w:tr w:rsidR="006E1B1A" w:rsidRPr="006A2E32" w:rsidTr="00DE73BB">
        <w:trPr>
          <w:trHeight w:val="288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onstant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02</w:t>
            </w:r>
          </w:p>
        </w:tc>
      </w:tr>
      <w:tr w:rsidR="006E1B1A" w:rsidRPr="006A2E32" w:rsidTr="00DE73BB">
        <w:trPr>
          <w:trHeight w:val="288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CTQ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97</w:t>
            </w:r>
          </w:p>
        </w:tc>
      </w:tr>
      <w:tr w:rsidR="006E1B1A" w:rsidRPr="006A2E32" w:rsidTr="00DE73BB">
        <w:trPr>
          <w:trHeight w:val="288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81</w:t>
            </w:r>
          </w:p>
        </w:tc>
      </w:tr>
      <w:tr w:rsidR="006E1B1A" w:rsidRPr="006A2E32" w:rsidTr="00DE73BB">
        <w:trPr>
          <w:trHeight w:val="288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4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9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4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6E1B1A" w:rsidRPr="006A2E32" w:rsidTr="00DE73BB">
        <w:trPr>
          <w:trHeight w:val="288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1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5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9</w:t>
            </w:r>
          </w:p>
        </w:tc>
      </w:tr>
      <w:tr w:rsidR="006E1B1A" w:rsidRPr="006A2E32" w:rsidTr="00DE73BB">
        <w:trPr>
          <w:trHeight w:val="288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85</w:t>
            </w:r>
          </w:p>
        </w:tc>
      </w:tr>
      <w:tr w:rsidR="006E1B1A" w:rsidRPr="006A2E32" w:rsidTr="00DE73BB">
        <w:trPr>
          <w:trHeight w:val="288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8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3</w:t>
            </w:r>
          </w:p>
        </w:tc>
      </w:tr>
      <w:tr w:rsidR="006E1B1A" w:rsidRPr="006A2E32" w:rsidTr="00DE73BB">
        <w:trPr>
          <w:trHeight w:val="288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Q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48</w:t>
            </w:r>
          </w:p>
        </w:tc>
      </w:tr>
      <w:tr w:rsidR="006E1B1A" w:rsidRPr="006A2E32" w:rsidTr="00DE73BB">
        <w:trPr>
          <w:trHeight w:val="288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Se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2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61</w:t>
            </w:r>
          </w:p>
        </w:tc>
      </w:tr>
      <w:tr w:rsidR="006E1B1A" w:rsidRPr="006A2E32" w:rsidTr="00DE73BB">
        <w:trPr>
          <w:trHeight w:val="288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3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4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2</w:t>
            </w:r>
          </w:p>
        </w:tc>
      </w:tr>
      <w:tr w:rsidR="006E1B1A" w:rsidRPr="006A2E32" w:rsidTr="00DE73BB">
        <w:trPr>
          <w:trHeight w:val="288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Diagno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34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99</w:t>
            </w:r>
          </w:p>
        </w:tc>
      </w:tr>
      <w:tr w:rsidR="006E1B1A" w:rsidRPr="006A2E32" w:rsidTr="00DE73BB">
        <w:trPr>
          <w:trHeight w:val="288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PSQ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7</w:t>
            </w:r>
          </w:p>
        </w:tc>
      </w:tr>
      <w:tr w:rsidR="006E1B1A" w:rsidRPr="006A2E32" w:rsidTr="00DE73BB">
        <w:trPr>
          <w:trHeight w:val="288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Sex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8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5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3</w:t>
            </w:r>
          </w:p>
        </w:tc>
      </w:tr>
      <w:tr w:rsidR="006E1B1A" w:rsidRPr="006A2E32" w:rsidTr="00DE73BB">
        <w:trPr>
          <w:trHeight w:val="288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Ag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5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8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7</w:t>
            </w:r>
          </w:p>
        </w:tc>
      </w:tr>
      <w:tr w:rsidR="006E1B1A" w:rsidRPr="006A2E32" w:rsidTr="00DE73BB">
        <w:trPr>
          <w:trHeight w:val="288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Diagno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8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4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17</w:t>
            </w:r>
          </w:p>
        </w:tc>
      </w:tr>
      <w:tr w:rsidR="006E1B1A" w:rsidRPr="006A2E32" w:rsidTr="00DE73BB">
        <w:trPr>
          <w:trHeight w:val="300"/>
        </w:trPr>
        <w:tc>
          <w:tcPr>
            <w:tcW w:w="19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PSQ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8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9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B1A" w:rsidRPr="006A2E32" w:rsidRDefault="006E1B1A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67</w:t>
            </w:r>
          </w:p>
        </w:tc>
      </w:tr>
    </w:tbl>
    <w:p w:rsidR="008B333F" w:rsidRPr="006A2E32" w:rsidRDefault="008B333F" w:rsidP="00DE73BB">
      <w:pPr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>
      <w:pPr>
        <w:suppressAutoHyphens w:val="0"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A2E32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317F7" w:rsidRPr="006A2E32" w:rsidRDefault="004317F7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6A2E3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9. </w:t>
      </w:r>
      <w:r w:rsidRPr="006A2E32">
        <w:rPr>
          <w:rFonts w:ascii="Times New Roman" w:hAnsi="Times New Roman" w:cs="Times New Roman"/>
          <w:b/>
          <w:i/>
          <w:sz w:val="24"/>
          <w:szCs w:val="24"/>
        </w:rPr>
        <w:t>Per1</w:t>
      </w:r>
      <w:r w:rsidRPr="006A2E32">
        <w:rPr>
          <w:rFonts w:ascii="Times New Roman" w:hAnsi="Times New Roman" w:cs="Times New Roman"/>
          <w:b/>
          <w:sz w:val="24"/>
          <w:szCs w:val="24"/>
        </w:rPr>
        <w:t xml:space="preserve"> rs30272172 and Early-life adversity significantly interact to predict problematic drinking behavior (AUDIT) </w:t>
      </w:r>
      <w:r w:rsidR="00265AD8" w:rsidRPr="006A2E32">
        <w:rPr>
          <w:rFonts w:ascii="Times New Roman" w:hAnsi="Times New Roman" w:cs="Times New Roman"/>
          <w:b/>
          <w:sz w:val="24"/>
          <w:szCs w:val="24"/>
        </w:rPr>
        <w:t xml:space="preserve">when </w:t>
      </w:r>
      <w:r w:rsidRPr="006A2E32">
        <w:rPr>
          <w:rFonts w:ascii="Times New Roman" w:hAnsi="Times New Roman" w:cs="Times New Roman"/>
          <w:b/>
          <w:sz w:val="24"/>
          <w:szCs w:val="24"/>
        </w:rPr>
        <w:t>including participants originally excluded due to lack of neuroimaging data (n=719)</w:t>
      </w:r>
    </w:p>
    <w:p w:rsidR="004317F7" w:rsidRPr="006A2E32" w:rsidRDefault="004317F7" w:rsidP="00DE73B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6480" w:type="dxa"/>
        <w:tblInd w:w="-10" w:type="dxa"/>
        <w:tblLook w:val="04A0" w:firstRow="1" w:lastRow="0" w:firstColumn="1" w:lastColumn="0" w:noHBand="0" w:noVBand="1"/>
      </w:tblPr>
      <w:tblGrid>
        <w:gridCol w:w="843"/>
        <w:gridCol w:w="1990"/>
        <w:gridCol w:w="1330"/>
        <w:gridCol w:w="1085"/>
        <w:gridCol w:w="1232"/>
      </w:tblGrid>
      <w:tr w:rsidR="004317F7" w:rsidRPr="006A2E32" w:rsidTr="004317F7">
        <w:trPr>
          <w:trHeight w:val="288"/>
        </w:trPr>
        <w:tc>
          <w:tcPr>
            <w:tcW w:w="84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7F7" w:rsidRPr="006A2E32" w:rsidRDefault="004317F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7F7" w:rsidRPr="006A2E32" w:rsidRDefault="004317F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47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317F7" w:rsidRPr="006A2E32" w:rsidRDefault="004317F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Coefficients</w:t>
            </w:r>
          </w:p>
        </w:tc>
      </w:tr>
      <w:tr w:rsidR="004317F7" w:rsidRPr="006A2E32" w:rsidTr="004317F7">
        <w:trPr>
          <w:trHeight w:val="300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7F7" w:rsidRPr="006A2E32" w:rsidRDefault="004317F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7F7" w:rsidRPr="006A2E32" w:rsidRDefault="004317F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7F7" w:rsidRPr="006A2E32" w:rsidRDefault="004317F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7F7" w:rsidRPr="006A2E32" w:rsidRDefault="004317F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17F7" w:rsidRPr="006A2E32" w:rsidRDefault="004317F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</w:tr>
      <w:tr w:rsidR="00D16481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481" w:rsidRPr="006A2E32" w:rsidRDefault="00D16481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481" w:rsidRPr="006A2E32" w:rsidRDefault="00D16481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481" w:rsidRPr="006A2E32" w:rsidRDefault="00D16481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481" w:rsidRPr="006A2E32" w:rsidRDefault="00D16481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481" w:rsidRPr="006A2E32" w:rsidRDefault="00D16481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onstant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</w:rPr>
              <w:t>0.00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8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1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1xCTQ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</w:rPr>
              <w:t>0.1289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</w:rPr>
              <w:t>0.0256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2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Q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</w:rPr>
              <w:t>-0.0626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8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</w:rPr>
              <w:t>-0.241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74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</w:rPr>
              <w:t>0.0790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</w:rPr>
              <w:t>-0.113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6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</w:rPr>
              <w:t>0.085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</w:rPr>
              <w:t>0.0358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</w:rPr>
              <w:t>-0.0139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4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</w:rPr>
              <w:t>-0.0089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1</w:t>
            </w:r>
          </w:p>
        </w:tc>
      </w:tr>
      <w:tr w:rsidR="007F1B57" w:rsidRPr="006A2E32" w:rsidTr="00DE73BB">
        <w:trPr>
          <w:trHeight w:val="300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Q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</w:rPr>
              <w:t>0.2466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8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</w:rPr>
              <w:t>0.0126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8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1xSex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</w:rPr>
              <w:t>0.031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3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1xAg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</w:rPr>
              <w:t>0.0038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8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1xPC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</w:rPr>
              <w:t>-0.0255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5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1xPC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</w:rPr>
              <w:t>0.0105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2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1xPC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</w:rPr>
              <w:t>0.0468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7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1xPC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</w:rPr>
              <w:t>-0.007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8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1xPC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</w:rPr>
              <w:t>-0.0522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9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1xPSQI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</w:rPr>
              <w:t>0.0320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1xDiagnosi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</w:rPr>
              <w:t>-0.0330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5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QxSex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</w:rPr>
              <w:t>0.0519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QxAge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</w:rPr>
              <w:t>0.0445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QxPC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</w:rPr>
              <w:t>0.0939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QxPC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</w:rPr>
              <w:t>-0.0340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5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QxPC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</w:rPr>
              <w:t>-0.0248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7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3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QxPC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</w:rPr>
              <w:t>0.001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8</w:t>
            </w:r>
          </w:p>
        </w:tc>
      </w:tr>
      <w:tr w:rsidR="007F1B57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QxPC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</w:rPr>
              <w:t>0.0105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7</w:t>
            </w:r>
          </w:p>
        </w:tc>
      </w:tr>
      <w:tr w:rsidR="007F1B57" w:rsidRPr="006A2E32" w:rsidTr="00DE73BB">
        <w:trPr>
          <w:trHeight w:val="300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QxPSQI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</w:rPr>
              <w:t>0.0056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1B57" w:rsidRPr="006A2E32" w:rsidRDefault="007F1B57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6</w:t>
            </w:r>
          </w:p>
        </w:tc>
      </w:tr>
    </w:tbl>
    <w:p w:rsidR="004317F7" w:rsidRPr="006A2E32" w:rsidRDefault="004317F7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317F7" w:rsidRPr="006A2E32" w:rsidRDefault="004317F7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317F7" w:rsidRPr="006A2E32" w:rsidRDefault="004317F7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317F7" w:rsidRPr="006A2E32" w:rsidRDefault="004317F7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6A2E3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EB51EF" w:rsidRPr="006A2E32">
        <w:rPr>
          <w:rFonts w:ascii="Times New Roman" w:hAnsi="Times New Roman" w:cs="Times New Roman"/>
          <w:b/>
          <w:sz w:val="24"/>
          <w:szCs w:val="24"/>
        </w:rPr>
        <w:t>10</w:t>
      </w:r>
      <w:r w:rsidRPr="006A2E3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A2E32">
        <w:rPr>
          <w:rFonts w:ascii="Times New Roman" w:hAnsi="Times New Roman" w:cs="Times New Roman"/>
          <w:b/>
          <w:i/>
          <w:sz w:val="24"/>
          <w:szCs w:val="24"/>
        </w:rPr>
        <w:t>Per1</w:t>
      </w:r>
      <w:r w:rsidRPr="006A2E32">
        <w:rPr>
          <w:rFonts w:ascii="Times New Roman" w:hAnsi="Times New Roman" w:cs="Times New Roman"/>
          <w:b/>
          <w:sz w:val="24"/>
          <w:szCs w:val="24"/>
        </w:rPr>
        <w:t xml:space="preserve"> rs3027172 and Early-life adversity do not significantly interact to predict ventral striatal reactivity when controlling for</w:t>
      </w:r>
      <w:r w:rsidR="00204E4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4E4E" w:rsidRPr="00204E4E">
        <w:rPr>
          <w:rFonts w:ascii="Times New Roman" w:hAnsi="Times New Roman" w:cs="Times New Roman"/>
          <w:b/>
          <w:sz w:val="24"/>
          <w:szCs w:val="24"/>
        </w:rPr>
        <w:t>gene x covariate and environment x covariate</w:t>
      </w:r>
      <w:r w:rsidRPr="006A2E32">
        <w:rPr>
          <w:rFonts w:ascii="Times New Roman" w:hAnsi="Times New Roman" w:cs="Times New Roman"/>
          <w:b/>
          <w:sz w:val="24"/>
          <w:szCs w:val="24"/>
        </w:rPr>
        <w:t xml:space="preserve"> interactions. </w:t>
      </w: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6826" w:type="dxa"/>
        <w:tblInd w:w="-10" w:type="dxa"/>
        <w:tblLook w:val="04A0" w:firstRow="1" w:lastRow="0" w:firstColumn="1" w:lastColumn="0" w:noHBand="0" w:noVBand="1"/>
      </w:tblPr>
      <w:tblGrid>
        <w:gridCol w:w="843"/>
        <w:gridCol w:w="1990"/>
        <w:gridCol w:w="1896"/>
        <w:gridCol w:w="963"/>
        <w:gridCol w:w="1134"/>
      </w:tblGrid>
      <w:tr w:rsidR="008B333F" w:rsidRPr="006A2E32" w:rsidTr="006A2E32">
        <w:trPr>
          <w:trHeight w:val="288"/>
        </w:trPr>
        <w:tc>
          <w:tcPr>
            <w:tcW w:w="84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93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Coefficients</w:t>
            </w:r>
          </w:p>
        </w:tc>
      </w:tr>
      <w:tr w:rsidR="008B333F" w:rsidRPr="006A2E32" w:rsidTr="006A2E32">
        <w:trPr>
          <w:trHeight w:val="300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333F" w:rsidRPr="006A2E32" w:rsidRDefault="008B333F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onstant)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5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CTQ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80</w:t>
            </w:r>
          </w:p>
        </w:tc>
        <w:tc>
          <w:tcPr>
            <w:tcW w:w="96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95</w:t>
            </w:r>
          </w:p>
        </w:tc>
        <w:tc>
          <w:tcPr>
            <w:tcW w:w="96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</w:t>
            </w:r>
          </w:p>
        </w:tc>
        <w:tc>
          <w:tcPr>
            <w:tcW w:w="18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072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2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74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6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1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4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38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4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5</w:t>
            </w:r>
          </w:p>
        </w:tc>
      </w:tr>
      <w:tr w:rsidR="006A2E32" w:rsidRPr="006A2E32" w:rsidTr="00DE73BB">
        <w:trPr>
          <w:trHeight w:val="300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QI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82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5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onstant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CTQ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9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24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4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6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3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9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7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8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5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77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3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3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9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6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QI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2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Sex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8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Ag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0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PC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54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4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PC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3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0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PC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339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0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PC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8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5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PC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777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1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Diagnosi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8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PSQI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3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Sex</w:t>
            </w:r>
            <w:proofErr w:type="spellEnd"/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82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Age</w:t>
            </w:r>
            <w:proofErr w:type="spellEnd"/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9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8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PC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366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PC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2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PC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42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5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PC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983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4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PC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789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</w:tr>
      <w:tr w:rsidR="006A2E32" w:rsidRPr="006A2E32" w:rsidTr="00DE73BB">
        <w:trPr>
          <w:trHeight w:val="288"/>
        </w:trPr>
        <w:tc>
          <w:tcPr>
            <w:tcW w:w="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Diagnosis</w:t>
            </w:r>
            <w:proofErr w:type="spellEnd"/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2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9</w:t>
            </w:r>
          </w:p>
        </w:tc>
      </w:tr>
      <w:tr w:rsidR="006A2E32" w:rsidRPr="006A2E32" w:rsidTr="00DE73BB">
        <w:trPr>
          <w:trHeight w:val="300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6A2E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PSQI</w:t>
            </w:r>
            <w:proofErr w:type="spellEnd"/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23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2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E32" w:rsidRPr="006A2E32" w:rsidRDefault="006A2E32" w:rsidP="00DE73BB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3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</w:tbl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8B333F" w:rsidRPr="006A2E32" w:rsidRDefault="008B333F">
      <w:pPr>
        <w:suppressAutoHyphens w:val="0"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A2E32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F4904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6A2E3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265AD8" w:rsidRPr="006A2E32">
        <w:rPr>
          <w:rFonts w:ascii="Times New Roman" w:hAnsi="Times New Roman" w:cs="Times New Roman"/>
          <w:b/>
          <w:sz w:val="24"/>
          <w:szCs w:val="24"/>
        </w:rPr>
        <w:t>11</w:t>
      </w:r>
      <w:r w:rsidRPr="006A2E32">
        <w:rPr>
          <w:rFonts w:ascii="Times New Roman" w:hAnsi="Times New Roman" w:cs="Times New Roman"/>
          <w:b/>
          <w:sz w:val="24"/>
          <w:szCs w:val="24"/>
        </w:rPr>
        <w:t xml:space="preserve">. The interaction of </w:t>
      </w:r>
      <w:r w:rsidRPr="006A2E32">
        <w:rPr>
          <w:rFonts w:ascii="Times New Roman" w:hAnsi="Times New Roman" w:cs="Times New Roman"/>
          <w:b/>
          <w:i/>
          <w:sz w:val="24"/>
          <w:szCs w:val="24"/>
        </w:rPr>
        <w:t>Per1</w:t>
      </w:r>
      <w:r w:rsidRPr="006A2E32">
        <w:rPr>
          <w:rFonts w:ascii="Times New Roman" w:hAnsi="Times New Roman" w:cs="Times New Roman"/>
          <w:b/>
          <w:sz w:val="24"/>
          <w:szCs w:val="24"/>
        </w:rPr>
        <w:t xml:space="preserve"> rs30272172 and Early-life adversity predicting ventral striatal reactivity in each of the six ethnic subsamples. </w:t>
      </w: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10797" w:type="dxa"/>
        <w:tblInd w:w="-550" w:type="dxa"/>
        <w:tblLook w:val="04A0" w:firstRow="1" w:lastRow="0" w:firstColumn="1" w:lastColumn="0" w:noHBand="0" w:noVBand="1"/>
      </w:tblPr>
      <w:tblGrid>
        <w:gridCol w:w="1857"/>
        <w:gridCol w:w="1215"/>
        <w:gridCol w:w="887"/>
        <w:gridCol w:w="778"/>
        <w:gridCol w:w="1440"/>
        <w:gridCol w:w="927"/>
        <w:gridCol w:w="813"/>
        <w:gridCol w:w="1215"/>
        <w:gridCol w:w="887"/>
        <w:gridCol w:w="778"/>
      </w:tblGrid>
      <w:tr w:rsidR="00B574E8" w:rsidRPr="00664250" w:rsidTr="00B574E8">
        <w:trPr>
          <w:trHeight w:val="20"/>
        </w:trPr>
        <w:tc>
          <w:tcPr>
            <w:tcW w:w="185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6425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casian</w:t>
            </w:r>
          </w:p>
        </w:tc>
        <w:tc>
          <w:tcPr>
            <w:tcW w:w="31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n American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 1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6425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Coefficients</w:t>
            </w:r>
          </w:p>
        </w:tc>
        <w:tc>
          <w:tcPr>
            <w:tcW w:w="31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Coefficients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Coefficients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6425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onstant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1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CTQ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7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38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8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49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9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8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7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9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3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96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3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7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17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4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463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13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0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68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5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5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4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6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3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07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4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Q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6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8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8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Sex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87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43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2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Ag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9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65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88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3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Diagnosi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47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2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99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DE73B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DE73B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DE73B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PSQ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9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22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7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Sex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75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8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7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4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Age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2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8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9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Diagnosi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674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286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DE73B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DE73B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DE73BB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PSQI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89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0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67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18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0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6425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 2</w:t>
            </w:r>
          </w:p>
        </w:tc>
        <w:tc>
          <w:tcPr>
            <w:tcW w:w="31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6425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Coefficients</w:t>
            </w:r>
          </w:p>
        </w:tc>
        <w:tc>
          <w:tcPr>
            <w:tcW w:w="31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Coefficients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Coefficients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6425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onstant)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6425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6425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5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CTQ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2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50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06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984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9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7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8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45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2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676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4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2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1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8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0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58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3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8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4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02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2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39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59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9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8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3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QI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49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8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7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52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1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Sex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25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05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15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Age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56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2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2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346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6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Diagnosis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69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3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3802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39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8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xPSQI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8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0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7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7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Sex</w:t>
            </w:r>
            <w:proofErr w:type="spellEnd"/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67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18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1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Age</w:t>
            </w:r>
            <w:proofErr w:type="spellEnd"/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85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2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77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9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Diagnosis</w:t>
            </w:r>
            <w:proofErr w:type="spellEnd"/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4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9.1056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423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4</w:t>
            </w:r>
          </w:p>
        </w:tc>
      </w:tr>
      <w:tr w:rsidR="00664250" w:rsidRPr="00664250" w:rsidTr="00DE73BB">
        <w:trPr>
          <w:trHeight w:val="20"/>
        </w:trPr>
        <w:tc>
          <w:tcPr>
            <w:tcW w:w="18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QxPSQI</w:t>
            </w:r>
            <w:proofErr w:type="spellEnd"/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37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255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7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04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0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250" w:rsidRPr="00664250" w:rsidRDefault="00664250" w:rsidP="0066425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</w:tr>
    </w:tbl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664250" w:rsidRDefault="00664250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40DF9" w:rsidRDefault="00E40DF9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A2E32">
        <w:rPr>
          <w:rFonts w:ascii="Times New Roman" w:hAnsi="Times New Roman" w:cs="Times New Roman"/>
          <w:b/>
          <w:sz w:val="24"/>
          <w:szCs w:val="24"/>
        </w:rPr>
        <w:lastRenderedPageBreak/>
        <w:t>Supplemental Figure 1. Ancestral principal components.</w:t>
      </w: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04E4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70A5C33" wp14:editId="63800ABC">
            <wp:extent cx="5608320" cy="5242560"/>
            <wp:effectExtent l="0" t="0" r="0" b="0"/>
            <wp:docPr id="2" name="Picture 1" descr="Eigenstrat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igenstrat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524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A2E32">
        <w:rPr>
          <w:rFonts w:ascii="Times New Roman" w:hAnsi="Times New Roman" w:cs="Times New Roman"/>
          <w:sz w:val="24"/>
          <w:szCs w:val="24"/>
        </w:rPr>
        <w:t xml:space="preserve">Ancestral principal components 1 – 3 generated using </w:t>
      </w:r>
      <w:proofErr w:type="spellStart"/>
      <w:r w:rsidRPr="006A2E32">
        <w:rPr>
          <w:rFonts w:ascii="Times New Roman" w:hAnsi="Times New Roman" w:cs="Times New Roman"/>
          <w:sz w:val="24"/>
          <w:szCs w:val="24"/>
        </w:rPr>
        <w:t>Eigenstrat</w:t>
      </w:r>
      <w:proofErr w:type="spellEnd"/>
      <w:r w:rsidRPr="006A2E32">
        <w:rPr>
          <w:rFonts w:ascii="Times New Roman" w:hAnsi="Times New Roman" w:cs="Times New Roman"/>
          <w:sz w:val="24"/>
          <w:szCs w:val="24"/>
        </w:rPr>
        <w:t>. Color coding is of self-report of ethnicity. Based on these results participants who self-report as ‘Asian’ were split into two subgroups (Asian1 and Asian2) as their ancestral principle components separated into two distinct clusters according to k means clustering.</w:t>
      </w: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8B333F" w:rsidRPr="006A2E32" w:rsidRDefault="008B333F" w:rsidP="00DE73BB">
      <w:pPr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rPr>
          <w:rFonts w:ascii="Times New Roman" w:hAnsi="Times New Roman" w:cs="Times New Roman"/>
          <w:sz w:val="24"/>
          <w:szCs w:val="24"/>
        </w:rPr>
      </w:pPr>
      <w:r w:rsidRPr="006A2E32">
        <w:rPr>
          <w:rFonts w:ascii="Times New Roman" w:hAnsi="Times New Roman" w:cs="Times New Roman"/>
          <w:b/>
          <w:sz w:val="24"/>
          <w:szCs w:val="24"/>
        </w:rPr>
        <w:lastRenderedPageBreak/>
        <w:t>Supplemental Figure 2.</w:t>
      </w:r>
      <w:r w:rsidRPr="006A2E32">
        <w:rPr>
          <w:rFonts w:ascii="Times New Roman" w:hAnsi="Times New Roman" w:cs="Times New Roman"/>
          <w:sz w:val="24"/>
          <w:szCs w:val="24"/>
        </w:rPr>
        <w:t xml:space="preserve"> Ventral striatal activation from the Positive&gt;Negative feedback contrast of the </w:t>
      </w:r>
      <w:proofErr w:type="spellStart"/>
      <w:r w:rsidRPr="006A2E32">
        <w:rPr>
          <w:rFonts w:ascii="Times New Roman" w:hAnsi="Times New Roman" w:cs="Times New Roman"/>
          <w:sz w:val="24"/>
          <w:szCs w:val="24"/>
        </w:rPr>
        <w:t>Corticostriatal</w:t>
      </w:r>
      <w:proofErr w:type="spellEnd"/>
      <w:r w:rsidRPr="006A2E32">
        <w:rPr>
          <w:rFonts w:ascii="Times New Roman" w:hAnsi="Times New Roman" w:cs="Times New Roman"/>
          <w:sz w:val="24"/>
          <w:szCs w:val="24"/>
        </w:rPr>
        <w:t xml:space="preserve"> Reactivity task. </w:t>
      </w:r>
    </w:p>
    <w:p w:rsidR="008B333F" w:rsidRPr="006A2E32" w:rsidRDefault="008B333F" w:rsidP="00DE73BB">
      <w:pPr>
        <w:rPr>
          <w:rFonts w:ascii="Times New Roman" w:hAnsi="Times New Roman" w:cs="Times New Roman"/>
          <w:noProof/>
          <w:sz w:val="24"/>
          <w:szCs w:val="24"/>
        </w:rPr>
      </w:pPr>
      <w:r w:rsidRPr="00204E4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1" locked="0" layoutInCell="1" allowOverlap="1" wp14:anchorId="4228B207" wp14:editId="2E428751">
                <wp:simplePos x="0" y="0"/>
                <wp:positionH relativeFrom="column">
                  <wp:posOffset>3840480</wp:posOffset>
                </wp:positionH>
                <wp:positionV relativeFrom="paragraph">
                  <wp:posOffset>265430</wp:posOffset>
                </wp:positionV>
                <wp:extent cx="365760" cy="364236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3642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94E8E" w:rsidRDefault="00194E8E" w:rsidP="008B333F">
                            <w:pPr>
                              <w:spacing w:line="528" w:lineRule="auto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14</w:t>
                            </w:r>
                          </w:p>
                          <w:p w:rsidR="00194E8E" w:rsidRDefault="00194E8E" w:rsidP="008B333F">
                            <w:pPr>
                              <w:spacing w:line="528" w:lineRule="auto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12</w:t>
                            </w:r>
                          </w:p>
                          <w:p w:rsidR="00194E8E" w:rsidRDefault="00194E8E" w:rsidP="008B333F">
                            <w:pPr>
                              <w:spacing w:line="528" w:lineRule="auto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10</w:t>
                            </w:r>
                          </w:p>
                          <w:p w:rsidR="00194E8E" w:rsidRDefault="00194E8E" w:rsidP="008B333F">
                            <w:pPr>
                              <w:spacing w:line="528" w:lineRule="auto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8</w:t>
                            </w:r>
                          </w:p>
                          <w:p w:rsidR="00194E8E" w:rsidRDefault="00194E8E" w:rsidP="008B333F">
                            <w:pPr>
                              <w:spacing w:line="528" w:lineRule="auto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6</w:t>
                            </w:r>
                          </w:p>
                          <w:p w:rsidR="00194E8E" w:rsidRDefault="00194E8E" w:rsidP="008B333F">
                            <w:pPr>
                              <w:spacing w:line="528" w:lineRule="auto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4</w:t>
                            </w:r>
                          </w:p>
                          <w:p w:rsidR="00194E8E" w:rsidRDefault="00194E8E" w:rsidP="008B333F">
                            <w:pPr>
                              <w:spacing w:line="528" w:lineRule="auto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2</w:t>
                            </w:r>
                          </w:p>
                          <w:p w:rsidR="00194E8E" w:rsidRPr="003D09DF" w:rsidRDefault="00194E8E" w:rsidP="008B333F">
                            <w:pPr>
                              <w:spacing w:line="528" w:lineRule="auto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3BDA00" id="Text Box 2" o:spid="_x0000_s1027" type="#_x0000_t202" style="position:absolute;margin-left:302.4pt;margin-top:20.9pt;width:28.8pt;height:286.8pt;z-index:-2516561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" stroked="f">
                <v:textbox>
                  <w:txbxContent>
                    <w:p w:rsidR="00194E8E" w:rsidRDefault="00194E8E" w:rsidP="008B333F">
                      <w:pPr>
                        <w:spacing w:line="528" w:lineRule="auto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14</w:t>
                      </w:r>
                    </w:p>
                    <w:p w:rsidR="00194E8E" w:rsidRDefault="00194E8E" w:rsidP="008B333F">
                      <w:pPr>
                        <w:spacing w:line="528" w:lineRule="auto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12</w:t>
                      </w:r>
                    </w:p>
                    <w:p w:rsidR="00194E8E" w:rsidRDefault="00194E8E" w:rsidP="008B333F">
                      <w:pPr>
                        <w:spacing w:line="528" w:lineRule="auto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10</w:t>
                      </w:r>
                    </w:p>
                    <w:p w:rsidR="00194E8E" w:rsidRDefault="00194E8E" w:rsidP="008B333F">
                      <w:pPr>
                        <w:spacing w:line="528" w:lineRule="auto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8</w:t>
                      </w:r>
                    </w:p>
                    <w:p w:rsidR="00194E8E" w:rsidRDefault="00194E8E" w:rsidP="008B333F">
                      <w:pPr>
                        <w:spacing w:line="528" w:lineRule="auto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6</w:t>
                      </w:r>
                    </w:p>
                    <w:p w:rsidR="00194E8E" w:rsidRDefault="00194E8E" w:rsidP="008B333F">
                      <w:pPr>
                        <w:spacing w:line="528" w:lineRule="auto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4</w:t>
                      </w:r>
                    </w:p>
                    <w:p w:rsidR="00194E8E" w:rsidRDefault="00194E8E" w:rsidP="008B333F">
                      <w:pPr>
                        <w:spacing w:line="528" w:lineRule="auto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2</w:t>
                      </w:r>
                    </w:p>
                    <w:p w:rsidR="00194E8E" w:rsidRPr="003D09DF" w:rsidRDefault="00194E8E" w:rsidP="008B333F">
                      <w:pPr>
                        <w:spacing w:line="528" w:lineRule="auto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</w:p>
    <w:p w:rsidR="008B333F" w:rsidRPr="006A2E32" w:rsidRDefault="008B333F" w:rsidP="00DE73BB">
      <w:pPr>
        <w:rPr>
          <w:rFonts w:ascii="Times New Roman" w:hAnsi="Times New Roman" w:cs="Times New Roman"/>
          <w:sz w:val="24"/>
          <w:szCs w:val="24"/>
        </w:rPr>
      </w:pPr>
      <w:r w:rsidRPr="00204E4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494E00EC" wp14:editId="5086370C">
            <wp:simplePos x="914400" y="1737360"/>
            <wp:positionH relativeFrom="column">
              <wp:align>left</wp:align>
            </wp:positionH>
            <wp:positionV relativeFrom="paragraph">
              <wp:align>top</wp:align>
            </wp:positionV>
            <wp:extent cx="3893820" cy="344995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366"/>
                    <a:stretch/>
                  </pic:blipFill>
                  <pic:spPr bwMode="auto">
                    <a:xfrm>
                      <a:off x="0" y="0"/>
                      <a:ext cx="3893820" cy="3449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6A2E32">
        <w:rPr>
          <w:rFonts w:ascii="Times New Roman" w:hAnsi="Times New Roman" w:cs="Times New Roman"/>
          <w:sz w:val="24"/>
          <w:szCs w:val="24"/>
        </w:rPr>
        <w:br w:type="textWrapping" w:clear="all"/>
      </w:r>
    </w:p>
    <w:p w:rsidR="008B333F" w:rsidRPr="006A2E32" w:rsidRDefault="008B333F" w:rsidP="00DE73BB">
      <w:pPr>
        <w:rPr>
          <w:rFonts w:ascii="Times New Roman" w:hAnsi="Times New Roman" w:cs="Times New Roman"/>
          <w:sz w:val="24"/>
          <w:szCs w:val="24"/>
        </w:rPr>
      </w:pPr>
      <w:r w:rsidRPr="006A2E32">
        <w:rPr>
          <w:rFonts w:ascii="Times New Roman" w:hAnsi="Times New Roman" w:cs="Times New Roman"/>
          <w:sz w:val="24"/>
          <w:szCs w:val="24"/>
        </w:rPr>
        <w:t>Statistical parametric map illustrating bilateral VS activation clusters for the contrast “positive reward&gt; negative loss” with bilateral spherical 5mm ROIs centered on the points of peak activation from Hariri et al. (2006), overlaid onto a canonical structural brain image Montreal Neurological Institute coordinates and statistics</w:t>
      </w:r>
      <w:r w:rsidRPr="006A2E32">
        <w:rPr>
          <w:rFonts w:ascii="Times New Roman" w:hAnsi="Times New Roman" w:cs="Times New Roman"/>
          <w:i/>
          <w:iCs/>
          <w:sz w:val="24"/>
          <w:szCs w:val="24"/>
        </w:rPr>
        <w:t xml:space="preserve"> (p</w:t>
      </w:r>
      <w:r w:rsidRPr="006A2E32">
        <w:rPr>
          <w:rFonts w:ascii="Times New Roman" w:hAnsi="Times New Roman" w:cs="Times New Roman"/>
          <w:sz w:val="24"/>
          <w:szCs w:val="24"/>
        </w:rPr>
        <w:t xml:space="preserve">&lt;.05, family-wise error whole-brain corrected and ≥10 contiguous voxels): left hemisphere: x= -12, y= 8, z= -10, </w:t>
      </w:r>
      <w:r w:rsidRPr="006A2E32">
        <w:rPr>
          <w:rFonts w:ascii="Times New Roman" w:hAnsi="Times New Roman" w:cs="Times New Roman"/>
          <w:i/>
          <w:iCs/>
          <w:sz w:val="24"/>
          <w:szCs w:val="24"/>
        </w:rPr>
        <w:t xml:space="preserve">t </w:t>
      </w:r>
      <w:r w:rsidRPr="006A2E32">
        <w:rPr>
          <w:rFonts w:ascii="Times New Roman" w:hAnsi="Times New Roman" w:cs="Times New Roman"/>
          <w:sz w:val="24"/>
          <w:szCs w:val="24"/>
        </w:rPr>
        <w:t xml:space="preserve">= 13.59, </w:t>
      </w:r>
      <w:r w:rsidRPr="006A2E3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A2E32">
        <w:rPr>
          <w:rFonts w:ascii="Times New Roman" w:hAnsi="Times New Roman" w:cs="Times New Roman"/>
          <w:sz w:val="24"/>
          <w:szCs w:val="24"/>
        </w:rPr>
        <w:t xml:space="preserve">&lt;.001, right hemisphere: x = 12, y = 10, z= -8, t=12.63, </w:t>
      </w:r>
      <w:r w:rsidRPr="006A2E32">
        <w:rPr>
          <w:rFonts w:ascii="Times New Roman" w:hAnsi="Times New Roman" w:cs="Times New Roman"/>
          <w:i/>
          <w:iCs/>
          <w:sz w:val="24"/>
          <w:szCs w:val="24"/>
        </w:rPr>
        <w:t>p&lt;.001</w:t>
      </w:r>
      <w:r w:rsidRPr="006A2E32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8B333F" w:rsidRPr="006A2E32" w:rsidRDefault="008B333F" w:rsidP="00DE73BB">
      <w:pPr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rPr>
          <w:rFonts w:ascii="Times New Roman" w:hAnsi="Times New Roman" w:cs="Times New Roman"/>
          <w:b/>
          <w:sz w:val="24"/>
          <w:szCs w:val="24"/>
        </w:rPr>
      </w:pPr>
    </w:p>
    <w:p w:rsidR="008C22F5" w:rsidRDefault="008B333F" w:rsidP="00DE73BB">
      <w:pPr>
        <w:rPr>
          <w:rFonts w:ascii="Times New Roman" w:hAnsi="Times New Roman" w:cs="Times New Roman"/>
          <w:b/>
          <w:sz w:val="24"/>
          <w:szCs w:val="24"/>
        </w:rPr>
      </w:pPr>
      <w:r w:rsidRPr="006A2E3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 3. The interaction of </w:t>
      </w:r>
      <w:r w:rsidRPr="006A2E32">
        <w:rPr>
          <w:rFonts w:ascii="Times New Roman" w:hAnsi="Times New Roman" w:cs="Times New Roman"/>
          <w:b/>
          <w:i/>
          <w:sz w:val="24"/>
          <w:szCs w:val="24"/>
        </w:rPr>
        <w:t>Per1</w:t>
      </w:r>
      <w:r w:rsidRPr="006A2E32">
        <w:rPr>
          <w:rFonts w:ascii="Times New Roman" w:hAnsi="Times New Roman" w:cs="Times New Roman"/>
          <w:b/>
          <w:sz w:val="24"/>
          <w:szCs w:val="24"/>
        </w:rPr>
        <w:t xml:space="preserve"> rs30272172 and Early-life adversity predicting problematic drinking behavior (AUDIT) in each of the six ethnic subsamples.</w:t>
      </w:r>
      <w:r w:rsidR="00E521A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7FAB4FB" wp14:editId="77FDD10E">
            <wp:extent cx="5548788" cy="7405225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8513" cy="7431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521A4" w:rsidRPr="006A2E32" w:rsidRDefault="00E521A4" w:rsidP="00DE73BB">
      <w:pPr>
        <w:rPr>
          <w:rFonts w:ascii="Times New Roman" w:hAnsi="Times New Roman" w:cs="Times New Roman"/>
          <w:b/>
          <w:sz w:val="24"/>
          <w:szCs w:val="24"/>
        </w:rPr>
      </w:pPr>
    </w:p>
    <w:p w:rsidR="008B333F" w:rsidRPr="00986051" w:rsidRDefault="008B333F" w:rsidP="00DE73BB">
      <w:pPr>
        <w:rPr>
          <w:rFonts w:ascii="Times New Roman" w:hAnsi="Times New Roman" w:cs="Times New Roman"/>
          <w:b/>
          <w:sz w:val="24"/>
          <w:szCs w:val="24"/>
        </w:rPr>
      </w:pPr>
      <w:r w:rsidRPr="00986051">
        <w:rPr>
          <w:rFonts w:ascii="Times New Roman" w:hAnsi="Times New Roman" w:cs="Times New Roman"/>
          <w:b/>
          <w:sz w:val="24"/>
          <w:szCs w:val="24"/>
        </w:rPr>
        <w:t xml:space="preserve">Supplemental Figure 4. </w:t>
      </w:r>
      <w:r w:rsidRPr="00986051">
        <w:rPr>
          <w:rFonts w:ascii="Times New Roman" w:hAnsi="Times New Roman" w:cs="Times New Roman"/>
          <w:b/>
          <w:i/>
          <w:iCs/>
          <w:sz w:val="24"/>
          <w:szCs w:val="24"/>
        </w:rPr>
        <w:t>PER1</w:t>
      </w:r>
      <w:r w:rsidRPr="00986051">
        <w:rPr>
          <w:rFonts w:ascii="Times New Roman" w:hAnsi="Times New Roman" w:cs="Times New Roman"/>
          <w:b/>
          <w:sz w:val="24"/>
          <w:szCs w:val="24"/>
        </w:rPr>
        <w:t xml:space="preserve"> rs30271</w:t>
      </w:r>
      <w:r w:rsidR="00194E8E" w:rsidRPr="00986051">
        <w:rPr>
          <w:rFonts w:ascii="Times New Roman" w:hAnsi="Times New Roman" w:cs="Times New Roman"/>
          <w:b/>
          <w:sz w:val="24"/>
          <w:szCs w:val="24"/>
        </w:rPr>
        <w:t>72</w:t>
      </w:r>
      <w:r w:rsidRPr="00986051">
        <w:rPr>
          <w:rFonts w:ascii="Times New Roman" w:hAnsi="Times New Roman" w:cs="Times New Roman"/>
          <w:b/>
          <w:sz w:val="24"/>
          <w:szCs w:val="24"/>
        </w:rPr>
        <w:t xml:space="preserve"> and Early-Life Adversity Do Not Significantly Interact to Predict VS reactivity. </w:t>
      </w:r>
      <w:r w:rsidRPr="00986051">
        <w:rPr>
          <w:rFonts w:ascii="Times New Roman" w:hAnsi="Times New Roman" w:cs="Times New Roman"/>
          <w:sz w:val="24"/>
          <w:szCs w:val="24"/>
        </w:rPr>
        <w:t>(ΔR</w:t>
      </w:r>
      <w:r w:rsidRPr="0098605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86051">
        <w:rPr>
          <w:rFonts w:ascii="Times New Roman" w:hAnsi="Times New Roman" w:cs="Times New Roman"/>
          <w:sz w:val="24"/>
          <w:szCs w:val="24"/>
        </w:rPr>
        <w:t>=.0021, b=0.056, t=1.231, p=0.21</w:t>
      </w:r>
      <w:r w:rsidR="00420676" w:rsidRPr="00986051">
        <w:rPr>
          <w:rFonts w:ascii="Times New Roman" w:hAnsi="Times New Roman" w:cs="Times New Roman"/>
          <w:sz w:val="24"/>
          <w:szCs w:val="24"/>
        </w:rPr>
        <w:t>9</w:t>
      </w:r>
      <w:r w:rsidRPr="00986051">
        <w:rPr>
          <w:rFonts w:ascii="Times New Roman" w:hAnsi="Times New Roman" w:cs="Times New Roman"/>
          <w:sz w:val="24"/>
          <w:szCs w:val="24"/>
        </w:rPr>
        <w:t xml:space="preserve">). </w:t>
      </w:r>
      <w:r w:rsidR="00194E8E" w:rsidRPr="00DE73B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8E679F" wp14:editId="2A2A0E6A">
            <wp:extent cx="6496050" cy="392430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8B333F" w:rsidRPr="00986051" w:rsidRDefault="008B333F" w:rsidP="00DE73BB">
      <w:pPr>
        <w:rPr>
          <w:rFonts w:ascii="Times New Roman" w:hAnsi="Times New Roman" w:cs="Times New Roman"/>
          <w:sz w:val="24"/>
          <w:szCs w:val="24"/>
        </w:rPr>
      </w:pPr>
    </w:p>
    <w:p w:rsidR="008B333F" w:rsidRPr="00986051" w:rsidRDefault="008B333F" w:rsidP="00DE73BB">
      <w:pPr>
        <w:rPr>
          <w:rFonts w:ascii="Times New Roman" w:hAnsi="Times New Roman" w:cs="Times New Roman"/>
          <w:b/>
          <w:sz w:val="24"/>
          <w:szCs w:val="24"/>
        </w:rPr>
      </w:pPr>
    </w:p>
    <w:p w:rsidR="008B333F" w:rsidRPr="00986051" w:rsidRDefault="008B333F" w:rsidP="00DE73BB">
      <w:pPr>
        <w:rPr>
          <w:rFonts w:ascii="Times New Roman" w:hAnsi="Times New Roman" w:cs="Times New Roman"/>
          <w:sz w:val="24"/>
          <w:szCs w:val="24"/>
        </w:rPr>
      </w:pPr>
    </w:p>
    <w:p w:rsidR="008B333F" w:rsidRPr="00986051" w:rsidRDefault="008B333F" w:rsidP="00DE73BB">
      <w:pPr>
        <w:rPr>
          <w:rFonts w:ascii="Times New Roman" w:hAnsi="Times New Roman" w:cs="Times New Roman"/>
          <w:sz w:val="24"/>
          <w:szCs w:val="24"/>
        </w:rPr>
      </w:pPr>
    </w:p>
    <w:p w:rsidR="008B333F" w:rsidRPr="006A2E32" w:rsidRDefault="008B333F" w:rsidP="00DE73BB">
      <w:pPr>
        <w:rPr>
          <w:rFonts w:ascii="Times New Roman" w:hAnsi="Times New Roman" w:cs="Times New Roman"/>
          <w:sz w:val="24"/>
          <w:szCs w:val="24"/>
        </w:rPr>
      </w:pPr>
    </w:p>
    <w:p w:rsidR="008B333F" w:rsidRPr="006A2E32" w:rsidRDefault="008B333F" w:rsidP="00DE73BB">
      <w:pPr>
        <w:rPr>
          <w:rFonts w:ascii="Times New Roman" w:hAnsi="Times New Roman" w:cs="Times New Roman"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noProof/>
          <w:sz w:val="24"/>
          <w:szCs w:val="24"/>
        </w:rPr>
      </w:pPr>
      <w:r w:rsidRPr="006A2E3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 5. </w:t>
      </w:r>
      <w:r w:rsidRPr="006A2E32">
        <w:rPr>
          <w:rFonts w:ascii="Times New Roman" w:hAnsi="Times New Roman" w:cs="Times New Roman"/>
          <w:b/>
          <w:iCs/>
          <w:sz w:val="24"/>
          <w:szCs w:val="24"/>
        </w:rPr>
        <w:t>Ancestral Principal Component 1</w:t>
      </w:r>
      <w:r w:rsidRPr="006A2E32">
        <w:rPr>
          <w:rFonts w:ascii="Times New Roman" w:hAnsi="Times New Roman" w:cs="Times New Roman"/>
          <w:b/>
          <w:sz w:val="24"/>
          <w:szCs w:val="24"/>
        </w:rPr>
        <w:t xml:space="preserve"> and Early-Life Adversity Interact to Predict VS reactivity. </w:t>
      </w:r>
      <w:r w:rsidRPr="006A2E32">
        <w:rPr>
          <w:rFonts w:ascii="Times New Roman" w:hAnsi="Times New Roman" w:cs="Times New Roman"/>
          <w:sz w:val="24"/>
          <w:szCs w:val="24"/>
        </w:rPr>
        <w:t>(ΔR</w:t>
      </w:r>
      <w:r w:rsidRPr="006A2E3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A2E32">
        <w:rPr>
          <w:rFonts w:ascii="Times New Roman" w:hAnsi="Times New Roman" w:cs="Times New Roman"/>
          <w:sz w:val="24"/>
          <w:szCs w:val="24"/>
        </w:rPr>
        <w:t>=.0133, b=-0.132, t=-3.014, p=0.00</w:t>
      </w:r>
      <w:r w:rsidR="00420676">
        <w:rPr>
          <w:rFonts w:ascii="Times New Roman" w:hAnsi="Times New Roman" w:cs="Times New Roman"/>
          <w:sz w:val="24"/>
          <w:szCs w:val="24"/>
        </w:rPr>
        <w:t>3</w:t>
      </w:r>
      <w:r w:rsidRPr="006A2E32">
        <w:rPr>
          <w:rFonts w:ascii="Times New Roman" w:hAnsi="Times New Roman" w:cs="Times New Roman"/>
          <w:sz w:val="24"/>
          <w:szCs w:val="24"/>
        </w:rPr>
        <w:t>).</w:t>
      </w:r>
      <w:r w:rsidRPr="006A2E32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noProof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noProof/>
          <w:sz w:val="24"/>
          <w:szCs w:val="24"/>
        </w:rPr>
      </w:pPr>
      <w:r w:rsidRPr="00204E4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3B01D5" wp14:editId="30C21B7A">
            <wp:extent cx="6366933" cy="39116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6A2E32">
        <w:rPr>
          <w:rFonts w:ascii="Times New Roman" w:hAnsi="Times New Roman" w:cs="Times New Roman"/>
          <w:sz w:val="24"/>
          <w:szCs w:val="24"/>
        </w:rPr>
        <w:t xml:space="preserve">The interaction of the ancestral principal component 1 (PC1) and CTQ scores was found to significantly predict ventral striatal (VS) reactivity when included as a covariate in the analysis examining the interaction of </w:t>
      </w:r>
      <w:r w:rsidRPr="006A2E32">
        <w:rPr>
          <w:rFonts w:ascii="Times New Roman" w:hAnsi="Times New Roman" w:cs="Times New Roman"/>
          <w:i/>
          <w:sz w:val="24"/>
          <w:szCs w:val="24"/>
        </w:rPr>
        <w:t>PER1</w:t>
      </w:r>
      <w:r w:rsidRPr="006A2E32">
        <w:rPr>
          <w:rFonts w:ascii="Times New Roman" w:hAnsi="Times New Roman" w:cs="Times New Roman"/>
          <w:sz w:val="24"/>
          <w:szCs w:val="24"/>
        </w:rPr>
        <w:t xml:space="preserve"> rs30271</w:t>
      </w:r>
      <w:r w:rsidR="007873A0">
        <w:rPr>
          <w:rFonts w:ascii="Times New Roman" w:hAnsi="Times New Roman" w:cs="Times New Roman"/>
          <w:sz w:val="24"/>
          <w:szCs w:val="24"/>
        </w:rPr>
        <w:t>72</w:t>
      </w:r>
      <w:r w:rsidRPr="006A2E32">
        <w:rPr>
          <w:rFonts w:ascii="Times New Roman" w:hAnsi="Times New Roman" w:cs="Times New Roman"/>
          <w:sz w:val="24"/>
          <w:szCs w:val="24"/>
        </w:rPr>
        <w:t xml:space="preserve"> and CTQ scores predicting VS reactivity (see Results; b=-12.3664, t=-2.51, p=0.01231). Follow-up analyses examining the interaction of PC1 and CTQ scores on VS reactivity, with age, sex, the other four ancestral principal components, PSQI, and presence of a psychiatric diagnosis, and interactions between these variables and variables of interest (PC1 and CTQ scores) as covariates, found that the PC1xCTQ interaction remained significant (ΔR</w:t>
      </w:r>
      <w:r w:rsidRPr="006A2E3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A2E32">
        <w:rPr>
          <w:rFonts w:ascii="Times New Roman" w:hAnsi="Times New Roman" w:cs="Times New Roman"/>
          <w:sz w:val="24"/>
          <w:szCs w:val="24"/>
        </w:rPr>
        <w:t>=.0133, b=-0.132, t=-3.014, p=0.00</w:t>
      </w:r>
      <w:r w:rsidR="00420676">
        <w:rPr>
          <w:rFonts w:ascii="Times New Roman" w:hAnsi="Times New Roman" w:cs="Times New Roman"/>
          <w:sz w:val="24"/>
          <w:szCs w:val="24"/>
        </w:rPr>
        <w:t>3</w:t>
      </w:r>
      <w:r w:rsidRPr="006A2E32">
        <w:rPr>
          <w:rFonts w:ascii="Times New Roman" w:hAnsi="Times New Roman" w:cs="Times New Roman"/>
          <w:sz w:val="24"/>
          <w:szCs w:val="24"/>
        </w:rPr>
        <w:t>). It was found that there was a significant negative relationship between CTQ scores and VS reactivity among participants with higher PC1 values (Johnson-</w:t>
      </w:r>
      <w:proofErr w:type="spellStart"/>
      <w:r w:rsidRPr="006A2E32">
        <w:rPr>
          <w:rFonts w:ascii="Times New Roman" w:hAnsi="Times New Roman" w:cs="Times New Roman"/>
          <w:sz w:val="24"/>
          <w:szCs w:val="24"/>
        </w:rPr>
        <w:t>Neyman</w:t>
      </w:r>
      <w:proofErr w:type="spellEnd"/>
      <w:r w:rsidRPr="006A2E32">
        <w:rPr>
          <w:rFonts w:ascii="Times New Roman" w:hAnsi="Times New Roman" w:cs="Times New Roman"/>
          <w:sz w:val="24"/>
          <w:szCs w:val="24"/>
        </w:rPr>
        <w:t xml:space="preserve"> significance for PC1 values greater than 0.0275).</w:t>
      </w:r>
      <w:r w:rsidR="00CD1C19" w:rsidRPr="006A2E32">
        <w:rPr>
          <w:rFonts w:ascii="Times New Roman" w:hAnsi="Times New Roman" w:cs="Times New Roman"/>
          <w:sz w:val="24"/>
          <w:szCs w:val="24"/>
        </w:rPr>
        <w:t xml:space="preserve"> Participants were split into three PC1 groups based on the group standard deviation (low= -0.028 - -0.037, medium = -0.038 - 0.037, high = 0.038 - 0.0704).  </w:t>
      </w:r>
      <w:r w:rsidRPr="006A2E32">
        <w:rPr>
          <w:rFonts w:ascii="Times New Roman" w:hAnsi="Times New Roman" w:cs="Times New Roman"/>
          <w:sz w:val="24"/>
          <w:szCs w:val="24"/>
        </w:rPr>
        <w:t xml:space="preserve"> </w:t>
      </w:r>
      <w:r w:rsidR="00CD1C19" w:rsidRPr="006A2E32">
        <w:rPr>
          <w:rFonts w:ascii="Times New Roman" w:hAnsi="Times New Roman" w:cs="Times New Roman"/>
          <w:sz w:val="24"/>
          <w:szCs w:val="24"/>
        </w:rPr>
        <w:t>Examination of simple-slopes revealed a significant negative relationship between CTQ-scores and VS reactivity in the high</w:t>
      </w:r>
      <w:r w:rsidR="00E56D0E" w:rsidRPr="006A2E32">
        <w:rPr>
          <w:rFonts w:ascii="Times New Roman" w:hAnsi="Times New Roman" w:cs="Times New Roman"/>
          <w:sz w:val="24"/>
          <w:szCs w:val="24"/>
        </w:rPr>
        <w:t xml:space="preserve"> </w:t>
      </w:r>
      <w:r w:rsidR="00681A65" w:rsidRPr="006A2E32">
        <w:rPr>
          <w:rFonts w:ascii="Times New Roman" w:hAnsi="Times New Roman" w:cs="Times New Roman"/>
          <w:sz w:val="24"/>
          <w:szCs w:val="24"/>
        </w:rPr>
        <w:t xml:space="preserve">PC1 </w:t>
      </w:r>
      <w:r w:rsidR="00CD1C19" w:rsidRPr="006A2E32">
        <w:rPr>
          <w:rFonts w:ascii="Times New Roman" w:hAnsi="Times New Roman" w:cs="Times New Roman"/>
          <w:sz w:val="24"/>
          <w:szCs w:val="24"/>
        </w:rPr>
        <w:t>group of participan</w:t>
      </w:r>
      <w:r w:rsidR="00A70E85" w:rsidRPr="006A2E32">
        <w:rPr>
          <w:rFonts w:ascii="Times New Roman" w:hAnsi="Times New Roman" w:cs="Times New Roman"/>
          <w:sz w:val="24"/>
          <w:szCs w:val="24"/>
        </w:rPr>
        <w:t>ts (b=-0.173, t=-2.594, p=0.010</w:t>
      </w:r>
      <w:r w:rsidR="00CD1C19" w:rsidRPr="006A2E32">
        <w:rPr>
          <w:rFonts w:ascii="Times New Roman" w:hAnsi="Times New Roman" w:cs="Times New Roman"/>
          <w:sz w:val="24"/>
          <w:szCs w:val="24"/>
        </w:rPr>
        <w:t xml:space="preserve">). </w:t>
      </w:r>
      <w:r w:rsidRPr="006A2E32">
        <w:rPr>
          <w:rFonts w:ascii="Times New Roman" w:hAnsi="Times New Roman" w:cs="Times New Roman"/>
          <w:sz w:val="24"/>
          <w:szCs w:val="24"/>
        </w:rPr>
        <w:t xml:space="preserve">This group of high PC1 participants consists predominantly of members of the Asian2 subgroup (see Fig. S1). </w:t>
      </w: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8B333F" w:rsidRPr="006A2E32" w:rsidRDefault="008B333F">
      <w:pPr>
        <w:suppressAutoHyphens w:val="0"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A2E32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noProof/>
          <w:sz w:val="24"/>
          <w:szCs w:val="24"/>
        </w:rPr>
      </w:pPr>
      <w:r w:rsidRPr="006A2E3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 6. Sleep Quality and Early-Life Adversity Interact to Predict VS reactivity. </w:t>
      </w:r>
      <w:r w:rsidRPr="006A2E32">
        <w:rPr>
          <w:rFonts w:ascii="Times New Roman" w:hAnsi="Times New Roman" w:cs="Times New Roman"/>
          <w:sz w:val="24"/>
          <w:szCs w:val="24"/>
        </w:rPr>
        <w:t>(</w:t>
      </w:r>
      <w:r w:rsidR="00420676" w:rsidRPr="006A2E32">
        <w:rPr>
          <w:rFonts w:ascii="Times New Roman" w:hAnsi="Times New Roman" w:cs="Times New Roman"/>
          <w:sz w:val="24"/>
          <w:szCs w:val="24"/>
        </w:rPr>
        <w:t>ΔR2=.010</w:t>
      </w:r>
      <w:r w:rsidR="00420676">
        <w:rPr>
          <w:rFonts w:ascii="Times New Roman" w:hAnsi="Times New Roman" w:cs="Times New Roman"/>
          <w:sz w:val="24"/>
          <w:szCs w:val="24"/>
        </w:rPr>
        <w:t>7, b=-0.1211, t=-2.682, p=0.007</w:t>
      </w:r>
      <w:r w:rsidRPr="006A2E32">
        <w:rPr>
          <w:rFonts w:ascii="Times New Roman" w:hAnsi="Times New Roman" w:cs="Times New Roman"/>
          <w:sz w:val="24"/>
          <w:szCs w:val="24"/>
        </w:rPr>
        <w:t>).</w:t>
      </w:r>
      <w:r w:rsidRPr="006A2E32" w:rsidDel="00FF0FC6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noProof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noProof/>
          <w:sz w:val="24"/>
          <w:szCs w:val="24"/>
        </w:rPr>
      </w:pPr>
      <w:r w:rsidRPr="00204E4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1A4DBA8" wp14:editId="4C8B88AF">
            <wp:extent cx="6239933" cy="3284855"/>
            <wp:effectExtent l="0" t="0" r="889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A2E32">
        <w:rPr>
          <w:rFonts w:ascii="Times New Roman" w:hAnsi="Times New Roman" w:cs="Times New Roman"/>
          <w:sz w:val="24"/>
          <w:szCs w:val="24"/>
        </w:rPr>
        <w:t>The interaction of PSQI scores (sleep quality) and CTQ scores was found to significantly predict ventral striatal (VS) reactivity when included as a covariate in the analysis examining the interaction of PER1 rs30271</w:t>
      </w:r>
      <w:r w:rsidR="007873A0">
        <w:rPr>
          <w:rFonts w:ascii="Times New Roman" w:hAnsi="Times New Roman" w:cs="Times New Roman"/>
          <w:sz w:val="24"/>
          <w:szCs w:val="24"/>
        </w:rPr>
        <w:t>72</w:t>
      </w:r>
      <w:r w:rsidRPr="006A2E32">
        <w:rPr>
          <w:rFonts w:ascii="Times New Roman" w:hAnsi="Times New Roman" w:cs="Times New Roman"/>
          <w:sz w:val="24"/>
          <w:szCs w:val="24"/>
        </w:rPr>
        <w:t xml:space="preserve"> and CTQ scores predicting VS reactivity (see Supplemental Table 6; b=-0.0723, t=-3.114, p=0.0019). Follow</w:t>
      </w:r>
      <w:bookmarkStart w:id="1" w:name="_GoBack"/>
      <w:bookmarkEnd w:id="1"/>
      <w:r w:rsidRPr="006A2E32">
        <w:rPr>
          <w:rFonts w:ascii="Times New Roman" w:hAnsi="Times New Roman" w:cs="Times New Roman"/>
          <w:sz w:val="24"/>
          <w:szCs w:val="24"/>
        </w:rPr>
        <w:t xml:space="preserve">-up analyses examining the interaction of PSQI and CTQ scores on VS reactivity, with age, sex, the five ancestral principal components, and presence of a psychiatric diagnosis, and interactions between these variables and variables of interest (PSQI and CTQ scores) as covariates, found that the </w:t>
      </w:r>
      <w:proofErr w:type="spellStart"/>
      <w:r w:rsidRPr="006A2E32">
        <w:rPr>
          <w:rFonts w:ascii="Times New Roman" w:hAnsi="Times New Roman" w:cs="Times New Roman"/>
          <w:sz w:val="24"/>
          <w:szCs w:val="24"/>
        </w:rPr>
        <w:t>PSQIxCTQ</w:t>
      </w:r>
      <w:proofErr w:type="spellEnd"/>
      <w:r w:rsidRPr="006A2E32">
        <w:rPr>
          <w:rFonts w:ascii="Times New Roman" w:hAnsi="Times New Roman" w:cs="Times New Roman"/>
          <w:sz w:val="24"/>
          <w:szCs w:val="24"/>
        </w:rPr>
        <w:t xml:space="preserve"> interaction remained significant (ΔR2=.0107, b=-0.1211, t=-2.682, p=0.007). It was found that there was a significant negative relationship between CTQ scores and VS reactivity among participants with higher PSQI values (Johnson-</w:t>
      </w:r>
      <w:proofErr w:type="spellStart"/>
      <w:r w:rsidRPr="006A2E32">
        <w:rPr>
          <w:rFonts w:ascii="Times New Roman" w:hAnsi="Times New Roman" w:cs="Times New Roman"/>
          <w:sz w:val="24"/>
          <w:szCs w:val="24"/>
        </w:rPr>
        <w:t>Neyman</w:t>
      </w:r>
      <w:proofErr w:type="spellEnd"/>
      <w:r w:rsidRPr="006A2E32">
        <w:rPr>
          <w:rFonts w:ascii="Times New Roman" w:hAnsi="Times New Roman" w:cs="Times New Roman"/>
          <w:sz w:val="24"/>
          <w:szCs w:val="24"/>
        </w:rPr>
        <w:t xml:space="preserve"> significance for PSQI scores greater than 7.3).</w:t>
      </w:r>
      <w:r w:rsidR="009802FB" w:rsidRPr="006A2E32">
        <w:rPr>
          <w:rFonts w:ascii="Times New Roman" w:hAnsi="Times New Roman" w:cs="Times New Roman"/>
          <w:sz w:val="24"/>
          <w:szCs w:val="24"/>
        </w:rPr>
        <w:t xml:space="preserve"> P</w:t>
      </w:r>
      <w:r w:rsidRPr="006A2E32">
        <w:rPr>
          <w:rFonts w:ascii="Times New Roman" w:hAnsi="Times New Roman" w:cs="Times New Roman"/>
          <w:sz w:val="24"/>
          <w:szCs w:val="24"/>
        </w:rPr>
        <w:t xml:space="preserve">articipants were split into three PSQI groups based on the group standard deviation (low= 0 – 4, medium = 5 - 6, high = 7 - 12). </w:t>
      </w:r>
      <w:r w:rsidR="009802FB" w:rsidRPr="006A2E32">
        <w:rPr>
          <w:rFonts w:ascii="Times New Roman" w:hAnsi="Times New Roman" w:cs="Times New Roman"/>
          <w:sz w:val="24"/>
          <w:szCs w:val="24"/>
        </w:rPr>
        <w:t>Examination of simple-slopes revealed a significant negative relationship between CTQ-scores and VS reactivity in the high PSQI group of participants</w:t>
      </w:r>
      <w:r w:rsidRPr="006A2E32">
        <w:rPr>
          <w:rFonts w:ascii="Times New Roman" w:hAnsi="Times New Roman" w:cs="Times New Roman"/>
          <w:sz w:val="24"/>
          <w:szCs w:val="24"/>
        </w:rPr>
        <w:t xml:space="preserve"> </w:t>
      </w:r>
      <w:r w:rsidR="009802FB" w:rsidRPr="006A2E32">
        <w:rPr>
          <w:rFonts w:ascii="Times New Roman" w:hAnsi="Times New Roman" w:cs="Times New Roman"/>
          <w:sz w:val="24"/>
          <w:szCs w:val="24"/>
        </w:rPr>
        <w:t xml:space="preserve">(b=-0.176, t=-2.592, p=0.012). </w:t>
      </w: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8B333F" w:rsidRPr="006A2E32" w:rsidRDefault="008B333F" w:rsidP="00DE73B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E56D0E" w:rsidRPr="00DE73BB" w:rsidRDefault="00E56D0E">
      <w:pPr>
        <w:rPr>
          <w:rFonts w:ascii="Times New Roman" w:hAnsi="Times New Roman" w:cs="Times New Roman"/>
        </w:rPr>
      </w:pPr>
    </w:p>
    <w:sectPr w:rsidR="00E56D0E" w:rsidRPr="00DE73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435F" w:rsidRDefault="0049435F">
      <w:pPr>
        <w:spacing w:after="0" w:line="240" w:lineRule="auto"/>
      </w:pPr>
      <w:r>
        <w:separator/>
      </w:r>
    </w:p>
    <w:p w:rsidR="0049435F" w:rsidRDefault="0049435F"/>
  </w:endnote>
  <w:endnote w:type="continuationSeparator" w:id="0">
    <w:p w:rsidR="0049435F" w:rsidRDefault="0049435F">
      <w:pPr>
        <w:spacing w:after="0" w:line="240" w:lineRule="auto"/>
      </w:pPr>
      <w:r>
        <w:continuationSeparator/>
      </w:r>
    </w:p>
    <w:p w:rsidR="0049435F" w:rsidRDefault="0049435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435F" w:rsidRDefault="0049435F">
      <w:pPr>
        <w:spacing w:after="0" w:line="240" w:lineRule="auto"/>
      </w:pPr>
      <w:r>
        <w:separator/>
      </w:r>
    </w:p>
    <w:p w:rsidR="0049435F" w:rsidRDefault="0049435F"/>
  </w:footnote>
  <w:footnote w:type="continuationSeparator" w:id="0">
    <w:p w:rsidR="0049435F" w:rsidRDefault="0049435F">
      <w:pPr>
        <w:spacing w:after="0" w:line="240" w:lineRule="auto"/>
      </w:pPr>
      <w:r>
        <w:continuationSeparator/>
      </w:r>
    </w:p>
    <w:p w:rsidR="0049435F" w:rsidRDefault="0049435F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4E8E" w:rsidRDefault="00194E8E">
    <w:pPr>
      <w:pStyle w:val="Header"/>
      <w:jc w:val="right"/>
    </w:pPr>
    <w:r>
      <w:fldChar w:fldCharType="begin"/>
    </w:r>
    <w:r>
      <w:instrText>PAGE</w:instrText>
    </w:r>
    <w:r>
      <w:fldChar w:fldCharType="separate"/>
    </w:r>
    <w:r w:rsidR="00DE73BB">
      <w:rPr>
        <w:noProof/>
      </w:rPr>
      <w:t>3</w:t>
    </w:r>
    <w:r>
      <w:fldChar w:fldCharType="end"/>
    </w:r>
  </w:p>
  <w:p w:rsidR="00194E8E" w:rsidRDefault="00194E8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4E8E" w:rsidRDefault="00194E8E">
    <w:pPr>
      <w:pStyle w:val="Header"/>
      <w:jc w:val="right"/>
    </w:pPr>
    <w:r>
      <w:fldChar w:fldCharType="begin"/>
    </w:r>
    <w:r>
      <w:instrText>PAGE</w:instrText>
    </w:r>
    <w:r>
      <w:fldChar w:fldCharType="separate"/>
    </w:r>
    <w:r w:rsidR="00DE73BB">
      <w:rPr>
        <w:noProof/>
      </w:rPr>
      <w:t>4</w:t>
    </w:r>
    <w:r>
      <w:fldChar w:fldCharType="end"/>
    </w:r>
  </w:p>
  <w:p w:rsidR="00194E8E" w:rsidRDefault="00194E8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4E8E" w:rsidRDefault="00194E8E">
    <w:pPr>
      <w:pStyle w:val="Header"/>
      <w:jc w:val="right"/>
    </w:pPr>
    <w:r>
      <w:fldChar w:fldCharType="begin"/>
    </w:r>
    <w:r>
      <w:instrText>PAGE</w:instrText>
    </w:r>
    <w:r>
      <w:fldChar w:fldCharType="separate"/>
    </w:r>
    <w:r w:rsidR="00DE73BB">
      <w:rPr>
        <w:noProof/>
      </w:rPr>
      <w:t>19</w:t>
    </w:r>
    <w:r>
      <w:fldChar w:fldCharType="end"/>
    </w:r>
  </w:p>
  <w:p w:rsidR="00194E8E" w:rsidRDefault="00194E8E">
    <w:pPr>
      <w:pStyle w:val="Header"/>
    </w:pPr>
  </w:p>
  <w:p w:rsidR="00194E8E" w:rsidRDefault="00194E8E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73558A"/>
    <w:multiLevelType w:val="hybridMultilevel"/>
    <w:tmpl w:val="EE62AD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33F"/>
    <w:rsid w:val="000F3A06"/>
    <w:rsid w:val="00194E8E"/>
    <w:rsid w:val="001B1B9B"/>
    <w:rsid w:val="001C1BC5"/>
    <w:rsid w:val="00204E4E"/>
    <w:rsid w:val="00227A35"/>
    <w:rsid w:val="00265AD8"/>
    <w:rsid w:val="002F4904"/>
    <w:rsid w:val="0034663F"/>
    <w:rsid w:val="003D63C0"/>
    <w:rsid w:val="00420676"/>
    <w:rsid w:val="004317F7"/>
    <w:rsid w:val="00485F51"/>
    <w:rsid w:val="0049435F"/>
    <w:rsid w:val="005B2440"/>
    <w:rsid w:val="005C5DA3"/>
    <w:rsid w:val="00614DA8"/>
    <w:rsid w:val="00637F8A"/>
    <w:rsid w:val="00664250"/>
    <w:rsid w:val="006668C2"/>
    <w:rsid w:val="00681A65"/>
    <w:rsid w:val="006A2E32"/>
    <w:rsid w:val="006E1B1A"/>
    <w:rsid w:val="00753D00"/>
    <w:rsid w:val="00766489"/>
    <w:rsid w:val="00777038"/>
    <w:rsid w:val="007873A0"/>
    <w:rsid w:val="007F1B57"/>
    <w:rsid w:val="008B333F"/>
    <w:rsid w:val="008C22F5"/>
    <w:rsid w:val="008F0D7D"/>
    <w:rsid w:val="0093263E"/>
    <w:rsid w:val="0094689B"/>
    <w:rsid w:val="009802FB"/>
    <w:rsid w:val="00986051"/>
    <w:rsid w:val="009E169D"/>
    <w:rsid w:val="00A06446"/>
    <w:rsid w:val="00A45430"/>
    <w:rsid w:val="00A70E85"/>
    <w:rsid w:val="00A85B37"/>
    <w:rsid w:val="00AA2749"/>
    <w:rsid w:val="00AA525F"/>
    <w:rsid w:val="00B574E8"/>
    <w:rsid w:val="00C52B30"/>
    <w:rsid w:val="00CD1C19"/>
    <w:rsid w:val="00D16481"/>
    <w:rsid w:val="00D5392F"/>
    <w:rsid w:val="00D75CB8"/>
    <w:rsid w:val="00D77BE2"/>
    <w:rsid w:val="00DC7FC1"/>
    <w:rsid w:val="00DE73BB"/>
    <w:rsid w:val="00E40DF9"/>
    <w:rsid w:val="00E521A4"/>
    <w:rsid w:val="00E56D0E"/>
    <w:rsid w:val="00EB51EF"/>
    <w:rsid w:val="00F27CAE"/>
    <w:rsid w:val="00FD4D54"/>
    <w:rsid w:val="00FE0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70AB9DA-864D-4D04-869B-2C32B0985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B333F"/>
    <w:pPr>
      <w:suppressAutoHyphens/>
      <w:spacing w:after="200" w:line="276" w:lineRule="auto"/>
    </w:pPr>
    <w:rPr>
      <w:rFonts w:ascii="Calibri" w:eastAsia="Calibri" w:hAnsi="Calibri" w:cs="Tahoma"/>
    </w:rPr>
  </w:style>
  <w:style w:type="paragraph" w:styleId="Heading2">
    <w:name w:val="heading 2"/>
    <w:basedOn w:val="Normal"/>
    <w:link w:val="Heading2Char"/>
    <w:rsid w:val="008B333F"/>
    <w:pPr>
      <w:spacing w:before="280" w:after="280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B333F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InternetLink">
    <w:name w:val="Internet Link"/>
    <w:basedOn w:val="DefaultParagraphFont"/>
    <w:rsid w:val="008B333F"/>
    <w:rPr>
      <w:color w:val="0000FF"/>
      <w:u w:val="single"/>
    </w:rPr>
  </w:style>
  <w:style w:type="character" w:styleId="CommentReference">
    <w:name w:val="annotation reference"/>
    <w:basedOn w:val="DefaultParagraphFont"/>
    <w:rsid w:val="008B333F"/>
    <w:rPr>
      <w:sz w:val="16"/>
      <w:szCs w:val="16"/>
    </w:rPr>
  </w:style>
  <w:style w:type="character" w:customStyle="1" w:styleId="CommentTextChar">
    <w:name w:val="Comment Text Char"/>
    <w:basedOn w:val="DefaultParagraphFont"/>
    <w:rsid w:val="008B333F"/>
    <w:rPr>
      <w:sz w:val="20"/>
      <w:szCs w:val="20"/>
    </w:rPr>
  </w:style>
  <w:style w:type="character" w:customStyle="1" w:styleId="CommentSubjectChar">
    <w:name w:val="Comment Subject Char"/>
    <w:basedOn w:val="CommentTextChar"/>
    <w:rsid w:val="008B333F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rsid w:val="008B333F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rsid w:val="008B333F"/>
  </w:style>
  <w:style w:type="character" w:customStyle="1" w:styleId="FooterChar">
    <w:name w:val="Footer Char"/>
    <w:basedOn w:val="DefaultParagraphFont"/>
    <w:rsid w:val="008B333F"/>
  </w:style>
  <w:style w:type="character" w:styleId="FollowedHyperlink">
    <w:name w:val="FollowedHyperlink"/>
    <w:basedOn w:val="DefaultParagraphFont"/>
    <w:rsid w:val="008B333F"/>
    <w:rPr>
      <w:color w:val="800080"/>
      <w:u w:val="single"/>
    </w:rPr>
  </w:style>
  <w:style w:type="character" w:customStyle="1" w:styleId="blacksml">
    <w:name w:val="blacksml"/>
    <w:basedOn w:val="DefaultParagraphFont"/>
    <w:rsid w:val="008B333F"/>
  </w:style>
  <w:style w:type="character" w:customStyle="1" w:styleId="apple-converted-space">
    <w:name w:val="apple-converted-space"/>
    <w:basedOn w:val="DefaultParagraphFont"/>
    <w:rsid w:val="008B333F"/>
  </w:style>
  <w:style w:type="character" w:customStyle="1" w:styleId="author">
    <w:name w:val="author"/>
    <w:basedOn w:val="DefaultParagraphFont"/>
    <w:rsid w:val="008B333F"/>
  </w:style>
  <w:style w:type="character" w:customStyle="1" w:styleId="NumberingSymbols">
    <w:name w:val="Numbering Symbols"/>
    <w:rsid w:val="008B333F"/>
  </w:style>
  <w:style w:type="paragraph" w:customStyle="1" w:styleId="Heading">
    <w:name w:val="Heading"/>
    <w:basedOn w:val="Normal"/>
    <w:next w:val="TextBody"/>
    <w:rsid w:val="008B333F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TextBody">
    <w:name w:val="Text Body"/>
    <w:basedOn w:val="Normal"/>
    <w:rsid w:val="008B333F"/>
    <w:pPr>
      <w:spacing w:after="140" w:line="288" w:lineRule="auto"/>
    </w:pPr>
  </w:style>
  <w:style w:type="paragraph" w:styleId="List">
    <w:name w:val="List"/>
    <w:basedOn w:val="TextBody"/>
    <w:rsid w:val="008B333F"/>
    <w:rPr>
      <w:rFonts w:cs="Mangal"/>
    </w:rPr>
  </w:style>
  <w:style w:type="paragraph" w:styleId="Caption">
    <w:name w:val="caption"/>
    <w:basedOn w:val="Normal"/>
    <w:rsid w:val="008B333F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rsid w:val="008B333F"/>
    <w:pPr>
      <w:suppressLineNumbers/>
    </w:pPr>
    <w:rPr>
      <w:rFonts w:cs="Mangal"/>
    </w:rPr>
  </w:style>
  <w:style w:type="paragraph" w:styleId="CommentText">
    <w:name w:val="annotation text"/>
    <w:basedOn w:val="Normal"/>
    <w:link w:val="CommentTextChar1"/>
    <w:rsid w:val="008B333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rsid w:val="008B333F"/>
    <w:rPr>
      <w:rFonts w:ascii="Calibri" w:eastAsia="Calibri" w:hAnsi="Calibri" w:cs="Tahoma"/>
      <w:sz w:val="20"/>
      <w:szCs w:val="20"/>
    </w:rPr>
  </w:style>
  <w:style w:type="paragraph" w:styleId="CommentSubject">
    <w:name w:val="annotation subject"/>
    <w:basedOn w:val="CommentText"/>
    <w:link w:val="CommentSubjectChar1"/>
    <w:rsid w:val="008B333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8B333F"/>
    <w:rPr>
      <w:rFonts w:ascii="Calibri" w:eastAsia="Calibri" w:hAnsi="Calibri" w:cs="Tahoma"/>
      <w:b/>
      <w:bCs/>
      <w:sz w:val="20"/>
      <w:szCs w:val="20"/>
    </w:rPr>
  </w:style>
  <w:style w:type="paragraph" w:styleId="BalloonText">
    <w:name w:val="Balloon Text"/>
    <w:basedOn w:val="Normal"/>
    <w:link w:val="BalloonTextChar1"/>
    <w:rsid w:val="008B333F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rsid w:val="008B333F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1"/>
    <w:rsid w:val="008B33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rsid w:val="008B333F"/>
    <w:rPr>
      <w:rFonts w:ascii="Calibri" w:eastAsia="Calibri" w:hAnsi="Calibri" w:cs="Tahoma"/>
    </w:rPr>
  </w:style>
  <w:style w:type="paragraph" w:styleId="Footer">
    <w:name w:val="footer"/>
    <w:basedOn w:val="Normal"/>
    <w:link w:val="FooterChar1"/>
    <w:rsid w:val="008B33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rsid w:val="008B333F"/>
    <w:rPr>
      <w:rFonts w:ascii="Calibri" w:eastAsia="Calibri" w:hAnsi="Calibri" w:cs="Tahoma"/>
    </w:rPr>
  </w:style>
  <w:style w:type="paragraph" w:styleId="ListParagraph">
    <w:name w:val="List Paragraph"/>
    <w:basedOn w:val="Normal"/>
    <w:rsid w:val="008B333F"/>
    <w:pPr>
      <w:ind w:left="720"/>
      <w:contextualSpacing/>
    </w:pPr>
  </w:style>
  <w:style w:type="paragraph" w:styleId="Bibliography">
    <w:name w:val="Bibliography"/>
    <w:basedOn w:val="Normal"/>
    <w:next w:val="Normal"/>
    <w:rsid w:val="008B333F"/>
  </w:style>
  <w:style w:type="paragraph" w:styleId="NormalWeb">
    <w:name w:val="Normal (Web)"/>
    <w:basedOn w:val="Normal"/>
    <w:uiPriority w:val="99"/>
    <w:rsid w:val="008B333F"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rameContents">
    <w:name w:val="Frame Contents"/>
    <w:basedOn w:val="Normal"/>
    <w:rsid w:val="008B333F"/>
  </w:style>
  <w:style w:type="paragraph" w:customStyle="1" w:styleId="TableContents">
    <w:name w:val="Table Contents"/>
    <w:basedOn w:val="Normal"/>
    <w:rsid w:val="008B333F"/>
  </w:style>
  <w:style w:type="character" w:styleId="Hyperlink">
    <w:name w:val="Hyperlink"/>
    <w:basedOn w:val="DefaultParagraphFont"/>
    <w:uiPriority w:val="99"/>
    <w:unhideWhenUsed/>
    <w:rsid w:val="008B333F"/>
    <w:rPr>
      <w:color w:val="0000FF"/>
      <w:u w:val="single"/>
    </w:rPr>
  </w:style>
  <w:style w:type="paragraph" w:styleId="Revision">
    <w:name w:val="Revision"/>
    <w:hidden/>
    <w:uiPriority w:val="99"/>
    <w:semiHidden/>
    <w:rsid w:val="008B333F"/>
    <w:pPr>
      <w:spacing w:after="0" w:line="240" w:lineRule="auto"/>
    </w:pPr>
    <w:rPr>
      <w:rFonts w:ascii="Calibri" w:eastAsia="Calibri" w:hAnsi="Calibri" w:cs="Taho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57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8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8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customXml" Target="../customXml/item4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hart" Target="charts/chart3.xml"/><Relationship Id="rId20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jpeg"/><Relationship Id="rId5" Type="http://schemas.openxmlformats.org/officeDocument/2006/relationships/webSettings" Target="webSettings.xml"/><Relationship Id="rId15" Type="http://schemas.openxmlformats.org/officeDocument/2006/relationships/chart" Target="charts/chart2.xml"/><Relationship Id="rId10" Type="http://schemas.openxmlformats.org/officeDocument/2006/relationships/header" Target="header3.xml"/><Relationship Id="rId19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avid\Documents\BRAINlab\PER1\PER1Redo\PER1_v8_All_Keller_V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avid\Documents\BRAINlab\PER1\PER1Redo\PER1_v8_All_Keller_V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avid\Documents\BRAINlab\PER1\PER1Redo\PER1_v8_All_Keller_V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556615173836409"/>
          <c:y val="3.6067833753790475E-2"/>
          <c:w val="0.86804088638480303"/>
          <c:h val="0.81156970669928397"/>
        </c:manualLayout>
      </c:layout>
      <c:scatterChart>
        <c:scatterStyle val="lineMarker"/>
        <c:varyColors val="0"/>
        <c:ser>
          <c:idx val="0"/>
          <c:order val="0"/>
          <c:tx>
            <c:v>T-homozygotes (n=483)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VS!$C$2:$C$484</c:f>
              <c:numCache>
                <c:formatCode>General</c:formatCode>
                <c:ptCount val="483"/>
                <c:pt idx="0">
                  <c:v>3.6636000000000002</c:v>
                </c:pt>
                <c:pt idx="1">
                  <c:v>3.8500999999999999</c:v>
                </c:pt>
                <c:pt idx="2">
                  <c:v>3.4657</c:v>
                </c:pt>
                <c:pt idx="3">
                  <c:v>3.2957999999999998</c:v>
                </c:pt>
                <c:pt idx="4">
                  <c:v>3.2581000000000002</c:v>
                </c:pt>
                <c:pt idx="5">
                  <c:v>3.4340000000000002</c:v>
                </c:pt>
                <c:pt idx="6">
                  <c:v>3.9702999999999999</c:v>
                </c:pt>
                <c:pt idx="7">
                  <c:v>3.2957999999999998</c:v>
                </c:pt>
                <c:pt idx="8">
                  <c:v>3.8285999999999998</c:v>
                </c:pt>
                <c:pt idx="9">
                  <c:v>3.5834999999999999</c:v>
                </c:pt>
                <c:pt idx="10">
                  <c:v>3.4340000000000002</c:v>
                </c:pt>
                <c:pt idx="11">
                  <c:v>3.9889999999999999</c:v>
                </c:pt>
                <c:pt idx="12">
                  <c:v>3.5264000000000002</c:v>
                </c:pt>
                <c:pt idx="13">
                  <c:v>3.4965000000000002</c:v>
                </c:pt>
                <c:pt idx="14">
                  <c:v>3.4657</c:v>
                </c:pt>
                <c:pt idx="15">
                  <c:v>3.3321999999999998</c:v>
                </c:pt>
                <c:pt idx="16">
                  <c:v>3.3673000000000002</c:v>
                </c:pt>
                <c:pt idx="17">
                  <c:v>3.6109</c:v>
                </c:pt>
                <c:pt idx="18">
                  <c:v>3.6109</c:v>
                </c:pt>
                <c:pt idx="19">
                  <c:v>3.2581000000000002</c:v>
                </c:pt>
                <c:pt idx="20">
                  <c:v>3.2581000000000002</c:v>
                </c:pt>
                <c:pt idx="21">
                  <c:v>3.4340000000000002</c:v>
                </c:pt>
                <c:pt idx="22">
                  <c:v>3.6109</c:v>
                </c:pt>
                <c:pt idx="23">
                  <c:v>3.4965000000000002</c:v>
                </c:pt>
                <c:pt idx="24">
                  <c:v>3.4657</c:v>
                </c:pt>
                <c:pt idx="25">
                  <c:v>3.6636000000000002</c:v>
                </c:pt>
                <c:pt idx="26">
                  <c:v>3.6375999999999999</c:v>
                </c:pt>
                <c:pt idx="27">
                  <c:v>3.4965000000000002</c:v>
                </c:pt>
                <c:pt idx="28">
                  <c:v>3.4011999999999998</c:v>
                </c:pt>
                <c:pt idx="29">
                  <c:v>3.2581000000000002</c:v>
                </c:pt>
                <c:pt idx="30">
                  <c:v>3.7376999999999998</c:v>
                </c:pt>
                <c:pt idx="31">
                  <c:v>3.8712</c:v>
                </c:pt>
                <c:pt idx="32">
                  <c:v>3.3673000000000002</c:v>
                </c:pt>
                <c:pt idx="33">
                  <c:v>3.4657</c:v>
                </c:pt>
                <c:pt idx="34">
                  <c:v>3.6888999999999998</c:v>
                </c:pt>
                <c:pt idx="35">
                  <c:v>3.2581000000000002</c:v>
                </c:pt>
                <c:pt idx="36">
                  <c:v>3.2581000000000002</c:v>
                </c:pt>
                <c:pt idx="37">
                  <c:v>3.4011999999999998</c:v>
                </c:pt>
                <c:pt idx="38">
                  <c:v>3.5552999999999999</c:v>
                </c:pt>
                <c:pt idx="39">
                  <c:v>3.3673000000000002</c:v>
                </c:pt>
                <c:pt idx="40">
                  <c:v>3.4657</c:v>
                </c:pt>
                <c:pt idx="41">
                  <c:v>3.2189000000000001</c:v>
                </c:pt>
                <c:pt idx="42">
                  <c:v>3.5264000000000002</c:v>
                </c:pt>
                <c:pt idx="43">
                  <c:v>3.3673000000000002</c:v>
                </c:pt>
                <c:pt idx="44">
                  <c:v>3.3673000000000002</c:v>
                </c:pt>
                <c:pt idx="45">
                  <c:v>3.4011999999999998</c:v>
                </c:pt>
                <c:pt idx="46">
                  <c:v>3.5264000000000002</c:v>
                </c:pt>
                <c:pt idx="47">
                  <c:v>3.2581000000000002</c:v>
                </c:pt>
                <c:pt idx="48">
                  <c:v>3.2189000000000001</c:v>
                </c:pt>
                <c:pt idx="49">
                  <c:v>3.2189000000000001</c:v>
                </c:pt>
                <c:pt idx="50">
                  <c:v>3.6109</c:v>
                </c:pt>
                <c:pt idx="51">
                  <c:v>3.2957999999999998</c:v>
                </c:pt>
                <c:pt idx="52">
                  <c:v>3.6109</c:v>
                </c:pt>
                <c:pt idx="53">
                  <c:v>3.2189000000000001</c:v>
                </c:pt>
                <c:pt idx="54">
                  <c:v>3.7376999999999998</c:v>
                </c:pt>
                <c:pt idx="55">
                  <c:v>3.2189000000000001</c:v>
                </c:pt>
                <c:pt idx="56">
                  <c:v>3.4340000000000002</c:v>
                </c:pt>
                <c:pt idx="57">
                  <c:v>3.2189000000000001</c:v>
                </c:pt>
                <c:pt idx="58">
                  <c:v>3.3673000000000002</c:v>
                </c:pt>
                <c:pt idx="59">
                  <c:v>3.6375999999999999</c:v>
                </c:pt>
                <c:pt idx="60">
                  <c:v>3.5264000000000002</c:v>
                </c:pt>
                <c:pt idx="61">
                  <c:v>3.5552999999999999</c:v>
                </c:pt>
                <c:pt idx="62">
                  <c:v>3.2189000000000001</c:v>
                </c:pt>
                <c:pt idx="63">
                  <c:v>3.4965000000000002</c:v>
                </c:pt>
                <c:pt idx="64">
                  <c:v>3.9889999999999999</c:v>
                </c:pt>
                <c:pt idx="65">
                  <c:v>3.8067000000000002</c:v>
                </c:pt>
                <c:pt idx="66">
                  <c:v>3.3673000000000002</c:v>
                </c:pt>
                <c:pt idx="67">
                  <c:v>3.2581000000000002</c:v>
                </c:pt>
                <c:pt idx="68">
                  <c:v>3.8285999999999998</c:v>
                </c:pt>
                <c:pt idx="69">
                  <c:v>3.2189000000000001</c:v>
                </c:pt>
                <c:pt idx="70">
                  <c:v>3.4657</c:v>
                </c:pt>
                <c:pt idx="71">
                  <c:v>3.2957999999999998</c:v>
                </c:pt>
                <c:pt idx="72">
                  <c:v>3.6636000000000002</c:v>
                </c:pt>
                <c:pt idx="73">
                  <c:v>3.4657</c:v>
                </c:pt>
                <c:pt idx="74">
                  <c:v>4.0072999999999999</c:v>
                </c:pt>
                <c:pt idx="75">
                  <c:v>3.4340000000000002</c:v>
                </c:pt>
                <c:pt idx="76">
                  <c:v>3.7136</c:v>
                </c:pt>
                <c:pt idx="77">
                  <c:v>3.6636000000000002</c:v>
                </c:pt>
                <c:pt idx="78">
                  <c:v>3.7612000000000001</c:v>
                </c:pt>
                <c:pt idx="79">
                  <c:v>3.2581000000000002</c:v>
                </c:pt>
                <c:pt idx="80">
                  <c:v>3.7376999999999998</c:v>
                </c:pt>
                <c:pt idx="81">
                  <c:v>3.2581000000000002</c:v>
                </c:pt>
                <c:pt idx="82">
                  <c:v>3.5264000000000002</c:v>
                </c:pt>
                <c:pt idx="83">
                  <c:v>3.2581000000000002</c:v>
                </c:pt>
                <c:pt idx="84">
                  <c:v>3.3321999999999998</c:v>
                </c:pt>
                <c:pt idx="85">
                  <c:v>3.2581000000000002</c:v>
                </c:pt>
                <c:pt idx="86">
                  <c:v>3.2581000000000002</c:v>
                </c:pt>
                <c:pt idx="87">
                  <c:v>3.9702999999999999</c:v>
                </c:pt>
                <c:pt idx="88">
                  <c:v>3.6636000000000002</c:v>
                </c:pt>
                <c:pt idx="89">
                  <c:v>4.0072999999999999</c:v>
                </c:pt>
                <c:pt idx="90">
                  <c:v>3.3673000000000002</c:v>
                </c:pt>
                <c:pt idx="91">
                  <c:v>3.6636000000000002</c:v>
                </c:pt>
                <c:pt idx="92">
                  <c:v>3.7136</c:v>
                </c:pt>
                <c:pt idx="93">
                  <c:v>3.8067000000000002</c:v>
                </c:pt>
                <c:pt idx="94">
                  <c:v>3.8917999999999999</c:v>
                </c:pt>
                <c:pt idx="95">
                  <c:v>3.4657</c:v>
                </c:pt>
                <c:pt idx="96">
                  <c:v>3.6109</c:v>
                </c:pt>
                <c:pt idx="97">
                  <c:v>3.5264000000000002</c:v>
                </c:pt>
                <c:pt idx="98">
                  <c:v>3.6375999999999999</c:v>
                </c:pt>
                <c:pt idx="99">
                  <c:v>3.7612000000000001</c:v>
                </c:pt>
                <c:pt idx="100">
                  <c:v>4.0774999999999997</c:v>
                </c:pt>
                <c:pt idx="101">
                  <c:v>3.4340000000000002</c:v>
                </c:pt>
                <c:pt idx="102">
                  <c:v>3.7841999999999998</c:v>
                </c:pt>
                <c:pt idx="103">
                  <c:v>3.7376999999999998</c:v>
                </c:pt>
                <c:pt idx="104">
                  <c:v>3.3673000000000002</c:v>
                </c:pt>
                <c:pt idx="105">
                  <c:v>3.3673000000000002</c:v>
                </c:pt>
                <c:pt idx="106">
                  <c:v>3.2189000000000001</c:v>
                </c:pt>
                <c:pt idx="107">
                  <c:v>3.6375999999999999</c:v>
                </c:pt>
                <c:pt idx="108">
                  <c:v>3.2957999999999998</c:v>
                </c:pt>
                <c:pt idx="109">
                  <c:v>3.2189000000000001</c:v>
                </c:pt>
                <c:pt idx="110">
                  <c:v>3.2957999999999998</c:v>
                </c:pt>
                <c:pt idx="111">
                  <c:v>3.2957999999999998</c:v>
                </c:pt>
                <c:pt idx="112">
                  <c:v>3.7376999999999998</c:v>
                </c:pt>
                <c:pt idx="113">
                  <c:v>3.2957999999999998</c:v>
                </c:pt>
                <c:pt idx="114">
                  <c:v>3.3673000000000002</c:v>
                </c:pt>
                <c:pt idx="115">
                  <c:v>3.5552999999999999</c:v>
                </c:pt>
                <c:pt idx="116">
                  <c:v>3.8067000000000002</c:v>
                </c:pt>
                <c:pt idx="117">
                  <c:v>3.4965000000000002</c:v>
                </c:pt>
                <c:pt idx="118">
                  <c:v>3.3673000000000002</c:v>
                </c:pt>
                <c:pt idx="119">
                  <c:v>3.5552999999999999</c:v>
                </c:pt>
                <c:pt idx="120">
                  <c:v>3.4011999999999998</c:v>
                </c:pt>
                <c:pt idx="121">
                  <c:v>3.7376999999999998</c:v>
                </c:pt>
                <c:pt idx="122">
                  <c:v>3.2189000000000001</c:v>
                </c:pt>
                <c:pt idx="123">
                  <c:v>3.8917999999999999</c:v>
                </c:pt>
                <c:pt idx="124">
                  <c:v>3.6375999999999999</c:v>
                </c:pt>
                <c:pt idx="125">
                  <c:v>3.2189000000000001</c:v>
                </c:pt>
                <c:pt idx="126">
                  <c:v>3.6888999999999998</c:v>
                </c:pt>
                <c:pt idx="127">
                  <c:v>3.2189000000000001</c:v>
                </c:pt>
                <c:pt idx="128">
                  <c:v>3.2189000000000001</c:v>
                </c:pt>
                <c:pt idx="129">
                  <c:v>3.2581000000000002</c:v>
                </c:pt>
                <c:pt idx="130">
                  <c:v>3.2189000000000001</c:v>
                </c:pt>
                <c:pt idx="131">
                  <c:v>3.5264000000000002</c:v>
                </c:pt>
                <c:pt idx="132">
                  <c:v>3.2189000000000001</c:v>
                </c:pt>
                <c:pt idx="133">
                  <c:v>3.2581000000000002</c:v>
                </c:pt>
                <c:pt idx="134">
                  <c:v>3.4657</c:v>
                </c:pt>
                <c:pt idx="135">
                  <c:v>3.6375999999999999</c:v>
                </c:pt>
                <c:pt idx="136">
                  <c:v>3.4657</c:v>
                </c:pt>
                <c:pt idx="137">
                  <c:v>3.2189000000000001</c:v>
                </c:pt>
                <c:pt idx="138">
                  <c:v>3.3673000000000002</c:v>
                </c:pt>
                <c:pt idx="139">
                  <c:v>3.5552999999999999</c:v>
                </c:pt>
                <c:pt idx="140">
                  <c:v>3.5264000000000002</c:v>
                </c:pt>
                <c:pt idx="141">
                  <c:v>3.2189000000000001</c:v>
                </c:pt>
                <c:pt idx="142">
                  <c:v>3.6888999999999998</c:v>
                </c:pt>
                <c:pt idx="143">
                  <c:v>3.2957999999999998</c:v>
                </c:pt>
                <c:pt idx="144">
                  <c:v>3.2957999999999998</c:v>
                </c:pt>
                <c:pt idx="145">
                  <c:v>3.4011999999999998</c:v>
                </c:pt>
                <c:pt idx="146">
                  <c:v>3.4340000000000002</c:v>
                </c:pt>
                <c:pt idx="147">
                  <c:v>3.4965000000000002</c:v>
                </c:pt>
                <c:pt idx="148">
                  <c:v>3.7136</c:v>
                </c:pt>
                <c:pt idx="149">
                  <c:v>3.2189000000000001</c:v>
                </c:pt>
                <c:pt idx="150">
                  <c:v>3.4965000000000002</c:v>
                </c:pt>
                <c:pt idx="151">
                  <c:v>3.5264000000000002</c:v>
                </c:pt>
                <c:pt idx="152">
                  <c:v>3.6636000000000002</c:v>
                </c:pt>
                <c:pt idx="153">
                  <c:v>3.3321999999999998</c:v>
                </c:pt>
                <c:pt idx="154">
                  <c:v>3.3673000000000002</c:v>
                </c:pt>
                <c:pt idx="155">
                  <c:v>3.4965000000000002</c:v>
                </c:pt>
                <c:pt idx="156">
                  <c:v>3.6888999999999998</c:v>
                </c:pt>
                <c:pt idx="157">
                  <c:v>3.6109</c:v>
                </c:pt>
                <c:pt idx="158">
                  <c:v>3.5552999999999999</c:v>
                </c:pt>
                <c:pt idx="159">
                  <c:v>3.5552999999999999</c:v>
                </c:pt>
                <c:pt idx="160">
                  <c:v>3.2189000000000001</c:v>
                </c:pt>
                <c:pt idx="161">
                  <c:v>3.2957999999999998</c:v>
                </c:pt>
                <c:pt idx="162">
                  <c:v>3.5834999999999999</c:v>
                </c:pt>
                <c:pt idx="163">
                  <c:v>3.4340000000000002</c:v>
                </c:pt>
                <c:pt idx="164">
                  <c:v>3.3673000000000002</c:v>
                </c:pt>
                <c:pt idx="165">
                  <c:v>3.2581000000000002</c:v>
                </c:pt>
                <c:pt idx="166">
                  <c:v>3.2581000000000002</c:v>
                </c:pt>
                <c:pt idx="167">
                  <c:v>3.3673000000000002</c:v>
                </c:pt>
                <c:pt idx="168">
                  <c:v>3.5264000000000002</c:v>
                </c:pt>
                <c:pt idx="169">
                  <c:v>3.7376999999999998</c:v>
                </c:pt>
                <c:pt idx="170">
                  <c:v>3.6375999999999999</c:v>
                </c:pt>
                <c:pt idx="171">
                  <c:v>3.5552999999999999</c:v>
                </c:pt>
                <c:pt idx="172">
                  <c:v>3.4657</c:v>
                </c:pt>
                <c:pt idx="173">
                  <c:v>3.2581000000000002</c:v>
                </c:pt>
                <c:pt idx="174">
                  <c:v>3.4011999999999998</c:v>
                </c:pt>
                <c:pt idx="175">
                  <c:v>3.4657</c:v>
                </c:pt>
                <c:pt idx="176">
                  <c:v>3.2581000000000002</c:v>
                </c:pt>
                <c:pt idx="177">
                  <c:v>3.4340000000000002</c:v>
                </c:pt>
                <c:pt idx="178">
                  <c:v>3.4340000000000002</c:v>
                </c:pt>
                <c:pt idx="179">
                  <c:v>3.2189000000000001</c:v>
                </c:pt>
                <c:pt idx="180">
                  <c:v>3.5834999999999999</c:v>
                </c:pt>
                <c:pt idx="181">
                  <c:v>3.2957999999999998</c:v>
                </c:pt>
                <c:pt idx="182">
                  <c:v>3.5834999999999999</c:v>
                </c:pt>
                <c:pt idx="183">
                  <c:v>3.4340000000000002</c:v>
                </c:pt>
                <c:pt idx="184">
                  <c:v>3.2581000000000002</c:v>
                </c:pt>
                <c:pt idx="185">
                  <c:v>3.2957999999999998</c:v>
                </c:pt>
                <c:pt idx="186">
                  <c:v>3.3673000000000002</c:v>
                </c:pt>
                <c:pt idx="187">
                  <c:v>3.4340000000000002</c:v>
                </c:pt>
                <c:pt idx="188">
                  <c:v>3.9702999999999999</c:v>
                </c:pt>
                <c:pt idx="189">
                  <c:v>3.4965000000000002</c:v>
                </c:pt>
                <c:pt idx="190">
                  <c:v>3.3673000000000002</c:v>
                </c:pt>
                <c:pt idx="191">
                  <c:v>3.2581000000000002</c:v>
                </c:pt>
                <c:pt idx="192">
                  <c:v>3.6375999999999999</c:v>
                </c:pt>
                <c:pt idx="193">
                  <c:v>3.4657</c:v>
                </c:pt>
                <c:pt idx="194">
                  <c:v>3.4011999999999998</c:v>
                </c:pt>
                <c:pt idx="195">
                  <c:v>3.2581000000000002</c:v>
                </c:pt>
                <c:pt idx="196">
                  <c:v>3.6888999999999998</c:v>
                </c:pt>
                <c:pt idx="197">
                  <c:v>3.5264000000000002</c:v>
                </c:pt>
                <c:pt idx="198">
                  <c:v>3.6109</c:v>
                </c:pt>
                <c:pt idx="199">
                  <c:v>3.3673000000000002</c:v>
                </c:pt>
                <c:pt idx="200">
                  <c:v>3.3673000000000002</c:v>
                </c:pt>
                <c:pt idx="201">
                  <c:v>3.2957999999999998</c:v>
                </c:pt>
                <c:pt idx="202">
                  <c:v>3.2957999999999998</c:v>
                </c:pt>
                <c:pt idx="203">
                  <c:v>3.4965000000000002</c:v>
                </c:pt>
                <c:pt idx="204">
                  <c:v>3.3321999999999998</c:v>
                </c:pt>
                <c:pt idx="205">
                  <c:v>3.5834999999999999</c:v>
                </c:pt>
                <c:pt idx="206">
                  <c:v>3.2957999999999998</c:v>
                </c:pt>
                <c:pt idx="207">
                  <c:v>3.4965000000000002</c:v>
                </c:pt>
                <c:pt idx="208">
                  <c:v>3.3673000000000002</c:v>
                </c:pt>
                <c:pt idx="209">
                  <c:v>3.2581000000000002</c:v>
                </c:pt>
                <c:pt idx="210">
                  <c:v>3.4011999999999998</c:v>
                </c:pt>
                <c:pt idx="211">
                  <c:v>3.5552999999999999</c:v>
                </c:pt>
                <c:pt idx="212">
                  <c:v>3.9512</c:v>
                </c:pt>
                <c:pt idx="213">
                  <c:v>3.8712</c:v>
                </c:pt>
                <c:pt idx="214">
                  <c:v>3.3321999999999998</c:v>
                </c:pt>
                <c:pt idx="215">
                  <c:v>3.5834999999999999</c:v>
                </c:pt>
                <c:pt idx="216">
                  <c:v>3.2189000000000001</c:v>
                </c:pt>
                <c:pt idx="217">
                  <c:v>3.3673000000000002</c:v>
                </c:pt>
                <c:pt idx="218">
                  <c:v>3.4340000000000002</c:v>
                </c:pt>
                <c:pt idx="219">
                  <c:v>3.4657</c:v>
                </c:pt>
                <c:pt idx="220">
                  <c:v>3.2581000000000002</c:v>
                </c:pt>
                <c:pt idx="221">
                  <c:v>3.3321999999999998</c:v>
                </c:pt>
                <c:pt idx="222">
                  <c:v>3.4340000000000002</c:v>
                </c:pt>
                <c:pt idx="223">
                  <c:v>3.8500999999999999</c:v>
                </c:pt>
                <c:pt idx="224">
                  <c:v>3.4340000000000002</c:v>
                </c:pt>
                <c:pt idx="225">
                  <c:v>3.7136</c:v>
                </c:pt>
                <c:pt idx="226">
                  <c:v>3.2581000000000002</c:v>
                </c:pt>
                <c:pt idx="227">
                  <c:v>3.7376999999999998</c:v>
                </c:pt>
                <c:pt idx="228">
                  <c:v>3.3673000000000002</c:v>
                </c:pt>
                <c:pt idx="229">
                  <c:v>3.6636000000000002</c:v>
                </c:pt>
                <c:pt idx="230">
                  <c:v>4.0781999999999998</c:v>
                </c:pt>
                <c:pt idx="231">
                  <c:v>3.2189000000000001</c:v>
                </c:pt>
                <c:pt idx="232">
                  <c:v>3.3673000000000002</c:v>
                </c:pt>
                <c:pt idx="233">
                  <c:v>3.8712</c:v>
                </c:pt>
                <c:pt idx="234">
                  <c:v>3.2957999999999998</c:v>
                </c:pt>
                <c:pt idx="235">
                  <c:v>3.4340000000000002</c:v>
                </c:pt>
                <c:pt idx="236">
                  <c:v>3.6109</c:v>
                </c:pt>
                <c:pt idx="237">
                  <c:v>3.3321999999999998</c:v>
                </c:pt>
                <c:pt idx="238">
                  <c:v>3.5264000000000002</c:v>
                </c:pt>
                <c:pt idx="239">
                  <c:v>3.7612000000000001</c:v>
                </c:pt>
                <c:pt idx="240">
                  <c:v>3.6375999999999999</c:v>
                </c:pt>
                <c:pt idx="241">
                  <c:v>3.3673000000000002</c:v>
                </c:pt>
                <c:pt idx="242">
                  <c:v>3.7612000000000001</c:v>
                </c:pt>
                <c:pt idx="243">
                  <c:v>3.6636000000000002</c:v>
                </c:pt>
                <c:pt idx="244">
                  <c:v>3.2189000000000001</c:v>
                </c:pt>
                <c:pt idx="245">
                  <c:v>3.5834999999999999</c:v>
                </c:pt>
                <c:pt idx="246">
                  <c:v>3.2581000000000002</c:v>
                </c:pt>
                <c:pt idx="247">
                  <c:v>3.2189000000000001</c:v>
                </c:pt>
                <c:pt idx="248">
                  <c:v>4.0603999999999996</c:v>
                </c:pt>
                <c:pt idx="249">
                  <c:v>3.2189000000000001</c:v>
                </c:pt>
                <c:pt idx="250">
                  <c:v>3.2581000000000002</c:v>
                </c:pt>
                <c:pt idx="251">
                  <c:v>3.3321999999999998</c:v>
                </c:pt>
                <c:pt idx="252">
                  <c:v>4.0781999999999998</c:v>
                </c:pt>
                <c:pt idx="253">
                  <c:v>3.5264000000000002</c:v>
                </c:pt>
                <c:pt idx="254">
                  <c:v>3.3673000000000002</c:v>
                </c:pt>
                <c:pt idx="255">
                  <c:v>3.2957999999999998</c:v>
                </c:pt>
                <c:pt idx="256">
                  <c:v>3.2957999999999998</c:v>
                </c:pt>
                <c:pt idx="257">
                  <c:v>3.6375999999999999</c:v>
                </c:pt>
                <c:pt idx="258">
                  <c:v>3.2189000000000001</c:v>
                </c:pt>
                <c:pt idx="259">
                  <c:v>3.4965000000000002</c:v>
                </c:pt>
                <c:pt idx="260">
                  <c:v>3.8712</c:v>
                </c:pt>
                <c:pt idx="261">
                  <c:v>3.3673000000000002</c:v>
                </c:pt>
                <c:pt idx="262">
                  <c:v>3.2957999999999998</c:v>
                </c:pt>
                <c:pt idx="263">
                  <c:v>3.7612000000000001</c:v>
                </c:pt>
                <c:pt idx="264">
                  <c:v>3.4657</c:v>
                </c:pt>
                <c:pt idx="265">
                  <c:v>3.6888999999999998</c:v>
                </c:pt>
                <c:pt idx="266">
                  <c:v>3.2189000000000001</c:v>
                </c:pt>
                <c:pt idx="267">
                  <c:v>3.8067000000000002</c:v>
                </c:pt>
                <c:pt idx="268">
                  <c:v>3.7376999999999998</c:v>
                </c:pt>
                <c:pt idx="269">
                  <c:v>3.2581000000000002</c:v>
                </c:pt>
                <c:pt idx="270">
                  <c:v>3.9119999999999999</c:v>
                </c:pt>
                <c:pt idx="271">
                  <c:v>3.6375999999999999</c:v>
                </c:pt>
                <c:pt idx="272">
                  <c:v>3.3673000000000002</c:v>
                </c:pt>
                <c:pt idx="273">
                  <c:v>3.4011999999999998</c:v>
                </c:pt>
                <c:pt idx="274">
                  <c:v>4.0781999999999998</c:v>
                </c:pt>
                <c:pt idx="275">
                  <c:v>3.4657</c:v>
                </c:pt>
                <c:pt idx="276">
                  <c:v>3.4340000000000002</c:v>
                </c:pt>
                <c:pt idx="277">
                  <c:v>3.4340000000000002</c:v>
                </c:pt>
                <c:pt idx="278">
                  <c:v>3.8500999999999999</c:v>
                </c:pt>
                <c:pt idx="279">
                  <c:v>3.5834999999999999</c:v>
                </c:pt>
                <c:pt idx="280">
                  <c:v>3.7376999999999998</c:v>
                </c:pt>
                <c:pt idx="281">
                  <c:v>3.4011999999999998</c:v>
                </c:pt>
                <c:pt idx="282">
                  <c:v>3.3321999999999998</c:v>
                </c:pt>
                <c:pt idx="283">
                  <c:v>3.2189000000000001</c:v>
                </c:pt>
                <c:pt idx="284">
                  <c:v>3.6109</c:v>
                </c:pt>
                <c:pt idx="285">
                  <c:v>3.6109</c:v>
                </c:pt>
                <c:pt idx="286">
                  <c:v>3.5552999999999999</c:v>
                </c:pt>
                <c:pt idx="287">
                  <c:v>3.6636000000000002</c:v>
                </c:pt>
                <c:pt idx="288">
                  <c:v>3.2957999999999998</c:v>
                </c:pt>
                <c:pt idx="289">
                  <c:v>3.6375999999999999</c:v>
                </c:pt>
                <c:pt idx="290">
                  <c:v>3.8285999999999998</c:v>
                </c:pt>
                <c:pt idx="291">
                  <c:v>3.4340000000000002</c:v>
                </c:pt>
                <c:pt idx="292">
                  <c:v>3.6375999999999999</c:v>
                </c:pt>
                <c:pt idx="293">
                  <c:v>3.7376999999999998</c:v>
                </c:pt>
                <c:pt idx="294">
                  <c:v>3.2957999999999998</c:v>
                </c:pt>
                <c:pt idx="295">
                  <c:v>3.4340000000000002</c:v>
                </c:pt>
                <c:pt idx="296">
                  <c:v>3.2189000000000001</c:v>
                </c:pt>
                <c:pt idx="297">
                  <c:v>3.3321999999999998</c:v>
                </c:pt>
                <c:pt idx="298">
                  <c:v>3.4965000000000002</c:v>
                </c:pt>
                <c:pt idx="299">
                  <c:v>3.2189000000000001</c:v>
                </c:pt>
                <c:pt idx="300">
                  <c:v>3.6375999999999999</c:v>
                </c:pt>
                <c:pt idx="301">
                  <c:v>3.7136</c:v>
                </c:pt>
                <c:pt idx="302">
                  <c:v>3.7136</c:v>
                </c:pt>
                <c:pt idx="303">
                  <c:v>3.9512</c:v>
                </c:pt>
                <c:pt idx="304">
                  <c:v>3.4965000000000002</c:v>
                </c:pt>
                <c:pt idx="305">
                  <c:v>3.4340000000000002</c:v>
                </c:pt>
                <c:pt idx="306">
                  <c:v>3.3673000000000002</c:v>
                </c:pt>
                <c:pt idx="307">
                  <c:v>3.5264000000000002</c:v>
                </c:pt>
                <c:pt idx="308">
                  <c:v>3.3673000000000002</c:v>
                </c:pt>
                <c:pt idx="309">
                  <c:v>3.2189000000000001</c:v>
                </c:pt>
                <c:pt idx="310">
                  <c:v>3.7136</c:v>
                </c:pt>
                <c:pt idx="311">
                  <c:v>3.2189000000000001</c:v>
                </c:pt>
                <c:pt idx="312">
                  <c:v>3.2189000000000001</c:v>
                </c:pt>
                <c:pt idx="313">
                  <c:v>3.6636000000000002</c:v>
                </c:pt>
                <c:pt idx="314">
                  <c:v>3.3321999999999998</c:v>
                </c:pt>
                <c:pt idx="315">
                  <c:v>3.9702999999999999</c:v>
                </c:pt>
                <c:pt idx="316">
                  <c:v>3.2957999999999998</c:v>
                </c:pt>
                <c:pt idx="317">
                  <c:v>3.5834999999999999</c:v>
                </c:pt>
                <c:pt idx="318">
                  <c:v>3.6375999999999999</c:v>
                </c:pt>
                <c:pt idx="319">
                  <c:v>3.3673000000000002</c:v>
                </c:pt>
                <c:pt idx="320">
                  <c:v>3.5834999999999999</c:v>
                </c:pt>
                <c:pt idx="321">
                  <c:v>3.4657</c:v>
                </c:pt>
                <c:pt idx="322">
                  <c:v>3.4340000000000002</c:v>
                </c:pt>
                <c:pt idx="323">
                  <c:v>3.4340000000000002</c:v>
                </c:pt>
                <c:pt idx="324">
                  <c:v>3.4965000000000002</c:v>
                </c:pt>
                <c:pt idx="325">
                  <c:v>3.6888999999999998</c:v>
                </c:pt>
                <c:pt idx="326">
                  <c:v>3.3321999999999998</c:v>
                </c:pt>
                <c:pt idx="327">
                  <c:v>3.2189000000000001</c:v>
                </c:pt>
                <c:pt idx="328">
                  <c:v>4.0430999999999999</c:v>
                </c:pt>
                <c:pt idx="329">
                  <c:v>3.5552999999999999</c:v>
                </c:pt>
                <c:pt idx="330">
                  <c:v>3.2581000000000002</c:v>
                </c:pt>
                <c:pt idx="331">
                  <c:v>3.2189000000000001</c:v>
                </c:pt>
                <c:pt idx="332">
                  <c:v>3.2189000000000001</c:v>
                </c:pt>
                <c:pt idx="333">
                  <c:v>3.4011999999999998</c:v>
                </c:pt>
                <c:pt idx="334">
                  <c:v>3.8067000000000002</c:v>
                </c:pt>
                <c:pt idx="335">
                  <c:v>3.4657</c:v>
                </c:pt>
                <c:pt idx="336">
                  <c:v>3.5552999999999999</c:v>
                </c:pt>
                <c:pt idx="337">
                  <c:v>3.2189000000000001</c:v>
                </c:pt>
                <c:pt idx="338">
                  <c:v>3.5264000000000002</c:v>
                </c:pt>
                <c:pt idx="339">
                  <c:v>3.2189000000000001</c:v>
                </c:pt>
                <c:pt idx="340">
                  <c:v>3.6375999999999999</c:v>
                </c:pt>
                <c:pt idx="341">
                  <c:v>3.2189000000000001</c:v>
                </c:pt>
                <c:pt idx="342">
                  <c:v>3.4011999999999998</c:v>
                </c:pt>
                <c:pt idx="343">
                  <c:v>3.3673000000000002</c:v>
                </c:pt>
                <c:pt idx="344">
                  <c:v>3.5264000000000002</c:v>
                </c:pt>
                <c:pt idx="345">
                  <c:v>3.5552999999999999</c:v>
                </c:pt>
                <c:pt idx="346">
                  <c:v>3.2189000000000001</c:v>
                </c:pt>
                <c:pt idx="347">
                  <c:v>3.3321999999999998</c:v>
                </c:pt>
                <c:pt idx="348">
                  <c:v>3.8285999999999998</c:v>
                </c:pt>
                <c:pt idx="349">
                  <c:v>3.4011999999999998</c:v>
                </c:pt>
                <c:pt idx="350">
                  <c:v>3.2581000000000002</c:v>
                </c:pt>
                <c:pt idx="351">
                  <c:v>3.2581000000000002</c:v>
                </c:pt>
                <c:pt idx="352">
                  <c:v>3.8285999999999998</c:v>
                </c:pt>
                <c:pt idx="353">
                  <c:v>3.3321999999999998</c:v>
                </c:pt>
                <c:pt idx="354">
                  <c:v>3.5834999999999999</c:v>
                </c:pt>
                <c:pt idx="355">
                  <c:v>3.2189000000000001</c:v>
                </c:pt>
                <c:pt idx="356">
                  <c:v>3.6109</c:v>
                </c:pt>
                <c:pt idx="357">
                  <c:v>3.3673000000000002</c:v>
                </c:pt>
                <c:pt idx="358">
                  <c:v>3.6109</c:v>
                </c:pt>
                <c:pt idx="359">
                  <c:v>3.2189000000000001</c:v>
                </c:pt>
                <c:pt idx="360">
                  <c:v>3.3673000000000002</c:v>
                </c:pt>
                <c:pt idx="361">
                  <c:v>3.5834999999999999</c:v>
                </c:pt>
                <c:pt idx="362">
                  <c:v>3.3673000000000002</c:v>
                </c:pt>
                <c:pt idx="363">
                  <c:v>3.6109</c:v>
                </c:pt>
                <c:pt idx="364">
                  <c:v>3.3321999999999998</c:v>
                </c:pt>
                <c:pt idx="365">
                  <c:v>3.5264000000000002</c:v>
                </c:pt>
                <c:pt idx="366">
                  <c:v>3.7376999999999998</c:v>
                </c:pt>
                <c:pt idx="367">
                  <c:v>3.8285999999999998</c:v>
                </c:pt>
                <c:pt idx="368">
                  <c:v>3.6636000000000002</c:v>
                </c:pt>
                <c:pt idx="369">
                  <c:v>3.4011999999999998</c:v>
                </c:pt>
                <c:pt idx="370">
                  <c:v>3.2189000000000001</c:v>
                </c:pt>
                <c:pt idx="371">
                  <c:v>3.3673000000000002</c:v>
                </c:pt>
                <c:pt idx="372">
                  <c:v>3.4011999999999998</c:v>
                </c:pt>
                <c:pt idx="373">
                  <c:v>3.8285999999999998</c:v>
                </c:pt>
                <c:pt idx="374">
                  <c:v>3.2189000000000001</c:v>
                </c:pt>
                <c:pt idx="375">
                  <c:v>3.7136</c:v>
                </c:pt>
                <c:pt idx="376">
                  <c:v>3.8712</c:v>
                </c:pt>
                <c:pt idx="377">
                  <c:v>3.3673000000000002</c:v>
                </c:pt>
                <c:pt idx="378">
                  <c:v>4.0774999999999997</c:v>
                </c:pt>
                <c:pt idx="379">
                  <c:v>4.0781999999999998</c:v>
                </c:pt>
                <c:pt idx="380">
                  <c:v>3.2189000000000001</c:v>
                </c:pt>
                <c:pt idx="381">
                  <c:v>3.2581000000000002</c:v>
                </c:pt>
                <c:pt idx="382">
                  <c:v>3.7612000000000001</c:v>
                </c:pt>
                <c:pt idx="383">
                  <c:v>3.2581000000000002</c:v>
                </c:pt>
                <c:pt idx="384">
                  <c:v>3.7136</c:v>
                </c:pt>
                <c:pt idx="385">
                  <c:v>4.0781999999999998</c:v>
                </c:pt>
                <c:pt idx="386">
                  <c:v>3.5264000000000002</c:v>
                </c:pt>
                <c:pt idx="387">
                  <c:v>3.7841999999999998</c:v>
                </c:pt>
                <c:pt idx="388">
                  <c:v>3.5264000000000002</c:v>
                </c:pt>
                <c:pt idx="389">
                  <c:v>3.3673000000000002</c:v>
                </c:pt>
                <c:pt idx="390">
                  <c:v>3.5264000000000002</c:v>
                </c:pt>
                <c:pt idx="391">
                  <c:v>3.4965000000000002</c:v>
                </c:pt>
                <c:pt idx="392">
                  <c:v>3.4965000000000002</c:v>
                </c:pt>
                <c:pt idx="393">
                  <c:v>3.2957999999999998</c:v>
                </c:pt>
                <c:pt idx="394">
                  <c:v>3.8500999999999999</c:v>
                </c:pt>
                <c:pt idx="395">
                  <c:v>3.2957999999999998</c:v>
                </c:pt>
                <c:pt idx="396">
                  <c:v>3.7612000000000001</c:v>
                </c:pt>
                <c:pt idx="397">
                  <c:v>3.4011999999999998</c:v>
                </c:pt>
                <c:pt idx="398">
                  <c:v>3.2189000000000001</c:v>
                </c:pt>
                <c:pt idx="399">
                  <c:v>3.5834999999999999</c:v>
                </c:pt>
                <c:pt idx="400">
                  <c:v>3.2581000000000002</c:v>
                </c:pt>
                <c:pt idx="401">
                  <c:v>3.3673000000000002</c:v>
                </c:pt>
                <c:pt idx="402">
                  <c:v>3.3321999999999998</c:v>
                </c:pt>
                <c:pt idx="403">
                  <c:v>3.2189000000000001</c:v>
                </c:pt>
                <c:pt idx="404">
                  <c:v>3.4011999999999998</c:v>
                </c:pt>
                <c:pt idx="405">
                  <c:v>3.7136</c:v>
                </c:pt>
                <c:pt idx="406">
                  <c:v>3.4657</c:v>
                </c:pt>
                <c:pt idx="407">
                  <c:v>3.4340000000000002</c:v>
                </c:pt>
                <c:pt idx="408">
                  <c:v>3.4965000000000002</c:v>
                </c:pt>
                <c:pt idx="409">
                  <c:v>3.4011999999999998</c:v>
                </c:pt>
                <c:pt idx="410">
                  <c:v>3.5834999999999999</c:v>
                </c:pt>
                <c:pt idx="411">
                  <c:v>3.3321999999999998</c:v>
                </c:pt>
                <c:pt idx="412">
                  <c:v>3.5264000000000002</c:v>
                </c:pt>
                <c:pt idx="413">
                  <c:v>3.3321999999999998</c:v>
                </c:pt>
                <c:pt idx="414">
                  <c:v>3.2581000000000002</c:v>
                </c:pt>
                <c:pt idx="415">
                  <c:v>3.4657</c:v>
                </c:pt>
                <c:pt idx="416">
                  <c:v>3.9512</c:v>
                </c:pt>
                <c:pt idx="417">
                  <c:v>3.2581000000000002</c:v>
                </c:pt>
                <c:pt idx="418">
                  <c:v>3.3673000000000002</c:v>
                </c:pt>
                <c:pt idx="419">
                  <c:v>3.4011999999999998</c:v>
                </c:pt>
                <c:pt idx="420">
                  <c:v>3.2581000000000002</c:v>
                </c:pt>
                <c:pt idx="421">
                  <c:v>3.2957999999999998</c:v>
                </c:pt>
                <c:pt idx="422">
                  <c:v>3.2189000000000001</c:v>
                </c:pt>
                <c:pt idx="423">
                  <c:v>3.6636000000000002</c:v>
                </c:pt>
                <c:pt idx="424">
                  <c:v>3.6375999999999999</c:v>
                </c:pt>
                <c:pt idx="425">
                  <c:v>3.6109</c:v>
                </c:pt>
                <c:pt idx="426">
                  <c:v>3.4657</c:v>
                </c:pt>
                <c:pt idx="427">
                  <c:v>3.3673000000000002</c:v>
                </c:pt>
                <c:pt idx="428">
                  <c:v>3.4011999999999998</c:v>
                </c:pt>
                <c:pt idx="429">
                  <c:v>3.2189000000000001</c:v>
                </c:pt>
                <c:pt idx="430">
                  <c:v>3.4011999999999998</c:v>
                </c:pt>
                <c:pt idx="431">
                  <c:v>3.7376999999999998</c:v>
                </c:pt>
                <c:pt idx="432">
                  <c:v>3.2581000000000002</c:v>
                </c:pt>
                <c:pt idx="433">
                  <c:v>3.4011999999999998</c:v>
                </c:pt>
                <c:pt idx="434">
                  <c:v>3.7136</c:v>
                </c:pt>
                <c:pt idx="435">
                  <c:v>3.2957999999999998</c:v>
                </c:pt>
                <c:pt idx="436">
                  <c:v>3.5552999999999999</c:v>
                </c:pt>
                <c:pt idx="437">
                  <c:v>4.0603999999999996</c:v>
                </c:pt>
                <c:pt idx="438">
                  <c:v>3.6375999999999999</c:v>
                </c:pt>
                <c:pt idx="439">
                  <c:v>3.3321999999999998</c:v>
                </c:pt>
                <c:pt idx="440">
                  <c:v>3.2581000000000002</c:v>
                </c:pt>
                <c:pt idx="441">
                  <c:v>3.6109</c:v>
                </c:pt>
                <c:pt idx="442">
                  <c:v>3.2957999999999998</c:v>
                </c:pt>
                <c:pt idx="443">
                  <c:v>3.3321999999999998</c:v>
                </c:pt>
                <c:pt idx="444">
                  <c:v>3.4011999999999998</c:v>
                </c:pt>
                <c:pt idx="445">
                  <c:v>3.3673000000000002</c:v>
                </c:pt>
                <c:pt idx="446">
                  <c:v>3.2189000000000001</c:v>
                </c:pt>
                <c:pt idx="447">
                  <c:v>3.3673000000000002</c:v>
                </c:pt>
                <c:pt idx="448">
                  <c:v>3.3673000000000002</c:v>
                </c:pt>
                <c:pt idx="449">
                  <c:v>3.5552999999999999</c:v>
                </c:pt>
                <c:pt idx="450">
                  <c:v>3.2957999999999998</c:v>
                </c:pt>
                <c:pt idx="451">
                  <c:v>3.4657</c:v>
                </c:pt>
                <c:pt idx="452">
                  <c:v>3.2957999999999998</c:v>
                </c:pt>
                <c:pt idx="453">
                  <c:v>3.5834999999999999</c:v>
                </c:pt>
                <c:pt idx="454">
                  <c:v>3.3321999999999998</c:v>
                </c:pt>
                <c:pt idx="455">
                  <c:v>3.7841999999999998</c:v>
                </c:pt>
                <c:pt idx="456">
                  <c:v>3.6888999999999998</c:v>
                </c:pt>
                <c:pt idx="457">
                  <c:v>3.5552999999999999</c:v>
                </c:pt>
                <c:pt idx="458">
                  <c:v>3.5552999999999999</c:v>
                </c:pt>
                <c:pt idx="459">
                  <c:v>3.4011999999999998</c:v>
                </c:pt>
                <c:pt idx="460">
                  <c:v>3.4011999999999998</c:v>
                </c:pt>
                <c:pt idx="461">
                  <c:v>3.8285999999999998</c:v>
                </c:pt>
                <c:pt idx="462">
                  <c:v>3.3673000000000002</c:v>
                </c:pt>
                <c:pt idx="463">
                  <c:v>3.8285999999999998</c:v>
                </c:pt>
                <c:pt idx="464">
                  <c:v>3.3673000000000002</c:v>
                </c:pt>
                <c:pt idx="465">
                  <c:v>3.3321999999999998</c:v>
                </c:pt>
                <c:pt idx="466">
                  <c:v>3.5834999999999999</c:v>
                </c:pt>
                <c:pt idx="467">
                  <c:v>3.6888999999999998</c:v>
                </c:pt>
                <c:pt idx="468">
                  <c:v>3.2189000000000001</c:v>
                </c:pt>
                <c:pt idx="469">
                  <c:v>3.2189000000000001</c:v>
                </c:pt>
                <c:pt idx="470">
                  <c:v>3.8285999999999998</c:v>
                </c:pt>
                <c:pt idx="471">
                  <c:v>3.4340000000000002</c:v>
                </c:pt>
                <c:pt idx="472">
                  <c:v>3.2189000000000001</c:v>
                </c:pt>
                <c:pt idx="473">
                  <c:v>3.2189000000000001</c:v>
                </c:pt>
                <c:pt idx="474">
                  <c:v>3.5834999999999999</c:v>
                </c:pt>
                <c:pt idx="475">
                  <c:v>3.2189000000000001</c:v>
                </c:pt>
                <c:pt idx="476">
                  <c:v>3.2581000000000002</c:v>
                </c:pt>
                <c:pt idx="477">
                  <c:v>3.9318</c:v>
                </c:pt>
                <c:pt idx="478">
                  <c:v>3.5834999999999999</c:v>
                </c:pt>
                <c:pt idx="479">
                  <c:v>3.4965000000000002</c:v>
                </c:pt>
                <c:pt idx="480">
                  <c:v>3.5552999999999999</c:v>
                </c:pt>
                <c:pt idx="481">
                  <c:v>3.2957999999999998</c:v>
                </c:pt>
                <c:pt idx="482">
                  <c:v>3.7841999999999998</c:v>
                </c:pt>
              </c:numCache>
            </c:numRef>
          </c:xVal>
          <c:yVal>
            <c:numRef>
              <c:f>VS!$D$2:$D$484</c:f>
              <c:numCache>
                <c:formatCode>General</c:formatCode>
                <c:ptCount val="483"/>
                <c:pt idx="0">
                  <c:v>0.113</c:v>
                </c:pt>
                <c:pt idx="1">
                  <c:v>6.5600000000000006E-2</c:v>
                </c:pt>
                <c:pt idx="2">
                  <c:v>0.1134</c:v>
                </c:pt>
                <c:pt idx="3">
                  <c:v>-6.6799999999999998E-2</c:v>
                </c:pt>
                <c:pt idx="4">
                  <c:v>-2.7000000000000001E-3</c:v>
                </c:pt>
                <c:pt idx="5">
                  <c:v>-2.5600000000000001E-2</c:v>
                </c:pt>
                <c:pt idx="6">
                  <c:v>3.9699999999999999E-2</c:v>
                </c:pt>
                <c:pt idx="7">
                  <c:v>0.05</c:v>
                </c:pt>
                <c:pt idx="8">
                  <c:v>-0.1603</c:v>
                </c:pt>
                <c:pt idx="9">
                  <c:v>-0.1527</c:v>
                </c:pt>
                <c:pt idx="10">
                  <c:v>-1.4200000000000001E-2</c:v>
                </c:pt>
                <c:pt idx="11">
                  <c:v>0.24660000000000001</c:v>
                </c:pt>
                <c:pt idx="12">
                  <c:v>0.25</c:v>
                </c:pt>
                <c:pt idx="13">
                  <c:v>0.56520000000000004</c:v>
                </c:pt>
                <c:pt idx="14">
                  <c:v>0.1137</c:v>
                </c:pt>
                <c:pt idx="15">
                  <c:v>-2.7300000000000001E-2</c:v>
                </c:pt>
                <c:pt idx="16">
                  <c:v>-0.1168</c:v>
                </c:pt>
                <c:pt idx="17">
                  <c:v>0.1671</c:v>
                </c:pt>
                <c:pt idx="18">
                  <c:v>0.22559999999999999</c:v>
                </c:pt>
                <c:pt idx="19">
                  <c:v>-0.1105</c:v>
                </c:pt>
                <c:pt idx="20">
                  <c:v>8.3400000000000002E-2</c:v>
                </c:pt>
                <c:pt idx="21">
                  <c:v>0.1366</c:v>
                </c:pt>
                <c:pt idx="22">
                  <c:v>0.16389999999999999</c:v>
                </c:pt>
                <c:pt idx="23">
                  <c:v>0.56520000000000004</c:v>
                </c:pt>
                <c:pt idx="24">
                  <c:v>6.9500000000000006E-2</c:v>
                </c:pt>
                <c:pt idx="25">
                  <c:v>0.17949999999999999</c:v>
                </c:pt>
                <c:pt idx="26">
                  <c:v>0.13420000000000001</c:v>
                </c:pt>
                <c:pt idx="27">
                  <c:v>5.4399999999999997E-2</c:v>
                </c:pt>
                <c:pt idx="28">
                  <c:v>-4.6100000000000002E-2</c:v>
                </c:pt>
                <c:pt idx="29">
                  <c:v>0.1419</c:v>
                </c:pt>
                <c:pt idx="30">
                  <c:v>0.32629999999999998</c:v>
                </c:pt>
                <c:pt idx="31">
                  <c:v>0.13320000000000001</c:v>
                </c:pt>
                <c:pt idx="32">
                  <c:v>0.21659999999999999</c:v>
                </c:pt>
                <c:pt idx="33">
                  <c:v>-3.1E-2</c:v>
                </c:pt>
                <c:pt idx="34">
                  <c:v>0.33289999999999997</c:v>
                </c:pt>
                <c:pt idx="35">
                  <c:v>4.0500000000000001E-2</c:v>
                </c:pt>
                <c:pt idx="36">
                  <c:v>-5.6599999999999998E-2</c:v>
                </c:pt>
                <c:pt idx="37">
                  <c:v>0.36270000000000002</c:v>
                </c:pt>
                <c:pt idx="38">
                  <c:v>0.21579999999999999</c:v>
                </c:pt>
                <c:pt idx="39">
                  <c:v>9.2399999999999996E-2</c:v>
                </c:pt>
                <c:pt idx="40">
                  <c:v>0.1086</c:v>
                </c:pt>
                <c:pt idx="41">
                  <c:v>-0.3216</c:v>
                </c:pt>
                <c:pt idx="42">
                  <c:v>-2.6800000000000001E-2</c:v>
                </c:pt>
                <c:pt idx="43">
                  <c:v>0.10730000000000001</c:v>
                </c:pt>
                <c:pt idx="44">
                  <c:v>-1.0999999999999999E-2</c:v>
                </c:pt>
                <c:pt idx="45">
                  <c:v>2.63E-2</c:v>
                </c:pt>
                <c:pt idx="46">
                  <c:v>-5.2900000000000003E-2</c:v>
                </c:pt>
                <c:pt idx="47">
                  <c:v>-1.3899999999999999E-2</c:v>
                </c:pt>
                <c:pt idx="48">
                  <c:v>0.2205</c:v>
                </c:pt>
                <c:pt idx="49">
                  <c:v>0.24079999999999999</c:v>
                </c:pt>
                <c:pt idx="50">
                  <c:v>-0.1105</c:v>
                </c:pt>
                <c:pt idx="51">
                  <c:v>-0.25130000000000002</c:v>
                </c:pt>
                <c:pt idx="52">
                  <c:v>6.5299999999999997E-2</c:v>
                </c:pt>
                <c:pt idx="53">
                  <c:v>-7.0000000000000007E-2</c:v>
                </c:pt>
                <c:pt idx="54">
                  <c:v>0.1976</c:v>
                </c:pt>
                <c:pt idx="55">
                  <c:v>-0.10290000000000001</c:v>
                </c:pt>
                <c:pt idx="56">
                  <c:v>-3.2899999999999999E-2</c:v>
                </c:pt>
                <c:pt idx="57">
                  <c:v>-5.3199999999999997E-2</c:v>
                </c:pt>
                <c:pt idx="58">
                  <c:v>0.3785</c:v>
                </c:pt>
                <c:pt idx="59">
                  <c:v>8.3699999999999997E-2</c:v>
                </c:pt>
                <c:pt idx="60">
                  <c:v>0.18729999999999999</c:v>
                </c:pt>
                <c:pt idx="61">
                  <c:v>0.28029999999999999</c:v>
                </c:pt>
                <c:pt idx="62">
                  <c:v>0.02</c:v>
                </c:pt>
                <c:pt idx="63">
                  <c:v>-4.3700000000000003E-2</c:v>
                </c:pt>
                <c:pt idx="64">
                  <c:v>-1.1900000000000001E-2</c:v>
                </c:pt>
                <c:pt idx="65">
                  <c:v>-4.4200000000000003E-2</c:v>
                </c:pt>
                <c:pt idx="66">
                  <c:v>0.1434</c:v>
                </c:pt>
                <c:pt idx="67">
                  <c:v>0.2203</c:v>
                </c:pt>
                <c:pt idx="68">
                  <c:v>0.16</c:v>
                </c:pt>
                <c:pt idx="69">
                  <c:v>0.13</c:v>
                </c:pt>
                <c:pt idx="70">
                  <c:v>-2.5600000000000001E-2</c:v>
                </c:pt>
                <c:pt idx="71">
                  <c:v>2.2000000000000001E-3</c:v>
                </c:pt>
                <c:pt idx="72">
                  <c:v>-5.6099999999999997E-2</c:v>
                </c:pt>
                <c:pt idx="73">
                  <c:v>6.2899999999999998E-2</c:v>
                </c:pt>
                <c:pt idx="74">
                  <c:v>0.1108</c:v>
                </c:pt>
                <c:pt idx="75">
                  <c:v>-8.0799999999999997E-2</c:v>
                </c:pt>
                <c:pt idx="76">
                  <c:v>-3.5099999999999999E-2</c:v>
                </c:pt>
                <c:pt idx="77">
                  <c:v>0.21390000000000001</c:v>
                </c:pt>
                <c:pt idx="78">
                  <c:v>8.7300000000000003E-2</c:v>
                </c:pt>
                <c:pt idx="79">
                  <c:v>0.33950000000000002</c:v>
                </c:pt>
                <c:pt idx="80">
                  <c:v>-0.25080000000000002</c:v>
                </c:pt>
                <c:pt idx="81">
                  <c:v>-8.7099999999999997E-2</c:v>
                </c:pt>
                <c:pt idx="82">
                  <c:v>0.1158</c:v>
                </c:pt>
                <c:pt idx="83">
                  <c:v>0.16969999999999999</c:v>
                </c:pt>
                <c:pt idx="84">
                  <c:v>0.21340000000000001</c:v>
                </c:pt>
                <c:pt idx="85">
                  <c:v>1.66E-2</c:v>
                </c:pt>
                <c:pt idx="86">
                  <c:v>0.30030000000000001</c:v>
                </c:pt>
                <c:pt idx="87">
                  <c:v>5.3699999999999998E-2</c:v>
                </c:pt>
                <c:pt idx="88">
                  <c:v>-2.1299999999999999E-2</c:v>
                </c:pt>
                <c:pt idx="89">
                  <c:v>4.58E-2</c:v>
                </c:pt>
                <c:pt idx="90">
                  <c:v>0.3795</c:v>
                </c:pt>
                <c:pt idx="91">
                  <c:v>-0.31900000000000001</c:v>
                </c:pt>
                <c:pt idx="92">
                  <c:v>0.1</c:v>
                </c:pt>
                <c:pt idx="93">
                  <c:v>-7.6799999999999993E-2</c:v>
                </c:pt>
                <c:pt idx="94">
                  <c:v>-0.2873</c:v>
                </c:pt>
                <c:pt idx="95">
                  <c:v>0.16969999999999999</c:v>
                </c:pt>
                <c:pt idx="96">
                  <c:v>3.3399999999999999E-2</c:v>
                </c:pt>
                <c:pt idx="97">
                  <c:v>-3.9E-2</c:v>
                </c:pt>
                <c:pt idx="98">
                  <c:v>-7.2400000000000006E-2</c:v>
                </c:pt>
                <c:pt idx="99">
                  <c:v>2.0500000000000001E-2</c:v>
                </c:pt>
                <c:pt idx="100">
                  <c:v>0.13420000000000001</c:v>
                </c:pt>
                <c:pt idx="101">
                  <c:v>0.1085</c:v>
                </c:pt>
                <c:pt idx="102">
                  <c:v>0.14949999999999999</c:v>
                </c:pt>
                <c:pt idx="103">
                  <c:v>-0.13289999999999999</c:v>
                </c:pt>
                <c:pt idx="104">
                  <c:v>5.3400000000000003E-2</c:v>
                </c:pt>
                <c:pt idx="105">
                  <c:v>1E-3</c:v>
                </c:pt>
                <c:pt idx="106">
                  <c:v>0.1913</c:v>
                </c:pt>
                <c:pt idx="107">
                  <c:v>-0.1076</c:v>
                </c:pt>
                <c:pt idx="108">
                  <c:v>-0.16919999999999999</c:v>
                </c:pt>
                <c:pt idx="109">
                  <c:v>0.1234</c:v>
                </c:pt>
                <c:pt idx="110">
                  <c:v>5.0500000000000003E-2</c:v>
                </c:pt>
                <c:pt idx="111">
                  <c:v>8.9499999999999996E-2</c:v>
                </c:pt>
                <c:pt idx="112">
                  <c:v>0.15490000000000001</c:v>
                </c:pt>
                <c:pt idx="113">
                  <c:v>0.15</c:v>
                </c:pt>
                <c:pt idx="114">
                  <c:v>2.29E-2</c:v>
                </c:pt>
                <c:pt idx="115">
                  <c:v>9.7000000000000003E-3</c:v>
                </c:pt>
                <c:pt idx="116">
                  <c:v>2.9000000000000001E-2</c:v>
                </c:pt>
                <c:pt idx="117">
                  <c:v>4.3700000000000003E-2</c:v>
                </c:pt>
                <c:pt idx="118">
                  <c:v>-6.2899999999999998E-2</c:v>
                </c:pt>
                <c:pt idx="119">
                  <c:v>4.7100000000000003E-2</c:v>
                </c:pt>
                <c:pt idx="120">
                  <c:v>9.4999999999999998E-3</c:v>
                </c:pt>
                <c:pt idx="121">
                  <c:v>0.10680000000000001</c:v>
                </c:pt>
                <c:pt idx="122">
                  <c:v>9.1899999999999996E-2</c:v>
                </c:pt>
                <c:pt idx="123">
                  <c:v>-0.17660000000000001</c:v>
                </c:pt>
                <c:pt idx="124">
                  <c:v>8.0799999999999997E-2</c:v>
                </c:pt>
                <c:pt idx="125">
                  <c:v>8.3199999999999996E-2</c:v>
                </c:pt>
                <c:pt idx="126">
                  <c:v>0.2737</c:v>
                </c:pt>
                <c:pt idx="127">
                  <c:v>-5.6300000000000003E-2</c:v>
                </c:pt>
                <c:pt idx="128">
                  <c:v>0.18729999999999999</c:v>
                </c:pt>
                <c:pt idx="129">
                  <c:v>-5.0299999999999997E-2</c:v>
                </c:pt>
                <c:pt idx="130">
                  <c:v>2.8999999999999998E-3</c:v>
                </c:pt>
                <c:pt idx="131">
                  <c:v>0.02</c:v>
                </c:pt>
                <c:pt idx="132">
                  <c:v>0.24079999999999999</c:v>
                </c:pt>
                <c:pt idx="133">
                  <c:v>0.26629999999999998</c:v>
                </c:pt>
                <c:pt idx="134">
                  <c:v>-0.1071</c:v>
                </c:pt>
                <c:pt idx="135">
                  <c:v>0.27729999999999999</c:v>
                </c:pt>
                <c:pt idx="136">
                  <c:v>8.6300000000000002E-2</c:v>
                </c:pt>
                <c:pt idx="137">
                  <c:v>0.13389999999999999</c:v>
                </c:pt>
                <c:pt idx="138">
                  <c:v>0.42730000000000001</c:v>
                </c:pt>
                <c:pt idx="139">
                  <c:v>0.40770000000000001</c:v>
                </c:pt>
                <c:pt idx="140">
                  <c:v>0.2485</c:v>
                </c:pt>
                <c:pt idx="141">
                  <c:v>-6.9699999999999998E-2</c:v>
                </c:pt>
                <c:pt idx="142">
                  <c:v>0.1142</c:v>
                </c:pt>
                <c:pt idx="143">
                  <c:v>-6.7100000000000007E-2</c:v>
                </c:pt>
                <c:pt idx="144">
                  <c:v>1.37E-2</c:v>
                </c:pt>
                <c:pt idx="145">
                  <c:v>0.12659999999999999</c:v>
                </c:pt>
                <c:pt idx="146">
                  <c:v>6.2199999999999998E-2</c:v>
                </c:pt>
                <c:pt idx="147">
                  <c:v>-0.1303</c:v>
                </c:pt>
                <c:pt idx="148">
                  <c:v>0.27679999999999999</c:v>
                </c:pt>
                <c:pt idx="149">
                  <c:v>0.17760000000000001</c:v>
                </c:pt>
                <c:pt idx="150">
                  <c:v>0.36030000000000001</c:v>
                </c:pt>
                <c:pt idx="151">
                  <c:v>-2.7099999999999999E-2</c:v>
                </c:pt>
                <c:pt idx="152">
                  <c:v>8.3699999999999997E-2</c:v>
                </c:pt>
                <c:pt idx="153">
                  <c:v>0.14219999999999999</c:v>
                </c:pt>
                <c:pt idx="154">
                  <c:v>-7.5800000000000006E-2</c:v>
                </c:pt>
                <c:pt idx="155">
                  <c:v>-8.7099999999999997E-2</c:v>
                </c:pt>
                <c:pt idx="156">
                  <c:v>-0.40529999999999999</c:v>
                </c:pt>
                <c:pt idx="157">
                  <c:v>0.14660000000000001</c:v>
                </c:pt>
                <c:pt idx="158">
                  <c:v>0.34370000000000001</c:v>
                </c:pt>
                <c:pt idx="159">
                  <c:v>-5.6300000000000003E-2</c:v>
                </c:pt>
                <c:pt idx="160">
                  <c:v>0.25869999999999999</c:v>
                </c:pt>
                <c:pt idx="161">
                  <c:v>1.9699999999999999E-2</c:v>
                </c:pt>
                <c:pt idx="162">
                  <c:v>-0.1295</c:v>
                </c:pt>
                <c:pt idx="163">
                  <c:v>-4.0300000000000002E-2</c:v>
                </c:pt>
                <c:pt idx="164">
                  <c:v>0.18970000000000001</c:v>
                </c:pt>
                <c:pt idx="165">
                  <c:v>8.9200000000000002E-2</c:v>
                </c:pt>
                <c:pt idx="166">
                  <c:v>0.30730000000000002</c:v>
                </c:pt>
                <c:pt idx="167">
                  <c:v>0.18629999999999999</c:v>
                </c:pt>
                <c:pt idx="168">
                  <c:v>0.28289999999999998</c:v>
                </c:pt>
                <c:pt idx="169">
                  <c:v>-5.9700000000000003E-2</c:v>
                </c:pt>
                <c:pt idx="170">
                  <c:v>8.2400000000000001E-2</c:v>
                </c:pt>
                <c:pt idx="171">
                  <c:v>-2.4400000000000002E-2</c:v>
                </c:pt>
                <c:pt idx="172">
                  <c:v>0.31559999999999999</c:v>
                </c:pt>
                <c:pt idx="173">
                  <c:v>0.32269999999999999</c:v>
                </c:pt>
                <c:pt idx="174">
                  <c:v>2.47E-2</c:v>
                </c:pt>
                <c:pt idx="175">
                  <c:v>4.3400000000000001E-2</c:v>
                </c:pt>
                <c:pt idx="176">
                  <c:v>0.32100000000000001</c:v>
                </c:pt>
                <c:pt idx="177">
                  <c:v>0.1734</c:v>
                </c:pt>
                <c:pt idx="178">
                  <c:v>0.38969999999999999</c:v>
                </c:pt>
                <c:pt idx="179">
                  <c:v>5.9499999999999997E-2</c:v>
                </c:pt>
                <c:pt idx="180">
                  <c:v>0.109</c:v>
                </c:pt>
                <c:pt idx="181">
                  <c:v>0.3034</c:v>
                </c:pt>
                <c:pt idx="182">
                  <c:v>0.18920000000000001</c:v>
                </c:pt>
                <c:pt idx="183">
                  <c:v>0.14030000000000001</c:v>
                </c:pt>
                <c:pt idx="184">
                  <c:v>0.13289999999999999</c:v>
                </c:pt>
                <c:pt idx="185">
                  <c:v>0.23810000000000001</c:v>
                </c:pt>
                <c:pt idx="186">
                  <c:v>-3.85E-2</c:v>
                </c:pt>
                <c:pt idx="187">
                  <c:v>-1.78E-2</c:v>
                </c:pt>
                <c:pt idx="188">
                  <c:v>6.6299999999999998E-2</c:v>
                </c:pt>
                <c:pt idx="189">
                  <c:v>0.2268</c:v>
                </c:pt>
                <c:pt idx="190">
                  <c:v>-0.10630000000000001</c:v>
                </c:pt>
                <c:pt idx="191">
                  <c:v>9.3200000000000005E-2</c:v>
                </c:pt>
                <c:pt idx="192">
                  <c:v>-9.9699999999999997E-2</c:v>
                </c:pt>
                <c:pt idx="193">
                  <c:v>-5.0500000000000003E-2</c:v>
                </c:pt>
                <c:pt idx="194">
                  <c:v>0.1966</c:v>
                </c:pt>
                <c:pt idx="195">
                  <c:v>0.1168</c:v>
                </c:pt>
                <c:pt idx="196">
                  <c:v>-1.03E-2</c:v>
                </c:pt>
                <c:pt idx="197">
                  <c:v>0.42099999999999999</c:v>
                </c:pt>
                <c:pt idx="198">
                  <c:v>0.3508</c:v>
                </c:pt>
                <c:pt idx="199">
                  <c:v>-7.4200000000000002E-2</c:v>
                </c:pt>
                <c:pt idx="200">
                  <c:v>-0.16420000000000001</c:v>
                </c:pt>
                <c:pt idx="201">
                  <c:v>0.1203</c:v>
                </c:pt>
                <c:pt idx="202">
                  <c:v>0</c:v>
                </c:pt>
                <c:pt idx="203">
                  <c:v>0.34100000000000003</c:v>
                </c:pt>
                <c:pt idx="204">
                  <c:v>-6.3200000000000006E-2</c:v>
                </c:pt>
                <c:pt idx="205">
                  <c:v>7.3700000000000002E-2</c:v>
                </c:pt>
                <c:pt idx="206">
                  <c:v>-5.3699999999999998E-2</c:v>
                </c:pt>
                <c:pt idx="207">
                  <c:v>-0.39610000000000001</c:v>
                </c:pt>
                <c:pt idx="208">
                  <c:v>0.18440000000000001</c:v>
                </c:pt>
                <c:pt idx="209">
                  <c:v>0.12130000000000001</c:v>
                </c:pt>
                <c:pt idx="210">
                  <c:v>-0.1227</c:v>
                </c:pt>
                <c:pt idx="211">
                  <c:v>1.7600000000000001E-2</c:v>
                </c:pt>
                <c:pt idx="212">
                  <c:v>-0.1171</c:v>
                </c:pt>
                <c:pt idx="213">
                  <c:v>-0.19270000000000001</c:v>
                </c:pt>
                <c:pt idx="214">
                  <c:v>2.24E-2</c:v>
                </c:pt>
                <c:pt idx="215">
                  <c:v>9.0999999999999998E-2</c:v>
                </c:pt>
                <c:pt idx="216">
                  <c:v>0.29770000000000002</c:v>
                </c:pt>
                <c:pt idx="217">
                  <c:v>0.12479999999999999</c:v>
                </c:pt>
                <c:pt idx="218">
                  <c:v>0.1144</c:v>
                </c:pt>
                <c:pt idx="219">
                  <c:v>5.6599999999999998E-2</c:v>
                </c:pt>
                <c:pt idx="220">
                  <c:v>0.1237</c:v>
                </c:pt>
                <c:pt idx="221">
                  <c:v>7.3200000000000001E-2</c:v>
                </c:pt>
                <c:pt idx="222">
                  <c:v>4.9700000000000001E-2</c:v>
                </c:pt>
                <c:pt idx="223">
                  <c:v>4.7600000000000003E-2</c:v>
                </c:pt>
                <c:pt idx="224">
                  <c:v>0.2034</c:v>
                </c:pt>
                <c:pt idx="225">
                  <c:v>-7.5600000000000001E-2</c:v>
                </c:pt>
                <c:pt idx="226">
                  <c:v>9.6600000000000005E-2</c:v>
                </c:pt>
                <c:pt idx="227">
                  <c:v>0.1158</c:v>
                </c:pt>
                <c:pt idx="228">
                  <c:v>-1.0800000000000001E-2</c:v>
                </c:pt>
                <c:pt idx="229">
                  <c:v>0.24709999999999999</c:v>
                </c:pt>
                <c:pt idx="230">
                  <c:v>-0.41710000000000003</c:v>
                </c:pt>
                <c:pt idx="231">
                  <c:v>4.9500000000000002E-2</c:v>
                </c:pt>
                <c:pt idx="232">
                  <c:v>0.31290000000000001</c:v>
                </c:pt>
                <c:pt idx="233">
                  <c:v>-0.13869999999999999</c:v>
                </c:pt>
                <c:pt idx="234">
                  <c:v>0.17630000000000001</c:v>
                </c:pt>
                <c:pt idx="235">
                  <c:v>0.26529999999999998</c:v>
                </c:pt>
                <c:pt idx="236">
                  <c:v>0.02</c:v>
                </c:pt>
                <c:pt idx="237">
                  <c:v>0.12239999999999999</c:v>
                </c:pt>
                <c:pt idx="238">
                  <c:v>0.1484</c:v>
                </c:pt>
                <c:pt idx="239">
                  <c:v>0.1532</c:v>
                </c:pt>
                <c:pt idx="240">
                  <c:v>8.1500000000000003E-2</c:v>
                </c:pt>
                <c:pt idx="241">
                  <c:v>-5.9700000000000003E-2</c:v>
                </c:pt>
                <c:pt idx="242">
                  <c:v>9.4899999999999998E-2</c:v>
                </c:pt>
                <c:pt idx="243">
                  <c:v>6.4199999999999993E-2</c:v>
                </c:pt>
                <c:pt idx="244">
                  <c:v>0.1095</c:v>
                </c:pt>
                <c:pt idx="245">
                  <c:v>0.14269999999999999</c:v>
                </c:pt>
                <c:pt idx="246">
                  <c:v>5.3199999999999997E-2</c:v>
                </c:pt>
                <c:pt idx="247">
                  <c:v>-2.0799999999999999E-2</c:v>
                </c:pt>
                <c:pt idx="248">
                  <c:v>0.15609999999999999</c:v>
                </c:pt>
                <c:pt idx="249">
                  <c:v>-6.6600000000000006E-2</c:v>
                </c:pt>
                <c:pt idx="250">
                  <c:v>0.37</c:v>
                </c:pt>
                <c:pt idx="251">
                  <c:v>-0.11459999999999999</c:v>
                </c:pt>
                <c:pt idx="252">
                  <c:v>0.28970000000000001</c:v>
                </c:pt>
                <c:pt idx="253">
                  <c:v>-0.1095</c:v>
                </c:pt>
                <c:pt idx="254">
                  <c:v>4.7699999999999999E-2</c:v>
                </c:pt>
                <c:pt idx="255">
                  <c:v>0.17810000000000001</c:v>
                </c:pt>
                <c:pt idx="256">
                  <c:v>0.1024</c:v>
                </c:pt>
                <c:pt idx="257">
                  <c:v>-9.1300000000000006E-2</c:v>
                </c:pt>
                <c:pt idx="258">
                  <c:v>0.13100000000000001</c:v>
                </c:pt>
                <c:pt idx="259">
                  <c:v>5.7099999999999998E-2</c:v>
                </c:pt>
                <c:pt idx="260">
                  <c:v>0.25559999999999999</c:v>
                </c:pt>
                <c:pt idx="261">
                  <c:v>8.3699999999999997E-2</c:v>
                </c:pt>
                <c:pt idx="262">
                  <c:v>0.17810000000000001</c:v>
                </c:pt>
                <c:pt idx="263">
                  <c:v>3.9699999999999999E-2</c:v>
                </c:pt>
                <c:pt idx="264">
                  <c:v>4.1000000000000002E-2</c:v>
                </c:pt>
                <c:pt idx="265" formatCode="0.00E+00">
                  <c:v>-5.0000000000000001E-4</c:v>
                </c:pt>
                <c:pt idx="266">
                  <c:v>-3.2899999999999999E-2</c:v>
                </c:pt>
                <c:pt idx="267">
                  <c:v>7.8899999999999998E-2</c:v>
                </c:pt>
                <c:pt idx="268">
                  <c:v>0.1429</c:v>
                </c:pt>
                <c:pt idx="269">
                  <c:v>-2.4199999999999999E-2</c:v>
                </c:pt>
                <c:pt idx="270">
                  <c:v>0.2666</c:v>
                </c:pt>
                <c:pt idx="271">
                  <c:v>0.28820000000000001</c:v>
                </c:pt>
                <c:pt idx="272">
                  <c:v>0.16919999999999999</c:v>
                </c:pt>
                <c:pt idx="273">
                  <c:v>7.9200000000000007E-2</c:v>
                </c:pt>
                <c:pt idx="274">
                  <c:v>0.158</c:v>
                </c:pt>
                <c:pt idx="275">
                  <c:v>0.30320000000000003</c:v>
                </c:pt>
                <c:pt idx="276">
                  <c:v>0.19289999999999999</c:v>
                </c:pt>
                <c:pt idx="277">
                  <c:v>0.22270000000000001</c:v>
                </c:pt>
                <c:pt idx="278">
                  <c:v>4.1999999999999997E-3</c:v>
                </c:pt>
                <c:pt idx="279">
                  <c:v>0.15679999999999999</c:v>
                </c:pt>
                <c:pt idx="280">
                  <c:v>-8.0299999999999996E-2</c:v>
                </c:pt>
                <c:pt idx="281">
                  <c:v>6.4699999999999994E-2</c:v>
                </c:pt>
                <c:pt idx="282">
                  <c:v>0.4229</c:v>
                </c:pt>
                <c:pt idx="283">
                  <c:v>9.0800000000000006E-2</c:v>
                </c:pt>
                <c:pt idx="284">
                  <c:v>0.15</c:v>
                </c:pt>
                <c:pt idx="285">
                  <c:v>4.3200000000000002E-2</c:v>
                </c:pt>
                <c:pt idx="286">
                  <c:v>0.23780000000000001</c:v>
                </c:pt>
                <c:pt idx="287">
                  <c:v>4.7300000000000002E-2</c:v>
                </c:pt>
                <c:pt idx="288">
                  <c:v>7.2900000000000006E-2</c:v>
                </c:pt>
                <c:pt idx="289">
                  <c:v>1.6000000000000001E-3</c:v>
                </c:pt>
                <c:pt idx="290">
                  <c:v>0.3795</c:v>
                </c:pt>
                <c:pt idx="291">
                  <c:v>6.3399999999999998E-2</c:v>
                </c:pt>
                <c:pt idx="292">
                  <c:v>-2.1899999999999999E-2</c:v>
                </c:pt>
                <c:pt idx="293">
                  <c:v>-0.2276</c:v>
                </c:pt>
                <c:pt idx="294">
                  <c:v>-0.1134</c:v>
                </c:pt>
                <c:pt idx="295">
                  <c:v>-0.1358</c:v>
                </c:pt>
                <c:pt idx="296">
                  <c:v>-8.1000000000000003E-2</c:v>
                </c:pt>
                <c:pt idx="297">
                  <c:v>4.3400000000000001E-2</c:v>
                </c:pt>
                <c:pt idx="298">
                  <c:v>-9.1499999999999998E-2</c:v>
                </c:pt>
                <c:pt idx="299">
                  <c:v>9.6799999999999997E-2</c:v>
                </c:pt>
                <c:pt idx="300">
                  <c:v>0.33</c:v>
                </c:pt>
                <c:pt idx="301">
                  <c:v>-6.3399999999999998E-2</c:v>
                </c:pt>
                <c:pt idx="302">
                  <c:v>-0.1147</c:v>
                </c:pt>
                <c:pt idx="303">
                  <c:v>3.3399999999999999E-2</c:v>
                </c:pt>
                <c:pt idx="304">
                  <c:v>-2.2700000000000001E-2</c:v>
                </c:pt>
                <c:pt idx="305">
                  <c:v>3.27E-2</c:v>
                </c:pt>
                <c:pt idx="306">
                  <c:v>-4.1999999999999997E-3</c:v>
                </c:pt>
                <c:pt idx="307">
                  <c:v>9.2700000000000005E-2</c:v>
                </c:pt>
                <c:pt idx="308">
                  <c:v>-0.10489999999999999</c:v>
                </c:pt>
                <c:pt idx="309">
                  <c:v>6.7100000000000007E-2</c:v>
                </c:pt>
                <c:pt idx="310">
                  <c:v>6.4199999999999993E-2</c:v>
                </c:pt>
                <c:pt idx="311">
                  <c:v>0.1734</c:v>
                </c:pt>
                <c:pt idx="312">
                  <c:v>9.0999999999999998E-2</c:v>
                </c:pt>
                <c:pt idx="313">
                  <c:v>-1.6799999999999999E-2</c:v>
                </c:pt>
                <c:pt idx="314">
                  <c:v>-1E-3</c:v>
                </c:pt>
                <c:pt idx="315">
                  <c:v>3.8999999999999998E-3</c:v>
                </c:pt>
                <c:pt idx="316">
                  <c:v>0.21920000000000001</c:v>
                </c:pt>
                <c:pt idx="317">
                  <c:v>0.23699999999999999</c:v>
                </c:pt>
                <c:pt idx="318">
                  <c:v>-0.22919999999999999</c:v>
                </c:pt>
                <c:pt idx="319">
                  <c:v>1.9199999999999998E-2</c:v>
                </c:pt>
                <c:pt idx="320">
                  <c:v>0.10730000000000001</c:v>
                </c:pt>
                <c:pt idx="321">
                  <c:v>-6.1499999999999999E-2</c:v>
                </c:pt>
                <c:pt idx="322">
                  <c:v>8.5099999999999995E-2</c:v>
                </c:pt>
                <c:pt idx="323">
                  <c:v>1.8499999999999999E-2</c:v>
                </c:pt>
                <c:pt idx="324">
                  <c:v>0.23469999999999999</c:v>
                </c:pt>
                <c:pt idx="325">
                  <c:v>0.2132</c:v>
                </c:pt>
                <c:pt idx="326">
                  <c:v>9.7000000000000003E-3</c:v>
                </c:pt>
                <c:pt idx="327">
                  <c:v>0.21390000000000001</c:v>
                </c:pt>
                <c:pt idx="328">
                  <c:v>-0.29220000000000002</c:v>
                </c:pt>
                <c:pt idx="329">
                  <c:v>3.3700000000000001E-2</c:v>
                </c:pt>
                <c:pt idx="330">
                  <c:v>9.9000000000000005E-2</c:v>
                </c:pt>
                <c:pt idx="331">
                  <c:v>3.3700000000000001E-2</c:v>
                </c:pt>
                <c:pt idx="332">
                  <c:v>0.11609999999999999</c:v>
                </c:pt>
                <c:pt idx="333">
                  <c:v>0.50509999999999999</c:v>
                </c:pt>
                <c:pt idx="334">
                  <c:v>-1.2500000000000001E-2</c:v>
                </c:pt>
                <c:pt idx="335">
                  <c:v>2.6800000000000001E-2</c:v>
                </c:pt>
                <c:pt idx="336">
                  <c:v>0.2397</c:v>
                </c:pt>
                <c:pt idx="337">
                  <c:v>-0.11</c:v>
                </c:pt>
                <c:pt idx="338">
                  <c:v>-7.0499999999999993E-2</c:v>
                </c:pt>
                <c:pt idx="339">
                  <c:v>0.30030000000000001</c:v>
                </c:pt>
                <c:pt idx="340">
                  <c:v>4.3900000000000002E-2</c:v>
                </c:pt>
                <c:pt idx="341">
                  <c:v>7.0999999999999994E-2</c:v>
                </c:pt>
                <c:pt idx="342">
                  <c:v>0.1666</c:v>
                </c:pt>
                <c:pt idx="343">
                  <c:v>6.3899999999999998E-2</c:v>
                </c:pt>
                <c:pt idx="344">
                  <c:v>-7.3700000000000002E-2</c:v>
                </c:pt>
                <c:pt idx="345">
                  <c:v>2.29E-2</c:v>
                </c:pt>
                <c:pt idx="346">
                  <c:v>9.2700000000000005E-2</c:v>
                </c:pt>
                <c:pt idx="347">
                  <c:v>9.6100000000000005E-2</c:v>
                </c:pt>
                <c:pt idx="348">
                  <c:v>0.1215</c:v>
                </c:pt>
                <c:pt idx="349">
                  <c:v>-0.15</c:v>
                </c:pt>
                <c:pt idx="350">
                  <c:v>-2.6800000000000001E-2</c:v>
                </c:pt>
                <c:pt idx="351">
                  <c:v>9.3899999999999997E-2</c:v>
                </c:pt>
                <c:pt idx="352">
                  <c:v>-1.44E-2</c:v>
                </c:pt>
                <c:pt idx="353">
                  <c:v>-0.14630000000000001</c:v>
                </c:pt>
                <c:pt idx="354">
                  <c:v>0.25819999999999999</c:v>
                </c:pt>
                <c:pt idx="355">
                  <c:v>-2.92E-2</c:v>
                </c:pt>
                <c:pt idx="356">
                  <c:v>-0.1532</c:v>
                </c:pt>
                <c:pt idx="357">
                  <c:v>-4.53E-2</c:v>
                </c:pt>
                <c:pt idx="358">
                  <c:v>-0.20319999999999999</c:v>
                </c:pt>
                <c:pt idx="359">
                  <c:v>6.9699999999999998E-2</c:v>
                </c:pt>
                <c:pt idx="360">
                  <c:v>8.6999999999999994E-3</c:v>
                </c:pt>
                <c:pt idx="361">
                  <c:v>4.1999999999999997E-3</c:v>
                </c:pt>
                <c:pt idx="362">
                  <c:v>0.14610000000000001</c:v>
                </c:pt>
                <c:pt idx="363">
                  <c:v>-3.9199999999999999E-2</c:v>
                </c:pt>
                <c:pt idx="364">
                  <c:v>7.1000000000000004E-3</c:v>
                </c:pt>
                <c:pt idx="365">
                  <c:v>3.95E-2</c:v>
                </c:pt>
                <c:pt idx="366">
                  <c:v>-2.3400000000000001E-2</c:v>
                </c:pt>
                <c:pt idx="367">
                  <c:v>-0.24629999999999999</c:v>
                </c:pt>
                <c:pt idx="368">
                  <c:v>8.0299999999999996E-2</c:v>
                </c:pt>
                <c:pt idx="369">
                  <c:v>0.14949999999999999</c:v>
                </c:pt>
                <c:pt idx="370">
                  <c:v>-0.01</c:v>
                </c:pt>
                <c:pt idx="371">
                  <c:v>-0.41710000000000003</c:v>
                </c:pt>
                <c:pt idx="372">
                  <c:v>0.23319999999999999</c:v>
                </c:pt>
                <c:pt idx="373">
                  <c:v>7.9600000000000004E-2</c:v>
                </c:pt>
                <c:pt idx="374">
                  <c:v>0.21920000000000001</c:v>
                </c:pt>
                <c:pt idx="375">
                  <c:v>0.4032</c:v>
                </c:pt>
                <c:pt idx="376">
                  <c:v>0.26679999999999998</c:v>
                </c:pt>
                <c:pt idx="377">
                  <c:v>-1.1299999999999999E-2</c:v>
                </c:pt>
                <c:pt idx="378">
                  <c:v>-0.12</c:v>
                </c:pt>
                <c:pt idx="379">
                  <c:v>-0.41710000000000003</c:v>
                </c:pt>
                <c:pt idx="380">
                  <c:v>-3.3999999999999998E-3</c:v>
                </c:pt>
                <c:pt idx="381">
                  <c:v>-1.5800000000000002E-2</c:v>
                </c:pt>
                <c:pt idx="382">
                  <c:v>0.1371</c:v>
                </c:pt>
                <c:pt idx="383">
                  <c:v>-5.5800000000000002E-2</c:v>
                </c:pt>
                <c:pt idx="384">
                  <c:v>-0.1363</c:v>
                </c:pt>
                <c:pt idx="385">
                  <c:v>0.1363</c:v>
                </c:pt>
                <c:pt idx="386">
                  <c:v>-0.26950000000000002</c:v>
                </c:pt>
                <c:pt idx="387">
                  <c:v>-8.2299999999999998E-2</c:v>
                </c:pt>
                <c:pt idx="388">
                  <c:v>0.1875</c:v>
                </c:pt>
                <c:pt idx="389">
                  <c:v>-8.7300000000000003E-2</c:v>
                </c:pt>
                <c:pt idx="390">
                  <c:v>1.95E-2</c:v>
                </c:pt>
                <c:pt idx="391">
                  <c:v>-0.14319999999999999</c:v>
                </c:pt>
                <c:pt idx="392">
                  <c:v>7.6799999999999993E-2</c:v>
                </c:pt>
                <c:pt idx="393">
                  <c:v>0.21709999999999999</c:v>
                </c:pt>
                <c:pt idx="394">
                  <c:v>-0.1171</c:v>
                </c:pt>
                <c:pt idx="395">
                  <c:v>3.9199999999999999E-2</c:v>
                </c:pt>
                <c:pt idx="396">
                  <c:v>0.1166</c:v>
                </c:pt>
                <c:pt idx="397">
                  <c:v>0.1368</c:v>
                </c:pt>
                <c:pt idx="398">
                  <c:v>2.0500000000000001E-2</c:v>
                </c:pt>
                <c:pt idx="399">
                  <c:v>0.4032</c:v>
                </c:pt>
                <c:pt idx="400">
                  <c:v>0.20319999999999999</c:v>
                </c:pt>
                <c:pt idx="401">
                  <c:v>-5.2200000000000003E-2</c:v>
                </c:pt>
                <c:pt idx="402">
                  <c:v>-0.17849999999999999</c:v>
                </c:pt>
                <c:pt idx="403">
                  <c:v>0.1234</c:v>
                </c:pt>
                <c:pt idx="404">
                  <c:v>-5.6599999999999998E-2</c:v>
                </c:pt>
                <c:pt idx="405">
                  <c:v>-7.3400000000000007E-2</c:v>
                </c:pt>
                <c:pt idx="406">
                  <c:v>8.8200000000000001E-2</c:v>
                </c:pt>
                <c:pt idx="407">
                  <c:v>3.7000000000000002E-3</c:v>
                </c:pt>
                <c:pt idx="408">
                  <c:v>0.47660000000000002</c:v>
                </c:pt>
                <c:pt idx="409">
                  <c:v>-6.0299999999999999E-2</c:v>
                </c:pt>
                <c:pt idx="410">
                  <c:v>1.5E-3</c:v>
                </c:pt>
                <c:pt idx="411">
                  <c:v>-2.63E-2</c:v>
                </c:pt>
                <c:pt idx="412">
                  <c:v>0.1195</c:v>
                </c:pt>
                <c:pt idx="413">
                  <c:v>6.6600000000000006E-2</c:v>
                </c:pt>
                <c:pt idx="414">
                  <c:v>-0.1285</c:v>
                </c:pt>
                <c:pt idx="415">
                  <c:v>0.38529999999999998</c:v>
                </c:pt>
                <c:pt idx="416">
                  <c:v>0.10199999999999999</c:v>
                </c:pt>
                <c:pt idx="417">
                  <c:v>0.1832</c:v>
                </c:pt>
                <c:pt idx="418">
                  <c:v>0.44919999999999999</c:v>
                </c:pt>
                <c:pt idx="419">
                  <c:v>0.33489999999999998</c:v>
                </c:pt>
                <c:pt idx="420">
                  <c:v>0.1832</c:v>
                </c:pt>
                <c:pt idx="421">
                  <c:v>-0.08</c:v>
                </c:pt>
                <c:pt idx="422">
                  <c:v>-3.6600000000000001E-2</c:v>
                </c:pt>
                <c:pt idx="423">
                  <c:v>0.2515</c:v>
                </c:pt>
                <c:pt idx="424">
                  <c:v>7.7100000000000002E-2</c:v>
                </c:pt>
                <c:pt idx="425">
                  <c:v>-6.0299999999999999E-2</c:v>
                </c:pt>
                <c:pt idx="426">
                  <c:v>-0.1547</c:v>
                </c:pt>
                <c:pt idx="427">
                  <c:v>0.16389999999999999</c:v>
                </c:pt>
                <c:pt idx="428">
                  <c:v>0.15290000000000001</c:v>
                </c:pt>
                <c:pt idx="429">
                  <c:v>-3.9199999999999999E-2</c:v>
                </c:pt>
                <c:pt idx="430">
                  <c:v>7.9699999999999993E-2</c:v>
                </c:pt>
                <c:pt idx="431">
                  <c:v>3.73E-2</c:v>
                </c:pt>
                <c:pt idx="432">
                  <c:v>-8.4699999999999998E-2</c:v>
                </c:pt>
                <c:pt idx="433">
                  <c:v>-0.16239999999999999</c:v>
                </c:pt>
                <c:pt idx="434">
                  <c:v>9.5600000000000004E-2</c:v>
                </c:pt>
                <c:pt idx="435">
                  <c:v>2.5600000000000001E-2</c:v>
                </c:pt>
                <c:pt idx="436">
                  <c:v>0.25700000000000001</c:v>
                </c:pt>
                <c:pt idx="437">
                  <c:v>-0.3644</c:v>
                </c:pt>
                <c:pt idx="438">
                  <c:v>0.18729999999999999</c:v>
                </c:pt>
                <c:pt idx="439">
                  <c:v>0.13339999999999999</c:v>
                </c:pt>
                <c:pt idx="440">
                  <c:v>4.4200000000000003E-2</c:v>
                </c:pt>
                <c:pt idx="441">
                  <c:v>0.1215</c:v>
                </c:pt>
                <c:pt idx="442">
                  <c:v>0.06</c:v>
                </c:pt>
                <c:pt idx="443">
                  <c:v>5.4199999999999998E-2</c:v>
                </c:pt>
                <c:pt idx="444">
                  <c:v>6.3399999999999998E-2</c:v>
                </c:pt>
                <c:pt idx="445">
                  <c:v>0.14149999999999999</c:v>
                </c:pt>
                <c:pt idx="446">
                  <c:v>0.1792</c:v>
                </c:pt>
                <c:pt idx="447">
                  <c:v>-0.1724</c:v>
                </c:pt>
                <c:pt idx="448">
                  <c:v>0.10920000000000001</c:v>
                </c:pt>
                <c:pt idx="449">
                  <c:v>2.29E-2</c:v>
                </c:pt>
                <c:pt idx="450">
                  <c:v>-6.0499999999999998E-2</c:v>
                </c:pt>
                <c:pt idx="451">
                  <c:v>-6.7299999999999999E-2</c:v>
                </c:pt>
                <c:pt idx="452">
                  <c:v>9.7600000000000006E-2</c:v>
                </c:pt>
                <c:pt idx="453">
                  <c:v>-4.6600000000000003E-2</c:v>
                </c:pt>
                <c:pt idx="454">
                  <c:v>-7.8100000000000003E-2</c:v>
                </c:pt>
                <c:pt idx="455">
                  <c:v>0.20050000000000001</c:v>
                </c:pt>
                <c:pt idx="456">
                  <c:v>4.2200000000000001E-2</c:v>
                </c:pt>
                <c:pt idx="457">
                  <c:v>1.03E-2</c:v>
                </c:pt>
                <c:pt idx="458">
                  <c:v>-7.3200000000000001E-2</c:v>
                </c:pt>
                <c:pt idx="459">
                  <c:v>-3.3700000000000001E-2</c:v>
                </c:pt>
                <c:pt idx="460">
                  <c:v>-1.03E-2</c:v>
                </c:pt>
                <c:pt idx="461">
                  <c:v>-4.3900000000000002E-2</c:v>
                </c:pt>
                <c:pt idx="462">
                  <c:v>1.95E-2</c:v>
                </c:pt>
                <c:pt idx="463">
                  <c:v>-0.23710000000000001</c:v>
                </c:pt>
                <c:pt idx="464">
                  <c:v>9.7100000000000006E-2</c:v>
                </c:pt>
                <c:pt idx="465">
                  <c:v>0.56520000000000004</c:v>
                </c:pt>
                <c:pt idx="466">
                  <c:v>0.1173</c:v>
                </c:pt>
                <c:pt idx="467">
                  <c:v>-5.8500000000000003E-2</c:v>
                </c:pt>
                <c:pt idx="468">
                  <c:v>0.1719</c:v>
                </c:pt>
                <c:pt idx="469">
                  <c:v>4.7300000000000002E-2</c:v>
                </c:pt>
                <c:pt idx="470">
                  <c:v>0.40029999999999999</c:v>
                </c:pt>
                <c:pt idx="471">
                  <c:v>1.5800000000000002E-2</c:v>
                </c:pt>
                <c:pt idx="472">
                  <c:v>5.5800000000000002E-2</c:v>
                </c:pt>
                <c:pt idx="473">
                  <c:v>-1.95E-2</c:v>
                </c:pt>
                <c:pt idx="474">
                  <c:v>0.1905</c:v>
                </c:pt>
                <c:pt idx="475">
                  <c:v>0.1656</c:v>
                </c:pt>
                <c:pt idx="476">
                  <c:v>-4.1099999999999998E-2</c:v>
                </c:pt>
                <c:pt idx="477">
                  <c:v>0.27660000000000001</c:v>
                </c:pt>
                <c:pt idx="478">
                  <c:v>1.7100000000000001E-2</c:v>
                </c:pt>
                <c:pt idx="479">
                  <c:v>0.12659999999999999</c:v>
                </c:pt>
                <c:pt idx="480">
                  <c:v>0.13320000000000001</c:v>
                </c:pt>
                <c:pt idx="481">
                  <c:v>-0.28899999999999998</c:v>
                </c:pt>
                <c:pt idx="482">
                  <c:v>-3.73E-2</c:v>
                </c:pt>
              </c:numCache>
            </c:numRef>
          </c:yVal>
          <c:smooth val="0"/>
        </c:ser>
        <c:ser>
          <c:idx val="1"/>
          <c:order val="1"/>
          <c:tx>
            <c:v>C-carriers (n=182)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trendline>
            <c:spPr>
              <a:ln w="254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VS!$C$485:$C$666</c:f>
              <c:numCache>
                <c:formatCode>General</c:formatCode>
                <c:ptCount val="182"/>
                <c:pt idx="0">
                  <c:v>3.2957999999999998</c:v>
                </c:pt>
                <c:pt idx="1">
                  <c:v>3.2581000000000002</c:v>
                </c:pt>
                <c:pt idx="2">
                  <c:v>3.2581000000000002</c:v>
                </c:pt>
                <c:pt idx="3">
                  <c:v>3.2957999999999998</c:v>
                </c:pt>
                <c:pt idx="4">
                  <c:v>3.7841999999999998</c:v>
                </c:pt>
                <c:pt idx="5">
                  <c:v>3.2581000000000002</c:v>
                </c:pt>
                <c:pt idx="6">
                  <c:v>3.3673000000000002</c:v>
                </c:pt>
                <c:pt idx="7">
                  <c:v>3.3673000000000002</c:v>
                </c:pt>
                <c:pt idx="8">
                  <c:v>3.4340000000000002</c:v>
                </c:pt>
                <c:pt idx="9">
                  <c:v>3.3321999999999998</c:v>
                </c:pt>
                <c:pt idx="10">
                  <c:v>3.7136</c:v>
                </c:pt>
                <c:pt idx="11">
                  <c:v>3.2189000000000001</c:v>
                </c:pt>
                <c:pt idx="12">
                  <c:v>3.3673000000000002</c:v>
                </c:pt>
                <c:pt idx="13">
                  <c:v>3.2581000000000002</c:v>
                </c:pt>
                <c:pt idx="14">
                  <c:v>3.4965000000000002</c:v>
                </c:pt>
                <c:pt idx="15">
                  <c:v>3.4657</c:v>
                </c:pt>
                <c:pt idx="16">
                  <c:v>3.7612000000000001</c:v>
                </c:pt>
                <c:pt idx="17">
                  <c:v>3.4657</c:v>
                </c:pt>
                <c:pt idx="18">
                  <c:v>3.3321999999999998</c:v>
                </c:pt>
                <c:pt idx="19">
                  <c:v>3.7612000000000001</c:v>
                </c:pt>
                <c:pt idx="20">
                  <c:v>3.7612000000000001</c:v>
                </c:pt>
                <c:pt idx="21">
                  <c:v>3.3673000000000002</c:v>
                </c:pt>
                <c:pt idx="22">
                  <c:v>3.2957999999999998</c:v>
                </c:pt>
                <c:pt idx="23">
                  <c:v>3.2189000000000001</c:v>
                </c:pt>
                <c:pt idx="24">
                  <c:v>3.5264000000000002</c:v>
                </c:pt>
                <c:pt idx="25">
                  <c:v>3.2189000000000001</c:v>
                </c:pt>
                <c:pt idx="26">
                  <c:v>4.0781999999999998</c:v>
                </c:pt>
                <c:pt idx="27">
                  <c:v>3.2581000000000002</c:v>
                </c:pt>
                <c:pt idx="28">
                  <c:v>3.6375999999999999</c:v>
                </c:pt>
                <c:pt idx="29">
                  <c:v>3.8917999999999999</c:v>
                </c:pt>
                <c:pt idx="30">
                  <c:v>3.9119999999999999</c:v>
                </c:pt>
                <c:pt idx="31">
                  <c:v>3.3321999999999998</c:v>
                </c:pt>
                <c:pt idx="32">
                  <c:v>3.2957999999999998</c:v>
                </c:pt>
                <c:pt idx="33">
                  <c:v>3.6636000000000002</c:v>
                </c:pt>
                <c:pt idx="34">
                  <c:v>3.2581000000000002</c:v>
                </c:pt>
                <c:pt idx="35">
                  <c:v>3.4340000000000002</c:v>
                </c:pt>
                <c:pt idx="36">
                  <c:v>3.8067000000000002</c:v>
                </c:pt>
                <c:pt idx="37">
                  <c:v>3.4340000000000002</c:v>
                </c:pt>
                <c:pt idx="38">
                  <c:v>3.4965000000000002</c:v>
                </c:pt>
                <c:pt idx="39">
                  <c:v>3.4340000000000002</c:v>
                </c:pt>
                <c:pt idx="40">
                  <c:v>3.9702999999999999</c:v>
                </c:pt>
                <c:pt idx="41">
                  <c:v>3.4340000000000002</c:v>
                </c:pt>
                <c:pt idx="42">
                  <c:v>3.3673000000000002</c:v>
                </c:pt>
                <c:pt idx="43">
                  <c:v>3.3321999999999998</c:v>
                </c:pt>
                <c:pt idx="44">
                  <c:v>3.2189000000000001</c:v>
                </c:pt>
                <c:pt idx="45">
                  <c:v>3.5552999999999999</c:v>
                </c:pt>
                <c:pt idx="46">
                  <c:v>3.7136</c:v>
                </c:pt>
                <c:pt idx="47">
                  <c:v>3.4340000000000002</c:v>
                </c:pt>
                <c:pt idx="48">
                  <c:v>3.2581000000000002</c:v>
                </c:pt>
                <c:pt idx="49">
                  <c:v>3.4657</c:v>
                </c:pt>
                <c:pt idx="50">
                  <c:v>3.4011999999999998</c:v>
                </c:pt>
                <c:pt idx="51">
                  <c:v>3.2189000000000001</c:v>
                </c:pt>
                <c:pt idx="52">
                  <c:v>3.4965000000000002</c:v>
                </c:pt>
                <c:pt idx="53">
                  <c:v>3.2957999999999998</c:v>
                </c:pt>
                <c:pt idx="54">
                  <c:v>3.7841999999999998</c:v>
                </c:pt>
                <c:pt idx="55">
                  <c:v>4.0781999999999998</c:v>
                </c:pt>
                <c:pt idx="56">
                  <c:v>3.6109</c:v>
                </c:pt>
                <c:pt idx="57">
                  <c:v>3.2581000000000002</c:v>
                </c:pt>
                <c:pt idx="58">
                  <c:v>3.4657</c:v>
                </c:pt>
                <c:pt idx="59">
                  <c:v>3.4965000000000002</c:v>
                </c:pt>
                <c:pt idx="60">
                  <c:v>3.2189000000000001</c:v>
                </c:pt>
                <c:pt idx="61">
                  <c:v>3.5552999999999999</c:v>
                </c:pt>
                <c:pt idx="62">
                  <c:v>3.2189000000000001</c:v>
                </c:pt>
                <c:pt idx="63">
                  <c:v>3.7136</c:v>
                </c:pt>
                <c:pt idx="64">
                  <c:v>3.2189000000000001</c:v>
                </c:pt>
                <c:pt idx="65">
                  <c:v>3.2957999999999998</c:v>
                </c:pt>
                <c:pt idx="66">
                  <c:v>3.2957999999999998</c:v>
                </c:pt>
                <c:pt idx="67">
                  <c:v>3.2189000000000001</c:v>
                </c:pt>
                <c:pt idx="68">
                  <c:v>3.5264000000000002</c:v>
                </c:pt>
                <c:pt idx="69">
                  <c:v>3.2581000000000002</c:v>
                </c:pt>
                <c:pt idx="70">
                  <c:v>3.6109</c:v>
                </c:pt>
                <c:pt idx="71">
                  <c:v>3.2581000000000002</c:v>
                </c:pt>
                <c:pt idx="72">
                  <c:v>3.7841999999999998</c:v>
                </c:pt>
                <c:pt idx="73">
                  <c:v>3.3321999999999998</c:v>
                </c:pt>
                <c:pt idx="74">
                  <c:v>3.2957999999999998</c:v>
                </c:pt>
                <c:pt idx="75">
                  <c:v>3.3673000000000002</c:v>
                </c:pt>
                <c:pt idx="76">
                  <c:v>3.2189000000000001</c:v>
                </c:pt>
                <c:pt idx="77">
                  <c:v>3.8067000000000002</c:v>
                </c:pt>
                <c:pt idx="78">
                  <c:v>3.8285999999999998</c:v>
                </c:pt>
                <c:pt idx="79">
                  <c:v>3.7841999999999998</c:v>
                </c:pt>
                <c:pt idx="80">
                  <c:v>3.2581000000000002</c:v>
                </c:pt>
                <c:pt idx="81">
                  <c:v>3.4965000000000002</c:v>
                </c:pt>
                <c:pt idx="82">
                  <c:v>3.3673000000000002</c:v>
                </c:pt>
                <c:pt idx="83">
                  <c:v>3.8500999999999999</c:v>
                </c:pt>
                <c:pt idx="84">
                  <c:v>3.2957999999999998</c:v>
                </c:pt>
                <c:pt idx="85">
                  <c:v>3.8285999999999998</c:v>
                </c:pt>
                <c:pt idx="86">
                  <c:v>3.2189000000000001</c:v>
                </c:pt>
                <c:pt idx="87">
                  <c:v>3.8067000000000002</c:v>
                </c:pt>
                <c:pt idx="88">
                  <c:v>3.5552999999999999</c:v>
                </c:pt>
                <c:pt idx="89">
                  <c:v>3.6109</c:v>
                </c:pt>
                <c:pt idx="90">
                  <c:v>3.2189000000000001</c:v>
                </c:pt>
                <c:pt idx="91">
                  <c:v>3.2957999999999998</c:v>
                </c:pt>
                <c:pt idx="92">
                  <c:v>3.4657</c:v>
                </c:pt>
                <c:pt idx="93">
                  <c:v>3.9119999999999999</c:v>
                </c:pt>
                <c:pt idx="94">
                  <c:v>3.2581000000000002</c:v>
                </c:pt>
                <c:pt idx="95">
                  <c:v>3.4340000000000002</c:v>
                </c:pt>
                <c:pt idx="96">
                  <c:v>3.5264000000000002</c:v>
                </c:pt>
                <c:pt idx="97">
                  <c:v>3.2581000000000002</c:v>
                </c:pt>
                <c:pt idx="98">
                  <c:v>3.3673000000000002</c:v>
                </c:pt>
                <c:pt idx="99">
                  <c:v>3.3321999999999998</c:v>
                </c:pt>
                <c:pt idx="100">
                  <c:v>3.9702999999999999</c:v>
                </c:pt>
                <c:pt idx="101">
                  <c:v>3.2189000000000001</c:v>
                </c:pt>
                <c:pt idx="102">
                  <c:v>3.2957999999999998</c:v>
                </c:pt>
                <c:pt idx="103">
                  <c:v>3.6888999999999998</c:v>
                </c:pt>
                <c:pt idx="104">
                  <c:v>3.4965000000000002</c:v>
                </c:pt>
                <c:pt idx="105">
                  <c:v>3.4011999999999998</c:v>
                </c:pt>
                <c:pt idx="106">
                  <c:v>3.2581000000000002</c:v>
                </c:pt>
                <c:pt idx="107">
                  <c:v>3.8067000000000002</c:v>
                </c:pt>
                <c:pt idx="108">
                  <c:v>3.4340000000000002</c:v>
                </c:pt>
                <c:pt idx="109">
                  <c:v>3.3321999999999998</c:v>
                </c:pt>
                <c:pt idx="110">
                  <c:v>3.5552999999999999</c:v>
                </c:pt>
                <c:pt idx="111">
                  <c:v>3.2189000000000001</c:v>
                </c:pt>
                <c:pt idx="112">
                  <c:v>3.7136</c:v>
                </c:pt>
                <c:pt idx="113">
                  <c:v>3.2581000000000002</c:v>
                </c:pt>
                <c:pt idx="114">
                  <c:v>3.2189000000000001</c:v>
                </c:pt>
                <c:pt idx="115">
                  <c:v>3.2581000000000002</c:v>
                </c:pt>
                <c:pt idx="116">
                  <c:v>3.2581000000000002</c:v>
                </c:pt>
                <c:pt idx="117">
                  <c:v>3.4657</c:v>
                </c:pt>
                <c:pt idx="118">
                  <c:v>3.2581000000000002</c:v>
                </c:pt>
                <c:pt idx="119">
                  <c:v>3.6109</c:v>
                </c:pt>
                <c:pt idx="120">
                  <c:v>3.3673000000000002</c:v>
                </c:pt>
                <c:pt idx="121">
                  <c:v>3.4011999999999998</c:v>
                </c:pt>
                <c:pt idx="122">
                  <c:v>3.4011999999999998</c:v>
                </c:pt>
                <c:pt idx="123">
                  <c:v>3.2581000000000002</c:v>
                </c:pt>
                <c:pt idx="124">
                  <c:v>3.7612000000000001</c:v>
                </c:pt>
                <c:pt idx="125">
                  <c:v>3.3673000000000002</c:v>
                </c:pt>
                <c:pt idx="126">
                  <c:v>3.2581000000000002</c:v>
                </c:pt>
                <c:pt idx="127">
                  <c:v>3.4657</c:v>
                </c:pt>
                <c:pt idx="128">
                  <c:v>3.2581000000000002</c:v>
                </c:pt>
                <c:pt idx="129">
                  <c:v>4.0072999999999999</c:v>
                </c:pt>
                <c:pt idx="130">
                  <c:v>3.3321999999999998</c:v>
                </c:pt>
                <c:pt idx="131">
                  <c:v>3.2189000000000001</c:v>
                </c:pt>
                <c:pt idx="132">
                  <c:v>3.4011999999999998</c:v>
                </c:pt>
                <c:pt idx="133">
                  <c:v>3.4011999999999998</c:v>
                </c:pt>
                <c:pt idx="134">
                  <c:v>3.5834999999999999</c:v>
                </c:pt>
                <c:pt idx="135">
                  <c:v>3.2957999999999998</c:v>
                </c:pt>
                <c:pt idx="136">
                  <c:v>3.5264000000000002</c:v>
                </c:pt>
                <c:pt idx="137">
                  <c:v>3.3321999999999998</c:v>
                </c:pt>
                <c:pt idx="138">
                  <c:v>3.2957999999999998</c:v>
                </c:pt>
                <c:pt idx="139">
                  <c:v>3.5552999999999999</c:v>
                </c:pt>
                <c:pt idx="140">
                  <c:v>3.2189000000000001</c:v>
                </c:pt>
                <c:pt idx="141">
                  <c:v>3.2189000000000001</c:v>
                </c:pt>
                <c:pt idx="142">
                  <c:v>3.2189000000000001</c:v>
                </c:pt>
                <c:pt idx="143">
                  <c:v>3.3673000000000002</c:v>
                </c:pt>
                <c:pt idx="144">
                  <c:v>3.2189000000000001</c:v>
                </c:pt>
                <c:pt idx="145">
                  <c:v>3.5264000000000002</c:v>
                </c:pt>
                <c:pt idx="146">
                  <c:v>3.3321999999999998</c:v>
                </c:pt>
                <c:pt idx="147">
                  <c:v>3.2957999999999998</c:v>
                </c:pt>
                <c:pt idx="148">
                  <c:v>3.3673000000000002</c:v>
                </c:pt>
                <c:pt idx="149">
                  <c:v>3.3673000000000002</c:v>
                </c:pt>
                <c:pt idx="150">
                  <c:v>3.5552999999999999</c:v>
                </c:pt>
                <c:pt idx="151">
                  <c:v>3.7136</c:v>
                </c:pt>
                <c:pt idx="152">
                  <c:v>4.0603999999999996</c:v>
                </c:pt>
                <c:pt idx="153">
                  <c:v>3.2581000000000002</c:v>
                </c:pt>
                <c:pt idx="154">
                  <c:v>3.4011999999999998</c:v>
                </c:pt>
                <c:pt idx="155">
                  <c:v>3.4011999999999998</c:v>
                </c:pt>
                <c:pt idx="156">
                  <c:v>3.2189000000000001</c:v>
                </c:pt>
                <c:pt idx="157">
                  <c:v>3.4011999999999998</c:v>
                </c:pt>
                <c:pt idx="158">
                  <c:v>3.6109</c:v>
                </c:pt>
                <c:pt idx="159">
                  <c:v>3.2581000000000002</c:v>
                </c:pt>
                <c:pt idx="160">
                  <c:v>3.5552999999999999</c:v>
                </c:pt>
                <c:pt idx="161">
                  <c:v>4.0781999999999998</c:v>
                </c:pt>
                <c:pt idx="162">
                  <c:v>4.0781999999999998</c:v>
                </c:pt>
                <c:pt idx="163">
                  <c:v>3.2957999999999998</c:v>
                </c:pt>
                <c:pt idx="164">
                  <c:v>3.3673000000000002</c:v>
                </c:pt>
                <c:pt idx="165">
                  <c:v>3.3321999999999998</c:v>
                </c:pt>
                <c:pt idx="166">
                  <c:v>3.5834999999999999</c:v>
                </c:pt>
                <c:pt idx="167">
                  <c:v>3.3673000000000002</c:v>
                </c:pt>
                <c:pt idx="168">
                  <c:v>3.2957999999999998</c:v>
                </c:pt>
                <c:pt idx="169">
                  <c:v>3.4657</c:v>
                </c:pt>
                <c:pt idx="170">
                  <c:v>3.9889999999999999</c:v>
                </c:pt>
                <c:pt idx="171">
                  <c:v>3.4657</c:v>
                </c:pt>
                <c:pt idx="172">
                  <c:v>3.2581000000000002</c:v>
                </c:pt>
                <c:pt idx="173">
                  <c:v>3.4965000000000002</c:v>
                </c:pt>
                <c:pt idx="174">
                  <c:v>3.7136</c:v>
                </c:pt>
                <c:pt idx="175">
                  <c:v>3.5264000000000002</c:v>
                </c:pt>
                <c:pt idx="176">
                  <c:v>3.4011999999999998</c:v>
                </c:pt>
                <c:pt idx="177">
                  <c:v>3.2957999999999998</c:v>
                </c:pt>
                <c:pt idx="178">
                  <c:v>3.4657</c:v>
                </c:pt>
                <c:pt idx="179">
                  <c:v>3.2581000000000002</c:v>
                </c:pt>
                <c:pt idx="180">
                  <c:v>3.4965000000000002</c:v>
                </c:pt>
                <c:pt idx="181">
                  <c:v>3.2581000000000002</c:v>
                </c:pt>
              </c:numCache>
            </c:numRef>
          </c:xVal>
          <c:yVal>
            <c:numRef>
              <c:f>VS!$D$485:$D$666</c:f>
              <c:numCache>
                <c:formatCode>General</c:formatCode>
                <c:ptCount val="182"/>
                <c:pt idx="0">
                  <c:v>0.17710000000000001</c:v>
                </c:pt>
                <c:pt idx="1">
                  <c:v>-6.0299999999999999E-2</c:v>
                </c:pt>
                <c:pt idx="2">
                  <c:v>-0.15920000000000001</c:v>
                </c:pt>
                <c:pt idx="3">
                  <c:v>0.13339999999999999</c:v>
                </c:pt>
                <c:pt idx="4">
                  <c:v>0.25319999999999998</c:v>
                </c:pt>
                <c:pt idx="5">
                  <c:v>-0.1542</c:v>
                </c:pt>
                <c:pt idx="6">
                  <c:v>0.1363</c:v>
                </c:pt>
                <c:pt idx="7">
                  <c:v>-5.9499999999999997E-2</c:v>
                </c:pt>
                <c:pt idx="8">
                  <c:v>8.1000000000000003E-2</c:v>
                </c:pt>
                <c:pt idx="9">
                  <c:v>0.22420000000000001</c:v>
                </c:pt>
                <c:pt idx="10">
                  <c:v>0.1103</c:v>
                </c:pt>
                <c:pt idx="11">
                  <c:v>0.1061</c:v>
                </c:pt>
                <c:pt idx="12">
                  <c:v>0.18629999999999999</c:v>
                </c:pt>
                <c:pt idx="13">
                  <c:v>0.24099999999999999</c:v>
                </c:pt>
                <c:pt idx="14">
                  <c:v>5.5399999999999998E-2</c:v>
                </c:pt>
                <c:pt idx="15">
                  <c:v>5.5100000000000003E-2</c:v>
                </c:pt>
                <c:pt idx="16">
                  <c:v>4.0300000000000002E-2</c:v>
                </c:pt>
                <c:pt idx="17">
                  <c:v>-7.6799999999999993E-2</c:v>
                </c:pt>
                <c:pt idx="18">
                  <c:v>0.24</c:v>
                </c:pt>
                <c:pt idx="19">
                  <c:v>4.6300000000000001E-2</c:v>
                </c:pt>
                <c:pt idx="20">
                  <c:v>0.2697</c:v>
                </c:pt>
                <c:pt idx="21">
                  <c:v>-0.09</c:v>
                </c:pt>
                <c:pt idx="22">
                  <c:v>5.6300000000000003E-2</c:v>
                </c:pt>
                <c:pt idx="23">
                  <c:v>7.6600000000000001E-2</c:v>
                </c:pt>
                <c:pt idx="24">
                  <c:v>0.16250000000000001</c:v>
                </c:pt>
                <c:pt idx="25" formatCode="0.00E+00">
                  <c:v>5.0000000000000001E-4</c:v>
                </c:pt>
                <c:pt idx="26">
                  <c:v>0.18629999999999999</c:v>
                </c:pt>
                <c:pt idx="27">
                  <c:v>-9.4399999999999998E-2</c:v>
                </c:pt>
                <c:pt idx="28">
                  <c:v>0.04</c:v>
                </c:pt>
                <c:pt idx="29">
                  <c:v>3.39E-2</c:v>
                </c:pt>
                <c:pt idx="30">
                  <c:v>0.30709999999999998</c:v>
                </c:pt>
                <c:pt idx="31">
                  <c:v>0.15920000000000001</c:v>
                </c:pt>
                <c:pt idx="32">
                  <c:v>-0.11</c:v>
                </c:pt>
                <c:pt idx="33">
                  <c:v>4.3700000000000003E-2</c:v>
                </c:pt>
                <c:pt idx="34">
                  <c:v>6.6E-3</c:v>
                </c:pt>
                <c:pt idx="35">
                  <c:v>0.2495</c:v>
                </c:pt>
                <c:pt idx="36">
                  <c:v>9.2399999999999996E-2</c:v>
                </c:pt>
                <c:pt idx="37">
                  <c:v>-0.1111</c:v>
                </c:pt>
                <c:pt idx="38">
                  <c:v>0.14710000000000001</c:v>
                </c:pt>
                <c:pt idx="39">
                  <c:v>-2.92E-2</c:v>
                </c:pt>
                <c:pt idx="40">
                  <c:v>0.121</c:v>
                </c:pt>
                <c:pt idx="41">
                  <c:v>7.6E-3</c:v>
                </c:pt>
                <c:pt idx="42">
                  <c:v>0.1951</c:v>
                </c:pt>
                <c:pt idx="43">
                  <c:v>4.9500000000000002E-2</c:v>
                </c:pt>
                <c:pt idx="44">
                  <c:v>6.6100000000000006E-2</c:v>
                </c:pt>
                <c:pt idx="45">
                  <c:v>-2.63E-2</c:v>
                </c:pt>
                <c:pt idx="46">
                  <c:v>-0.03</c:v>
                </c:pt>
                <c:pt idx="47">
                  <c:v>0.34320000000000001</c:v>
                </c:pt>
                <c:pt idx="48">
                  <c:v>0.15079999999999999</c:v>
                </c:pt>
                <c:pt idx="49">
                  <c:v>-1.7299999999999999E-2</c:v>
                </c:pt>
                <c:pt idx="50">
                  <c:v>0.24149999999999999</c:v>
                </c:pt>
                <c:pt idx="51">
                  <c:v>0.1134</c:v>
                </c:pt>
                <c:pt idx="52">
                  <c:v>-0.41710000000000003</c:v>
                </c:pt>
                <c:pt idx="53">
                  <c:v>0.1532</c:v>
                </c:pt>
                <c:pt idx="54">
                  <c:v>0.14419999999999999</c:v>
                </c:pt>
                <c:pt idx="55">
                  <c:v>0.1024</c:v>
                </c:pt>
                <c:pt idx="56">
                  <c:v>0.3276</c:v>
                </c:pt>
                <c:pt idx="57">
                  <c:v>0.1095</c:v>
                </c:pt>
                <c:pt idx="58">
                  <c:v>0.2122</c:v>
                </c:pt>
                <c:pt idx="59">
                  <c:v>5.9499999999999997E-2</c:v>
                </c:pt>
                <c:pt idx="60">
                  <c:v>-0.1666</c:v>
                </c:pt>
                <c:pt idx="61">
                  <c:v>0.1168</c:v>
                </c:pt>
                <c:pt idx="62">
                  <c:v>0.17050000000000001</c:v>
                </c:pt>
                <c:pt idx="63">
                  <c:v>0.43730000000000002</c:v>
                </c:pt>
                <c:pt idx="64">
                  <c:v>-1.0800000000000001E-2</c:v>
                </c:pt>
                <c:pt idx="65">
                  <c:v>-1.78E-2</c:v>
                </c:pt>
                <c:pt idx="66">
                  <c:v>0.1573</c:v>
                </c:pt>
                <c:pt idx="67">
                  <c:v>-2.3900000000000001E-2</c:v>
                </c:pt>
                <c:pt idx="68">
                  <c:v>0.3337</c:v>
                </c:pt>
                <c:pt idx="69">
                  <c:v>0.1832</c:v>
                </c:pt>
                <c:pt idx="70">
                  <c:v>5.9499999999999997E-2</c:v>
                </c:pt>
                <c:pt idx="71">
                  <c:v>0.43080000000000002</c:v>
                </c:pt>
                <c:pt idx="72">
                  <c:v>-0.12659999999999999</c:v>
                </c:pt>
                <c:pt idx="73">
                  <c:v>7.2900000000000006E-2</c:v>
                </c:pt>
                <c:pt idx="74">
                  <c:v>0.3513</c:v>
                </c:pt>
                <c:pt idx="75">
                  <c:v>-1.37E-2</c:v>
                </c:pt>
                <c:pt idx="76">
                  <c:v>7.2400000000000006E-2</c:v>
                </c:pt>
                <c:pt idx="77">
                  <c:v>0.10290000000000001</c:v>
                </c:pt>
                <c:pt idx="78">
                  <c:v>0.2442</c:v>
                </c:pt>
                <c:pt idx="79">
                  <c:v>0.33900000000000002</c:v>
                </c:pt>
                <c:pt idx="80">
                  <c:v>0.28470000000000001</c:v>
                </c:pt>
                <c:pt idx="81">
                  <c:v>-0.14419999999999999</c:v>
                </c:pt>
                <c:pt idx="82">
                  <c:v>0.2268</c:v>
                </c:pt>
                <c:pt idx="83">
                  <c:v>0.17050000000000001</c:v>
                </c:pt>
                <c:pt idx="84">
                  <c:v>0.1234</c:v>
                </c:pt>
                <c:pt idx="85">
                  <c:v>0.1149</c:v>
                </c:pt>
                <c:pt idx="86">
                  <c:v>0.15029999999999999</c:v>
                </c:pt>
                <c:pt idx="87">
                  <c:v>0.14000000000000001</c:v>
                </c:pt>
                <c:pt idx="88">
                  <c:v>6.3399999999999998E-2</c:v>
                </c:pt>
                <c:pt idx="89">
                  <c:v>0.1047</c:v>
                </c:pt>
                <c:pt idx="90">
                  <c:v>-4.0300000000000002E-2</c:v>
                </c:pt>
                <c:pt idx="91">
                  <c:v>-6.3E-3</c:v>
                </c:pt>
                <c:pt idx="92">
                  <c:v>0.16420000000000001</c:v>
                </c:pt>
                <c:pt idx="93">
                  <c:v>7.1999999999999995E-2</c:v>
                </c:pt>
                <c:pt idx="94">
                  <c:v>0.20710000000000001</c:v>
                </c:pt>
                <c:pt idx="95">
                  <c:v>-8.3699999999999997E-2</c:v>
                </c:pt>
                <c:pt idx="96">
                  <c:v>-9.1999999999999998E-3</c:v>
                </c:pt>
                <c:pt idx="97">
                  <c:v>0.1895</c:v>
                </c:pt>
                <c:pt idx="98">
                  <c:v>3.2000000000000002E-3</c:v>
                </c:pt>
                <c:pt idx="99">
                  <c:v>-0.1729</c:v>
                </c:pt>
                <c:pt idx="100" formatCode="0.00E+00">
                  <c:v>-8.0000000000000004E-4</c:v>
                </c:pt>
                <c:pt idx="101">
                  <c:v>0.2432</c:v>
                </c:pt>
                <c:pt idx="102">
                  <c:v>1.1900000000000001E-2</c:v>
                </c:pt>
                <c:pt idx="103">
                  <c:v>-6.7999999999999996E-3</c:v>
                </c:pt>
                <c:pt idx="104">
                  <c:v>4.9200000000000001E-2</c:v>
                </c:pt>
                <c:pt idx="105">
                  <c:v>0.1966</c:v>
                </c:pt>
                <c:pt idx="106">
                  <c:v>0.1963</c:v>
                </c:pt>
                <c:pt idx="107">
                  <c:v>-0.1197</c:v>
                </c:pt>
                <c:pt idx="108">
                  <c:v>0.40079999999999999</c:v>
                </c:pt>
                <c:pt idx="109">
                  <c:v>0.16869999999999999</c:v>
                </c:pt>
                <c:pt idx="110">
                  <c:v>7.3899999999999993E-2</c:v>
                </c:pt>
                <c:pt idx="111">
                  <c:v>0.34970000000000001</c:v>
                </c:pt>
                <c:pt idx="112">
                  <c:v>0.25390000000000001</c:v>
                </c:pt>
                <c:pt idx="113">
                  <c:v>-2.6100000000000002E-2</c:v>
                </c:pt>
                <c:pt idx="114">
                  <c:v>8.5599999999999996E-2</c:v>
                </c:pt>
                <c:pt idx="115">
                  <c:v>-0.1376</c:v>
                </c:pt>
                <c:pt idx="116">
                  <c:v>-3.7100000000000001E-2</c:v>
                </c:pt>
                <c:pt idx="117">
                  <c:v>-0.10249999999999999</c:v>
                </c:pt>
                <c:pt idx="118">
                  <c:v>0.17419999999999999</c:v>
                </c:pt>
                <c:pt idx="119">
                  <c:v>0.1237</c:v>
                </c:pt>
                <c:pt idx="120">
                  <c:v>0.03</c:v>
                </c:pt>
                <c:pt idx="121">
                  <c:v>0.03</c:v>
                </c:pt>
                <c:pt idx="122">
                  <c:v>7.3400000000000007E-2</c:v>
                </c:pt>
                <c:pt idx="123">
                  <c:v>-0.22</c:v>
                </c:pt>
                <c:pt idx="124">
                  <c:v>0.17710000000000001</c:v>
                </c:pt>
                <c:pt idx="125">
                  <c:v>6.2199999999999998E-2</c:v>
                </c:pt>
                <c:pt idx="126">
                  <c:v>0.1066</c:v>
                </c:pt>
                <c:pt idx="127">
                  <c:v>2.7099999999999999E-2</c:v>
                </c:pt>
                <c:pt idx="128">
                  <c:v>7.3200000000000001E-2</c:v>
                </c:pt>
                <c:pt idx="129">
                  <c:v>4.9700000000000001E-2</c:v>
                </c:pt>
                <c:pt idx="130">
                  <c:v>0.12809999999999999</c:v>
                </c:pt>
                <c:pt idx="131">
                  <c:v>-6.6199999999999995E-2</c:v>
                </c:pt>
                <c:pt idx="132">
                  <c:v>0.25269999999999998</c:v>
                </c:pt>
                <c:pt idx="133">
                  <c:v>-9.9699999999999997E-2</c:v>
                </c:pt>
                <c:pt idx="134">
                  <c:v>0.52959999999999996</c:v>
                </c:pt>
                <c:pt idx="135">
                  <c:v>8.0799999999999997E-2</c:v>
                </c:pt>
                <c:pt idx="136">
                  <c:v>0.12659999999999999</c:v>
                </c:pt>
                <c:pt idx="137">
                  <c:v>0.2029</c:v>
                </c:pt>
                <c:pt idx="138">
                  <c:v>0.32579999999999998</c:v>
                </c:pt>
                <c:pt idx="139">
                  <c:v>0.33779999999999999</c:v>
                </c:pt>
                <c:pt idx="140">
                  <c:v>2.0500000000000001E-2</c:v>
                </c:pt>
                <c:pt idx="141">
                  <c:v>0.1081</c:v>
                </c:pt>
                <c:pt idx="142">
                  <c:v>4.2900000000000001E-2</c:v>
                </c:pt>
                <c:pt idx="143">
                  <c:v>1.5800000000000002E-2</c:v>
                </c:pt>
                <c:pt idx="144">
                  <c:v>0.3397</c:v>
                </c:pt>
                <c:pt idx="145">
                  <c:v>-0.1003</c:v>
                </c:pt>
                <c:pt idx="146">
                  <c:v>0.15629999999999999</c:v>
                </c:pt>
                <c:pt idx="147">
                  <c:v>9.7100000000000006E-2</c:v>
                </c:pt>
                <c:pt idx="148">
                  <c:v>0.25530000000000003</c:v>
                </c:pt>
                <c:pt idx="149">
                  <c:v>0.30969999999999998</c:v>
                </c:pt>
                <c:pt idx="150">
                  <c:v>0.2868</c:v>
                </c:pt>
                <c:pt idx="151">
                  <c:v>0.1986</c:v>
                </c:pt>
                <c:pt idx="152">
                  <c:v>-5.4199999999999998E-2</c:v>
                </c:pt>
                <c:pt idx="153">
                  <c:v>-3.2000000000000002E-3</c:v>
                </c:pt>
                <c:pt idx="154">
                  <c:v>0.10050000000000001</c:v>
                </c:pt>
                <c:pt idx="155">
                  <c:v>8.0500000000000002E-2</c:v>
                </c:pt>
                <c:pt idx="156">
                  <c:v>8.3199999999999996E-2</c:v>
                </c:pt>
                <c:pt idx="157">
                  <c:v>-0.18659999999999999</c:v>
                </c:pt>
                <c:pt idx="158">
                  <c:v>0.2571</c:v>
                </c:pt>
                <c:pt idx="159">
                  <c:v>-6.7599999999999993E-2</c:v>
                </c:pt>
                <c:pt idx="160">
                  <c:v>-5.3699999999999998E-2</c:v>
                </c:pt>
                <c:pt idx="161">
                  <c:v>-1.0800000000000001E-2</c:v>
                </c:pt>
                <c:pt idx="162">
                  <c:v>0.3085</c:v>
                </c:pt>
                <c:pt idx="163">
                  <c:v>0.10970000000000001</c:v>
                </c:pt>
                <c:pt idx="164">
                  <c:v>7.7799999999999994E-2</c:v>
                </c:pt>
                <c:pt idx="165">
                  <c:v>-2.53E-2</c:v>
                </c:pt>
                <c:pt idx="166">
                  <c:v>4.0800000000000003E-2</c:v>
                </c:pt>
                <c:pt idx="167">
                  <c:v>0.17180000000000001</c:v>
                </c:pt>
                <c:pt idx="168">
                  <c:v>2.58E-2</c:v>
                </c:pt>
                <c:pt idx="169">
                  <c:v>-5.9700000000000003E-2</c:v>
                </c:pt>
                <c:pt idx="170">
                  <c:v>-0.1158</c:v>
                </c:pt>
                <c:pt idx="171">
                  <c:v>9.0499999999999997E-2</c:v>
                </c:pt>
                <c:pt idx="172">
                  <c:v>-2.7099999999999999E-2</c:v>
                </c:pt>
                <c:pt idx="173">
                  <c:v>0.18559999999999999</c:v>
                </c:pt>
                <c:pt idx="174">
                  <c:v>0.1182</c:v>
                </c:pt>
                <c:pt idx="175">
                  <c:v>0.10680000000000001</c:v>
                </c:pt>
                <c:pt idx="176">
                  <c:v>0.15629999999999999</c:v>
                </c:pt>
                <c:pt idx="177">
                  <c:v>-0.13270000000000001</c:v>
                </c:pt>
                <c:pt idx="178">
                  <c:v>1.5E-3</c:v>
                </c:pt>
                <c:pt idx="179">
                  <c:v>-0.26390000000000002</c:v>
                </c:pt>
                <c:pt idx="180">
                  <c:v>-2.4400000000000002E-2</c:v>
                </c:pt>
                <c:pt idx="181">
                  <c:v>-1.2699999999999999E-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606141376"/>
        <c:axId val="-1606134848"/>
      </c:scatterChart>
      <c:valAx>
        <c:axId val="-1606141376"/>
        <c:scaling>
          <c:orientation val="minMax"/>
          <c:max val="4.0999999999999996"/>
          <c:min val="3.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TQ log-transformed</a:t>
                </a:r>
                <a:r>
                  <a:rPr lang="en-US" sz="12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0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606134848"/>
        <c:crossesAt val="-0.5"/>
        <c:crossBetween val="midCat"/>
        <c:minorUnit val="5.000000000000001E-2"/>
      </c:valAx>
      <c:valAx>
        <c:axId val="-1606134848"/>
        <c:scaling>
          <c:orientation val="minMax"/>
          <c:max val="0.60000000000000009"/>
          <c:min val="-0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VS Reactiv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606141376"/>
        <c:crossesAt val="3.2"/>
        <c:crossBetween val="midCat"/>
        <c:majorUnit val="0.1"/>
      </c:valAx>
      <c:spPr>
        <a:noFill/>
        <a:ln>
          <a:noFill/>
        </a:ln>
        <a:effectLst/>
      </c:spPr>
    </c:plotArea>
    <c:legend>
      <c:legendPos val="t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67941516925768886"/>
          <c:y val="2.3946594998978422E-2"/>
          <c:w val="0.28997644525203575"/>
          <c:h val="0.12182033460901186"/>
        </c:manualLayout>
      </c:layout>
      <c:overlay val="1"/>
      <c:spPr>
        <a:noFill/>
        <a:ln w="12700"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1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7060571647574581E-2"/>
          <c:y val="4.002399093439913E-2"/>
          <c:w val="0.88432877667670351"/>
          <c:h val="0.83294674933529189"/>
        </c:manualLayout>
      </c:layout>
      <c:scatterChart>
        <c:scatterStyle val="lineMarker"/>
        <c:varyColors val="0"/>
        <c:ser>
          <c:idx val="0"/>
          <c:order val="0"/>
          <c:tx>
            <c:v>PC1 Low (n=375)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trendline>
            <c:spPr>
              <a:ln w="28575" cap="rnd">
                <a:solidFill>
                  <a:srgbClr val="0070C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VS_PC1!$B$2:$B$376</c:f>
              <c:numCache>
                <c:formatCode>General</c:formatCode>
                <c:ptCount val="375"/>
                <c:pt idx="0">
                  <c:v>3.2957999999999998</c:v>
                </c:pt>
                <c:pt idx="1">
                  <c:v>3.8500999999999999</c:v>
                </c:pt>
                <c:pt idx="2">
                  <c:v>3.2581000000000002</c:v>
                </c:pt>
                <c:pt idx="3">
                  <c:v>3.2957999999999998</c:v>
                </c:pt>
                <c:pt idx="4">
                  <c:v>3.2581000000000002</c:v>
                </c:pt>
                <c:pt idx="5">
                  <c:v>3.4340000000000002</c:v>
                </c:pt>
                <c:pt idx="6">
                  <c:v>3.2957999999999998</c:v>
                </c:pt>
                <c:pt idx="7">
                  <c:v>3.2581000000000002</c:v>
                </c:pt>
                <c:pt idx="8">
                  <c:v>3.2957999999999998</c:v>
                </c:pt>
                <c:pt idx="9">
                  <c:v>3.2581000000000002</c:v>
                </c:pt>
                <c:pt idx="10">
                  <c:v>3.3673000000000002</c:v>
                </c:pt>
                <c:pt idx="11">
                  <c:v>3.5264000000000002</c:v>
                </c:pt>
                <c:pt idx="12">
                  <c:v>3.3673000000000002</c:v>
                </c:pt>
                <c:pt idx="13">
                  <c:v>3.4340000000000002</c:v>
                </c:pt>
                <c:pt idx="14">
                  <c:v>3.4657</c:v>
                </c:pt>
                <c:pt idx="15">
                  <c:v>3.3673000000000002</c:v>
                </c:pt>
                <c:pt idx="16">
                  <c:v>3.7136</c:v>
                </c:pt>
                <c:pt idx="17">
                  <c:v>3.2581000000000002</c:v>
                </c:pt>
                <c:pt idx="18">
                  <c:v>3.2189000000000001</c:v>
                </c:pt>
                <c:pt idx="19">
                  <c:v>3.3673000000000002</c:v>
                </c:pt>
                <c:pt idx="20">
                  <c:v>3.2581000000000002</c:v>
                </c:pt>
                <c:pt idx="21">
                  <c:v>3.6109</c:v>
                </c:pt>
                <c:pt idx="22">
                  <c:v>3.4965000000000002</c:v>
                </c:pt>
                <c:pt idx="23">
                  <c:v>3.4965000000000002</c:v>
                </c:pt>
                <c:pt idx="24">
                  <c:v>3.4657</c:v>
                </c:pt>
                <c:pt idx="25">
                  <c:v>3.4657</c:v>
                </c:pt>
                <c:pt idx="26">
                  <c:v>3.7612000000000001</c:v>
                </c:pt>
                <c:pt idx="27">
                  <c:v>3.6636000000000002</c:v>
                </c:pt>
                <c:pt idx="28">
                  <c:v>3.4657</c:v>
                </c:pt>
                <c:pt idx="29">
                  <c:v>3.4011999999999998</c:v>
                </c:pt>
                <c:pt idx="30">
                  <c:v>3.2581000000000002</c:v>
                </c:pt>
                <c:pt idx="31">
                  <c:v>3.3321999999999998</c:v>
                </c:pt>
                <c:pt idx="32">
                  <c:v>3.7376999999999998</c:v>
                </c:pt>
                <c:pt idx="33">
                  <c:v>3.3673000000000002</c:v>
                </c:pt>
                <c:pt idx="34">
                  <c:v>3.2581000000000002</c:v>
                </c:pt>
                <c:pt idx="35">
                  <c:v>3.4011999999999998</c:v>
                </c:pt>
                <c:pt idx="36">
                  <c:v>3.5552999999999999</c:v>
                </c:pt>
                <c:pt idx="37">
                  <c:v>3.7612000000000001</c:v>
                </c:pt>
                <c:pt idx="38">
                  <c:v>3.3673000000000002</c:v>
                </c:pt>
                <c:pt idx="39">
                  <c:v>3.4657</c:v>
                </c:pt>
                <c:pt idx="40">
                  <c:v>3.2189000000000001</c:v>
                </c:pt>
                <c:pt idx="41">
                  <c:v>3.5264000000000002</c:v>
                </c:pt>
                <c:pt idx="42">
                  <c:v>3.3673000000000002</c:v>
                </c:pt>
                <c:pt idx="43">
                  <c:v>3.4011999999999998</c:v>
                </c:pt>
                <c:pt idx="44">
                  <c:v>3.2957999999999998</c:v>
                </c:pt>
                <c:pt idx="45">
                  <c:v>3.2189000000000001</c:v>
                </c:pt>
                <c:pt idx="46">
                  <c:v>3.2581000000000002</c:v>
                </c:pt>
                <c:pt idx="47">
                  <c:v>3.2189000000000001</c:v>
                </c:pt>
                <c:pt idx="48">
                  <c:v>3.2189000000000001</c:v>
                </c:pt>
                <c:pt idx="49">
                  <c:v>3.2189000000000001</c:v>
                </c:pt>
                <c:pt idx="50">
                  <c:v>4.0781999999999998</c:v>
                </c:pt>
                <c:pt idx="51">
                  <c:v>3.2189000000000001</c:v>
                </c:pt>
                <c:pt idx="52">
                  <c:v>3.4340000000000002</c:v>
                </c:pt>
                <c:pt idx="53">
                  <c:v>3.2189000000000001</c:v>
                </c:pt>
                <c:pt idx="54">
                  <c:v>3.6375999999999999</c:v>
                </c:pt>
                <c:pt idx="55">
                  <c:v>3.8917999999999999</c:v>
                </c:pt>
                <c:pt idx="56">
                  <c:v>3.3673000000000002</c:v>
                </c:pt>
                <c:pt idx="57">
                  <c:v>3.2189000000000001</c:v>
                </c:pt>
                <c:pt idx="58">
                  <c:v>3.3321999999999998</c:v>
                </c:pt>
                <c:pt idx="59">
                  <c:v>3.8067000000000002</c:v>
                </c:pt>
                <c:pt idx="60">
                  <c:v>3.2581000000000002</c:v>
                </c:pt>
                <c:pt idx="61">
                  <c:v>3.2189000000000001</c:v>
                </c:pt>
                <c:pt idx="62">
                  <c:v>3.4657</c:v>
                </c:pt>
                <c:pt idx="63">
                  <c:v>3.2957999999999998</c:v>
                </c:pt>
                <c:pt idx="64">
                  <c:v>3.2957999999999998</c:v>
                </c:pt>
                <c:pt idx="65">
                  <c:v>3.6636000000000002</c:v>
                </c:pt>
                <c:pt idx="66">
                  <c:v>3.6636000000000002</c:v>
                </c:pt>
                <c:pt idx="67">
                  <c:v>3.2581000000000002</c:v>
                </c:pt>
                <c:pt idx="68">
                  <c:v>3.8067000000000002</c:v>
                </c:pt>
                <c:pt idx="69">
                  <c:v>3.7136</c:v>
                </c:pt>
                <c:pt idx="70">
                  <c:v>3.4340000000000002</c:v>
                </c:pt>
                <c:pt idx="71">
                  <c:v>3.4965000000000002</c:v>
                </c:pt>
                <c:pt idx="72">
                  <c:v>3.4340000000000002</c:v>
                </c:pt>
                <c:pt idx="73">
                  <c:v>3.9702999999999999</c:v>
                </c:pt>
                <c:pt idx="74">
                  <c:v>3.4340000000000002</c:v>
                </c:pt>
                <c:pt idx="75">
                  <c:v>3.5264000000000002</c:v>
                </c:pt>
                <c:pt idx="76">
                  <c:v>3.3673000000000002</c:v>
                </c:pt>
                <c:pt idx="77">
                  <c:v>3.2581000000000002</c:v>
                </c:pt>
                <c:pt idx="78">
                  <c:v>3.3321999999999998</c:v>
                </c:pt>
                <c:pt idx="79">
                  <c:v>3.2581000000000002</c:v>
                </c:pt>
                <c:pt idx="80">
                  <c:v>3.9702999999999999</c:v>
                </c:pt>
                <c:pt idx="81">
                  <c:v>3.3321999999999998</c:v>
                </c:pt>
                <c:pt idx="82">
                  <c:v>4.0072999999999999</c:v>
                </c:pt>
                <c:pt idx="83">
                  <c:v>3.3673000000000002</c:v>
                </c:pt>
                <c:pt idx="84">
                  <c:v>3.6636000000000002</c:v>
                </c:pt>
                <c:pt idx="85">
                  <c:v>3.5552999999999999</c:v>
                </c:pt>
                <c:pt idx="86">
                  <c:v>3.7136</c:v>
                </c:pt>
                <c:pt idx="87">
                  <c:v>3.7136</c:v>
                </c:pt>
                <c:pt idx="88">
                  <c:v>3.8067000000000002</c:v>
                </c:pt>
                <c:pt idx="89">
                  <c:v>3.6375999999999999</c:v>
                </c:pt>
                <c:pt idx="90">
                  <c:v>3.4340000000000002</c:v>
                </c:pt>
                <c:pt idx="91">
                  <c:v>3.2581000000000002</c:v>
                </c:pt>
                <c:pt idx="92">
                  <c:v>3.4340000000000002</c:v>
                </c:pt>
                <c:pt idx="93">
                  <c:v>3.4657</c:v>
                </c:pt>
                <c:pt idx="94">
                  <c:v>3.7841999999999998</c:v>
                </c:pt>
                <c:pt idx="95">
                  <c:v>3.2189000000000001</c:v>
                </c:pt>
                <c:pt idx="96">
                  <c:v>3.3673000000000002</c:v>
                </c:pt>
                <c:pt idx="97">
                  <c:v>3.2189000000000001</c:v>
                </c:pt>
                <c:pt idx="98">
                  <c:v>3.2957999999999998</c:v>
                </c:pt>
                <c:pt idx="99">
                  <c:v>3.2189000000000001</c:v>
                </c:pt>
                <c:pt idx="100">
                  <c:v>3.2957999999999998</c:v>
                </c:pt>
                <c:pt idx="101">
                  <c:v>3.2957999999999998</c:v>
                </c:pt>
                <c:pt idx="102">
                  <c:v>3.7376999999999998</c:v>
                </c:pt>
                <c:pt idx="103">
                  <c:v>3.3673000000000002</c:v>
                </c:pt>
                <c:pt idx="104">
                  <c:v>3.4011999999999998</c:v>
                </c:pt>
                <c:pt idx="105">
                  <c:v>3.2189000000000001</c:v>
                </c:pt>
                <c:pt idx="106">
                  <c:v>3.6375999999999999</c:v>
                </c:pt>
                <c:pt idx="107">
                  <c:v>4.0781999999999998</c:v>
                </c:pt>
                <c:pt idx="108">
                  <c:v>3.2189000000000001</c:v>
                </c:pt>
                <c:pt idx="109">
                  <c:v>3.6109</c:v>
                </c:pt>
                <c:pt idx="110">
                  <c:v>3.2581000000000002</c:v>
                </c:pt>
                <c:pt idx="111">
                  <c:v>3.2189000000000001</c:v>
                </c:pt>
                <c:pt idx="112">
                  <c:v>3.2581000000000002</c:v>
                </c:pt>
                <c:pt idx="113">
                  <c:v>3.2189000000000001</c:v>
                </c:pt>
                <c:pt idx="114">
                  <c:v>3.4657</c:v>
                </c:pt>
                <c:pt idx="115">
                  <c:v>3.5264000000000002</c:v>
                </c:pt>
                <c:pt idx="116">
                  <c:v>3.4965000000000002</c:v>
                </c:pt>
                <c:pt idx="117">
                  <c:v>3.2189000000000001</c:v>
                </c:pt>
                <c:pt idx="118">
                  <c:v>3.6375999999999999</c:v>
                </c:pt>
                <c:pt idx="119">
                  <c:v>3.2189000000000001</c:v>
                </c:pt>
                <c:pt idx="120">
                  <c:v>3.5552999999999999</c:v>
                </c:pt>
                <c:pt idx="121">
                  <c:v>3.5552999999999999</c:v>
                </c:pt>
                <c:pt idx="122">
                  <c:v>3.2189000000000001</c:v>
                </c:pt>
                <c:pt idx="123">
                  <c:v>3.7136</c:v>
                </c:pt>
                <c:pt idx="124">
                  <c:v>3.2189000000000001</c:v>
                </c:pt>
                <c:pt idx="125">
                  <c:v>3.2957999999999998</c:v>
                </c:pt>
                <c:pt idx="126">
                  <c:v>3.2189000000000001</c:v>
                </c:pt>
                <c:pt idx="127">
                  <c:v>3.2957999999999998</c:v>
                </c:pt>
                <c:pt idx="128">
                  <c:v>3.2957999999999998</c:v>
                </c:pt>
                <c:pt idx="129">
                  <c:v>3.4011999999999998</c:v>
                </c:pt>
                <c:pt idx="130">
                  <c:v>3.4965000000000002</c:v>
                </c:pt>
                <c:pt idx="131">
                  <c:v>3.2189000000000001</c:v>
                </c:pt>
                <c:pt idx="132">
                  <c:v>3.4965000000000002</c:v>
                </c:pt>
                <c:pt idx="133">
                  <c:v>3.5264000000000002</c:v>
                </c:pt>
                <c:pt idx="134">
                  <c:v>3.3321999999999998</c:v>
                </c:pt>
                <c:pt idx="135">
                  <c:v>3.3673000000000002</c:v>
                </c:pt>
                <c:pt idx="136">
                  <c:v>3.5264000000000002</c:v>
                </c:pt>
                <c:pt idx="137">
                  <c:v>3.4965000000000002</c:v>
                </c:pt>
                <c:pt idx="138">
                  <c:v>3.2581000000000002</c:v>
                </c:pt>
                <c:pt idx="139">
                  <c:v>3.6109</c:v>
                </c:pt>
                <c:pt idx="140">
                  <c:v>3.5552999999999999</c:v>
                </c:pt>
                <c:pt idx="141">
                  <c:v>3.2189000000000001</c:v>
                </c:pt>
                <c:pt idx="142">
                  <c:v>3.6109</c:v>
                </c:pt>
                <c:pt idx="143">
                  <c:v>3.3673000000000002</c:v>
                </c:pt>
                <c:pt idx="144">
                  <c:v>3.2581000000000002</c:v>
                </c:pt>
                <c:pt idx="145">
                  <c:v>3.3321999999999998</c:v>
                </c:pt>
                <c:pt idx="146">
                  <c:v>3.2957999999999998</c:v>
                </c:pt>
                <c:pt idx="147">
                  <c:v>3.5264000000000002</c:v>
                </c:pt>
                <c:pt idx="148">
                  <c:v>3.3673000000000002</c:v>
                </c:pt>
                <c:pt idx="149">
                  <c:v>3.6375999999999999</c:v>
                </c:pt>
                <c:pt idx="150">
                  <c:v>3.2189000000000001</c:v>
                </c:pt>
                <c:pt idx="151">
                  <c:v>3.8285999999999998</c:v>
                </c:pt>
                <c:pt idx="152">
                  <c:v>3.2581000000000002</c:v>
                </c:pt>
                <c:pt idx="153">
                  <c:v>3.4657</c:v>
                </c:pt>
                <c:pt idx="154">
                  <c:v>3.7841999999999998</c:v>
                </c:pt>
                <c:pt idx="155">
                  <c:v>3.4340000000000002</c:v>
                </c:pt>
                <c:pt idx="156">
                  <c:v>3.2581000000000002</c:v>
                </c:pt>
                <c:pt idx="157">
                  <c:v>3.3673000000000002</c:v>
                </c:pt>
                <c:pt idx="158">
                  <c:v>3.2189000000000001</c:v>
                </c:pt>
                <c:pt idx="159">
                  <c:v>3.5834999999999999</c:v>
                </c:pt>
                <c:pt idx="160">
                  <c:v>3.2957999999999998</c:v>
                </c:pt>
                <c:pt idx="161">
                  <c:v>3.4340000000000002</c:v>
                </c:pt>
                <c:pt idx="162">
                  <c:v>3.2581000000000002</c:v>
                </c:pt>
                <c:pt idx="163">
                  <c:v>3.2957999999999998</c:v>
                </c:pt>
                <c:pt idx="164">
                  <c:v>3.4340000000000002</c:v>
                </c:pt>
                <c:pt idx="165">
                  <c:v>3.9702999999999999</c:v>
                </c:pt>
                <c:pt idx="166">
                  <c:v>3.2581000000000002</c:v>
                </c:pt>
                <c:pt idx="167">
                  <c:v>3.2957999999999998</c:v>
                </c:pt>
                <c:pt idx="168">
                  <c:v>3.8285999999999998</c:v>
                </c:pt>
                <c:pt idx="169">
                  <c:v>3.3673000000000002</c:v>
                </c:pt>
                <c:pt idx="170">
                  <c:v>3.2957999999999998</c:v>
                </c:pt>
                <c:pt idx="171">
                  <c:v>3.2957999999999998</c:v>
                </c:pt>
                <c:pt idx="172">
                  <c:v>3.3321999999999998</c:v>
                </c:pt>
                <c:pt idx="173">
                  <c:v>3.2957999999999998</c:v>
                </c:pt>
                <c:pt idx="174">
                  <c:v>3.4011999999999998</c:v>
                </c:pt>
                <c:pt idx="175">
                  <c:v>3.8067000000000002</c:v>
                </c:pt>
                <c:pt idx="176">
                  <c:v>3.5552999999999999</c:v>
                </c:pt>
                <c:pt idx="177">
                  <c:v>3.6109</c:v>
                </c:pt>
                <c:pt idx="178">
                  <c:v>3.2189000000000001</c:v>
                </c:pt>
                <c:pt idx="179">
                  <c:v>3.3673000000000002</c:v>
                </c:pt>
                <c:pt idx="180">
                  <c:v>3.2957999999999998</c:v>
                </c:pt>
                <c:pt idx="181">
                  <c:v>3.4340000000000002</c:v>
                </c:pt>
                <c:pt idx="182">
                  <c:v>3.4657</c:v>
                </c:pt>
                <c:pt idx="183">
                  <c:v>3.4657</c:v>
                </c:pt>
                <c:pt idx="184">
                  <c:v>3.9119999999999999</c:v>
                </c:pt>
                <c:pt idx="185">
                  <c:v>3.2581000000000002</c:v>
                </c:pt>
                <c:pt idx="186">
                  <c:v>3.8500999999999999</c:v>
                </c:pt>
                <c:pt idx="187">
                  <c:v>3.4340000000000002</c:v>
                </c:pt>
                <c:pt idx="188">
                  <c:v>3.5264000000000002</c:v>
                </c:pt>
                <c:pt idx="189">
                  <c:v>3.2581000000000002</c:v>
                </c:pt>
                <c:pt idx="190">
                  <c:v>3.2581000000000002</c:v>
                </c:pt>
                <c:pt idx="191">
                  <c:v>3.7376999999999998</c:v>
                </c:pt>
                <c:pt idx="192">
                  <c:v>3.3673000000000002</c:v>
                </c:pt>
                <c:pt idx="193">
                  <c:v>3.6636000000000002</c:v>
                </c:pt>
                <c:pt idx="194">
                  <c:v>3.3673000000000002</c:v>
                </c:pt>
                <c:pt idx="195">
                  <c:v>3.3321999999999998</c:v>
                </c:pt>
                <c:pt idx="196">
                  <c:v>3.4340000000000002</c:v>
                </c:pt>
                <c:pt idx="197">
                  <c:v>3.6109</c:v>
                </c:pt>
                <c:pt idx="198">
                  <c:v>3.9702999999999999</c:v>
                </c:pt>
                <c:pt idx="199">
                  <c:v>3.7612000000000001</c:v>
                </c:pt>
                <c:pt idx="200">
                  <c:v>3.6375999999999999</c:v>
                </c:pt>
                <c:pt idx="201">
                  <c:v>3.3673000000000002</c:v>
                </c:pt>
                <c:pt idx="202">
                  <c:v>3.2957999999999998</c:v>
                </c:pt>
                <c:pt idx="203">
                  <c:v>3.2189000000000001</c:v>
                </c:pt>
                <c:pt idx="204">
                  <c:v>3.6888999999999998</c:v>
                </c:pt>
                <c:pt idx="205">
                  <c:v>3.5834999999999999</c:v>
                </c:pt>
                <c:pt idx="206">
                  <c:v>3.2189000000000001</c:v>
                </c:pt>
                <c:pt idx="207">
                  <c:v>3.4011999999999998</c:v>
                </c:pt>
                <c:pt idx="208">
                  <c:v>3.2581000000000002</c:v>
                </c:pt>
                <c:pt idx="209">
                  <c:v>3.2581000000000002</c:v>
                </c:pt>
                <c:pt idx="210">
                  <c:v>4.0781999999999998</c:v>
                </c:pt>
                <c:pt idx="211">
                  <c:v>3.3673000000000002</c:v>
                </c:pt>
                <c:pt idx="212">
                  <c:v>3.8067000000000002</c:v>
                </c:pt>
                <c:pt idx="213">
                  <c:v>3.2957999999999998</c:v>
                </c:pt>
                <c:pt idx="214">
                  <c:v>3.2957999999999998</c:v>
                </c:pt>
                <c:pt idx="215">
                  <c:v>3.6375999999999999</c:v>
                </c:pt>
                <c:pt idx="216">
                  <c:v>3.2189000000000001</c:v>
                </c:pt>
                <c:pt idx="217">
                  <c:v>3.4965000000000002</c:v>
                </c:pt>
                <c:pt idx="218">
                  <c:v>3.3673000000000002</c:v>
                </c:pt>
                <c:pt idx="219">
                  <c:v>3.4657</c:v>
                </c:pt>
                <c:pt idx="220">
                  <c:v>3.6888999999999998</c:v>
                </c:pt>
                <c:pt idx="221">
                  <c:v>3.2189000000000001</c:v>
                </c:pt>
                <c:pt idx="222">
                  <c:v>3.7376999999999998</c:v>
                </c:pt>
                <c:pt idx="223">
                  <c:v>3.2581000000000002</c:v>
                </c:pt>
                <c:pt idx="224">
                  <c:v>3.9119999999999999</c:v>
                </c:pt>
                <c:pt idx="225">
                  <c:v>3.3673000000000002</c:v>
                </c:pt>
                <c:pt idx="226">
                  <c:v>3.4011999999999998</c:v>
                </c:pt>
                <c:pt idx="227">
                  <c:v>4.0781999999999998</c:v>
                </c:pt>
                <c:pt idx="228">
                  <c:v>3.7136</c:v>
                </c:pt>
                <c:pt idx="229">
                  <c:v>3.2581000000000002</c:v>
                </c:pt>
                <c:pt idx="230">
                  <c:v>3.4657</c:v>
                </c:pt>
                <c:pt idx="231">
                  <c:v>3.2189000000000001</c:v>
                </c:pt>
                <c:pt idx="232">
                  <c:v>3.2581000000000002</c:v>
                </c:pt>
                <c:pt idx="233">
                  <c:v>3.4011999999999998</c:v>
                </c:pt>
                <c:pt idx="234">
                  <c:v>3.3321999999999998</c:v>
                </c:pt>
                <c:pt idx="235">
                  <c:v>3.2189000000000001</c:v>
                </c:pt>
                <c:pt idx="236">
                  <c:v>3.6109</c:v>
                </c:pt>
                <c:pt idx="237">
                  <c:v>3.6109</c:v>
                </c:pt>
                <c:pt idx="238">
                  <c:v>3.6636000000000002</c:v>
                </c:pt>
                <c:pt idx="239">
                  <c:v>3.2957999999999998</c:v>
                </c:pt>
                <c:pt idx="240">
                  <c:v>3.2581000000000002</c:v>
                </c:pt>
                <c:pt idx="241">
                  <c:v>3.6109</c:v>
                </c:pt>
                <c:pt idx="242">
                  <c:v>3.6375999999999999</c:v>
                </c:pt>
                <c:pt idx="243">
                  <c:v>3.8285999999999998</c:v>
                </c:pt>
                <c:pt idx="244">
                  <c:v>3.3673000000000002</c:v>
                </c:pt>
                <c:pt idx="245">
                  <c:v>3.4011999999999998</c:v>
                </c:pt>
                <c:pt idx="246">
                  <c:v>3.6375999999999999</c:v>
                </c:pt>
                <c:pt idx="247">
                  <c:v>3.2957999999999998</c:v>
                </c:pt>
                <c:pt idx="248">
                  <c:v>3.4340000000000002</c:v>
                </c:pt>
                <c:pt idx="249">
                  <c:v>3.2189000000000001</c:v>
                </c:pt>
                <c:pt idx="250">
                  <c:v>3.3321999999999998</c:v>
                </c:pt>
                <c:pt idx="251">
                  <c:v>3.4965000000000002</c:v>
                </c:pt>
                <c:pt idx="252">
                  <c:v>3.7612000000000001</c:v>
                </c:pt>
                <c:pt idx="253">
                  <c:v>3.3673000000000002</c:v>
                </c:pt>
                <c:pt idx="254">
                  <c:v>3.2581000000000002</c:v>
                </c:pt>
                <c:pt idx="255">
                  <c:v>3.4657</c:v>
                </c:pt>
                <c:pt idx="256">
                  <c:v>3.9512</c:v>
                </c:pt>
                <c:pt idx="257">
                  <c:v>3.4965000000000002</c:v>
                </c:pt>
                <c:pt idx="258">
                  <c:v>3.2581000000000002</c:v>
                </c:pt>
                <c:pt idx="259">
                  <c:v>3.3673000000000002</c:v>
                </c:pt>
                <c:pt idx="260">
                  <c:v>3.2189000000000001</c:v>
                </c:pt>
                <c:pt idx="261">
                  <c:v>3.2189000000000001</c:v>
                </c:pt>
                <c:pt idx="262">
                  <c:v>3.6636000000000002</c:v>
                </c:pt>
                <c:pt idx="263">
                  <c:v>3.3321999999999998</c:v>
                </c:pt>
                <c:pt idx="264">
                  <c:v>4.0072999999999999</c:v>
                </c:pt>
                <c:pt idx="265">
                  <c:v>3.3321999999999998</c:v>
                </c:pt>
                <c:pt idx="266">
                  <c:v>3.3673000000000002</c:v>
                </c:pt>
                <c:pt idx="267">
                  <c:v>3.4011999999999998</c:v>
                </c:pt>
                <c:pt idx="268">
                  <c:v>3.4011999999999998</c:v>
                </c:pt>
                <c:pt idx="269">
                  <c:v>3.2189000000000001</c:v>
                </c:pt>
                <c:pt idx="270">
                  <c:v>3.5264000000000002</c:v>
                </c:pt>
                <c:pt idx="271">
                  <c:v>3.5552999999999999</c:v>
                </c:pt>
                <c:pt idx="272">
                  <c:v>3.2189000000000001</c:v>
                </c:pt>
                <c:pt idx="273">
                  <c:v>3.4657</c:v>
                </c:pt>
                <c:pt idx="274">
                  <c:v>3.2189000000000001</c:v>
                </c:pt>
                <c:pt idx="275">
                  <c:v>3.2957999999999998</c:v>
                </c:pt>
                <c:pt idx="276">
                  <c:v>3.5552999999999999</c:v>
                </c:pt>
                <c:pt idx="277">
                  <c:v>3.2189000000000001</c:v>
                </c:pt>
                <c:pt idx="278">
                  <c:v>3.2189000000000001</c:v>
                </c:pt>
                <c:pt idx="279">
                  <c:v>3.3321999999999998</c:v>
                </c:pt>
                <c:pt idx="280">
                  <c:v>3.4011999999999998</c:v>
                </c:pt>
                <c:pt idx="281">
                  <c:v>3.2581000000000002</c:v>
                </c:pt>
                <c:pt idx="282">
                  <c:v>3.2581000000000002</c:v>
                </c:pt>
                <c:pt idx="283">
                  <c:v>3.2189000000000001</c:v>
                </c:pt>
                <c:pt idx="284">
                  <c:v>3.3321999999999998</c:v>
                </c:pt>
                <c:pt idx="285">
                  <c:v>3.2189000000000001</c:v>
                </c:pt>
                <c:pt idx="286">
                  <c:v>3.2189000000000001</c:v>
                </c:pt>
                <c:pt idx="287">
                  <c:v>3.6109</c:v>
                </c:pt>
                <c:pt idx="288">
                  <c:v>3.3673000000000002</c:v>
                </c:pt>
                <c:pt idx="289">
                  <c:v>3.3673000000000002</c:v>
                </c:pt>
                <c:pt idx="290">
                  <c:v>3.2189000000000001</c:v>
                </c:pt>
                <c:pt idx="291">
                  <c:v>3.6109</c:v>
                </c:pt>
                <c:pt idx="292">
                  <c:v>3.3321999999999998</c:v>
                </c:pt>
                <c:pt idx="293">
                  <c:v>3.5264000000000002</c:v>
                </c:pt>
                <c:pt idx="294">
                  <c:v>3.7376999999999998</c:v>
                </c:pt>
                <c:pt idx="295">
                  <c:v>3.3673000000000002</c:v>
                </c:pt>
                <c:pt idx="296">
                  <c:v>3.2957999999999998</c:v>
                </c:pt>
                <c:pt idx="297">
                  <c:v>3.2189000000000001</c:v>
                </c:pt>
                <c:pt idx="298">
                  <c:v>3.3673000000000002</c:v>
                </c:pt>
                <c:pt idx="299">
                  <c:v>3.3673000000000002</c:v>
                </c:pt>
                <c:pt idx="300">
                  <c:v>4.0774999999999997</c:v>
                </c:pt>
                <c:pt idx="301">
                  <c:v>3.2189000000000001</c:v>
                </c:pt>
                <c:pt idx="302">
                  <c:v>3.7612000000000001</c:v>
                </c:pt>
                <c:pt idx="303">
                  <c:v>3.5264000000000002</c:v>
                </c:pt>
                <c:pt idx="304">
                  <c:v>3.5264000000000002</c:v>
                </c:pt>
                <c:pt idx="305">
                  <c:v>3.4965000000000002</c:v>
                </c:pt>
                <c:pt idx="306">
                  <c:v>3.7136</c:v>
                </c:pt>
                <c:pt idx="307">
                  <c:v>3.2957999999999998</c:v>
                </c:pt>
                <c:pt idx="308">
                  <c:v>4.0603999999999996</c:v>
                </c:pt>
                <c:pt idx="309">
                  <c:v>3.7612000000000001</c:v>
                </c:pt>
                <c:pt idx="310">
                  <c:v>3.2189000000000001</c:v>
                </c:pt>
                <c:pt idx="311">
                  <c:v>3.5834999999999999</c:v>
                </c:pt>
                <c:pt idx="312">
                  <c:v>3.2581000000000002</c:v>
                </c:pt>
                <c:pt idx="313">
                  <c:v>3.2581000000000002</c:v>
                </c:pt>
                <c:pt idx="314">
                  <c:v>3.4011999999999998</c:v>
                </c:pt>
                <c:pt idx="315">
                  <c:v>3.4657</c:v>
                </c:pt>
                <c:pt idx="316">
                  <c:v>3.4011999999999998</c:v>
                </c:pt>
                <c:pt idx="317">
                  <c:v>3.5834999999999999</c:v>
                </c:pt>
                <c:pt idx="318">
                  <c:v>3.3321999999999998</c:v>
                </c:pt>
                <c:pt idx="319">
                  <c:v>3.5264000000000002</c:v>
                </c:pt>
                <c:pt idx="320">
                  <c:v>3.3321999999999998</c:v>
                </c:pt>
                <c:pt idx="321">
                  <c:v>3.2581000000000002</c:v>
                </c:pt>
                <c:pt idx="322">
                  <c:v>3.9512</c:v>
                </c:pt>
                <c:pt idx="323">
                  <c:v>3.4011999999999998</c:v>
                </c:pt>
                <c:pt idx="324">
                  <c:v>3.2581000000000002</c:v>
                </c:pt>
                <c:pt idx="325">
                  <c:v>3.2189000000000001</c:v>
                </c:pt>
                <c:pt idx="326">
                  <c:v>3.4011999999999998</c:v>
                </c:pt>
                <c:pt idx="327">
                  <c:v>3.3673000000000002</c:v>
                </c:pt>
                <c:pt idx="328">
                  <c:v>3.6109</c:v>
                </c:pt>
                <c:pt idx="329">
                  <c:v>3.4011999999999998</c:v>
                </c:pt>
                <c:pt idx="330">
                  <c:v>3.2957999999999998</c:v>
                </c:pt>
                <c:pt idx="331">
                  <c:v>3.2581000000000002</c:v>
                </c:pt>
                <c:pt idx="332">
                  <c:v>3.2189000000000001</c:v>
                </c:pt>
                <c:pt idx="333">
                  <c:v>3.5552999999999999</c:v>
                </c:pt>
                <c:pt idx="334">
                  <c:v>3.6636000000000002</c:v>
                </c:pt>
                <c:pt idx="335">
                  <c:v>4.0781999999999998</c:v>
                </c:pt>
                <c:pt idx="336">
                  <c:v>3.2957999999999998</c:v>
                </c:pt>
                <c:pt idx="337">
                  <c:v>3.3673000000000002</c:v>
                </c:pt>
                <c:pt idx="338">
                  <c:v>3.3321999999999998</c:v>
                </c:pt>
                <c:pt idx="339">
                  <c:v>3.4657</c:v>
                </c:pt>
                <c:pt idx="340">
                  <c:v>3.2189000000000001</c:v>
                </c:pt>
                <c:pt idx="341">
                  <c:v>3.4011999999999998</c:v>
                </c:pt>
                <c:pt idx="342">
                  <c:v>3.4011999999999998</c:v>
                </c:pt>
                <c:pt idx="343">
                  <c:v>3.3673000000000002</c:v>
                </c:pt>
                <c:pt idx="344">
                  <c:v>3.2957999999999998</c:v>
                </c:pt>
                <c:pt idx="345">
                  <c:v>3.2581000000000002</c:v>
                </c:pt>
                <c:pt idx="346">
                  <c:v>3.3321999999999998</c:v>
                </c:pt>
                <c:pt idx="347">
                  <c:v>3.9889999999999999</c:v>
                </c:pt>
                <c:pt idx="348">
                  <c:v>3.4011999999999998</c:v>
                </c:pt>
                <c:pt idx="349">
                  <c:v>3.2189000000000001</c:v>
                </c:pt>
                <c:pt idx="350">
                  <c:v>3.2581000000000002</c:v>
                </c:pt>
                <c:pt idx="351">
                  <c:v>3.3673000000000002</c:v>
                </c:pt>
                <c:pt idx="352">
                  <c:v>3.4965000000000002</c:v>
                </c:pt>
                <c:pt idx="353">
                  <c:v>3.7136</c:v>
                </c:pt>
                <c:pt idx="354">
                  <c:v>3.4657</c:v>
                </c:pt>
                <c:pt idx="355">
                  <c:v>3.2957999999999998</c:v>
                </c:pt>
                <c:pt idx="356">
                  <c:v>3.5834999999999999</c:v>
                </c:pt>
                <c:pt idx="357">
                  <c:v>3.4011999999999998</c:v>
                </c:pt>
                <c:pt idx="358">
                  <c:v>3.2957999999999998</c:v>
                </c:pt>
                <c:pt idx="359">
                  <c:v>3.6888999999999998</c:v>
                </c:pt>
                <c:pt idx="360">
                  <c:v>3.5552999999999999</c:v>
                </c:pt>
                <c:pt idx="361">
                  <c:v>3.4011999999999998</c:v>
                </c:pt>
                <c:pt idx="362">
                  <c:v>3.4011999999999998</c:v>
                </c:pt>
                <c:pt idx="363">
                  <c:v>3.8285999999999998</c:v>
                </c:pt>
                <c:pt idx="364">
                  <c:v>3.4657</c:v>
                </c:pt>
                <c:pt idx="365">
                  <c:v>3.3673000000000002</c:v>
                </c:pt>
                <c:pt idx="366">
                  <c:v>3.3321999999999998</c:v>
                </c:pt>
                <c:pt idx="367">
                  <c:v>3.2581000000000002</c:v>
                </c:pt>
                <c:pt idx="368">
                  <c:v>3.4965000000000002</c:v>
                </c:pt>
                <c:pt idx="369">
                  <c:v>3.6888999999999998</c:v>
                </c:pt>
                <c:pt idx="370">
                  <c:v>3.2581000000000002</c:v>
                </c:pt>
                <c:pt idx="371">
                  <c:v>3.2189000000000001</c:v>
                </c:pt>
                <c:pt idx="372">
                  <c:v>3.8285999999999998</c:v>
                </c:pt>
                <c:pt idx="373">
                  <c:v>3.2189000000000001</c:v>
                </c:pt>
                <c:pt idx="374">
                  <c:v>3.5834999999999999</c:v>
                </c:pt>
              </c:numCache>
            </c:numRef>
          </c:xVal>
          <c:yVal>
            <c:numRef>
              <c:f>VS_PC1!$C$2:$C$376</c:f>
              <c:numCache>
                <c:formatCode>General</c:formatCode>
                <c:ptCount val="375"/>
                <c:pt idx="0">
                  <c:v>0.17710000000000001</c:v>
                </c:pt>
                <c:pt idx="1">
                  <c:v>6.5600000000000006E-2</c:v>
                </c:pt>
                <c:pt idx="2">
                  <c:v>-6.0299999999999999E-2</c:v>
                </c:pt>
                <c:pt idx="3">
                  <c:v>-6.6799999999999998E-2</c:v>
                </c:pt>
                <c:pt idx="4">
                  <c:v>-2.7000000000000001E-3</c:v>
                </c:pt>
                <c:pt idx="5">
                  <c:v>-2.5600000000000001E-2</c:v>
                </c:pt>
                <c:pt idx="6">
                  <c:v>0.05</c:v>
                </c:pt>
                <c:pt idx="7">
                  <c:v>-0.15920000000000001</c:v>
                </c:pt>
                <c:pt idx="8">
                  <c:v>0.13339999999999999</c:v>
                </c:pt>
                <c:pt idx="9">
                  <c:v>-0.1542</c:v>
                </c:pt>
                <c:pt idx="10">
                  <c:v>0.1363</c:v>
                </c:pt>
                <c:pt idx="11">
                  <c:v>0.25</c:v>
                </c:pt>
                <c:pt idx="12">
                  <c:v>-5.9499999999999997E-2</c:v>
                </c:pt>
                <c:pt idx="13">
                  <c:v>8.1000000000000003E-2</c:v>
                </c:pt>
                <c:pt idx="14">
                  <c:v>0.1137</c:v>
                </c:pt>
                <c:pt idx="15">
                  <c:v>-0.1168</c:v>
                </c:pt>
                <c:pt idx="16">
                  <c:v>0.1103</c:v>
                </c:pt>
                <c:pt idx="17">
                  <c:v>-0.1105</c:v>
                </c:pt>
                <c:pt idx="18">
                  <c:v>0.1061</c:v>
                </c:pt>
                <c:pt idx="19">
                  <c:v>0.18629999999999999</c:v>
                </c:pt>
                <c:pt idx="20">
                  <c:v>0.24099999999999999</c:v>
                </c:pt>
                <c:pt idx="21">
                  <c:v>0.16389999999999999</c:v>
                </c:pt>
                <c:pt idx="22">
                  <c:v>5.5399999999999998E-2</c:v>
                </c:pt>
                <c:pt idx="23">
                  <c:v>0.56520000000000004</c:v>
                </c:pt>
                <c:pt idx="24">
                  <c:v>6.9500000000000006E-2</c:v>
                </c:pt>
                <c:pt idx="25">
                  <c:v>5.5100000000000003E-2</c:v>
                </c:pt>
                <c:pt idx="26">
                  <c:v>4.0300000000000002E-2</c:v>
                </c:pt>
                <c:pt idx="27">
                  <c:v>0.17949999999999999</c:v>
                </c:pt>
                <c:pt idx="28">
                  <c:v>-7.6799999999999993E-2</c:v>
                </c:pt>
                <c:pt idx="29">
                  <c:v>-4.6100000000000002E-2</c:v>
                </c:pt>
                <c:pt idx="30">
                  <c:v>0.1419</c:v>
                </c:pt>
                <c:pt idx="31">
                  <c:v>0.24</c:v>
                </c:pt>
                <c:pt idx="32">
                  <c:v>0.32629999999999998</c:v>
                </c:pt>
                <c:pt idx="33">
                  <c:v>0.21659999999999999</c:v>
                </c:pt>
                <c:pt idx="34">
                  <c:v>-5.6599999999999998E-2</c:v>
                </c:pt>
                <c:pt idx="35">
                  <c:v>0.36270000000000002</c:v>
                </c:pt>
                <c:pt idx="36">
                  <c:v>0.21579999999999999</c:v>
                </c:pt>
                <c:pt idx="37">
                  <c:v>4.6300000000000001E-2</c:v>
                </c:pt>
                <c:pt idx="38">
                  <c:v>9.2399999999999996E-2</c:v>
                </c:pt>
                <c:pt idx="39">
                  <c:v>0.1086</c:v>
                </c:pt>
                <c:pt idx="40">
                  <c:v>-0.3216</c:v>
                </c:pt>
                <c:pt idx="41">
                  <c:v>-2.6800000000000001E-2</c:v>
                </c:pt>
                <c:pt idx="42">
                  <c:v>0.10730000000000001</c:v>
                </c:pt>
                <c:pt idx="43">
                  <c:v>2.63E-2</c:v>
                </c:pt>
                <c:pt idx="44">
                  <c:v>5.6300000000000003E-2</c:v>
                </c:pt>
                <c:pt idx="45">
                  <c:v>7.6600000000000001E-2</c:v>
                </c:pt>
                <c:pt idx="46">
                  <c:v>-1.3899999999999999E-2</c:v>
                </c:pt>
                <c:pt idx="47">
                  <c:v>0.2205</c:v>
                </c:pt>
                <c:pt idx="48">
                  <c:v>0.24079999999999999</c:v>
                </c:pt>
                <c:pt idx="49" formatCode="0.00E+00">
                  <c:v>5.0000000000000001E-4</c:v>
                </c:pt>
                <c:pt idx="50">
                  <c:v>0.18629999999999999</c:v>
                </c:pt>
                <c:pt idx="51">
                  <c:v>-0.10290000000000001</c:v>
                </c:pt>
                <c:pt idx="52">
                  <c:v>-3.2899999999999999E-2</c:v>
                </c:pt>
                <c:pt idx="53">
                  <c:v>-5.3199999999999997E-2</c:v>
                </c:pt>
                <c:pt idx="54">
                  <c:v>0.04</c:v>
                </c:pt>
                <c:pt idx="55">
                  <c:v>3.39E-2</c:v>
                </c:pt>
                <c:pt idx="56">
                  <c:v>0.3785</c:v>
                </c:pt>
                <c:pt idx="57">
                  <c:v>0.02</c:v>
                </c:pt>
                <c:pt idx="58">
                  <c:v>0.15920000000000001</c:v>
                </c:pt>
                <c:pt idx="59">
                  <c:v>-4.4200000000000003E-2</c:v>
                </c:pt>
                <c:pt idx="60">
                  <c:v>0.2203</c:v>
                </c:pt>
                <c:pt idx="61">
                  <c:v>0.13</c:v>
                </c:pt>
                <c:pt idx="62">
                  <c:v>-2.5600000000000001E-2</c:v>
                </c:pt>
                <c:pt idx="63">
                  <c:v>-0.11</c:v>
                </c:pt>
                <c:pt idx="64">
                  <c:v>2.2000000000000001E-3</c:v>
                </c:pt>
                <c:pt idx="65">
                  <c:v>-5.6099999999999997E-2</c:v>
                </c:pt>
                <c:pt idx="66">
                  <c:v>4.3700000000000003E-2</c:v>
                </c:pt>
                <c:pt idx="67">
                  <c:v>6.6E-3</c:v>
                </c:pt>
                <c:pt idx="68">
                  <c:v>9.2399999999999996E-2</c:v>
                </c:pt>
                <c:pt idx="69">
                  <c:v>-3.5099999999999999E-2</c:v>
                </c:pt>
                <c:pt idx="70">
                  <c:v>-0.1111</c:v>
                </c:pt>
                <c:pt idx="71">
                  <c:v>0.14710000000000001</c:v>
                </c:pt>
                <c:pt idx="72">
                  <c:v>-2.92E-2</c:v>
                </c:pt>
                <c:pt idx="73">
                  <c:v>0.121</c:v>
                </c:pt>
                <c:pt idx="74">
                  <c:v>7.6E-3</c:v>
                </c:pt>
                <c:pt idx="75">
                  <c:v>0.1158</c:v>
                </c:pt>
                <c:pt idx="76">
                  <c:v>0.1951</c:v>
                </c:pt>
                <c:pt idx="77">
                  <c:v>0.16969999999999999</c:v>
                </c:pt>
                <c:pt idx="78">
                  <c:v>0.21340000000000001</c:v>
                </c:pt>
                <c:pt idx="79">
                  <c:v>0.30030000000000001</c:v>
                </c:pt>
                <c:pt idx="80">
                  <c:v>5.3699999999999998E-2</c:v>
                </c:pt>
                <c:pt idx="81">
                  <c:v>4.9500000000000002E-2</c:v>
                </c:pt>
                <c:pt idx="82">
                  <c:v>4.58E-2</c:v>
                </c:pt>
                <c:pt idx="83">
                  <c:v>0.3795</c:v>
                </c:pt>
                <c:pt idx="84">
                  <c:v>-0.31900000000000001</c:v>
                </c:pt>
                <c:pt idx="85">
                  <c:v>-2.63E-2</c:v>
                </c:pt>
                <c:pt idx="86">
                  <c:v>-0.03</c:v>
                </c:pt>
                <c:pt idx="87">
                  <c:v>0.1</c:v>
                </c:pt>
                <c:pt idx="88">
                  <c:v>-7.6799999999999993E-2</c:v>
                </c:pt>
                <c:pt idx="89">
                  <c:v>-7.2400000000000006E-2</c:v>
                </c:pt>
                <c:pt idx="90">
                  <c:v>0.34320000000000001</c:v>
                </c:pt>
                <c:pt idx="91">
                  <c:v>0.15079999999999999</c:v>
                </c:pt>
                <c:pt idx="92">
                  <c:v>0.1085</c:v>
                </c:pt>
                <c:pt idx="93">
                  <c:v>-1.7299999999999999E-2</c:v>
                </c:pt>
                <c:pt idx="94">
                  <c:v>0.14949999999999999</c:v>
                </c:pt>
                <c:pt idx="95">
                  <c:v>0.1134</c:v>
                </c:pt>
                <c:pt idx="96">
                  <c:v>5.3400000000000003E-2</c:v>
                </c:pt>
                <c:pt idx="97">
                  <c:v>0.1913</c:v>
                </c:pt>
                <c:pt idx="98">
                  <c:v>-0.16919999999999999</c:v>
                </c:pt>
                <c:pt idx="99">
                  <c:v>0.1234</c:v>
                </c:pt>
                <c:pt idx="100">
                  <c:v>0.1532</c:v>
                </c:pt>
                <c:pt idx="101">
                  <c:v>8.9499999999999996E-2</c:v>
                </c:pt>
                <c:pt idx="102">
                  <c:v>0.15490000000000001</c:v>
                </c:pt>
                <c:pt idx="103">
                  <c:v>2.29E-2</c:v>
                </c:pt>
                <c:pt idx="104">
                  <c:v>9.4999999999999998E-3</c:v>
                </c:pt>
                <c:pt idx="105">
                  <c:v>9.1899999999999996E-2</c:v>
                </c:pt>
                <c:pt idx="106">
                  <c:v>8.0799999999999997E-2</c:v>
                </c:pt>
                <c:pt idx="107">
                  <c:v>0.1024</c:v>
                </c:pt>
                <c:pt idx="108">
                  <c:v>8.3199999999999996E-2</c:v>
                </c:pt>
                <c:pt idx="109">
                  <c:v>0.3276</c:v>
                </c:pt>
                <c:pt idx="110">
                  <c:v>0.1095</c:v>
                </c:pt>
                <c:pt idx="111">
                  <c:v>-5.6300000000000003E-2</c:v>
                </c:pt>
                <c:pt idx="112">
                  <c:v>-5.0299999999999997E-2</c:v>
                </c:pt>
                <c:pt idx="113">
                  <c:v>2.8999999999999998E-3</c:v>
                </c:pt>
                <c:pt idx="114">
                  <c:v>0.2122</c:v>
                </c:pt>
                <c:pt idx="115">
                  <c:v>0.02</c:v>
                </c:pt>
                <c:pt idx="116">
                  <c:v>5.9499999999999997E-2</c:v>
                </c:pt>
                <c:pt idx="117">
                  <c:v>0.24079999999999999</c:v>
                </c:pt>
                <c:pt idx="118">
                  <c:v>0.27729999999999999</c:v>
                </c:pt>
                <c:pt idx="119">
                  <c:v>-0.1666</c:v>
                </c:pt>
                <c:pt idx="120">
                  <c:v>0.40770000000000001</c:v>
                </c:pt>
                <c:pt idx="121">
                  <c:v>0.1168</c:v>
                </c:pt>
                <c:pt idx="122">
                  <c:v>0.17050000000000001</c:v>
                </c:pt>
                <c:pt idx="123">
                  <c:v>0.43730000000000002</c:v>
                </c:pt>
                <c:pt idx="124">
                  <c:v>-1.0800000000000001E-2</c:v>
                </c:pt>
                <c:pt idx="125">
                  <c:v>0.1573</c:v>
                </c:pt>
                <c:pt idx="126">
                  <c:v>-2.3900000000000001E-2</c:v>
                </c:pt>
                <c:pt idx="127">
                  <c:v>-6.7100000000000007E-2</c:v>
                </c:pt>
                <c:pt idx="128">
                  <c:v>1.37E-2</c:v>
                </c:pt>
                <c:pt idx="129">
                  <c:v>0.12659999999999999</c:v>
                </c:pt>
                <c:pt idx="130">
                  <c:v>-0.1303</c:v>
                </c:pt>
                <c:pt idx="131">
                  <c:v>0.17760000000000001</c:v>
                </c:pt>
                <c:pt idx="132">
                  <c:v>0.36030000000000001</c:v>
                </c:pt>
                <c:pt idx="133">
                  <c:v>-2.7099999999999999E-2</c:v>
                </c:pt>
                <c:pt idx="134">
                  <c:v>0.14219999999999999</c:v>
                </c:pt>
                <c:pt idx="135">
                  <c:v>-7.5800000000000006E-2</c:v>
                </c:pt>
                <c:pt idx="136">
                  <c:v>0.3337</c:v>
                </c:pt>
                <c:pt idx="137">
                  <c:v>-8.7099999999999997E-2</c:v>
                </c:pt>
                <c:pt idx="138">
                  <c:v>0.1832</c:v>
                </c:pt>
                <c:pt idx="139">
                  <c:v>0.14660000000000001</c:v>
                </c:pt>
                <c:pt idx="140">
                  <c:v>-5.6300000000000003E-2</c:v>
                </c:pt>
                <c:pt idx="141">
                  <c:v>0.25869999999999999</c:v>
                </c:pt>
                <c:pt idx="142">
                  <c:v>5.9499999999999997E-2</c:v>
                </c:pt>
                <c:pt idx="143">
                  <c:v>0.18970000000000001</c:v>
                </c:pt>
                <c:pt idx="144">
                  <c:v>0.43080000000000002</c:v>
                </c:pt>
                <c:pt idx="145">
                  <c:v>7.2900000000000006E-2</c:v>
                </c:pt>
                <c:pt idx="146">
                  <c:v>0.3513</c:v>
                </c:pt>
                <c:pt idx="147">
                  <c:v>0.28289999999999998</c:v>
                </c:pt>
                <c:pt idx="148">
                  <c:v>-1.37E-2</c:v>
                </c:pt>
                <c:pt idx="149">
                  <c:v>8.2400000000000001E-2</c:v>
                </c:pt>
                <c:pt idx="150">
                  <c:v>7.2400000000000006E-2</c:v>
                </c:pt>
                <c:pt idx="151">
                  <c:v>0.2442</c:v>
                </c:pt>
                <c:pt idx="152">
                  <c:v>0.32269999999999999</c:v>
                </c:pt>
                <c:pt idx="153">
                  <c:v>4.3400000000000001E-2</c:v>
                </c:pt>
                <c:pt idx="154">
                  <c:v>0.33900000000000002</c:v>
                </c:pt>
                <c:pt idx="155">
                  <c:v>0.1734</c:v>
                </c:pt>
                <c:pt idx="156">
                  <c:v>0.28470000000000001</c:v>
                </c:pt>
                <c:pt idx="157">
                  <c:v>0.2268</c:v>
                </c:pt>
                <c:pt idx="158">
                  <c:v>5.9499999999999997E-2</c:v>
                </c:pt>
                <c:pt idx="159">
                  <c:v>0.109</c:v>
                </c:pt>
                <c:pt idx="160">
                  <c:v>0.3034</c:v>
                </c:pt>
                <c:pt idx="161">
                  <c:v>0.14030000000000001</c:v>
                </c:pt>
                <c:pt idx="162">
                  <c:v>0.13289999999999999</c:v>
                </c:pt>
                <c:pt idx="163">
                  <c:v>0.23810000000000001</c:v>
                </c:pt>
                <c:pt idx="164">
                  <c:v>-1.78E-2</c:v>
                </c:pt>
                <c:pt idx="165">
                  <c:v>6.6299999999999998E-2</c:v>
                </c:pt>
                <c:pt idx="166">
                  <c:v>9.3200000000000005E-2</c:v>
                </c:pt>
                <c:pt idx="167">
                  <c:v>0.1234</c:v>
                </c:pt>
                <c:pt idx="168">
                  <c:v>0.1149</c:v>
                </c:pt>
                <c:pt idx="169">
                  <c:v>-7.4200000000000002E-2</c:v>
                </c:pt>
                <c:pt idx="170">
                  <c:v>0.1203</c:v>
                </c:pt>
                <c:pt idx="171">
                  <c:v>0</c:v>
                </c:pt>
                <c:pt idx="172">
                  <c:v>-6.3200000000000006E-2</c:v>
                </c:pt>
                <c:pt idx="173">
                  <c:v>-5.3699999999999998E-2</c:v>
                </c:pt>
                <c:pt idx="174">
                  <c:v>-0.1227</c:v>
                </c:pt>
                <c:pt idx="175">
                  <c:v>0.14000000000000001</c:v>
                </c:pt>
                <c:pt idx="176">
                  <c:v>6.3399999999999998E-2</c:v>
                </c:pt>
                <c:pt idx="177">
                  <c:v>0.1047</c:v>
                </c:pt>
                <c:pt idx="178">
                  <c:v>0.29770000000000002</c:v>
                </c:pt>
                <c:pt idx="179">
                  <c:v>0.12479999999999999</c:v>
                </c:pt>
                <c:pt idx="180">
                  <c:v>-6.3E-3</c:v>
                </c:pt>
                <c:pt idx="181">
                  <c:v>0.1144</c:v>
                </c:pt>
                <c:pt idx="182">
                  <c:v>5.6599999999999998E-2</c:v>
                </c:pt>
                <c:pt idx="183">
                  <c:v>0.16420000000000001</c:v>
                </c:pt>
                <c:pt idx="184">
                  <c:v>7.1999999999999995E-2</c:v>
                </c:pt>
                <c:pt idx="185">
                  <c:v>0.20710000000000001</c:v>
                </c:pt>
                <c:pt idx="186">
                  <c:v>4.7600000000000003E-2</c:v>
                </c:pt>
                <c:pt idx="187">
                  <c:v>-8.3699999999999997E-2</c:v>
                </c:pt>
                <c:pt idx="188">
                  <c:v>-9.1999999999999998E-3</c:v>
                </c:pt>
                <c:pt idx="189">
                  <c:v>0.1895</c:v>
                </c:pt>
                <c:pt idx="190">
                  <c:v>9.6600000000000005E-2</c:v>
                </c:pt>
                <c:pt idx="191">
                  <c:v>0.1158</c:v>
                </c:pt>
                <c:pt idx="192">
                  <c:v>-1.0800000000000001E-2</c:v>
                </c:pt>
                <c:pt idx="193">
                  <c:v>0.24709999999999999</c:v>
                </c:pt>
                <c:pt idx="194">
                  <c:v>0.31290000000000001</c:v>
                </c:pt>
                <c:pt idx="195">
                  <c:v>-0.1729</c:v>
                </c:pt>
                <c:pt idx="196">
                  <c:v>0.26529999999999998</c:v>
                </c:pt>
                <c:pt idx="197">
                  <c:v>0.02</c:v>
                </c:pt>
                <c:pt idx="198" formatCode="0.00E+00">
                  <c:v>-8.0000000000000004E-4</c:v>
                </c:pt>
                <c:pt idx="199">
                  <c:v>0.1532</c:v>
                </c:pt>
                <c:pt idx="200">
                  <c:v>8.1500000000000003E-2</c:v>
                </c:pt>
                <c:pt idx="201">
                  <c:v>-5.9700000000000003E-2</c:v>
                </c:pt>
                <c:pt idx="202">
                  <c:v>1.1900000000000001E-2</c:v>
                </c:pt>
                <c:pt idx="203">
                  <c:v>0.1095</c:v>
                </c:pt>
                <c:pt idx="204">
                  <c:v>-6.7999999999999996E-3</c:v>
                </c:pt>
                <c:pt idx="205">
                  <c:v>0.14269999999999999</c:v>
                </c:pt>
                <c:pt idx="206">
                  <c:v>-2.0799999999999999E-2</c:v>
                </c:pt>
                <c:pt idx="207">
                  <c:v>0.1966</c:v>
                </c:pt>
                <c:pt idx="208">
                  <c:v>0.1963</c:v>
                </c:pt>
                <c:pt idx="209">
                  <c:v>0.37</c:v>
                </c:pt>
                <c:pt idx="210">
                  <c:v>0.28970000000000001</c:v>
                </c:pt>
                <c:pt idx="211">
                  <c:v>4.7699999999999999E-2</c:v>
                </c:pt>
                <c:pt idx="212">
                  <c:v>-0.1197</c:v>
                </c:pt>
                <c:pt idx="213">
                  <c:v>0.17810000000000001</c:v>
                </c:pt>
                <c:pt idx="214">
                  <c:v>0.1024</c:v>
                </c:pt>
                <c:pt idx="215">
                  <c:v>-9.1300000000000006E-2</c:v>
                </c:pt>
                <c:pt idx="216">
                  <c:v>0.13100000000000001</c:v>
                </c:pt>
                <c:pt idx="217">
                  <c:v>5.7099999999999998E-2</c:v>
                </c:pt>
                <c:pt idx="218">
                  <c:v>8.3699999999999997E-2</c:v>
                </c:pt>
                <c:pt idx="219">
                  <c:v>4.1000000000000002E-2</c:v>
                </c:pt>
                <c:pt idx="220" formatCode="0.00E+00">
                  <c:v>-5.0000000000000001E-4</c:v>
                </c:pt>
                <c:pt idx="221">
                  <c:v>-3.2899999999999999E-2</c:v>
                </c:pt>
                <c:pt idx="222">
                  <c:v>0.1429</c:v>
                </c:pt>
                <c:pt idx="223">
                  <c:v>-2.4199999999999999E-2</c:v>
                </c:pt>
                <c:pt idx="224">
                  <c:v>0.2666</c:v>
                </c:pt>
                <c:pt idx="225">
                  <c:v>0.16919999999999999</c:v>
                </c:pt>
                <c:pt idx="226">
                  <c:v>7.9200000000000007E-2</c:v>
                </c:pt>
                <c:pt idx="227">
                  <c:v>0.158</c:v>
                </c:pt>
                <c:pt idx="228">
                  <c:v>0.25390000000000001</c:v>
                </c:pt>
                <c:pt idx="229">
                  <c:v>-2.6100000000000002E-2</c:v>
                </c:pt>
                <c:pt idx="230">
                  <c:v>0.30320000000000003</c:v>
                </c:pt>
                <c:pt idx="231">
                  <c:v>8.5599999999999996E-2</c:v>
                </c:pt>
                <c:pt idx="232">
                  <c:v>-3.7100000000000001E-2</c:v>
                </c:pt>
                <c:pt idx="233">
                  <c:v>6.4699999999999994E-2</c:v>
                </c:pt>
                <c:pt idx="234">
                  <c:v>0.4229</c:v>
                </c:pt>
                <c:pt idx="235">
                  <c:v>9.0800000000000006E-2</c:v>
                </c:pt>
                <c:pt idx="236">
                  <c:v>0.15</c:v>
                </c:pt>
                <c:pt idx="237">
                  <c:v>4.3200000000000002E-2</c:v>
                </c:pt>
                <c:pt idx="238">
                  <c:v>4.7300000000000002E-2</c:v>
                </c:pt>
                <c:pt idx="239">
                  <c:v>7.2900000000000006E-2</c:v>
                </c:pt>
                <c:pt idx="240">
                  <c:v>0.17419999999999999</c:v>
                </c:pt>
                <c:pt idx="241">
                  <c:v>0.1237</c:v>
                </c:pt>
                <c:pt idx="242">
                  <c:v>1.6000000000000001E-3</c:v>
                </c:pt>
                <c:pt idx="243">
                  <c:v>0.3795</c:v>
                </c:pt>
                <c:pt idx="244">
                  <c:v>0.03</c:v>
                </c:pt>
                <c:pt idx="245">
                  <c:v>0.03</c:v>
                </c:pt>
                <c:pt idx="246">
                  <c:v>-2.1899999999999999E-2</c:v>
                </c:pt>
                <c:pt idx="247">
                  <c:v>-0.1134</c:v>
                </c:pt>
                <c:pt idx="248">
                  <c:v>-0.1358</c:v>
                </c:pt>
                <c:pt idx="249">
                  <c:v>-8.1000000000000003E-2</c:v>
                </c:pt>
                <c:pt idx="250">
                  <c:v>4.3400000000000001E-2</c:v>
                </c:pt>
                <c:pt idx="251">
                  <c:v>-9.1499999999999998E-2</c:v>
                </c:pt>
                <c:pt idx="252">
                  <c:v>0.17710000000000001</c:v>
                </c:pt>
                <c:pt idx="253">
                  <c:v>6.2199999999999998E-2</c:v>
                </c:pt>
                <c:pt idx="254">
                  <c:v>0.1066</c:v>
                </c:pt>
                <c:pt idx="255">
                  <c:v>2.7099999999999999E-2</c:v>
                </c:pt>
                <c:pt idx="256">
                  <c:v>3.3399999999999999E-2</c:v>
                </c:pt>
                <c:pt idx="257">
                  <c:v>-2.2700000000000001E-2</c:v>
                </c:pt>
                <c:pt idx="258">
                  <c:v>7.3200000000000001E-2</c:v>
                </c:pt>
                <c:pt idx="259">
                  <c:v>-0.10489999999999999</c:v>
                </c:pt>
                <c:pt idx="260">
                  <c:v>6.7100000000000007E-2</c:v>
                </c:pt>
                <c:pt idx="261">
                  <c:v>0.1734</c:v>
                </c:pt>
                <c:pt idx="262">
                  <c:v>-1.6799999999999999E-2</c:v>
                </c:pt>
                <c:pt idx="263">
                  <c:v>-1E-3</c:v>
                </c:pt>
                <c:pt idx="264">
                  <c:v>4.9700000000000001E-2</c:v>
                </c:pt>
                <c:pt idx="265">
                  <c:v>0.12809999999999999</c:v>
                </c:pt>
                <c:pt idx="266">
                  <c:v>1.9199999999999998E-2</c:v>
                </c:pt>
                <c:pt idx="267">
                  <c:v>0.25269999999999998</c:v>
                </c:pt>
                <c:pt idx="268">
                  <c:v>-9.9699999999999997E-2</c:v>
                </c:pt>
                <c:pt idx="269">
                  <c:v>0.21390000000000001</c:v>
                </c:pt>
                <c:pt idx="270">
                  <c:v>0.12659999999999999</c:v>
                </c:pt>
                <c:pt idx="271">
                  <c:v>3.3700000000000001E-2</c:v>
                </c:pt>
                <c:pt idx="272">
                  <c:v>3.3700000000000001E-2</c:v>
                </c:pt>
                <c:pt idx="273">
                  <c:v>2.6800000000000001E-2</c:v>
                </c:pt>
                <c:pt idx="274">
                  <c:v>-0.11</c:v>
                </c:pt>
                <c:pt idx="275">
                  <c:v>0.32579999999999998</c:v>
                </c:pt>
                <c:pt idx="276">
                  <c:v>0.33779999999999999</c:v>
                </c:pt>
                <c:pt idx="277">
                  <c:v>2.0500000000000001E-2</c:v>
                </c:pt>
                <c:pt idx="278">
                  <c:v>9.2700000000000005E-2</c:v>
                </c:pt>
                <c:pt idx="279">
                  <c:v>9.6100000000000005E-2</c:v>
                </c:pt>
                <c:pt idx="280">
                  <c:v>-0.15</c:v>
                </c:pt>
                <c:pt idx="281">
                  <c:v>-2.6800000000000001E-2</c:v>
                </c:pt>
                <c:pt idx="282">
                  <c:v>9.3899999999999997E-2</c:v>
                </c:pt>
                <c:pt idx="283">
                  <c:v>0.1081</c:v>
                </c:pt>
                <c:pt idx="284">
                  <c:v>-0.14630000000000001</c:v>
                </c:pt>
                <c:pt idx="285">
                  <c:v>4.2900000000000001E-2</c:v>
                </c:pt>
                <c:pt idx="286">
                  <c:v>-2.92E-2</c:v>
                </c:pt>
                <c:pt idx="287">
                  <c:v>-0.1532</c:v>
                </c:pt>
                <c:pt idx="288">
                  <c:v>-4.53E-2</c:v>
                </c:pt>
                <c:pt idx="289">
                  <c:v>8.6999999999999994E-3</c:v>
                </c:pt>
                <c:pt idx="290">
                  <c:v>0.3397</c:v>
                </c:pt>
                <c:pt idx="291">
                  <c:v>-3.9199999999999999E-2</c:v>
                </c:pt>
                <c:pt idx="292">
                  <c:v>7.1000000000000004E-3</c:v>
                </c:pt>
                <c:pt idx="293">
                  <c:v>3.95E-2</c:v>
                </c:pt>
                <c:pt idx="294">
                  <c:v>-2.3400000000000001E-2</c:v>
                </c:pt>
                <c:pt idx="295">
                  <c:v>-0.41710000000000003</c:v>
                </c:pt>
                <c:pt idx="296">
                  <c:v>9.7100000000000006E-2</c:v>
                </c:pt>
                <c:pt idx="297">
                  <c:v>0.21920000000000001</c:v>
                </c:pt>
                <c:pt idx="298">
                  <c:v>0.25530000000000003</c:v>
                </c:pt>
                <c:pt idx="299">
                  <c:v>0.30969999999999998</c:v>
                </c:pt>
                <c:pt idx="300">
                  <c:v>-0.12</c:v>
                </c:pt>
                <c:pt idx="301">
                  <c:v>-3.3999999999999998E-3</c:v>
                </c:pt>
                <c:pt idx="302">
                  <c:v>0.1371</c:v>
                </c:pt>
                <c:pt idx="303">
                  <c:v>-0.26950000000000002</c:v>
                </c:pt>
                <c:pt idx="304">
                  <c:v>1.95E-2</c:v>
                </c:pt>
                <c:pt idx="305">
                  <c:v>7.6799999999999993E-2</c:v>
                </c:pt>
                <c:pt idx="306">
                  <c:v>0.1986</c:v>
                </c:pt>
                <c:pt idx="307">
                  <c:v>3.9199999999999999E-2</c:v>
                </c:pt>
                <c:pt idx="308">
                  <c:v>-5.4199999999999998E-2</c:v>
                </c:pt>
                <c:pt idx="309">
                  <c:v>0.1166</c:v>
                </c:pt>
                <c:pt idx="310">
                  <c:v>2.0500000000000001E-2</c:v>
                </c:pt>
                <c:pt idx="311">
                  <c:v>0.4032</c:v>
                </c:pt>
                <c:pt idx="312">
                  <c:v>0.20319999999999999</c:v>
                </c:pt>
                <c:pt idx="313">
                  <c:v>-3.2000000000000002E-3</c:v>
                </c:pt>
                <c:pt idx="314">
                  <c:v>-5.6599999999999998E-2</c:v>
                </c:pt>
                <c:pt idx="315">
                  <c:v>8.8200000000000001E-2</c:v>
                </c:pt>
                <c:pt idx="316">
                  <c:v>-6.0299999999999999E-2</c:v>
                </c:pt>
                <c:pt idx="317">
                  <c:v>1.5E-3</c:v>
                </c:pt>
                <c:pt idx="318">
                  <c:v>-2.63E-2</c:v>
                </c:pt>
                <c:pt idx="319">
                  <c:v>0.1195</c:v>
                </c:pt>
                <c:pt idx="320">
                  <c:v>6.6600000000000006E-2</c:v>
                </c:pt>
                <c:pt idx="321">
                  <c:v>-0.1285</c:v>
                </c:pt>
                <c:pt idx="322">
                  <c:v>0.10199999999999999</c:v>
                </c:pt>
                <c:pt idx="323">
                  <c:v>8.0500000000000002E-2</c:v>
                </c:pt>
                <c:pt idx="324">
                  <c:v>0.1832</c:v>
                </c:pt>
                <c:pt idx="325">
                  <c:v>8.3199999999999996E-2</c:v>
                </c:pt>
                <c:pt idx="326">
                  <c:v>-0.18659999999999999</c:v>
                </c:pt>
                <c:pt idx="327">
                  <c:v>0.44919999999999999</c:v>
                </c:pt>
                <c:pt idx="328">
                  <c:v>0.2571</c:v>
                </c:pt>
                <c:pt idx="329">
                  <c:v>0.33489999999999998</c:v>
                </c:pt>
                <c:pt idx="330">
                  <c:v>-0.08</c:v>
                </c:pt>
                <c:pt idx="331">
                  <c:v>-6.7599999999999993E-2</c:v>
                </c:pt>
                <c:pt idx="332">
                  <c:v>-3.6600000000000001E-2</c:v>
                </c:pt>
                <c:pt idx="333">
                  <c:v>-5.3699999999999998E-2</c:v>
                </c:pt>
                <c:pt idx="334">
                  <c:v>0.2515</c:v>
                </c:pt>
                <c:pt idx="335">
                  <c:v>0.3085</c:v>
                </c:pt>
                <c:pt idx="336">
                  <c:v>0.10970000000000001</c:v>
                </c:pt>
                <c:pt idx="337">
                  <c:v>7.7799999999999994E-2</c:v>
                </c:pt>
                <c:pt idx="338">
                  <c:v>-2.53E-2</c:v>
                </c:pt>
                <c:pt idx="339">
                  <c:v>-0.1547</c:v>
                </c:pt>
                <c:pt idx="340">
                  <c:v>-3.9199999999999999E-2</c:v>
                </c:pt>
                <c:pt idx="341">
                  <c:v>7.9699999999999993E-2</c:v>
                </c:pt>
                <c:pt idx="342">
                  <c:v>-0.16239999999999999</c:v>
                </c:pt>
                <c:pt idx="343">
                  <c:v>0.17180000000000001</c:v>
                </c:pt>
                <c:pt idx="344">
                  <c:v>2.58E-2</c:v>
                </c:pt>
                <c:pt idx="345">
                  <c:v>4.4200000000000003E-2</c:v>
                </c:pt>
                <c:pt idx="346">
                  <c:v>5.4199999999999998E-2</c:v>
                </c:pt>
                <c:pt idx="347">
                  <c:v>-0.1158</c:v>
                </c:pt>
                <c:pt idx="348">
                  <c:v>6.3399999999999998E-2</c:v>
                </c:pt>
                <c:pt idx="349">
                  <c:v>0.1792</c:v>
                </c:pt>
                <c:pt idx="350">
                  <c:v>-2.7099999999999999E-2</c:v>
                </c:pt>
                <c:pt idx="351">
                  <c:v>0.10920000000000001</c:v>
                </c:pt>
                <c:pt idx="352">
                  <c:v>0.18559999999999999</c:v>
                </c:pt>
                <c:pt idx="353">
                  <c:v>0.1182</c:v>
                </c:pt>
                <c:pt idx="354">
                  <c:v>-6.7299999999999999E-2</c:v>
                </c:pt>
                <c:pt idx="355">
                  <c:v>9.7600000000000006E-2</c:v>
                </c:pt>
                <c:pt idx="356">
                  <c:v>-4.6600000000000003E-2</c:v>
                </c:pt>
                <c:pt idx="357">
                  <c:v>0.15629999999999999</c:v>
                </c:pt>
                <c:pt idx="358">
                  <c:v>-0.13270000000000001</c:v>
                </c:pt>
                <c:pt idx="359">
                  <c:v>4.2200000000000001E-2</c:v>
                </c:pt>
                <c:pt idx="360">
                  <c:v>-7.3200000000000001E-2</c:v>
                </c:pt>
                <c:pt idx="361">
                  <c:v>-3.3700000000000001E-2</c:v>
                </c:pt>
                <c:pt idx="362">
                  <c:v>-1.03E-2</c:v>
                </c:pt>
                <c:pt idx="363">
                  <c:v>-4.3900000000000002E-2</c:v>
                </c:pt>
                <c:pt idx="364">
                  <c:v>1.5E-3</c:v>
                </c:pt>
                <c:pt idx="365">
                  <c:v>9.7100000000000006E-2</c:v>
                </c:pt>
                <c:pt idx="366">
                  <c:v>0.56520000000000004</c:v>
                </c:pt>
                <c:pt idx="367">
                  <c:v>-0.26390000000000002</c:v>
                </c:pt>
                <c:pt idx="368">
                  <c:v>-2.4400000000000002E-2</c:v>
                </c:pt>
                <c:pt idx="369">
                  <c:v>-5.8500000000000003E-2</c:v>
                </c:pt>
                <c:pt idx="370">
                  <c:v>-1.2699999999999999E-2</c:v>
                </c:pt>
                <c:pt idx="371">
                  <c:v>4.7300000000000002E-2</c:v>
                </c:pt>
                <c:pt idx="372">
                  <c:v>0.40029999999999999</c:v>
                </c:pt>
                <c:pt idx="373">
                  <c:v>0.1656</c:v>
                </c:pt>
                <c:pt idx="374">
                  <c:v>1.7100000000000001E-2</c:v>
                </c:pt>
              </c:numCache>
            </c:numRef>
          </c:yVal>
          <c:smooth val="0"/>
        </c:ser>
        <c:ser>
          <c:idx val="1"/>
          <c:order val="1"/>
          <c:tx>
            <c:v>PC1 Medium (n=128)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trendline>
            <c:spPr>
              <a:ln w="28575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VS_PC1!$B$377:$B$504</c:f>
              <c:numCache>
                <c:formatCode>General</c:formatCode>
                <c:ptCount val="128"/>
                <c:pt idx="0">
                  <c:v>3.7841999999999998</c:v>
                </c:pt>
                <c:pt idx="1">
                  <c:v>3.4340000000000002</c:v>
                </c:pt>
                <c:pt idx="2">
                  <c:v>3.6109</c:v>
                </c:pt>
                <c:pt idx="3">
                  <c:v>3.4340000000000002</c:v>
                </c:pt>
                <c:pt idx="4">
                  <c:v>3.4965000000000002</c:v>
                </c:pt>
                <c:pt idx="5">
                  <c:v>3.4657</c:v>
                </c:pt>
                <c:pt idx="6">
                  <c:v>3.7612000000000001</c:v>
                </c:pt>
                <c:pt idx="7">
                  <c:v>3.3673000000000002</c:v>
                </c:pt>
                <c:pt idx="8">
                  <c:v>3.5264000000000002</c:v>
                </c:pt>
                <c:pt idx="9">
                  <c:v>3.5264000000000002</c:v>
                </c:pt>
                <c:pt idx="10">
                  <c:v>3.2189000000000001</c:v>
                </c:pt>
                <c:pt idx="11">
                  <c:v>3.7376999999999998</c:v>
                </c:pt>
                <c:pt idx="12">
                  <c:v>3.2581000000000002</c:v>
                </c:pt>
                <c:pt idx="13">
                  <c:v>3.5264000000000002</c:v>
                </c:pt>
                <c:pt idx="14">
                  <c:v>3.9119999999999999</c:v>
                </c:pt>
                <c:pt idx="15">
                  <c:v>3.3673000000000002</c:v>
                </c:pt>
                <c:pt idx="16">
                  <c:v>3.4340000000000002</c:v>
                </c:pt>
                <c:pt idx="17">
                  <c:v>3.7612000000000001</c:v>
                </c:pt>
                <c:pt idx="18">
                  <c:v>3.2581000000000002</c:v>
                </c:pt>
                <c:pt idx="19">
                  <c:v>3.2581000000000002</c:v>
                </c:pt>
                <c:pt idx="20">
                  <c:v>3.2189000000000001</c:v>
                </c:pt>
                <c:pt idx="21">
                  <c:v>3.4657</c:v>
                </c:pt>
                <c:pt idx="22">
                  <c:v>4.0774999999999997</c:v>
                </c:pt>
                <c:pt idx="23">
                  <c:v>3.7376999999999998</c:v>
                </c:pt>
                <c:pt idx="24">
                  <c:v>3.6375999999999999</c:v>
                </c:pt>
                <c:pt idx="25">
                  <c:v>3.2957999999999998</c:v>
                </c:pt>
                <c:pt idx="26">
                  <c:v>3.8067000000000002</c:v>
                </c:pt>
                <c:pt idx="27">
                  <c:v>3.4965000000000002</c:v>
                </c:pt>
                <c:pt idx="28">
                  <c:v>3.3673000000000002</c:v>
                </c:pt>
                <c:pt idx="29">
                  <c:v>3.5552999999999999</c:v>
                </c:pt>
                <c:pt idx="30">
                  <c:v>3.7376999999999998</c:v>
                </c:pt>
                <c:pt idx="31">
                  <c:v>3.4657</c:v>
                </c:pt>
                <c:pt idx="32">
                  <c:v>3.4657</c:v>
                </c:pt>
                <c:pt idx="33">
                  <c:v>3.2189000000000001</c:v>
                </c:pt>
                <c:pt idx="34">
                  <c:v>3.3673000000000002</c:v>
                </c:pt>
                <c:pt idx="35">
                  <c:v>3.5264000000000002</c:v>
                </c:pt>
                <c:pt idx="36">
                  <c:v>3.2189000000000001</c:v>
                </c:pt>
                <c:pt idx="37">
                  <c:v>3.2957999999999998</c:v>
                </c:pt>
                <c:pt idx="38">
                  <c:v>3.4340000000000002</c:v>
                </c:pt>
                <c:pt idx="39">
                  <c:v>3.6636000000000002</c:v>
                </c:pt>
                <c:pt idx="40">
                  <c:v>3.6888999999999998</c:v>
                </c:pt>
                <c:pt idx="41">
                  <c:v>3.2957999999999998</c:v>
                </c:pt>
                <c:pt idx="42">
                  <c:v>3.2581000000000002</c:v>
                </c:pt>
                <c:pt idx="43">
                  <c:v>3.5552999999999999</c:v>
                </c:pt>
                <c:pt idx="44">
                  <c:v>3.8067000000000002</c:v>
                </c:pt>
                <c:pt idx="45">
                  <c:v>3.4340000000000002</c:v>
                </c:pt>
                <c:pt idx="46">
                  <c:v>3.5834999999999999</c:v>
                </c:pt>
                <c:pt idx="47">
                  <c:v>3.6375999999999999</c:v>
                </c:pt>
                <c:pt idx="48">
                  <c:v>3.4657</c:v>
                </c:pt>
                <c:pt idx="49">
                  <c:v>3.4011999999999998</c:v>
                </c:pt>
                <c:pt idx="50">
                  <c:v>3.6888999999999998</c:v>
                </c:pt>
                <c:pt idx="51">
                  <c:v>3.6109</c:v>
                </c:pt>
                <c:pt idx="52">
                  <c:v>3.2189000000000001</c:v>
                </c:pt>
                <c:pt idx="53">
                  <c:v>3.2581000000000002</c:v>
                </c:pt>
                <c:pt idx="54">
                  <c:v>3.9512</c:v>
                </c:pt>
                <c:pt idx="55">
                  <c:v>3.3321999999999998</c:v>
                </c:pt>
                <c:pt idx="56">
                  <c:v>3.2189000000000001</c:v>
                </c:pt>
                <c:pt idx="57">
                  <c:v>3.4340000000000002</c:v>
                </c:pt>
                <c:pt idx="58">
                  <c:v>3.4340000000000002</c:v>
                </c:pt>
                <c:pt idx="59">
                  <c:v>3.8712</c:v>
                </c:pt>
                <c:pt idx="60">
                  <c:v>3.3321999999999998</c:v>
                </c:pt>
                <c:pt idx="61">
                  <c:v>3.7612000000000001</c:v>
                </c:pt>
                <c:pt idx="62">
                  <c:v>3.2581000000000002</c:v>
                </c:pt>
                <c:pt idx="63">
                  <c:v>3.2189000000000001</c:v>
                </c:pt>
                <c:pt idx="64">
                  <c:v>3.3321999999999998</c:v>
                </c:pt>
                <c:pt idx="65">
                  <c:v>3.3321999999999998</c:v>
                </c:pt>
                <c:pt idx="66">
                  <c:v>3.5552999999999999</c:v>
                </c:pt>
                <c:pt idx="67">
                  <c:v>3.4340000000000002</c:v>
                </c:pt>
                <c:pt idx="68">
                  <c:v>3.4340000000000002</c:v>
                </c:pt>
                <c:pt idx="69">
                  <c:v>3.2581000000000002</c:v>
                </c:pt>
                <c:pt idx="70">
                  <c:v>3.7376999999999998</c:v>
                </c:pt>
                <c:pt idx="71">
                  <c:v>3.5552999999999999</c:v>
                </c:pt>
                <c:pt idx="72">
                  <c:v>3.4657</c:v>
                </c:pt>
                <c:pt idx="73">
                  <c:v>3.7376999999999998</c:v>
                </c:pt>
                <c:pt idx="74">
                  <c:v>3.4011999999999998</c:v>
                </c:pt>
                <c:pt idx="75">
                  <c:v>3.2581000000000002</c:v>
                </c:pt>
                <c:pt idx="76">
                  <c:v>3.6375999999999999</c:v>
                </c:pt>
                <c:pt idx="77">
                  <c:v>3.7136</c:v>
                </c:pt>
                <c:pt idx="78">
                  <c:v>3.4340000000000002</c:v>
                </c:pt>
                <c:pt idx="79">
                  <c:v>3.5264000000000002</c:v>
                </c:pt>
                <c:pt idx="80">
                  <c:v>3.7136</c:v>
                </c:pt>
                <c:pt idx="81">
                  <c:v>3.2189000000000001</c:v>
                </c:pt>
                <c:pt idx="82">
                  <c:v>3.6375999999999999</c:v>
                </c:pt>
                <c:pt idx="83">
                  <c:v>3.5834999999999999</c:v>
                </c:pt>
                <c:pt idx="84">
                  <c:v>3.4657</c:v>
                </c:pt>
                <c:pt idx="85">
                  <c:v>3.4340000000000002</c:v>
                </c:pt>
                <c:pt idx="86">
                  <c:v>3.5834999999999999</c:v>
                </c:pt>
                <c:pt idx="87">
                  <c:v>3.2581000000000002</c:v>
                </c:pt>
                <c:pt idx="88">
                  <c:v>3.6375999999999999</c:v>
                </c:pt>
                <c:pt idx="89">
                  <c:v>3.4011999999999998</c:v>
                </c:pt>
                <c:pt idx="90">
                  <c:v>3.5834999999999999</c:v>
                </c:pt>
                <c:pt idx="91">
                  <c:v>3.3673000000000002</c:v>
                </c:pt>
                <c:pt idx="92">
                  <c:v>3.3673000000000002</c:v>
                </c:pt>
                <c:pt idx="93">
                  <c:v>3.6636000000000002</c:v>
                </c:pt>
                <c:pt idx="94">
                  <c:v>3.4011999999999998</c:v>
                </c:pt>
                <c:pt idx="95">
                  <c:v>3.2189000000000001</c:v>
                </c:pt>
                <c:pt idx="96">
                  <c:v>3.4011999999999998</c:v>
                </c:pt>
                <c:pt idx="97">
                  <c:v>3.3321999999999998</c:v>
                </c:pt>
                <c:pt idx="98">
                  <c:v>3.7136</c:v>
                </c:pt>
                <c:pt idx="99">
                  <c:v>3.8712</c:v>
                </c:pt>
                <c:pt idx="100">
                  <c:v>3.3673000000000002</c:v>
                </c:pt>
                <c:pt idx="101">
                  <c:v>4.0781999999999998</c:v>
                </c:pt>
                <c:pt idx="102">
                  <c:v>3.2581000000000002</c:v>
                </c:pt>
                <c:pt idx="103">
                  <c:v>3.5552999999999999</c:v>
                </c:pt>
                <c:pt idx="104">
                  <c:v>4.0781999999999998</c:v>
                </c:pt>
                <c:pt idx="105">
                  <c:v>3.3673000000000002</c:v>
                </c:pt>
                <c:pt idx="106">
                  <c:v>3.4965000000000002</c:v>
                </c:pt>
                <c:pt idx="107">
                  <c:v>3.8500999999999999</c:v>
                </c:pt>
                <c:pt idx="108">
                  <c:v>3.3673000000000002</c:v>
                </c:pt>
                <c:pt idx="109">
                  <c:v>3.4340000000000002</c:v>
                </c:pt>
                <c:pt idx="110">
                  <c:v>3.4965000000000002</c:v>
                </c:pt>
                <c:pt idx="111">
                  <c:v>3.4657</c:v>
                </c:pt>
                <c:pt idx="112">
                  <c:v>3.4011999999999998</c:v>
                </c:pt>
                <c:pt idx="113">
                  <c:v>4.0781999999999998</c:v>
                </c:pt>
                <c:pt idx="114">
                  <c:v>3.6109</c:v>
                </c:pt>
                <c:pt idx="115">
                  <c:v>3.7376999999999998</c:v>
                </c:pt>
                <c:pt idx="116">
                  <c:v>3.2581000000000002</c:v>
                </c:pt>
                <c:pt idx="117">
                  <c:v>3.5552999999999999</c:v>
                </c:pt>
                <c:pt idx="118">
                  <c:v>3.3321999999999998</c:v>
                </c:pt>
                <c:pt idx="119">
                  <c:v>3.2957999999999998</c:v>
                </c:pt>
                <c:pt idx="120">
                  <c:v>3.3673000000000002</c:v>
                </c:pt>
                <c:pt idx="121">
                  <c:v>3.3321999999999998</c:v>
                </c:pt>
                <c:pt idx="122">
                  <c:v>3.5264000000000002</c:v>
                </c:pt>
                <c:pt idx="123">
                  <c:v>3.5552999999999999</c:v>
                </c:pt>
                <c:pt idx="124">
                  <c:v>3.2189000000000001</c:v>
                </c:pt>
                <c:pt idx="125">
                  <c:v>3.5834999999999999</c:v>
                </c:pt>
                <c:pt idx="126">
                  <c:v>3.5552999999999999</c:v>
                </c:pt>
                <c:pt idx="127">
                  <c:v>3.2957999999999998</c:v>
                </c:pt>
              </c:numCache>
            </c:numRef>
          </c:xVal>
          <c:yVal>
            <c:numRef>
              <c:f>VS_PC1!$C$377:$C$504</c:f>
              <c:numCache>
                <c:formatCode>General</c:formatCode>
                <c:ptCount val="128"/>
                <c:pt idx="0">
                  <c:v>0.25319999999999998</c:v>
                </c:pt>
                <c:pt idx="1">
                  <c:v>-1.4200000000000001E-2</c:v>
                </c:pt>
                <c:pt idx="2">
                  <c:v>0.22559999999999999</c:v>
                </c:pt>
                <c:pt idx="3">
                  <c:v>0.1366</c:v>
                </c:pt>
                <c:pt idx="4">
                  <c:v>5.4399999999999997E-2</c:v>
                </c:pt>
                <c:pt idx="5">
                  <c:v>-3.1E-2</c:v>
                </c:pt>
                <c:pt idx="6">
                  <c:v>0.2697</c:v>
                </c:pt>
                <c:pt idx="7">
                  <c:v>-0.09</c:v>
                </c:pt>
                <c:pt idx="8">
                  <c:v>-5.2900000000000003E-2</c:v>
                </c:pt>
                <c:pt idx="9">
                  <c:v>0.16250000000000001</c:v>
                </c:pt>
                <c:pt idx="10">
                  <c:v>-7.0000000000000007E-2</c:v>
                </c:pt>
                <c:pt idx="11">
                  <c:v>0.1976</c:v>
                </c:pt>
                <c:pt idx="12">
                  <c:v>-9.4399999999999998E-2</c:v>
                </c:pt>
                <c:pt idx="13">
                  <c:v>0.18729999999999999</c:v>
                </c:pt>
                <c:pt idx="14">
                  <c:v>0.30709999999999998</c:v>
                </c:pt>
                <c:pt idx="15">
                  <c:v>0.1434</c:v>
                </c:pt>
                <c:pt idx="16">
                  <c:v>-8.0799999999999997E-2</c:v>
                </c:pt>
                <c:pt idx="17">
                  <c:v>8.7300000000000003E-2</c:v>
                </c:pt>
                <c:pt idx="18">
                  <c:v>0.33950000000000002</c:v>
                </c:pt>
                <c:pt idx="19">
                  <c:v>1.66E-2</c:v>
                </c:pt>
                <c:pt idx="20">
                  <c:v>6.6100000000000006E-2</c:v>
                </c:pt>
                <c:pt idx="21">
                  <c:v>0.16969999999999999</c:v>
                </c:pt>
                <c:pt idx="22">
                  <c:v>0.13420000000000001</c:v>
                </c:pt>
                <c:pt idx="23">
                  <c:v>-0.13289999999999999</c:v>
                </c:pt>
                <c:pt idx="24">
                  <c:v>-0.1076</c:v>
                </c:pt>
                <c:pt idx="25">
                  <c:v>0.15</c:v>
                </c:pt>
                <c:pt idx="26">
                  <c:v>2.9000000000000001E-2</c:v>
                </c:pt>
                <c:pt idx="27">
                  <c:v>4.3700000000000003E-2</c:v>
                </c:pt>
                <c:pt idx="28">
                  <c:v>-6.2899999999999998E-2</c:v>
                </c:pt>
                <c:pt idx="29">
                  <c:v>4.7100000000000003E-2</c:v>
                </c:pt>
                <c:pt idx="30">
                  <c:v>0.10680000000000001</c:v>
                </c:pt>
                <c:pt idx="31">
                  <c:v>-0.1071</c:v>
                </c:pt>
                <c:pt idx="32">
                  <c:v>8.6300000000000002E-2</c:v>
                </c:pt>
                <c:pt idx="33">
                  <c:v>0.13389999999999999</c:v>
                </c:pt>
                <c:pt idx="34">
                  <c:v>0.42730000000000001</c:v>
                </c:pt>
                <c:pt idx="35">
                  <c:v>0.2485</c:v>
                </c:pt>
                <c:pt idx="36">
                  <c:v>-6.9699999999999998E-2</c:v>
                </c:pt>
                <c:pt idx="37">
                  <c:v>-1.78E-2</c:v>
                </c:pt>
                <c:pt idx="38">
                  <c:v>6.2199999999999998E-2</c:v>
                </c:pt>
                <c:pt idx="39">
                  <c:v>8.3699999999999997E-2</c:v>
                </c:pt>
                <c:pt idx="40">
                  <c:v>-0.40529999999999999</c:v>
                </c:pt>
                <c:pt idx="41">
                  <c:v>1.9699999999999999E-2</c:v>
                </c:pt>
                <c:pt idx="42">
                  <c:v>0.30730000000000002</c:v>
                </c:pt>
                <c:pt idx="43">
                  <c:v>-2.4400000000000002E-2</c:v>
                </c:pt>
                <c:pt idx="44">
                  <c:v>0.10290000000000001</c:v>
                </c:pt>
                <c:pt idx="45">
                  <c:v>0.38969999999999999</c:v>
                </c:pt>
                <c:pt idx="46">
                  <c:v>0.18920000000000001</c:v>
                </c:pt>
                <c:pt idx="47">
                  <c:v>-9.9699999999999997E-2</c:v>
                </c:pt>
                <c:pt idx="48">
                  <c:v>-5.0500000000000003E-2</c:v>
                </c:pt>
                <c:pt idx="49">
                  <c:v>0.1966</c:v>
                </c:pt>
                <c:pt idx="50">
                  <c:v>-1.03E-2</c:v>
                </c:pt>
                <c:pt idx="51">
                  <c:v>0.3508</c:v>
                </c:pt>
                <c:pt idx="52">
                  <c:v>0.15029999999999999</c:v>
                </c:pt>
                <c:pt idx="53">
                  <c:v>0.12130000000000001</c:v>
                </c:pt>
                <c:pt idx="54">
                  <c:v>-0.1171</c:v>
                </c:pt>
                <c:pt idx="55">
                  <c:v>2.24E-2</c:v>
                </c:pt>
                <c:pt idx="56">
                  <c:v>-4.0300000000000002E-2</c:v>
                </c:pt>
                <c:pt idx="57">
                  <c:v>4.9700000000000001E-2</c:v>
                </c:pt>
                <c:pt idx="58">
                  <c:v>0.2034</c:v>
                </c:pt>
                <c:pt idx="59">
                  <c:v>-0.13869999999999999</c:v>
                </c:pt>
                <c:pt idx="60">
                  <c:v>0.12239999999999999</c:v>
                </c:pt>
                <c:pt idx="61">
                  <c:v>9.4899999999999998E-2</c:v>
                </c:pt>
                <c:pt idx="62">
                  <c:v>5.3199999999999997E-2</c:v>
                </c:pt>
                <c:pt idx="63">
                  <c:v>-6.6600000000000006E-2</c:v>
                </c:pt>
                <c:pt idx="64">
                  <c:v>-0.11459999999999999</c:v>
                </c:pt>
                <c:pt idx="65">
                  <c:v>0.16869999999999999</c:v>
                </c:pt>
                <c:pt idx="66">
                  <c:v>7.3899999999999993E-2</c:v>
                </c:pt>
                <c:pt idx="67">
                  <c:v>0.19289999999999999</c:v>
                </c:pt>
                <c:pt idx="68">
                  <c:v>0.22270000000000001</c:v>
                </c:pt>
                <c:pt idx="69">
                  <c:v>-0.1376</c:v>
                </c:pt>
                <c:pt idx="70">
                  <c:v>-8.0299999999999996E-2</c:v>
                </c:pt>
                <c:pt idx="71">
                  <c:v>0.23780000000000001</c:v>
                </c:pt>
                <c:pt idx="72">
                  <c:v>-0.10249999999999999</c:v>
                </c:pt>
                <c:pt idx="73">
                  <c:v>-0.2276</c:v>
                </c:pt>
                <c:pt idx="74">
                  <c:v>7.3400000000000007E-2</c:v>
                </c:pt>
                <c:pt idx="75">
                  <c:v>-0.22</c:v>
                </c:pt>
                <c:pt idx="76">
                  <c:v>0.33</c:v>
                </c:pt>
                <c:pt idx="77">
                  <c:v>-6.3399999999999998E-2</c:v>
                </c:pt>
                <c:pt idx="78">
                  <c:v>3.27E-2</c:v>
                </c:pt>
                <c:pt idx="79">
                  <c:v>9.2700000000000005E-2</c:v>
                </c:pt>
                <c:pt idx="80">
                  <c:v>6.4199999999999993E-2</c:v>
                </c:pt>
                <c:pt idx="81">
                  <c:v>-6.6199999999999995E-2</c:v>
                </c:pt>
                <c:pt idx="82">
                  <c:v>-0.22919999999999999</c:v>
                </c:pt>
                <c:pt idx="83">
                  <c:v>0.10730000000000001</c:v>
                </c:pt>
                <c:pt idx="84">
                  <c:v>-6.1499999999999999E-2</c:v>
                </c:pt>
                <c:pt idx="85">
                  <c:v>1.8499999999999999E-2</c:v>
                </c:pt>
                <c:pt idx="86">
                  <c:v>0.52959999999999996</c:v>
                </c:pt>
                <c:pt idx="87">
                  <c:v>9.9000000000000005E-2</c:v>
                </c:pt>
                <c:pt idx="88">
                  <c:v>4.3900000000000002E-2</c:v>
                </c:pt>
                <c:pt idx="89">
                  <c:v>0.1666</c:v>
                </c:pt>
                <c:pt idx="90">
                  <c:v>0.25819999999999999</c:v>
                </c:pt>
                <c:pt idx="91">
                  <c:v>1.5800000000000002E-2</c:v>
                </c:pt>
                <c:pt idx="92">
                  <c:v>0.14610000000000001</c:v>
                </c:pt>
                <c:pt idx="93">
                  <c:v>8.0299999999999996E-2</c:v>
                </c:pt>
                <c:pt idx="94">
                  <c:v>0.14949999999999999</c:v>
                </c:pt>
                <c:pt idx="95">
                  <c:v>-0.01</c:v>
                </c:pt>
                <c:pt idx="96">
                  <c:v>0.23319999999999999</c:v>
                </c:pt>
                <c:pt idx="97">
                  <c:v>0.15629999999999999</c:v>
                </c:pt>
                <c:pt idx="98">
                  <c:v>0.4032</c:v>
                </c:pt>
                <c:pt idx="99">
                  <c:v>0.26679999999999998</c:v>
                </c:pt>
                <c:pt idx="100">
                  <c:v>-1.1299999999999999E-2</c:v>
                </c:pt>
                <c:pt idx="101">
                  <c:v>-0.41710000000000003</c:v>
                </c:pt>
                <c:pt idx="102">
                  <c:v>-1.5800000000000002E-2</c:v>
                </c:pt>
                <c:pt idx="103">
                  <c:v>0.2868</c:v>
                </c:pt>
                <c:pt idx="104">
                  <c:v>0.1363</c:v>
                </c:pt>
                <c:pt idx="105">
                  <c:v>-8.7300000000000003E-2</c:v>
                </c:pt>
                <c:pt idx="106">
                  <c:v>-0.14319999999999999</c:v>
                </c:pt>
                <c:pt idx="107">
                  <c:v>-0.1171</c:v>
                </c:pt>
                <c:pt idx="108">
                  <c:v>-5.2200000000000003E-2</c:v>
                </c:pt>
                <c:pt idx="109">
                  <c:v>3.7000000000000002E-3</c:v>
                </c:pt>
                <c:pt idx="110">
                  <c:v>0.47660000000000002</c:v>
                </c:pt>
                <c:pt idx="111">
                  <c:v>0.38529999999999998</c:v>
                </c:pt>
                <c:pt idx="112">
                  <c:v>0.10050000000000001</c:v>
                </c:pt>
                <c:pt idx="113">
                  <c:v>-1.0800000000000001E-2</c:v>
                </c:pt>
                <c:pt idx="114">
                  <c:v>-6.0299999999999999E-2</c:v>
                </c:pt>
                <c:pt idx="115">
                  <c:v>3.73E-2</c:v>
                </c:pt>
                <c:pt idx="116">
                  <c:v>-8.4699999999999998E-2</c:v>
                </c:pt>
                <c:pt idx="117">
                  <c:v>0.25700000000000001</c:v>
                </c:pt>
                <c:pt idx="118">
                  <c:v>0.13339999999999999</c:v>
                </c:pt>
                <c:pt idx="119">
                  <c:v>0.06</c:v>
                </c:pt>
                <c:pt idx="120">
                  <c:v>-0.1724</c:v>
                </c:pt>
                <c:pt idx="121">
                  <c:v>-7.8100000000000003E-2</c:v>
                </c:pt>
                <c:pt idx="122">
                  <c:v>0.10680000000000001</c:v>
                </c:pt>
                <c:pt idx="123">
                  <c:v>1.03E-2</c:v>
                </c:pt>
                <c:pt idx="124">
                  <c:v>0.1719</c:v>
                </c:pt>
                <c:pt idx="125">
                  <c:v>0.1905</c:v>
                </c:pt>
                <c:pt idx="126">
                  <c:v>0.13320000000000001</c:v>
                </c:pt>
                <c:pt idx="127">
                  <c:v>-0.28899999999999998</c:v>
                </c:pt>
              </c:numCache>
            </c:numRef>
          </c:yVal>
          <c:smooth val="0"/>
        </c:ser>
        <c:ser>
          <c:idx val="2"/>
          <c:order val="2"/>
          <c:tx>
            <c:v>PC1 High (n=162)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trendline>
            <c:spPr>
              <a:ln w="28575" cap="rnd">
                <a:solidFill>
                  <a:srgbClr val="00B05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VS_PC1!$B$505:$B$666</c:f>
              <c:numCache>
                <c:formatCode>General</c:formatCode>
                <c:ptCount val="162"/>
                <c:pt idx="0">
                  <c:v>3.6636000000000002</c:v>
                </c:pt>
                <c:pt idx="1">
                  <c:v>3.4657</c:v>
                </c:pt>
                <c:pt idx="2">
                  <c:v>3.9702999999999999</c:v>
                </c:pt>
                <c:pt idx="3">
                  <c:v>3.8285999999999998</c:v>
                </c:pt>
                <c:pt idx="4">
                  <c:v>3.5834999999999999</c:v>
                </c:pt>
                <c:pt idx="5">
                  <c:v>3.9889999999999999</c:v>
                </c:pt>
                <c:pt idx="6">
                  <c:v>3.4965000000000002</c:v>
                </c:pt>
                <c:pt idx="7">
                  <c:v>3.3321999999999998</c:v>
                </c:pt>
                <c:pt idx="8">
                  <c:v>3.3321999999999998</c:v>
                </c:pt>
                <c:pt idx="9">
                  <c:v>3.6109</c:v>
                </c:pt>
                <c:pt idx="10">
                  <c:v>3.2581000000000002</c:v>
                </c:pt>
                <c:pt idx="11">
                  <c:v>3.6375999999999999</c:v>
                </c:pt>
                <c:pt idx="12">
                  <c:v>3.8712</c:v>
                </c:pt>
                <c:pt idx="13">
                  <c:v>3.6888999999999998</c:v>
                </c:pt>
                <c:pt idx="14">
                  <c:v>3.2581000000000002</c:v>
                </c:pt>
                <c:pt idx="15">
                  <c:v>3.3673000000000002</c:v>
                </c:pt>
                <c:pt idx="16">
                  <c:v>3.6109</c:v>
                </c:pt>
                <c:pt idx="17">
                  <c:v>3.2957999999999998</c:v>
                </c:pt>
                <c:pt idx="18">
                  <c:v>3.6109</c:v>
                </c:pt>
                <c:pt idx="19">
                  <c:v>3.6375999999999999</c:v>
                </c:pt>
                <c:pt idx="20">
                  <c:v>3.5552999999999999</c:v>
                </c:pt>
                <c:pt idx="21">
                  <c:v>3.4965000000000002</c:v>
                </c:pt>
                <c:pt idx="22">
                  <c:v>3.9889999999999999</c:v>
                </c:pt>
                <c:pt idx="23">
                  <c:v>3.8285999999999998</c:v>
                </c:pt>
                <c:pt idx="24">
                  <c:v>3.4657</c:v>
                </c:pt>
                <c:pt idx="25">
                  <c:v>4.0072999999999999</c:v>
                </c:pt>
                <c:pt idx="26">
                  <c:v>3.4340000000000002</c:v>
                </c:pt>
                <c:pt idx="27">
                  <c:v>3.6636000000000002</c:v>
                </c:pt>
                <c:pt idx="28">
                  <c:v>3.7376999999999998</c:v>
                </c:pt>
                <c:pt idx="29">
                  <c:v>3.2581000000000002</c:v>
                </c:pt>
                <c:pt idx="30">
                  <c:v>3.6636000000000002</c:v>
                </c:pt>
                <c:pt idx="31">
                  <c:v>3.8917999999999999</c:v>
                </c:pt>
                <c:pt idx="32">
                  <c:v>3.6109</c:v>
                </c:pt>
                <c:pt idx="33">
                  <c:v>3.5264000000000002</c:v>
                </c:pt>
                <c:pt idx="34">
                  <c:v>3.7612000000000001</c:v>
                </c:pt>
                <c:pt idx="35">
                  <c:v>3.4011999999999998</c:v>
                </c:pt>
                <c:pt idx="36">
                  <c:v>3.4965000000000002</c:v>
                </c:pt>
                <c:pt idx="37">
                  <c:v>3.3673000000000002</c:v>
                </c:pt>
                <c:pt idx="38">
                  <c:v>3.2957999999999998</c:v>
                </c:pt>
                <c:pt idx="39">
                  <c:v>3.5552999999999999</c:v>
                </c:pt>
                <c:pt idx="40">
                  <c:v>3.7841999999999998</c:v>
                </c:pt>
                <c:pt idx="41">
                  <c:v>3.8917999999999999</c:v>
                </c:pt>
                <c:pt idx="42">
                  <c:v>3.6888999999999998</c:v>
                </c:pt>
                <c:pt idx="43">
                  <c:v>3.2189000000000001</c:v>
                </c:pt>
                <c:pt idx="44">
                  <c:v>3.2581000000000002</c:v>
                </c:pt>
                <c:pt idx="45">
                  <c:v>3.6888999999999998</c:v>
                </c:pt>
                <c:pt idx="46">
                  <c:v>3.7136</c:v>
                </c:pt>
                <c:pt idx="47">
                  <c:v>3.5552999999999999</c:v>
                </c:pt>
                <c:pt idx="48">
                  <c:v>3.5834999999999999</c:v>
                </c:pt>
                <c:pt idx="49">
                  <c:v>3.4340000000000002</c:v>
                </c:pt>
                <c:pt idx="50">
                  <c:v>3.2581000000000002</c:v>
                </c:pt>
                <c:pt idx="51">
                  <c:v>3.7841999999999998</c:v>
                </c:pt>
                <c:pt idx="52">
                  <c:v>3.3673000000000002</c:v>
                </c:pt>
                <c:pt idx="53">
                  <c:v>3.7376999999999998</c:v>
                </c:pt>
                <c:pt idx="54">
                  <c:v>3.4657</c:v>
                </c:pt>
                <c:pt idx="55">
                  <c:v>3.4011999999999998</c:v>
                </c:pt>
                <c:pt idx="56">
                  <c:v>3.2581000000000002</c:v>
                </c:pt>
                <c:pt idx="57">
                  <c:v>3.4965000000000002</c:v>
                </c:pt>
                <c:pt idx="58">
                  <c:v>3.3673000000000002</c:v>
                </c:pt>
                <c:pt idx="59">
                  <c:v>3.4965000000000002</c:v>
                </c:pt>
                <c:pt idx="60">
                  <c:v>3.3673000000000002</c:v>
                </c:pt>
                <c:pt idx="61">
                  <c:v>3.8500999999999999</c:v>
                </c:pt>
                <c:pt idx="62">
                  <c:v>3.2581000000000002</c:v>
                </c:pt>
                <c:pt idx="63">
                  <c:v>3.5264000000000002</c:v>
                </c:pt>
                <c:pt idx="64">
                  <c:v>3.3673000000000002</c:v>
                </c:pt>
                <c:pt idx="65">
                  <c:v>3.4965000000000002</c:v>
                </c:pt>
                <c:pt idx="66">
                  <c:v>3.5834999999999999</c:v>
                </c:pt>
                <c:pt idx="67">
                  <c:v>3.4965000000000002</c:v>
                </c:pt>
                <c:pt idx="68">
                  <c:v>3.3673000000000002</c:v>
                </c:pt>
                <c:pt idx="69">
                  <c:v>3.5552999999999999</c:v>
                </c:pt>
                <c:pt idx="70">
                  <c:v>3.8712</c:v>
                </c:pt>
                <c:pt idx="71">
                  <c:v>3.5834999999999999</c:v>
                </c:pt>
                <c:pt idx="72">
                  <c:v>3.2581000000000002</c:v>
                </c:pt>
                <c:pt idx="73">
                  <c:v>3.3321999999999998</c:v>
                </c:pt>
                <c:pt idx="74">
                  <c:v>3.7136</c:v>
                </c:pt>
                <c:pt idx="75">
                  <c:v>3.3673000000000002</c:v>
                </c:pt>
                <c:pt idx="76">
                  <c:v>4.0781999999999998</c:v>
                </c:pt>
                <c:pt idx="77">
                  <c:v>3.2189000000000001</c:v>
                </c:pt>
                <c:pt idx="78">
                  <c:v>3.2957999999999998</c:v>
                </c:pt>
                <c:pt idx="79">
                  <c:v>3.2189000000000001</c:v>
                </c:pt>
                <c:pt idx="80">
                  <c:v>3.5264000000000002</c:v>
                </c:pt>
                <c:pt idx="81">
                  <c:v>3.6636000000000002</c:v>
                </c:pt>
                <c:pt idx="82">
                  <c:v>3.4965000000000002</c:v>
                </c:pt>
                <c:pt idx="83">
                  <c:v>4.0603999999999996</c:v>
                </c:pt>
                <c:pt idx="84">
                  <c:v>3.5264000000000002</c:v>
                </c:pt>
                <c:pt idx="85">
                  <c:v>3.8712</c:v>
                </c:pt>
                <c:pt idx="86">
                  <c:v>3.4340000000000002</c:v>
                </c:pt>
                <c:pt idx="87">
                  <c:v>3.2957999999999998</c:v>
                </c:pt>
                <c:pt idx="88">
                  <c:v>3.7612000000000001</c:v>
                </c:pt>
                <c:pt idx="89">
                  <c:v>3.8067000000000002</c:v>
                </c:pt>
                <c:pt idx="90">
                  <c:v>3.2189000000000001</c:v>
                </c:pt>
                <c:pt idx="91">
                  <c:v>3.6375999999999999</c:v>
                </c:pt>
                <c:pt idx="92">
                  <c:v>3.8500999999999999</c:v>
                </c:pt>
                <c:pt idx="93">
                  <c:v>3.5834999999999999</c:v>
                </c:pt>
                <c:pt idx="94">
                  <c:v>3.4340000000000002</c:v>
                </c:pt>
                <c:pt idx="95">
                  <c:v>3.2189000000000001</c:v>
                </c:pt>
                <c:pt idx="96">
                  <c:v>3.7136</c:v>
                </c:pt>
                <c:pt idx="97">
                  <c:v>3.3673000000000002</c:v>
                </c:pt>
                <c:pt idx="98">
                  <c:v>3.2189000000000001</c:v>
                </c:pt>
                <c:pt idx="99">
                  <c:v>3.9702999999999999</c:v>
                </c:pt>
                <c:pt idx="100">
                  <c:v>3.2957999999999998</c:v>
                </c:pt>
                <c:pt idx="101">
                  <c:v>3.5834999999999999</c:v>
                </c:pt>
                <c:pt idx="102">
                  <c:v>3.4340000000000002</c:v>
                </c:pt>
                <c:pt idx="103">
                  <c:v>3.4965000000000002</c:v>
                </c:pt>
                <c:pt idx="104">
                  <c:v>3.6888999999999998</c:v>
                </c:pt>
                <c:pt idx="105">
                  <c:v>3.3321999999999998</c:v>
                </c:pt>
                <c:pt idx="106">
                  <c:v>3.2957999999999998</c:v>
                </c:pt>
                <c:pt idx="107">
                  <c:v>4.0430999999999999</c:v>
                </c:pt>
                <c:pt idx="108">
                  <c:v>3.2189000000000001</c:v>
                </c:pt>
                <c:pt idx="109">
                  <c:v>3.4011999999999998</c:v>
                </c:pt>
                <c:pt idx="110">
                  <c:v>3.8067000000000002</c:v>
                </c:pt>
                <c:pt idx="111">
                  <c:v>3.5552999999999999</c:v>
                </c:pt>
                <c:pt idx="112">
                  <c:v>3.3321999999999998</c:v>
                </c:pt>
                <c:pt idx="113">
                  <c:v>3.5264000000000002</c:v>
                </c:pt>
                <c:pt idx="114">
                  <c:v>3.2189000000000001</c:v>
                </c:pt>
                <c:pt idx="115">
                  <c:v>3.2189000000000001</c:v>
                </c:pt>
                <c:pt idx="116">
                  <c:v>3.3673000000000002</c:v>
                </c:pt>
                <c:pt idx="117">
                  <c:v>3.5264000000000002</c:v>
                </c:pt>
                <c:pt idx="118">
                  <c:v>3.5552999999999999</c:v>
                </c:pt>
                <c:pt idx="119">
                  <c:v>3.8285999999999998</c:v>
                </c:pt>
                <c:pt idx="120">
                  <c:v>3.8285999999999998</c:v>
                </c:pt>
                <c:pt idx="121">
                  <c:v>3.6109</c:v>
                </c:pt>
                <c:pt idx="122">
                  <c:v>3.2189000000000001</c:v>
                </c:pt>
                <c:pt idx="123">
                  <c:v>3.5834999999999999</c:v>
                </c:pt>
                <c:pt idx="124">
                  <c:v>3.8285999999999998</c:v>
                </c:pt>
                <c:pt idx="125">
                  <c:v>3.5264000000000002</c:v>
                </c:pt>
                <c:pt idx="126">
                  <c:v>3.8285999999999998</c:v>
                </c:pt>
                <c:pt idx="127">
                  <c:v>3.2581000000000002</c:v>
                </c:pt>
                <c:pt idx="128">
                  <c:v>3.7136</c:v>
                </c:pt>
                <c:pt idx="129">
                  <c:v>3.7841999999999998</c:v>
                </c:pt>
                <c:pt idx="130">
                  <c:v>3.5264000000000002</c:v>
                </c:pt>
                <c:pt idx="131">
                  <c:v>3.2957999999999998</c:v>
                </c:pt>
                <c:pt idx="132">
                  <c:v>3.4011999999999998</c:v>
                </c:pt>
                <c:pt idx="133">
                  <c:v>3.3321999999999998</c:v>
                </c:pt>
                <c:pt idx="134">
                  <c:v>3.2189000000000001</c:v>
                </c:pt>
                <c:pt idx="135">
                  <c:v>3.7136</c:v>
                </c:pt>
                <c:pt idx="136">
                  <c:v>3.2581000000000002</c:v>
                </c:pt>
                <c:pt idx="137">
                  <c:v>3.6375999999999999</c:v>
                </c:pt>
                <c:pt idx="138">
                  <c:v>3.3673000000000002</c:v>
                </c:pt>
                <c:pt idx="139">
                  <c:v>3.5834999999999999</c:v>
                </c:pt>
                <c:pt idx="140">
                  <c:v>3.4011999999999998</c:v>
                </c:pt>
                <c:pt idx="141">
                  <c:v>3.7136</c:v>
                </c:pt>
                <c:pt idx="142">
                  <c:v>3.2957999999999998</c:v>
                </c:pt>
                <c:pt idx="143">
                  <c:v>4.0603999999999996</c:v>
                </c:pt>
                <c:pt idx="144">
                  <c:v>3.6375999999999999</c:v>
                </c:pt>
                <c:pt idx="145">
                  <c:v>3.4657</c:v>
                </c:pt>
                <c:pt idx="146">
                  <c:v>3.6109</c:v>
                </c:pt>
                <c:pt idx="147">
                  <c:v>3.4657</c:v>
                </c:pt>
                <c:pt idx="148">
                  <c:v>3.3673000000000002</c:v>
                </c:pt>
                <c:pt idx="149">
                  <c:v>3.5552999999999999</c:v>
                </c:pt>
                <c:pt idx="150">
                  <c:v>3.2957999999999998</c:v>
                </c:pt>
                <c:pt idx="151">
                  <c:v>3.7841999999999998</c:v>
                </c:pt>
                <c:pt idx="152">
                  <c:v>3.3673000000000002</c:v>
                </c:pt>
                <c:pt idx="153">
                  <c:v>3.8285999999999998</c:v>
                </c:pt>
                <c:pt idx="154">
                  <c:v>3.5834999999999999</c:v>
                </c:pt>
                <c:pt idx="155">
                  <c:v>3.4340000000000002</c:v>
                </c:pt>
                <c:pt idx="156">
                  <c:v>3.2189000000000001</c:v>
                </c:pt>
                <c:pt idx="157">
                  <c:v>3.2189000000000001</c:v>
                </c:pt>
                <c:pt idx="158">
                  <c:v>3.2581000000000002</c:v>
                </c:pt>
                <c:pt idx="159">
                  <c:v>3.9318</c:v>
                </c:pt>
                <c:pt idx="160">
                  <c:v>3.4965000000000002</c:v>
                </c:pt>
                <c:pt idx="161">
                  <c:v>3.7841999999999998</c:v>
                </c:pt>
              </c:numCache>
            </c:numRef>
          </c:xVal>
          <c:yVal>
            <c:numRef>
              <c:f>VS_PC1!$C$505:$C$666</c:f>
              <c:numCache>
                <c:formatCode>General</c:formatCode>
                <c:ptCount val="162"/>
                <c:pt idx="0">
                  <c:v>0.113</c:v>
                </c:pt>
                <c:pt idx="1">
                  <c:v>0.1134</c:v>
                </c:pt>
                <c:pt idx="2">
                  <c:v>3.9699999999999999E-2</c:v>
                </c:pt>
                <c:pt idx="3">
                  <c:v>-0.1603</c:v>
                </c:pt>
                <c:pt idx="4">
                  <c:v>-0.1527</c:v>
                </c:pt>
                <c:pt idx="5">
                  <c:v>0.24660000000000001</c:v>
                </c:pt>
                <c:pt idx="6">
                  <c:v>0.56520000000000004</c:v>
                </c:pt>
                <c:pt idx="7">
                  <c:v>-2.7300000000000001E-2</c:v>
                </c:pt>
                <c:pt idx="8">
                  <c:v>0.22420000000000001</c:v>
                </c:pt>
                <c:pt idx="9">
                  <c:v>0.1671</c:v>
                </c:pt>
                <c:pt idx="10">
                  <c:v>8.3400000000000002E-2</c:v>
                </c:pt>
                <c:pt idx="11">
                  <c:v>0.13420000000000001</c:v>
                </c:pt>
                <c:pt idx="12">
                  <c:v>0.13320000000000001</c:v>
                </c:pt>
                <c:pt idx="13">
                  <c:v>0.33289999999999997</c:v>
                </c:pt>
                <c:pt idx="14">
                  <c:v>4.0500000000000001E-2</c:v>
                </c:pt>
                <c:pt idx="15">
                  <c:v>-1.0999999999999999E-2</c:v>
                </c:pt>
                <c:pt idx="16">
                  <c:v>-0.1105</c:v>
                </c:pt>
                <c:pt idx="17">
                  <c:v>-0.25130000000000002</c:v>
                </c:pt>
                <c:pt idx="18">
                  <c:v>6.5299999999999997E-2</c:v>
                </c:pt>
                <c:pt idx="19">
                  <c:v>8.3699999999999997E-2</c:v>
                </c:pt>
                <c:pt idx="20">
                  <c:v>0.28029999999999999</c:v>
                </c:pt>
                <c:pt idx="21">
                  <c:v>-4.3700000000000003E-2</c:v>
                </c:pt>
                <c:pt idx="22">
                  <c:v>-1.1900000000000001E-2</c:v>
                </c:pt>
                <c:pt idx="23">
                  <c:v>0.16</c:v>
                </c:pt>
                <c:pt idx="24">
                  <c:v>6.2899999999999998E-2</c:v>
                </c:pt>
                <c:pt idx="25">
                  <c:v>0.1108</c:v>
                </c:pt>
                <c:pt idx="26">
                  <c:v>0.2495</c:v>
                </c:pt>
                <c:pt idx="27">
                  <c:v>0.21390000000000001</c:v>
                </c:pt>
                <c:pt idx="28">
                  <c:v>-0.25080000000000002</c:v>
                </c:pt>
                <c:pt idx="29">
                  <c:v>-8.7099999999999997E-2</c:v>
                </c:pt>
                <c:pt idx="30">
                  <c:v>-2.1299999999999999E-2</c:v>
                </c:pt>
                <c:pt idx="31">
                  <c:v>-0.2873</c:v>
                </c:pt>
                <c:pt idx="32">
                  <c:v>3.3399999999999999E-2</c:v>
                </c:pt>
                <c:pt idx="33">
                  <c:v>-3.9E-2</c:v>
                </c:pt>
                <c:pt idx="34">
                  <c:v>2.0500000000000001E-2</c:v>
                </c:pt>
                <c:pt idx="35">
                  <c:v>0.24149999999999999</c:v>
                </c:pt>
                <c:pt idx="36">
                  <c:v>-0.41710000000000003</c:v>
                </c:pt>
                <c:pt idx="37">
                  <c:v>1E-3</c:v>
                </c:pt>
                <c:pt idx="38">
                  <c:v>5.0500000000000003E-2</c:v>
                </c:pt>
                <c:pt idx="39">
                  <c:v>9.7000000000000003E-3</c:v>
                </c:pt>
                <c:pt idx="40">
                  <c:v>0.14419999999999999</c:v>
                </c:pt>
                <c:pt idx="41">
                  <c:v>-0.17660000000000001</c:v>
                </c:pt>
                <c:pt idx="42">
                  <c:v>0.2737</c:v>
                </c:pt>
                <c:pt idx="43">
                  <c:v>0.18729999999999999</c:v>
                </c:pt>
                <c:pt idx="44">
                  <c:v>0.26629999999999998</c:v>
                </c:pt>
                <c:pt idx="45">
                  <c:v>0.1142</c:v>
                </c:pt>
                <c:pt idx="46">
                  <c:v>0.27679999999999999</c:v>
                </c:pt>
                <c:pt idx="47">
                  <c:v>0.34370000000000001</c:v>
                </c:pt>
                <c:pt idx="48">
                  <c:v>-0.1295</c:v>
                </c:pt>
                <c:pt idx="49">
                  <c:v>-4.0300000000000002E-2</c:v>
                </c:pt>
                <c:pt idx="50">
                  <c:v>8.9200000000000002E-2</c:v>
                </c:pt>
                <c:pt idx="51">
                  <c:v>-0.12659999999999999</c:v>
                </c:pt>
                <c:pt idx="52">
                  <c:v>0.18629999999999999</c:v>
                </c:pt>
                <c:pt idx="53">
                  <c:v>-5.9700000000000003E-2</c:v>
                </c:pt>
                <c:pt idx="54">
                  <c:v>0.31559999999999999</c:v>
                </c:pt>
                <c:pt idx="55">
                  <c:v>2.47E-2</c:v>
                </c:pt>
                <c:pt idx="56">
                  <c:v>0.32100000000000001</c:v>
                </c:pt>
                <c:pt idx="57">
                  <c:v>-0.14419999999999999</c:v>
                </c:pt>
                <c:pt idx="58">
                  <c:v>-3.85E-2</c:v>
                </c:pt>
                <c:pt idx="59">
                  <c:v>0.2268</c:v>
                </c:pt>
                <c:pt idx="60">
                  <c:v>-0.10630000000000001</c:v>
                </c:pt>
                <c:pt idx="61">
                  <c:v>0.17050000000000001</c:v>
                </c:pt>
                <c:pt idx="62">
                  <c:v>0.1168</c:v>
                </c:pt>
                <c:pt idx="63">
                  <c:v>0.42099999999999999</c:v>
                </c:pt>
                <c:pt idx="64">
                  <c:v>-0.16420000000000001</c:v>
                </c:pt>
                <c:pt idx="65">
                  <c:v>0.34100000000000003</c:v>
                </c:pt>
                <c:pt idx="66">
                  <c:v>7.3700000000000002E-2</c:v>
                </c:pt>
                <c:pt idx="67">
                  <c:v>-0.39610000000000001</c:v>
                </c:pt>
                <c:pt idx="68">
                  <c:v>0.18440000000000001</c:v>
                </c:pt>
                <c:pt idx="69">
                  <c:v>1.7600000000000001E-2</c:v>
                </c:pt>
                <c:pt idx="70">
                  <c:v>-0.19270000000000001</c:v>
                </c:pt>
                <c:pt idx="71">
                  <c:v>9.0999999999999998E-2</c:v>
                </c:pt>
                <c:pt idx="72">
                  <c:v>0.1237</c:v>
                </c:pt>
                <c:pt idx="73">
                  <c:v>7.3200000000000001E-2</c:v>
                </c:pt>
                <c:pt idx="74">
                  <c:v>-7.5600000000000001E-2</c:v>
                </c:pt>
                <c:pt idx="75">
                  <c:v>3.2000000000000002E-3</c:v>
                </c:pt>
                <c:pt idx="76">
                  <c:v>-0.41710000000000003</c:v>
                </c:pt>
                <c:pt idx="77">
                  <c:v>4.9500000000000002E-2</c:v>
                </c:pt>
                <c:pt idx="78">
                  <c:v>0.17630000000000001</c:v>
                </c:pt>
                <c:pt idx="79">
                  <c:v>0.2432</c:v>
                </c:pt>
                <c:pt idx="80">
                  <c:v>0.1484</c:v>
                </c:pt>
                <c:pt idx="81">
                  <c:v>6.4199999999999993E-2</c:v>
                </c:pt>
                <c:pt idx="82">
                  <c:v>4.9200000000000001E-2</c:v>
                </c:pt>
                <c:pt idx="83">
                  <c:v>0.15609999999999999</c:v>
                </c:pt>
                <c:pt idx="84">
                  <c:v>-0.1095</c:v>
                </c:pt>
                <c:pt idx="85">
                  <c:v>0.25559999999999999</c:v>
                </c:pt>
                <c:pt idx="86">
                  <c:v>0.40079999999999999</c:v>
                </c:pt>
                <c:pt idx="87">
                  <c:v>0.17810000000000001</c:v>
                </c:pt>
                <c:pt idx="88">
                  <c:v>3.9699999999999999E-2</c:v>
                </c:pt>
                <c:pt idx="89">
                  <c:v>7.8899999999999998E-2</c:v>
                </c:pt>
                <c:pt idx="90">
                  <c:v>0.34970000000000001</c:v>
                </c:pt>
                <c:pt idx="91">
                  <c:v>0.28820000000000001</c:v>
                </c:pt>
                <c:pt idx="92">
                  <c:v>4.1999999999999997E-3</c:v>
                </c:pt>
                <c:pt idx="93">
                  <c:v>0.15679999999999999</c:v>
                </c:pt>
                <c:pt idx="94">
                  <c:v>6.3399999999999998E-2</c:v>
                </c:pt>
                <c:pt idx="95">
                  <c:v>9.6799999999999997E-2</c:v>
                </c:pt>
                <c:pt idx="96">
                  <c:v>-0.1147</c:v>
                </c:pt>
                <c:pt idx="97">
                  <c:v>-4.1999999999999997E-3</c:v>
                </c:pt>
                <c:pt idx="98">
                  <c:v>9.0999999999999998E-2</c:v>
                </c:pt>
                <c:pt idx="99">
                  <c:v>3.8999999999999998E-3</c:v>
                </c:pt>
                <c:pt idx="100">
                  <c:v>0.21920000000000001</c:v>
                </c:pt>
                <c:pt idx="101">
                  <c:v>0.23699999999999999</c:v>
                </c:pt>
                <c:pt idx="102">
                  <c:v>8.5099999999999995E-2</c:v>
                </c:pt>
                <c:pt idx="103">
                  <c:v>0.23469999999999999</c:v>
                </c:pt>
                <c:pt idx="104">
                  <c:v>0.2132</c:v>
                </c:pt>
                <c:pt idx="105">
                  <c:v>9.7000000000000003E-3</c:v>
                </c:pt>
                <c:pt idx="106">
                  <c:v>8.0799999999999997E-2</c:v>
                </c:pt>
                <c:pt idx="107">
                  <c:v>-0.29220000000000002</c:v>
                </c:pt>
                <c:pt idx="108">
                  <c:v>0.11609999999999999</c:v>
                </c:pt>
                <c:pt idx="109">
                  <c:v>0.50509999999999999</c:v>
                </c:pt>
                <c:pt idx="110">
                  <c:v>-1.2500000000000001E-2</c:v>
                </c:pt>
                <c:pt idx="111">
                  <c:v>0.2397</c:v>
                </c:pt>
                <c:pt idx="112">
                  <c:v>0.2029</c:v>
                </c:pt>
                <c:pt idx="113">
                  <c:v>-7.0499999999999993E-2</c:v>
                </c:pt>
                <c:pt idx="114">
                  <c:v>0.30030000000000001</c:v>
                </c:pt>
                <c:pt idx="115">
                  <c:v>7.0999999999999994E-2</c:v>
                </c:pt>
                <c:pt idx="116">
                  <c:v>6.3899999999999998E-2</c:v>
                </c:pt>
                <c:pt idx="117">
                  <c:v>-7.3700000000000002E-2</c:v>
                </c:pt>
                <c:pt idx="118">
                  <c:v>2.29E-2</c:v>
                </c:pt>
                <c:pt idx="119">
                  <c:v>0.1215</c:v>
                </c:pt>
                <c:pt idx="120">
                  <c:v>-1.44E-2</c:v>
                </c:pt>
                <c:pt idx="121">
                  <c:v>-0.20319999999999999</c:v>
                </c:pt>
                <c:pt idx="122">
                  <c:v>6.9699999999999998E-2</c:v>
                </c:pt>
                <c:pt idx="123">
                  <c:v>4.1999999999999997E-3</c:v>
                </c:pt>
                <c:pt idx="124">
                  <c:v>-0.24629999999999999</c:v>
                </c:pt>
                <c:pt idx="125">
                  <c:v>-0.1003</c:v>
                </c:pt>
                <c:pt idx="126">
                  <c:v>7.9600000000000004E-2</c:v>
                </c:pt>
                <c:pt idx="127">
                  <c:v>-5.5800000000000002E-2</c:v>
                </c:pt>
                <c:pt idx="128">
                  <c:v>-0.1363</c:v>
                </c:pt>
                <c:pt idx="129">
                  <c:v>-8.2299999999999998E-2</c:v>
                </c:pt>
                <c:pt idx="130">
                  <c:v>0.1875</c:v>
                </c:pt>
                <c:pt idx="131">
                  <c:v>0.21709999999999999</c:v>
                </c:pt>
                <c:pt idx="132">
                  <c:v>0.1368</c:v>
                </c:pt>
                <c:pt idx="133">
                  <c:v>-0.17849999999999999</c:v>
                </c:pt>
                <c:pt idx="134">
                  <c:v>0.1234</c:v>
                </c:pt>
                <c:pt idx="135">
                  <c:v>-7.3400000000000007E-2</c:v>
                </c:pt>
                <c:pt idx="136">
                  <c:v>0.1832</c:v>
                </c:pt>
                <c:pt idx="137">
                  <c:v>7.7100000000000002E-2</c:v>
                </c:pt>
                <c:pt idx="138">
                  <c:v>0.16389999999999999</c:v>
                </c:pt>
                <c:pt idx="139">
                  <c:v>4.0800000000000003E-2</c:v>
                </c:pt>
                <c:pt idx="140">
                  <c:v>0.15290000000000001</c:v>
                </c:pt>
                <c:pt idx="141">
                  <c:v>9.5600000000000004E-2</c:v>
                </c:pt>
                <c:pt idx="142">
                  <c:v>2.5600000000000001E-2</c:v>
                </c:pt>
                <c:pt idx="143">
                  <c:v>-0.3644</c:v>
                </c:pt>
                <c:pt idx="144">
                  <c:v>0.18729999999999999</c:v>
                </c:pt>
                <c:pt idx="145">
                  <c:v>-5.9700000000000003E-2</c:v>
                </c:pt>
                <c:pt idx="146">
                  <c:v>0.1215</c:v>
                </c:pt>
                <c:pt idx="147">
                  <c:v>9.0499999999999997E-2</c:v>
                </c:pt>
                <c:pt idx="148">
                  <c:v>0.14149999999999999</c:v>
                </c:pt>
                <c:pt idx="149">
                  <c:v>2.29E-2</c:v>
                </c:pt>
                <c:pt idx="150">
                  <c:v>-6.0499999999999998E-2</c:v>
                </c:pt>
                <c:pt idx="151">
                  <c:v>0.20050000000000001</c:v>
                </c:pt>
                <c:pt idx="152">
                  <c:v>1.95E-2</c:v>
                </c:pt>
                <c:pt idx="153">
                  <c:v>-0.23710000000000001</c:v>
                </c:pt>
                <c:pt idx="154">
                  <c:v>0.1173</c:v>
                </c:pt>
                <c:pt idx="155">
                  <c:v>1.5800000000000002E-2</c:v>
                </c:pt>
                <c:pt idx="156">
                  <c:v>5.5800000000000002E-2</c:v>
                </c:pt>
                <c:pt idx="157">
                  <c:v>-1.95E-2</c:v>
                </c:pt>
                <c:pt idx="158">
                  <c:v>-4.1099999999999998E-2</c:v>
                </c:pt>
                <c:pt idx="159">
                  <c:v>0.27660000000000001</c:v>
                </c:pt>
                <c:pt idx="160">
                  <c:v>0.12659999999999999</c:v>
                </c:pt>
                <c:pt idx="161">
                  <c:v>-3.73E-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606135936"/>
        <c:axId val="-1606127776"/>
      </c:scatterChart>
      <c:valAx>
        <c:axId val="-1606135936"/>
        <c:scaling>
          <c:orientation val="minMax"/>
          <c:max val="4.0999999999999996"/>
          <c:min val="3.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CTQ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" sourceLinked="0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1606127776"/>
        <c:crossesAt val="-0.5"/>
        <c:crossBetween val="midCat"/>
        <c:minorUnit val="5.000000000000001E-2"/>
      </c:valAx>
      <c:valAx>
        <c:axId val="-1606127776"/>
        <c:scaling>
          <c:orientation val="minMax"/>
          <c:max val="0.60000000000000009"/>
          <c:min val="-0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VS Reactiv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" sourceLinked="0"/>
        <c:majorTickMark val="out"/>
        <c:minorTickMark val="out"/>
        <c:tickLblPos val="nextTo"/>
        <c:spPr>
          <a:noFill/>
          <a:ln w="9525" cap="flat" cmpd="sng" algn="ctr">
            <a:solidFill>
              <a:schemeClr val="tx1">
                <a:alpha val="9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1606135936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legend>
      <c:legendPos val="t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71048282339931923"/>
          <c:y val="1.6279650700498902E-2"/>
          <c:w val="0.26250300400062199"/>
          <c:h val="0.14453829634931997"/>
        </c:manualLayout>
      </c:layout>
      <c:overlay val="0"/>
      <c:spPr>
        <a:noFill/>
        <a:ln w="12700"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2828122721175202E-2"/>
          <c:y val="4.002399093439913E-2"/>
          <c:w val="0.87797887975177535"/>
          <c:h val="0.83294674933529189"/>
        </c:manualLayout>
      </c:layout>
      <c:scatterChart>
        <c:scatterStyle val="lineMarker"/>
        <c:varyColors val="0"/>
        <c:ser>
          <c:idx val="0"/>
          <c:order val="0"/>
          <c:tx>
            <c:v>PSQI Low (n=198)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trendline>
            <c:spPr>
              <a:ln w="28575" cap="rnd">
                <a:solidFill>
                  <a:srgbClr val="0070C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VS_PSQI!$B$2:$B$199</c:f>
              <c:numCache>
                <c:formatCode>General</c:formatCode>
                <c:ptCount val="198"/>
                <c:pt idx="0">
                  <c:v>3.2581000000000002</c:v>
                </c:pt>
                <c:pt idx="1">
                  <c:v>3.2957999999999998</c:v>
                </c:pt>
                <c:pt idx="2">
                  <c:v>3.2581000000000002</c:v>
                </c:pt>
                <c:pt idx="3">
                  <c:v>3.4340000000000002</c:v>
                </c:pt>
                <c:pt idx="4">
                  <c:v>3.9889999999999999</c:v>
                </c:pt>
                <c:pt idx="5">
                  <c:v>3.3673000000000002</c:v>
                </c:pt>
                <c:pt idx="6">
                  <c:v>3.3673000000000002</c:v>
                </c:pt>
                <c:pt idx="7">
                  <c:v>3.2581000000000002</c:v>
                </c:pt>
                <c:pt idx="8">
                  <c:v>3.2189000000000001</c:v>
                </c:pt>
                <c:pt idx="9">
                  <c:v>3.4340000000000002</c:v>
                </c:pt>
                <c:pt idx="10">
                  <c:v>3.2581000000000002</c:v>
                </c:pt>
                <c:pt idx="11">
                  <c:v>3.4965000000000002</c:v>
                </c:pt>
                <c:pt idx="12">
                  <c:v>3.4011999999999998</c:v>
                </c:pt>
                <c:pt idx="13">
                  <c:v>3.3321999999999998</c:v>
                </c:pt>
                <c:pt idx="14">
                  <c:v>3.8712</c:v>
                </c:pt>
                <c:pt idx="15">
                  <c:v>3.3673000000000002</c:v>
                </c:pt>
                <c:pt idx="16">
                  <c:v>3.2581000000000002</c:v>
                </c:pt>
                <c:pt idx="17">
                  <c:v>3.2581000000000002</c:v>
                </c:pt>
                <c:pt idx="18">
                  <c:v>3.7612000000000001</c:v>
                </c:pt>
                <c:pt idx="19">
                  <c:v>3.7612000000000001</c:v>
                </c:pt>
                <c:pt idx="20">
                  <c:v>3.2189000000000001</c:v>
                </c:pt>
                <c:pt idx="21">
                  <c:v>3.3673000000000002</c:v>
                </c:pt>
                <c:pt idx="22">
                  <c:v>3.3673000000000002</c:v>
                </c:pt>
                <c:pt idx="23">
                  <c:v>3.2957999999999998</c:v>
                </c:pt>
                <c:pt idx="24">
                  <c:v>3.2189000000000001</c:v>
                </c:pt>
                <c:pt idx="25">
                  <c:v>3.2581000000000002</c:v>
                </c:pt>
                <c:pt idx="26">
                  <c:v>3.5264000000000002</c:v>
                </c:pt>
                <c:pt idx="27">
                  <c:v>3.2189000000000001</c:v>
                </c:pt>
                <c:pt idx="28">
                  <c:v>3.6109</c:v>
                </c:pt>
                <c:pt idx="29">
                  <c:v>3.2189000000000001</c:v>
                </c:pt>
                <c:pt idx="30">
                  <c:v>3.2189000000000001</c:v>
                </c:pt>
                <c:pt idx="31">
                  <c:v>3.3673000000000002</c:v>
                </c:pt>
                <c:pt idx="32">
                  <c:v>3.5552999999999999</c:v>
                </c:pt>
                <c:pt idx="33">
                  <c:v>3.6636000000000002</c:v>
                </c:pt>
                <c:pt idx="34">
                  <c:v>3.9702999999999999</c:v>
                </c:pt>
                <c:pt idx="35">
                  <c:v>3.2581000000000002</c:v>
                </c:pt>
                <c:pt idx="36">
                  <c:v>3.2581000000000002</c:v>
                </c:pt>
                <c:pt idx="37">
                  <c:v>3.9702999999999999</c:v>
                </c:pt>
                <c:pt idx="38">
                  <c:v>3.3321999999999998</c:v>
                </c:pt>
                <c:pt idx="39">
                  <c:v>3.6636000000000002</c:v>
                </c:pt>
                <c:pt idx="40">
                  <c:v>3.6375999999999999</c:v>
                </c:pt>
                <c:pt idx="41">
                  <c:v>3.2581000000000002</c:v>
                </c:pt>
                <c:pt idx="42">
                  <c:v>3.7841999999999998</c:v>
                </c:pt>
                <c:pt idx="43">
                  <c:v>3.4965000000000002</c:v>
                </c:pt>
                <c:pt idx="44">
                  <c:v>3.3673000000000002</c:v>
                </c:pt>
                <c:pt idx="45">
                  <c:v>3.3673000000000002</c:v>
                </c:pt>
                <c:pt idx="46">
                  <c:v>3.2189000000000001</c:v>
                </c:pt>
                <c:pt idx="47">
                  <c:v>3.2189000000000001</c:v>
                </c:pt>
                <c:pt idx="48">
                  <c:v>3.2957999999999998</c:v>
                </c:pt>
                <c:pt idx="49">
                  <c:v>3.2957999999999998</c:v>
                </c:pt>
                <c:pt idx="50">
                  <c:v>3.2957999999999998</c:v>
                </c:pt>
                <c:pt idx="51">
                  <c:v>3.3673000000000002</c:v>
                </c:pt>
                <c:pt idx="52">
                  <c:v>3.4965000000000002</c:v>
                </c:pt>
                <c:pt idx="53">
                  <c:v>3.2189000000000001</c:v>
                </c:pt>
                <c:pt idx="54">
                  <c:v>3.6109</c:v>
                </c:pt>
                <c:pt idx="55">
                  <c:v>3.2189000000000001</c:v>
                </c:pt>
                <c:pt idx="56">
                  <c:v>3.2189000000000001</c:v>
                </c:pt>
                <c:pt idx="57">
                  <c:v>3.2581000000000002</c:v>
                </c:pt>
                <c:pt idx="58">
                  <c:v>3.4657</c:v>
                </c:pt>
                <c:pt idx="59">
                  <c:v>3.2189000000000001</c:v>
                </c:pt>
                <c:pt idx="60">
                  <c:v>3.3673000000000002</c:v>
                </c:pt>
                <c:pt idx="61">
                  <c:v>3.5264000000000002</c:v>
                </c:pt>
                <c:pt idx="62">
                  <c:v>3.2189000000000001</c:v>
                </c:pt>
                <c:pt idx="63">
                  <c:v>3.2189000000000001</c:v>
                </c:pt>
                <c:pt idx="64">
                  <c:v>3.2957999999999998</c:v>
                </c:pt>
                <c:pt idx="65">
                  <c:v>3.4340000000000002</c:v>
                </c:pt>
                <c:pt idx="66">
                  <c:v>3.7136</c:v>
                </c:pt>
                <c:pt idx="67">
                  <c:v>3.2189000000000001</c:v>
                </c:pt>
                <c:pt idx="68">
                  <c:v>3.4965000000000002</c:v>
                </c:pt>
                <c:pt idx="69">
                  <c:v>3.3673000000000002</c:v>
                </c:pt>
                <c:pt idx="70">
                  <c:v>3.5264000000000002</c:v>
                </c:pt>
                <c:pt idx="71">
                  <c:v>3.6109</c:v>
                </c:pt>
                <c:pt idx="72">
                  <c:v>3.4340000000000002</c:v>
                </c:pt>
                <c:pt idx="73">
                  <c:v>3.2581000000000002</c:v>
                </c:pt>
                <c:pt idx="74">
                  <c:v>3.2581000000000002</c:v>
                </c:pt>
                <c:pt idx="75">
                  <c:v>3.3673000000000002</c:v>
                </c:pt>
                <c:pt idx="76">
                  <c:v>3.5264000000000002</c:v>
                </c:pt>
                <c:pt idx="77">
                  <c:v>3.2581000000000002</c:v>
                </c:pt>
                <c:pt idx="78">
                  <c:v>3.3673000000000002</c:v>
                </c:pt>
                <c:pt idx="79">
                  <c:v>3.4340000000000002</c:v>
                </c:pt>
                <c:pt idx="80">
                  <c:v>3.6375999999999999</c:v>
                </c:pt>
                <c:pt idx="81">
                  <c:v>3.4657</c:v>
                </c:pt>
                <c:pt idx="82">
                  <c:v>3.2957999999999998</c:v>
                </c:pt>
                <c:pt idx="83">
                  <c:v>3.2581000000000002</c:v>
                </c:pt>
                <c:pt idx="84">
                  <c:v>3.6109</c:v>
                </c:pt>
                <c:pt idx="85">
                  <c:v>3.3673000000000002</c:v>
                </c:pt>
                <c:pt idx="86">
                  <c:v>3.3673000000000002</c:v>
                </c:pt>
                <c:pt idx="87">
                  <c:v>3.2957999999999998</c:v>
                </c:pt>
                <c:pt idx="88">
                  <c:v>3.4965000000000002</c:v>
                </c:pt>
                <c:pt idx="89">
                  <c:v>3.3321999999999998</c:v>
                </c:pt>
                <c:pt idx="90">
                  <c:v>3.3673000000000002</c:v>
                </c:pt>
                <c:pt idx="91">
                  <c:v>3.5552999999999999</c:v>
                </c:pt>
                <c:pt idx="92">
                  <c:v>3.8712</c:v>
                </c:pt>
                <c:pt idx="93">
                  <c:v>3.3321999999999998</c:v>
                </c:pt>
                <c:pt idx="94">
                  <c:v>3.2189000000000001</c:v>
                </c:pt>
                <c:pt idx="95">
                  <c:v>3.3673000000000002</c:v>
                </c:pt>
                <c:pt idx="96">
                  <c:v>3.2957999999999998</c:v>
                </c:pt>
                <c:pt idx="97">
                  <c:v>3.4657</c:v>
                </c:pt>
                <c:pt idx="98">
                  <c:v>3.3321999999999998</c:v>
                </c:pt>
                <c:pt idx="99">
                  <c:v>3.2581000000000002</c:v>
                </c:pt>
                <c:pt idx="100">
                  <c:v>3.8500999999999999</c:v>
                </c:pt>
                <c:pt idx="101">
                  <c:v>3.3673000000000002</c:v>
                </c:pt>
                <c:pt idx="102">
                  <c:v>3.3321999999999998</c:v>
                </c:pt>
                <c:pt idx="103">
                  <c:v>3.5264000000000002</c:v>
                </c:pt>
                <c:pt idx="104">
                  <c:v>3.3673000000000002</c:v>
                </c:pt>
                <c:pt idx="105">
                  <c:v>3.2189000000000001</c:v>
                </c:pt>
                <c:pt idx="106">
                  <c:v>3.6888999999999998</c:v>
                </c:pt>
                <c:pt idx="107">
                  <c:v>3.2581000000000002</c:v>
                </c:pt>
                <c:pt idx="108">
                  <c:v>3.2957999999999998</c:v>
                </c:pt>
                <c:pt idx="109">
                  <c:v>3.4965000000000002</c:v>
                </c:pt>
                <c:pt idx="110">
                  <c:v>3.3673000000000002</c:v>
                </c:pt>
                <c:pt idx="111">
                  <c:v>3.2189000000000001</c:v>
                </c:pt>
                <c:pt idx="112">
                  <c:v>3.7376999999999998</c:v>
                </c:pt>
                <c:pt idx="113">
                  <c:v>3.2581000000000002</c:v>
                </c:pt>
                <c:pt idx="114">
                  <c:v>3.9119999999999999</c:v>
                </c:pt>
                <c:pt idx="115">
                  <c:v>3.3673000000000002</c:v>
                </c:pt>
                <c:pt idx="116">
                  <c:v>3.4011999999999998</c:v>
                </c:pt>
                <c:pt idx="117">
                  <c:v>3.4340000000000002</c:v>
                </c:pt>
                <c:pt idx="118">
                  <c:v>3.2189000000000001</c:v>
                </c:pt>
                <c:pt idx="119">
                  <c:v>3.8500999999999999</c:v>
                </c:pt>
                <c:pt idx="120">
                  <c:v>3.4011999999999998</c:v>
                </c:pt>
                <c:pt idx="121">
                  <c:v>3.6109</c:v>
                </c:pt>
                <c:pt idx="122">
                  <c:v>3.2957999999999998</c:v>
                </c:pt>
                <c:pt idx="123">
                  <c:v>3.4657</c:v>
                </c:pt>
                <c:pt idx="124">
                  <c:v>3.3673000000000002</c:v>
                </c:pt>
                <c:pt idx="125">
                  <c:v>3.4340000000000002</c:v>
                </c:pt>
                <c:pt idx="126">
                  <c:v>3.2957999999999998</c:v>
                </c:pt>
                <c:pt idx="127">
                  <c:v>3.2189000000000001</c:v>
                </c:pt>
                <c:pt idx="128">
                  <c:v>3.4965000000000002</c:v>
                </c:pt>
                <c:pt idx="129">
                  <c:v>3.2189000000000001</c:v>
                </c:pt>
                <c:pt idx="130">
                  <c:v>3.2581000000000002</c:v>
                </c:pt>
                <c:pt idx="131">
                  <c:v>3.2581000000000002</c:v>
                </c:pt>
                <c:pt idx="132">
                  <c:v>3.7136</c:v>
                </c:pt>
                <c:pt idx="133">
                  <c:v>3.9512</c:v>
                </c:pt>
                <c:pt idx="134">
                  <c:v>3.5264000000000002</c:v>
                </c:pt>
                <c:pt idx="135">
                  <c:v>3.7136</c:v>
                </c:pt>
                <c:pt idx="136">
                  <c:v>3.2189000000000001</c:v>
                </c:pt>
                <c:pt idx="137">
                  <c:v>3.3321999999999998</c:v>
                </c:pt>
                <c:pt idx="138">
                  <c:v>3.2957999999999998</c:v>
                </c:pt>
                <c:pt idx="139">
                  <c:v>3.5834999999999999</c:v>
                </c:pt>
                <c:pt idx="140">
                  <c:v>3.4965000000000002</c:v>
                </c:pt>
                <c:pt idx="141">
                  <c:v>3.3321999999999998</c:v>
                </c:pt>
                <c:pt idx="142">
                  <c:v>3.2189000000000001</c:v>
                </c:pt>
                <c:pt idx="143">
                  <c:v>3.4011999999999998</c:v>
                </c:pt>
                <c:pt idx="144">
                  <c:v>3.5264000000000002</c:v>
                </c:pt>
                <c:pt idx="145">
                  <c:v>3.2189000000000001</c:v>
                </c:pt>
                <c:pt idx="146">
                  <c:v>3.6375999999999999</c:v>
                </c:pt>
                <c:pt idx="147">
                  <c:v>3.4011999999999998</c:v>
                </c:pt>
                <c:pt idx="148">
                  <c:v>3.3673000000000002</c:v>
                </c:pt>
                <c:pt idx="149">
                  <c:v>3.5264000000000002</c:v>
                </c:pt>
                <c:pt idx="150">
                  <c:v>3.2581000000000002</c:v>
                </c:pt>
                <c:pt idx="151">
                  <c:v>3.2189000000000001</c:v>
                </c:pt>
                <c:pt idx="152">
                  <c:v>3.3673000000000002</c:v>
                </c:pt>
                <c:pt idx="153">
                  <c:v>3.6109</c:v>
                </c:pt>
                <c:pt idx="154">
                  <c:v>3.2189000000000001</c:v>
                </c:pt>
                <c:pt idx="155">
                  <c:v>3.2189000000000001</c:v>
                </c:pt>
                <c:pt idx="156">
                  <c:v>3.2189000000000001</c:v>
                </c:pt>
                <c:pt idx="157">
                  <c:v>3.3321999999999998</c:v>
                </c:pt>
                <c:pt idx="158">
                  <c:v>3.7136</c:v>
                </c:pt>
                <c:pt idx="159">
                  <c:v>3.2581000000000002</c:v>
                </c:pt>
                <c:pt idx="160">
                  <c:v>3.7136</c:v>
                </c:pt>
                <c:pt idx="161">
                  <c:v>3.2189000000000001</c:v>
                </c:pt>
                <c:pt idx="162">
                  <c:v>3.5834999999999999</c:v>
                </c:pt>
                <c:pt idx="163">
                  <c:v>3.2581000000000002</c:v>
                </c:pt>
                <c:pt idx="164">
                  <c:v>3.2189000000000001</c:v>
                </c:pt>
                <c:pt idx="165">
                  <c:v>3.4657</c:v>
                </c:pt>
                <c:pt idx="166">
                  <c:v>3.4965000000000002</c:v>
                </c:pt>
                <c:pt idx="167">
                  <c:v>3.5834999999999999</c:v>
                </c:pt>
                <c:pt idx="168">
                  <c:v>3.3321999999999998</c:v>
                </c:pt>
                <c:pt idx="169">
                  <c:v>3.5264000000000002</c:v>
                </c:pt>
                <c:pt idx="170">
                  <c:v>3.3321999999999998</c:v>
                </c:pt>
                <c:pt idx="171">
                  <c:v>3.2581000000000002</c:v>
                </c:pt>
                <c:pt idx="172">
                  <c:v>3.2189000000000001</c:v>
                </c:pt>
                <c:pt idx="173">
                  <c:v>3.2581000000000002</c:v>
                </c:pt>
                <c:pt idx="174">
                  <c:v>3.2581000000000002</c:v>
                </c:pt>
                <c:pt idx="175">
                  <c:v>3.6636000000000002</c:v>
                </c:pt>
                <c:pt idx="176">
                  <c:v>3.3321999999999998</c:v>
                </c:pt>
                <c:pt idx="177">
                  <c:v>3.4657</c:v>
                </c:pt>
                <c:pt idx="178">
                  <c:v>3.5834999999999999</c:v>
                </c:pt>
                <c:pt idx="179">
                  <c:v>3.4011999999999998</c:v>
                </c:pt>
                <c:pt idx="180">
                  <c:v>3.4011999999999998</c:v>
                </c:pt>
                <c:pt idx="181">
                  <c:v>3.2957999999999998</c:v>
                </c:pt>
                <c:pt idx="182">
                  <c:v>3.3673000000000002</c:v>
                </c:pt>
                <c:pt idx="183">
                  <c:v>3.6375999999999999</c:v>
                </c:pt>
                <c:pt idx="184">
                  <c:v>3.4657</c:v>
                </c:pt>
                <c:pt idx="185">
                  <c:v>3.2581000000000002</c:v>
                </c:pt>
                <c:pt idx="186">
                  <c:v>3.4657</c:v>
                </c:pt>
                <c:pt idx="187">
                  <c:v>3.4011999999999998</c:v>
                </c:pt>
                <c:pt idx="188">
                  <c:v>3.3673000000000002</c:v>
                </c:pt>
                <c:pt idx="189">
                  <c:v>3.3673000000000002</c:v>
                </c:pt>
                <c:pt idx="190">
                  <c:v>3.5834999999999999</c:v>
                </c:pt>
                <c:pt idx="191">
                  <c:v>3.3321999999999998</c:v>
                </c:pt>
                <c:pt idx="192">
                  <c:v>3.4011999999999998</c:v>
                </c:pt>
                <c:pt idx="193">
                  <c:v>3.4011999999999998</c:v>
                </c:pt>
                <c:pt idx="194">
                  <c:v>3.2581000000000002</c:v>
                </c:pt>
                <c:pt idx="195">
                  <c:v>3.2189000000000001</c:v>
                </c:pt>
                <c:pt idx="196">
                  <c:v>3.2189000000000001</c:v>
                </c:pt>
                <c:pt idx="197">
                  <c:v>3.9318</c:v>
                </c:pt>
              </c:numCache>
            </c:numRef>
          </c:xVal>
          <c:yVal>
            <c:numRef>
              <c:f>VS_PSQI!$C$2:$C$199</c:f>
              <c:numCache>
                <c:formatCode>General</c:formatCode>
                <c:ptCount val="198"/>
                <c:pt idx="0">
                  <c:v>-2.7000000000000001E-3</c:v>
                </c:pt>
                <c:pt idx="1">
                  <c:v>0.13339999999999999</c:v>
                </c:pt>
                <c:pt idx="2">
                  <c:v>-0.1542</c:v>
                </c:pt>
                <c:pt idx="3">
                  <c:v>-1.4200000000000001E-2</c:v>
                </c:pt>
                <c:pt idx="4">
                  <c:v>0.24660000000000001</c:v>
                </c:pt>
                <c:pt idx="5">
                  <c:v>-5.9499999999999997E-2</c:v>
                </c:pt>
                <c:pt idx="6">
                  <c:v>-0.1168</c:v>
                </c:pt>
                <c:pt idx="7">
                  <c:v>8.3400000000000002E-2</c:v>
                </c:pt>
                <c:pt idx="8">
                  <c:v>0.1061</c:v>
                </c:pt>
                <c:pt idx="9">
                  <c:v>0.1366</c:v>
                </c:pt>
                <c:pt idx="10">
                  <c:v>0.24099999999999999</c:v>
                </c:pt>
                <c:pt idx="11">
                  <c:v>5.5399999999999998E-2</c:v>
                </c:pt>
                <c:pt idx="12">
                  <c:v>-4.6100000000000002E-2</c:v>
                </c:pt>
                <c:pt idx="13">
                  <c:v>0.24</c:v>
                </c:pt>
                <c:pt idx="14">
                  <c:v>0.13320000000000001</c:v>
                </c:pt>
                <c:pt idx="15">
                  <c:v>0.21659999999999999</c:v>
                </c:pt>
                <c:pt idx="16">
                  <c:v>4.0500000000000001E-2</c:v>
                </c:pt>
                <c:pt idx="17">
                  <c:v>-5.6599999999999998E-2</c:v>
                </c:pt>
                <c:pt idx="18">
                  <c:v>4.6300000000000001E-2</c:v>
                </c:pt>
                <c:pt idx="19">
                  <c:v>0.2697</c:v>
                </c:pt>
                <c:pt idx="20">
                  <c:v>-0.3216</c:v>
                </c:pt>
                <c:pt idx="21">
                  <c:v>-0.09</c:v>
                </c:pt>
                <c:pt idx="22">
                  <c:v>0.10730000000000001</c:v>
                </c:pt>
                <c:pt idx="23">
                  <c:v>5.6300000000000003E-2</c:v>
                </c:pt>
                <c:pt idx="24">
                  <c:v>7.6600000000000001E-2</c:v>
                </c:pt>
                <c:pt idx="25">
                  <c:v>-1.3899999999999999E-2</c:v>
                </c:pt>
                <c:pt idx="26">
                  <c:v>0.16250000000000001</c:v>
                </c:pt>
                <c:pt idx="27">
                  <c:v>0.24079999999999999</c:v>
                </c:pt>
                <c:pt idx="28">
                  <c:v>6.5299999999999997E-2</c:v>
                </c:pt>
                <c:pt idx="29">
                  <c:v>-7.0000000000000007E-2</c:v>
                </c:pt>
                <c:pt idx="30">
                  <c:v>-0.10290000000000001</c:v>
                </c:pt>
                <c:pt idx="31">
                  <c:v>0.3785</c:v>
                </c:pt>
                <c:pt idx="32">
                  <c:v>0.28029999999999999</c:v>
                </c:pt>
                <c:pt idx="33">
                  <c:v>-5.6099999999999997E-2</c:v>
                </c:pt>
                <c:pt idx="34">
                  <c:v>0.121</c:v>
                </c:pt>
                <c:pt idx="35">
                  <c:v>0.33950000000000002</c:v>
                </c:pt>
                <c:pt idx="36">
                  <c:v>1.66E-2</c:v>
                </c:pt>
                <c:pt idx="37">
                  <c:v>5.3699999999999998E-2</c:v>
                </c:pt>
                <c:pt idx="38">
                  <c:v>4.9500000000000002E-2</c:v>
                </c:pt>
                <c:pt idx="39">
                  <c:v>-0.31900000000000001</c:v>
                </c:pt>
                <c:pt idx="40">
                  <c:v>-7.2400000000000006E-2</c:v>
                </c:pt>
                <c:pt idx="41">
                  <c:v>0.15079999999999999</c:v>
                </c:pt>
                <c:pt idx="42">
                  <c:v>0.14949999999999999</c:v>
                </c:pt>
                <c:pt idx="43">
                  <c:v>-0.41710000000000003</c:v>
                </c:pt>
                <c:pt idx="44">
                  <c:v>5.3400000000000003E-2</c:v>
                </c:pt>
                <c:pt idx="45">
                  <c:v>1E-3</c:v>
                </c:pt>
                <c:pt idx="46">
                  <c:v>0.1913</c:v>
                </c:pt>
                <c:pt idx="47">
                  <c:v>0.1234</c:v>
                </c:pt>
                <c:pt idx="48">
                  <c:v>5.0500000000000003E-2</c:v>
                </c:pt>
                <c:pt idx="49">
                  <c:v>0.1532</c:v>
                </c:pt>
                <c:pt idx="50">
                  <c:v>0.15</c:v>
                </c:pt>
                <c:pt idx="51">
                  <c:v>2.29E-2</c:v>
                </c:pt>
                <c:pt idx="52">
                  <c:v>4.3700000000000003E-2</c:v>
                </c:pt>
                <c:pt idx="53">
                  <c:v>8.3199999999999996E-2</c:v>
                </c:pt>
                <c:pt idx="54">
                  <c:v>0.3276</c:v>
                </c:pt>
                <c:pt idx="55">
                  <c:v>0.18729999999999999</c:v>
                </c:pt>
                <c:pt idx="56">
                  <c:v>2.8999999999999998E-3</c:v>
                </c:pt>
                <c:pt idx="57">
                  <c:v>0.26629999999999998</c:v>
                </c:pt>
                <c:pt idx="58">
                  <c:v>-0.1071</c:v>
                </c:pt>
                <c:pt idx="59">
                  <c:v>0.13389999999999999</c:v>
                </c:pt>
                <c:pt idx="60">
                  <c:v>0.42730000000000001</c:v>
                </c:pt>
                <c:pt idx="61">
                  <c:v>0.2485</c:v>
                </c:pt>
                <c:pt idx="62">
                  <c:v>-6.9699999999999998E-2</c:v>
                </c:pt>
                <c:pt idx="63">
                  <c:v>-2.3900000000000001E-2</c:v>
                </c:pt>
                <c:pt idx="64">
                  <c:v>-6.7100000000000007E-2</c:v>
                </c:pt>
                <c:pt idx="65">
                  <c:v>6.2199999999999998E-2</c:v>
                </c:pt>
                <c:pt idx="66">
                  <c:v>0.27679999999999999</c:v>
                </c:pt>
                <c:pt idx="67">
                  <c:v>0.17760000000000001</c:v>
                </c:pt>
                <c:pt idx="68">
                  <c:v>0.36030000000000001</c:v>
                </c:pt>
                <c:pt idx="69">
                  <c:v>-7.5800000000000006E-2</c:v>
                </c:pt>
                <c:pt idx="70">
                  <c:v>0.3337</c:v>
                </c:pt>
                <c:pt idx="71">
                  <c:v>5.9499999999999997E-2</c:v>
                </c:pt>
                <c:pt idx="72">
                  <c:v>-4.0300000000000002E-2</c:v>
                </c:pt>
                <c:pt idx="73">
                  <c:v>8.9200000000000002E-2</c:v>
                </c:pt>
                <c:pt idx="74">
                  <c:v>0.30730000000000002</c:v>
                </c:pt>
                <c:pt idx="75">
                  <c:v>0.18629999999999999</c:v>
                </c:pt>
                <c:pt idx="76">
                  <c:v>0.28289999999999998</c:v>
                </c:pt>
                <c:pt idx="77">
                  <c:v>0.28470000000000001</c:v>
                </c:pt>
                <c:pt idx="78">
                  <c:v>-3.85E-2</c:v>
                </c:pt>
                <c:pt idx="79">
                  <c:v>-1.78E-2</c:v>
                </c:pt>
                <c:pt idx="80">
                  <c:v>-9.9699999999999997E-2</c:v>
                </c:pt>
                <c:pt idx="81">
                  <c:v>-5.0500000000000003E-2</c:v>
                </c:pt>
                <c:pt idx="82">
                  <c:v>0.1234</c:v>
                </c:pt>
                <c:pt idx="83">
                  <c:v>0.1168</c:v>
                </c:pt>
                <c:pt idx="84">
                  <c:v>0.3508</c:v>
                </c:pt>
                <c:pt idx="85">
                  <c:v>-7.4200000000000002E-2</c:v>
                </c:pt>
                <c:pt idx="86">
                  <c:v>-0.16420000000000001</c:v>
                </c:pt>
                <c:pt idx="87">
                  <c:v>0.1203</c:v>
                </c:pt>
                <c:pt idx="88">
                  <c:v>0.34100000000000003</c:v>
                </c:pt>
                <c:pt idx="89">
                  <c:v>-6.3200000000000006E-2</c:v>
                </c:pt>
                <c:pt idx="90">
                  <c:v>0.18440000000000001</c:v>
                </c:pt>
                <c:pt idx="91">
                  <c:v>1.7600000000000001E-2</c:v>
                </c:pt>
                <c:pt idx="92">
                  <c:v>-0.19270000000000001</c:v>
                </c:pt>
                <c:pt idx="93">
                  <c:v>2.24E-2</c:v>
                </c:pt>
                <c:pt idx="94">
                  <c:v>0.29770000000000002</c:v>
                </c:pt>
                <c:pt idx="95">
                  <c:v>0.12479999999999999</c:v>
                </c:pt>
                <c:pt idx="96">
                  <c:v>-6.3E-3</c:v>
                </c:pt>
                <c:pt idx="97">
                  <c:v>5.6599999999999998E-2</c:v>
                </c:pt>
                <c:pt idx="98">
                  <c:v>7.3200000000000001E-2</c:v>
                </c:pt>
                <c:pt idx="99">
                  <c:v>0.20710000000000001</c:v>
                </c:pt>
                <c:pt idx="100">
                  <c:v>4.7600000000000003E-2</c:v>
                </c:pt>
                <c:pt idx="101">
                  <c:v>0.31290000000000001</c:v>
                </c:pt>
                <c:pt idx="102">
                  <c:v>0.12239999999999999</c:v>
                </c:pt>
                <c:pt idx="103">
                  <c:v>0.1484</c:v>
                </c:pt>
                <c:pt idx="104">
                  <c:v>-5.9700000000000003E-2</c:v>
                </c:pt>
                <c:pt idx="105">
                  <c:v>0.1095</c:v>
                </c:pt>
                <c:pt idx="106">
                  <c:v>-6.7999999999999996E-3</c:v>
                </c:pt>
                <c:pt idx="107">
                  <c:v>5.3199999999999997E-2</c:v>
                </c:pt>
                <c:pt idx="108">
                  <c:v>0.1024</c:v>
                </c:pt>
                <c:pt idx="109">
                  <c:v>5.7099999999999998E-2</c:v>
                </c:pt>
                <c:pt idx="110">
                  <c:v>8.3699999999999997E-2</c:v>
                </c:pt>
                <c:pt idx="111">
                  <c:v>-3.2899999999999999E-2</c:v>
                </c:pt>
                <c:pt idx="112">
                  <c:v>0.1429</c:v>
                </c:pt>
                <c:pt idx="113">
                  <c:v>-2.4199999999999999E-2</c:v>
                </c:pt>
                <c:pt idx="114">
                  <c:v>0.2666</c:v>
                </c:pt>
                <c:pt idx="115">
                  <c:v>0.16919999999999999</c:v>
                </c:pt>
                <c:pt idx="116">
                  <c:v>7.9200000000000007E-2</c:v>
                </c:pt>
                <c:pt idx="117">
                  <c:v>0.19289999999999999</c:v>
                </c:pt>
                <c:pt idx="118">
                  <c:v>8.5599999999999996E-2</c:v>
                </c:pt>
                <c:pt idx="119">
                  <c:v>4.1999999999999997E-3</c:v>
                </c:pt>
                <c:pt idx="120">
                  <c:v>6.4699999999999994E-2</c:v>
                </c:pt>
                <c:pt idx="121">
                  <c:v>0.15</c:v>
                </c:pt>
                <c:pt idx="122">
                  <c:v>7.2900000000000006E-2</c:v>
                </c:pt>
                <c:pt idx="123">
                  <c:v>-0.10249999999999999</c:v>
                </c:pt>
                <c:pt idx="124">
                  <c:v>0.03</c:v>
                </c:pt>
                <c:pt idx="125">
                  <c:v>6.3399999999999998E-2</c:v>
                </c:pt>
                <c:pt idx="126">
                  <c:v>-0.1134</c:v>
                </c:pt>
                <c:pt idx="127">
                  <c:v>-8.1000000000000003E-2</c:v>
                </c:pt>
                <c:pt idx="128">
                  <c:v>-9.1499999999999998E-2</c:v>
                </c:pt>
                <c:pt idx="129">
                  <c:v>9.6799999999999997E-2</c:v>
                </c:pt>
                <c:pt idx="130">
                  <c:v>-0.22</c:v>
                </c:pt>
                <c:pt idx="131">
                  <c:v>0.1066</c:v>
                </c:pt>
                <c:pt idx="132">
                  <c:v>-0.1147</c:v>
                </c:pt>
                <c:pt idx="133">
                  <c:v>3.3399999999999999E-2</c:v>
                </c:pt>
                <c:pt idx="134">
                  <c:v>9.2700000000000005E-2</c:v>
                </c:pt>
                <c:pt idx="135">
                  <c:v>6.4199999999999993E-2</c:v>
                </c:pt>
                <c:pt idx="136">
                  <c:v>9.0999999999999998E-2</c:v>
                </c:pt>
                <c:pt idx="137">
                  <c:v>-1E-3</c:v>
                </c:pt>
                <c:pt idx="138">
                  <c:v>0.21920000000000001</c:v>
                </c:pt>
                <c:pt idx="139">
                  <c:v>0.23699999999999999</c:v>
                </c:pt>
                <c:pt idx="140">
                  <c:v>0.23469999999999999</c:v>
                </c:pt>
                <c:pt idx="141">
                  <c:v>9.7000000000000003E-3</c:v>
                </c:pt>
                <c:pt idx="142">
                  <c:v>0.21390000000000001</c:v>
                </c:pt>
                <c:pt idx="143">
                  <c:v>0.50509999999999999</c:v>
                </c:pt>
                <c:pt idx="144">
                  <c:v>-7.0499999999999993E-2</c:v>
                </c:pt>
                <c:pt idx="145">
                  <c:v>0.30030000000000001</c:v>
                </c:pt>
                <c:pt idx="146">
                  <c:v>4.3900000000000002E-2</c:v>
                </c:pt>
                <c:pt idx="147">
                  <c:v>0.1666</c:v>
                </c:pt>
                <c:pt idx="148">
                  <c:v>6.3899999999999998E-2</c:v>
                </c:pt>
                <c:pt idx="149">
                  <c:v>-7.3700000000000002E-2</c:v>
                </c:pt>
                <c:pt idx="150">
                  <c:v>-2.6800000000000001E-2</c:v>
                </c:pt>
                <c:pt idx="151">
                  <c:v>-2.92E-2</c:v>
                </c:pt>
                <c:pt idx="152">
                  <c:v>-4.53E-2</c:v>
                </c:pt>
                <c:pt idx="153">
                  <c:v>-0.20319999999999999</c:v>
                </c:pt>
                <c:pt idx="154">
                  <c:v>6.9699999999999998E-2</c:v>
                </c:pt>
                <c:pt idx="155">
                  <c:v>0.3397</c:v>
                </c:pt>
                <c:pt idx="156">
                  <c:v>-0.01</c:v>
                </c:pt>
                <c:pt idx="157">
                  <c:v>0.15629999999999999</c:v>
                </c:pt>
                <c:pt idx="158">
                  <c:v>0.4032</c:v>
                </c:pt>
                <c:pt idx="159">
                  <c:v>-1.5800000000000002E-2</c:v>
                </c:pt>
                <c:pt idx="160">
                  <c:v>-0.1363</c:v>
                </c:pt>
                <c:pt idx="161">
                  <c:v>2.0500000000000001E-2</c:v>
                </c:pt>
                <c:pt idx="162">
                  <c:v>0.4032</c:v>
                </c:pt>
                <c:pt idx="163">
                  <c:v>0.20319999999999999</c:v>
                </c:pt>
                <c:pt idx="164">
                  <c:v>0.1234</c:v>
                </c:pt>
                <c:pt idx="165">
                  <c:v>8.8200000000000001E-2</c:v>
                </c:pt>
                <c:pt idx="166">
                  <c:v>0.47660000000000002</c:v>
                </c:pt>
                <c:pt idx="167">
                  <c:v>1.5E-3</c:v>
                </c:pt>
                <c:pt idx="168">
                  <c:v>-2.63E-2</c:v>
                </c:pt>
                <c:pt idx="169">
                  <c:v>0.1195</c:v>
                </c:pt>
                <c:pt idx="170">
                  <c:v>6.6600000000000006E-2</c:v>
                </c:pt>
                <c:pt idx="171">
                  <c:v>-0.1285</c:v>
                </c:pt>
                <c:pt idx="172">
                  <c:v>8.3199999999999996E-2</c:v>
                </c:pt>
                <c:pt idx="173">
                  <c:v>0.1832</c:v>
                </c:pt>
                <c:pt idx="174">
                  <c:v>-6.7599999999999993E-2</c:v>
                </c:pt>
                <c:pt idx="175">
                  <c:v>0.2515</c:v>
                </c:pt>
                <c:pt idx="176">
                  <c:v>-2.53E-2</c:v>
                </c:pt>
                <c:pt idx="177">
                  <c:v>-0.1547</c:v>
                </c:pt>
                <c:pt idx="178">
                  <c:v>4.0800000000000003E-2</c:v>
                </c:pt>
                <c:pt idx="179">
                  <c:v>0.15290000000000001</c:v>
                </c:pt>
                <c:pt idx="180">
                  <c:v>7.9699999999999993E-2</c:v>
                </c:pt>
                <c:pt idx="181">
                  <c:v>2.5600000000000001E-2</c:v>
                </c:pt>
                <c:pt idx="182">
                  <c:v>0.17180000000000001</c:v>
                </c:pt>
                <c:pt idx="183">
                  <c:v>0.18729999999999999</c:v>
                </c:pt>
                <c:pt idx="184">
                  <c:v>-5.9700000000000003E-2</c:v>
                </c:pt>
                <c:pt idx="185">
                  <c:v>4.4200000000000003E-2</c:v>
                </c:pt>
                <c:pt idx="186">
                  <c:v>9.0499999999999997E-2</c:v>
                </c:pt>
                <c:pt idx="187">
                  <c:v>6.3399999999999998E-2</c:v>
                </c:pt>
                <c:pt idx="188">
                  <c:v>0.14149999999999999</c:v>
                </c:pt>
                <c:pt idx="189">
                  <c:v>-0.1724</c:v>
                </c:pt>
                <c:pt idx="190">
                  <c:v>-4.6600000000000003E-2</c:v>
                </c:pt>
                <c:pt idx="191">
                  <c:v>-7.8100000000000003E-2</c:v>
                </c:pt>
                <c:pt idx="192">
                  <c:v>0.15629999999999999</c:v>
                </c:pt>
                <c:pt idx="193">
                  <c:v>-1.03E-2</c:v>
                </c:pt>
                <c:pt idx="194">
                  <c:v>-0.26390000000000002</c:v>
                </c:pt>
                <c:pt idx="195">
                  <c:v>0.1719</c:v>
                </c:pt>
                <c:pt idx="196">
                  <c:v>-1.95E-2</c:v>
                </c:pt>
                <c:pt idx="197">
                  <c:v>0.27660000000000001</c:v>
                </c:pt>
              </c:numCache>
            </c:numRef>
          </c:yVal>
          <c:smooth val="0"/>
        </c:ser>
        <c:ser>
          <c:idx val="1"/>
          <c:order val="1"/>
          <c:tx>
            <c:v>PSQI Medium (n=322)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trendline>
            <c:spPr>
              <a:ln w="28575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VS_PSQI!$B$200:$B$521</c:f>
              <c:numCache>
                <c:formatCode>General</c:formatCode>
                <c:ptCount val="322"/>
                <c:pt idx="0">
                  <c:v>3.6636000000000002</c:v>
                </c:pt>
                <c:pt idx="1">
                  <c:v>3.2957999999999998</c:v>
                </c:pt>
                <c:pt idx="2">
                  <c:v>3.8500999999999999</c:v>
                </c:pt>
                <c:pt idx="3">
                  <c:v>3.4657</c:v>
                </c:pt>
                <c:pt idx="4">
                  <c:v>3.2581000000000002</c:v>
                </c:pt>
                <c:pt idx="5">
                  <c:v>3.2957999999999998</c:v>
                </c:pt>
                <c:pt idx="6">
                  <c:v>3.9702999999999999</c:v>
                </c:pt>
                <c:pt idx="7">
                  <c:v>3.2957999999999998</c:v>
                </c:pt>
                <c:pt idx="8">
                  <c:v>3.2581000000000002</c:v>
                </c:pt>
                <c:pt idx="9">
                  <c:v>3.5834999999999999</c:v>
                </c:pt>
                <c:pt idx="10">
                  <c:v>3.7841999999999998</c:v>
                </c:pt>
                <c:pt idx="11">
                  <c:v>3.3673000000000002</c:v>
                </c:pt>
                <c:pt idx="12">
                  <c:v>3.5264000000000002</c:v>
                </c:pt>
                <c:pt idx="13">
                  <c:v>3.3321999999999998</c:v>
                </c:pt>
                <c:pt idx="14">
                  <c:v>3.3321999999999998</c:v>
                </c:pt>
                <c:pt idx="15">
                  <c:v>3.7136</c:v>
                </c:pt>
                <c:pt idx="16">
                  <c:v>3.6109</c:v>
                </c:pt>
                <c:pt idx="17">
                  <c:v>3.6109</c:v>
                </c:pt>
                <c:pt idx="18">
                  <c:v>3.2581000000000002</c:v>
                </c:pt>
                <c:pt idx="19">
                  <c:v>3.3673000000000002</c:v>
                </c:pt>
                <c:pt idx="20">
                  <c:v>3.6109</c:v>
                </c:pt>
                <c:pt idx="21">
                  <c:v>3.4965000000000002</c:v>
                </c:pt>
                <c:pt idx="22">
                  <c:v>3.4657</c:v>
                </c:pt>
                <c:pt idx="23">
                  <c:v>3.7612000000000001</c:v>
                </c:pt>
                <c:pt idx="24">
                  <c:v>3.6636000000000002</c:v>
                </c:pt>
                <c:pt idx="25">
                  <c:v>3.6375999999999999</c:v>
                </c:pt>
                <c:pt idx="26">
                  <c:v>3.4965000000000002</c:v>
                </c:pt>
                <c:pt idx="27">
                  <c:v>3.2581000000000002</c:v>
                </c:pt>
                <c:pt idx="28">
                  <c:v>3.7376999999999998</c:v>
                </c:pt>
                <c:pt idx="29">
                  <c:v>3.5552999999999999</c:v>
                </c:pt>
                <c:pt idx="30">
                  <c:v>3.3673000000000002</c:v>
                </c:pt>
                <c:pt idx="31">
                  <c:v>3.4657</c:v>
                </c:pt>
                <c:pt idx="32">
                  <c:v>3.5264000000000002</c:v>
                </c:pt>
                <c:pt idx="33">
                  <c:v>3.3673000000000002</c:v>
                </c:pt>
                <c:pt idx="34">
                  <c:v>3.4011999999999998</c:v>
                </c:pt>
                <c:pt idx="35">
                  <c:v>3.2189000000000001</c:v>
                </c:pt>
                <c:pt idx="36">
                  <c:v>3.6109</c:v>
                </c:pt>
                <c:pt idx="37">
                  <c:v>3.2957999999999998</c:v>
                </c:pt>
                <c:pt idx="38">
                  <c:v>3.2189000000000001</c:v>
                </c:pt>
                <c:pt idx="39">
                  <c:v>4.0781999999999998</c:v>
                </c:pt>
                <c:pt idx="40">
                  <c:v>3.2581000000000002</c:v>
                </c:pt>
                <c:pt idx="41">
                  <c:v>3.2189000000000001</c:v>
                </c:pt>
                <c:pt idx="42">
                  <c:v>3.8917999999999999</c:v>
                </c:pt>
                <c:pt idx="43">
                  <c:v>3.6375999999999999</c:v>
                </c:pt>
                <c:pt idx="44">
                  <c:v>3.5264000000000002</c:v>
                </c:pt>
                <c:pt idx="45">
                  <c:v>3.2189000000000001</c:v>
                </c:pt>
                <c:pt idx="46">
                  <c:v>3.9119999999999999</c:v>
                </c:pt>
                <c:pt idx="47">
                  <c:v>3.4965000000000002</c:v>
                </c:pt>
                <c:pt idx="48">
                  <c:v>3.9889999999999999</c:v>
                </c:pt>
                <c:pt idx="49">
                  <c:v>3.3673000000000002</c:v>
                </c:pt>
                <c:pt idx="50">
                  <c:v>3.2581000000000002</c:v>
                </c:pt>
                <c:pt idx="51">
                  <c:v>3.8285999999999998</c:v>
                </c:pt>
                <c:pt idx="52">
                  <c:v>3.2189000000000001</c:v>
                </c:pt>
                <c:pt idx="53">
                  <c:v>3.2957999999999998</c:v>
                </c:pt>
                <c:pt idx="54">
                  <c:v>3.2957999999999998</c:v>
                </c:pt>
                <c:pt idx="55">
                  <c:v>3.6636000000000002</c:v>
                </c:pt>
                <c:pt idx="56">
                  <c:v>4.0072999999999999</c:v>
                </c:pt>
                <c:pt idx="57">
                  <c:v>3.4340000000000002</c:v>
                </c:pt>
                <c:pt idx="58">
                  <c:v>3.2581000000000002</c:v>
                </c:pt>
                <c:pt idx="59">
                  <c:v>3.7136</c:v>
                </c:pt>
                <c:pt idx="60">
                  <c:v>3.4965000000000002</c:v>
                </c:pt>
                <c:pt idx="61">
                  <c:v>3.4340000000000002</c:v>
                </c:pt>
                <c:pt idx="62">
                  <c:v>3.7612000000000001</c:v>
                </c:pt>
                <c:pt idx="63">
                  <c:v>3.2581000000000002</c:v>
                </c:pt>
                <c:pt idx="64">
                  <c:v>3.5264000000000002</c:v>
                </c:pt>
                <c:pt idx="65">
                  <c:v>3.3673000000000002</c:v>
                </c:pt>
                <c:pt idx="66">
                  <c:v>3.2581000000000002</c:v>
                </c:pt>
                <c:pt idx="67">
                  <c:v>3.2189000000000001</c:v>
                </c:pt>
                <c:pt idx="68">
                  <c:v>3.6636000000000002</c:v>
                </c:pt>
                <c:pt idx="69">
                  <c:v>4.0072999999999999</c:v>
                </c:pt>
                <c:pt idx="70">
                  <c:v>3.3673000000000002</c:v>
                </c:pt>
                <c:pt idx="71">
                  <c:v>3.5552999999999999</c:v>
                </c:pt>
                <c:pt idx="72">
                  <c:v>3.7136</c:v>
                </c:pt>
                <c:pt idx="73">
                  <c:v>3.7136</c:v>
                </c:pt>
                <c:pt idx="74">
                  <c:v>3.8067000000000002</c:v>
                </c:pt>
                <c:pt idx="75">
                  <c:v>3.8917999999999999</c:v>
                </c:pt>
                <c:pt idx="76">
                  <c:v>3.4657</c:v>
                </c:pt>
                <c:pt idx="77">
                  <c:v>3.6109</c:v>
                </c:pt>
                <c:pt idx="78">
                  <c:v>3.7612000000000001</c:v>
                </c:pt>
                <c:pt idx="79">
                  <c:v>3.4340000000000002</c:v>
                </c:pt>
                <c:pt idx="80">
                  <c:v>4.0774999999999997</c:v>
                </c:pt>
                <c:pt idx="81">
                  <c:v>3.4657</c:v>
                </c:pt>
                <c:pt idx="82">
                  <c:v>3.2189000000000001</c:v>
                </c:pt>
                <c:pt idx="83">
                  <c:v>3.7376999999999998</c:v>
                </c:pt>
                <c:pt idx="84">
                  <c:v>3.6375999999999999</c:v>
                </c:pt>
                <c:pt idx="85">
                  <c:v>3.2957999999999998</c:v>
                </c:pt>
                <c:pt idx="86">
                  <c:v>3.2957999999999998</c:v>
                </c:pt>
                <c:pt idx="87">
                  <c:v>3.7376999999999998</c:v>
                </c:pt>
                <c:pt idx="88">
                  <c:v>3.5552999999999999</c:v>
                </c:pt>
                <c:pt idx="89">
                  <c:v>3.8067000000000002</c:v>
                </c:pt>
                <c:pt idx="90">
                  <c:v>3.7841999999999998</c:v>
                </c:pt>
                <c:pt idx="91">
                  <c:v>3.4011999999999998</c:v>
                </c:pt>
                <c:pt idx="92">
                  <c:v>3.7376999999999998</c:v>
                </c:pt>
                <c:pt idx="93">
                  <c:v>3.2189000000000001</c:v>
                </c:pt>
                <c:pt idx="94">
                  <c:v>3.8917999999999999</c:v>
                </c:pt>
                <c:pt idx="95">
                  <c:v>3.6888999999999998</c:v>
                </c:pt>
                <c:pt idx="96">
                  <c:v>3.2581000000000002</c:v>
                </c:pt>
                <c:pt idx="97">
                  <c:v>3.2189000000000001</c:v>
                </c:pt>
                <c:pt idx="98">
                  <c:v>3.2581000000000002</c:v>
                </c:pt>
                <c:pt idx="99">
                  <c:v>3.5264000000000002</c:v>
                </c:pt>
                <c:pt idx="100">
                  <c:v>3.4965000000000002</c:v>
                </c:pt>
                <c:pt idx="101">
                  <c:v>3.2189000000000001</c:v>
                </c:pt>
                <c:pt idx="102">
                  <c:v>3.4657</c:v>
                </c:pt>
                <c:pt idx="103">
                  <c:v>3.2189000000000001</c:v>
                </c:pt>
                <c:pt idx="104">
                  <c:v>3.5552999999999999</c:v>
                </c:pt>
                <c:pt idx="105">
                  <c:v>3.5552999999999999</c:v>
                </c:pt>
                <c:pt idx="106">
                  <c:v>3.2189000000000001</c:v>
                </c:pt>
                <c:pt idx="107">
                  <c:v>3.2957999999999998</c:v>
                </c:pt>
                <c:pt idx="108">
                  <c:v>3.2957999999999998</c:v>
                </c:pt>
                <c:pt idx="109">
                  <c:v>3.6888999999999998</c:v>
                </c:pt>
                <c:pt idx="110">
                  <c:v>3.2957999999999998</c:v>
                </c:pt>
                <c:pt idx="111">
                  <c:v>3.4011999999999998</c:v>
                </c:pt>
                <c:pt idx="112">
                  <c:v>3.5264000000000002</c:v>
                </c:pt>
                <c:pt idx="113">
                  <c:v>3.6636000000000002</c:v>
                </c:pt>
                <c:pt idx="114">
                  <c:v>3.3321999999999998</c:v>
                </c:pt>
                <c:pt idx="115">
                  <c:v>3.4965000000000002</c:v>
                </c:pt>
                <c:pt idx="116">
                  <c:v>3.6888999999999998</c:v>
                </c:pt>
                <c:pt idx="117">
                  <c:v>3.6109</c:v>
                </c:pt>
                <c:pt idx="118">
                  <c:v>3.5552999999999999</c:v>
                </c:pt>
                <c:pt idx="119">
                  <c:v>3.5552999999999999</c:v>
                </c:pt>
                <c:pt idx="120">
                  <c:v>3.2189000000000001</c:v>
                </c:pt>
                <c:pt idx="121">
                  <c:v>3.2957999999999998</c:v>
                </c:pt>
                <c:pt idx="122">
                  <c:v>3.3673000000000002</c:v>
                </c:pt>
                <c:pt idx="123">
                  <c:v>3.2581000000000002</c:v>
                </c:pt>
                <c:pt idx="124">
                  <c:v>3.7841999999999998</c:v>
                </c:pt>
                <c:pt idx="125">
                  <c:v>3.3321999999999998</c:v>
                </c:pt>
                <c:pt idx="126">
                  <c:v>3.2957999999999998</c:v>
                </c:pt>
                <c:pt idx="127">
                  <c:v>3.8285999999999998</c:v>
                </c:pt>
                <c:pt idx="128">
                  <c:v>3.4657</c:v>
                </c:pt>
                <c:pt idx="129">
                  <c:v>3.4011999999999998</c:v>
                </c:pt>
                <c:pt idx="130">
                  <c:v>3.2581000000000002</c:v>
                </c:pt>
                <c:pt idx="131">
                  <c:v>3.4340000000000002</c:v>
                </c:pt>
                <c:pt idx="132">
                  <c:v>3.4340000000000002</c:v>
                </c:pt>
                <c:pt idx="133">
                  <c:v>3.4965000000000002</c:v>
                </c:pt>
                <c:pt idx="134">
                  <c:v>3.3673000000000002</c:v>
                </c:pt>
                <c:pt idx="135">
                  <c:v>3.5834999999999999</c:v>
                </c:pt>
                <c:pt idx="136">
                  <c:v>3.2957999999999998</c:v>
                </c:pt>
                <c:pt idx="137">
                  <c:v>3.4340000000000002</c:v>
                </c:pt>
                <c:pt idx="138">
                  <c:v>3.2581000000000002</c:v>
                </c:pt>
                <c:pt idx="139">
                  <c:v>3.2957999999999998</c:v>
                </c:pt>
                <c:pt idx="140">
                  <c:v>3.9702999999999999</c:v>
                </c:pt>
                <c:pt idx="141">
                  <c:v>3.4965000000000002</c:v>
                </c:pt>
                <c:pt idx="142">
                  <c:v>3.3673000000000002</c:v>
                </c:pt>
                <c:pt idx="143">
                  <c:v>3.2581000000000002</c:v>
                </c:pt>
                <c:pt idx="144">
                  <c:v>3.8500999999999999</c:v>
                </c:pt>
                <c:pt idx="145">
                  <c:v>3.8285999999999998</c:v>
                </c:pt>
                <c:pt idx="146">
                  <c:v>3.5264000000000002</c:v>
                </c:pt>
                <c:pt idx="147">
                  <c:v>3.2957999999999998</c:v>
                </c:pt>
                <c:pt idx="148">
                  <c:v>3.5834999999999999</c:v>
                </c:pt>
                <c:pt idx="149">
                  <c:v>3.2957999999999998</c:v>
                </c:pt>
                <c:pt idx="150">
                  <c:v>3.2581000000000002</c:v>
                </c:pt>
                <c:pt idx="151">
                  <c:v>3.4011999999999998</c:v>
                </c:pt>
                <c:pt idx="152">
                  <c:v>3.9512</c:v>
                </c:pt>
                <c:pt idx="153">
                  <c:v>3.8067000000000002</c:v>
                </c:pt>
                <c:pt idx="154">
                  <c:v>3.5552999999999999</c:v>
                </c:pt>
                <c:pt idx="155">
                  <c:v>3.2189000000000001</c:v>
                </c:pt>
                <c:pt idx="156">
                  <c:v>3.5834999999999999</c:v>
                </c:pt>
                <c:pt idx="157">
                  <c:v>3.4340000000000002</c:v>
                </c:pt>
                <c:pt idx="158">
                  <c:v>3.4657</c:v>
                </c:pt>
                <c:pt idx="159">
                  <c:v>3.2581000000000002</c:v>
                </c:pt>
                <c:pt idx="160">
                  <c:v>3.4340000000000002</c:v>
                </c:pt>
                <c:pt idx="161">
                  <c:v>3.4340000000000002</c:v>
                </c:pt>
                <c:pt idx="162">
                  <c:v>3.2581000000000002</c:v>
                </c:pt>
                <c:pt idx="163">
                  <c:v>3.2581000000000002</c:v>
                </c:pt>
                <c:pt idx="164">
                  <c:v>3.3673000000000002</c:v>
                </c:pt>
                <c:pt idx="165">
                  <c:v>3.7376999999999998</c:v>
                </c:pt>
                <c:pt idx="166">
                  <c:v>3.3673000000000002</c:v>
                </c:pt>
                <c:pt idx="167">
                  <c:v>3.2189000000000001</c:v>
                </c:pt>
                <c:pt idx="168">
                  <c:v>3.3321999999999998</c:v>
                </c:pt>
                <c:pt idx="169">
                  <c:v>3.2957999999999998</c:v>
                </c:pt>
                <c:pt idx="170">
                  <c:v>3.4340000000000002</c:v>
                </c:pt>
                <c:pt idx="171">
                  <c:v>3.6109</c:v>
                </c:pt>
                <c:pt idx="172">
                  <c:v>3.2189000000000001</c:v>
                </c:pt>
                <c:pt idx="173">
                  <c:v>3.7612000000000001</c:v>
                </c:pt>
                <c:pt idx="174">
                  <c:v>3.6375999999999999</c:v>
                </c:pt>
                <c:pt idx="175">
                  <c:v>3.2957999999999998</c:v>
                </c:pt>
                <c:pt idx="176">
                  <c:v>3.6636000000000002</c:v>
                </c:pt>
                <c:pt idx="177">
                  <c:v>3.4965000000000002</c:v>
                </c:pt>
                <c:pt idx="178">
                  <c:v>3.2189000000000001</c:v>
                </c:pt>
                <c:pt idx="179">
                  <c:v>3.2189000000000001</c:v>
                </c:pt>
                <c:pt idx="180">
                  <c:v>3.2581000000000002</c:v>
                </c:pt>
                <c:pt idx="181">
                  <c:v>3.2581000000000002</c:v>
                </c:pt>
                <c:pt idx="182">
                  <c:v>3.3321999999999998</c:v>
                </c:pt>
                <c:pt idx="183">
                  <c:v>4.0781999999999998</c:v>
                </c:pt>
                <c:pt idx="184">
                  <c:v>3.5264000000000002</c:v>
                </c:pt>
                <c:pt idx="185">
                  <c:v>3.8067000000000002</c:v>
                </c:pt>
                <c:pt idx="186">
                  <c:v>3.2189000000000001</c:v>
                </c:pt>
                <c:pt idx="187">
                  <c:v>3.8712</c:v>
                </c:pt>
                <c:pt idx="188">
                  <c:v>3.7612000000000001</c:v>
                </c:pt>
                <c:pt idx="189">
                  <c:v>3.4657</c:v>
                </c:pt>
                <c:pt idx="190">
                  <c:v>3.6888999999999998</c:v>
                </c:pt>
                <c:pt idx="191">
                  <c:v>3.5552999999999999</c:v>
                </c:pt>
                <c:pt idx="192">
                  <c:v>3.2189000000000001</c:v>
                </c:pt>
                <c:pt idx="193">
                  <c:v>3.6375999999999999</c:v>
                </c:pt>
                <c:pt idx="194">
                  <c:v>3.7136</c:v>
                </c:pt>
                <c:pt idx="195">
                  <c:v>3.2581000000000002</c:v>
                </c:pt>
                <c:pt idx="196">
                  <c:v>3.4657</c:v>
                </c:pt>
                <c:pt idx="197">
                  <c:v>3.4340000000000002</c:v>
                </c:pt>
                <c:pt idx="198">
                  <c:v>3.5834999999999999</c:v>
                </c:pt>
                <c:pt idx="199">
                  <c:v>3.2581000000000002</c:v>
                </c:pt>
                <c:pt idx="200">
                  <c:v>3.7376999999999998</c:v>
                </c:pt>
                <c:pt idx="201">
                  <c:v>3.2189000000000001</c:v>
                </c:pt>
                <c:pt idx="202">
                  <c:v>3.6636000000000002</c:v>
                </c:pt>
                <c:pt idx="203">
                  <c:v>3.2581000000000002</c:v>
                </c:pt>
                <c:pt idx="204">
                  <c:v>3.4011999999999998</c:v>
                </c:pt>
                <c:pt idx="205">
                  <c:v>3.6375999999999999</c:v>
                </c:pt>
                <c:pt idx="206">
                  <c:v>3.4340000000000002</c:v>
                </c:pt>
                <c:pt idx="207">
                  <c:v>3.3321999999999998</c:v>
                </c:pt>
                <c:pt idx="208">
                  <c:v>3.4011999999999998</c:v>
                </c:pt>
                <c:pt idx="209">
                  <c:v>3.6375999999999999</c:v>
                </c:pt>
                <c:pt idx="210">
                  <c:v>3.3673000000000002</c:v>
                </c:pt>
                <c:pt idx="211">
                  <c:v>3.4657</c:v>
                </c:pt>
                <c:pt idx="212">
                  <c:v>3.4965000000000002</c:v>
                </c:pt>
                <c:pt idx="213">
                  <c:v>3.3673000000000002</c:v>
                </c:pt>
                <c:pt idx="214">
                  <c:v>3.2581000000000002</c:v>
                </c:pt>
                <c:pt idx="215">
                  <c:v>3.3673000000000002</c:v>
                </c:pt>
                <c:pt idx="216">
                  <c:v>3.2189000000000001</c:v>
                </c:pt>
                <c:pt idx="217">
                  <c:v>3.2189000000000001</c:v>
                </c:pt>
                <c:pt idx="218">
                  <c:v>3.6636000000000002</c:v>
                </c:pt>
                <c:pt idx="219">
                  <c:v>3.2189000000000001</c:v>
                </c:pt>
                <c:pt idx="220">
                  <c:v>3.5834999999999999</c:v>
                </c:pt>
                <c:pt idx="221">
                  <c:v>3.4657</c:v>
                </c:pt>
                <c:pt idx="222">
                  <c:v>3.4340000000000002</c:v>
                </c:pt>
                <c:pt idx="223">
                  <c:v>3.4340000000000002</c:v>
                </c:pt>
                <c:pt idx="224">
                  <c:v>3.4011999999999998</c:v>
                </c:pt>
                <c:pt idx="225">
                  <c:v>3.2957999999999998</c:v>
                </c:pt>
                <c:pt idx="226">
                  <c:v>3.5264000000000002</c:v>
                </c:pt>
                <c:pt idx="227">
                  <c:v>3.5552999999999999</c:v>
                </c:pt>
                <c:pt idx="228">
                  <c:v>3.2581000000000002</c:v>
                </c:pt>
                <c:pt idx="229">
                  <c:v>3.2189000000000001</c:v>
                </c:pt>
                <c:pt idx="230">
                  <c:v>3.2189000000000001</c:v>
                </c:pt>
                <c:pt idx="231">
                  <c:v>3.5552999999999999</c:v>
                </c:pt>
                <c:pt idx="232">
                  <c:v>3.2189000000000001</c:v>
                </c:pt>
                <c:pt idx="233">
                  <c:v>3.2189000000000001</c:v>
                </c:pt>
                <c:pt idx="234">
                  <c:v>3.5552999999999999</c:v>
                </c:pt>
                <c:pt idx="235">
                  <c:v>3.2189000000000001</c:v>
                </c:pt>
                <c:pt idx="236">
                  <c:v>3.5552999999999999</c:v>
                </c:pt>
                <c:pt idx="237">
                  <c:v>3.3321999999999998</c:v>
                </c:pt>
                <c:pt idx="238">
                  <c:v>3.4011999999999998</c:v>
                </c:pt>
                <c:pt idx="239">
                  <c:v>3.2581000000000002</c:v>
                </c:pt>
                <c:pt idx="240">
                  <c:v>3.2189000000000001</c:v>
                </c:pt>
                <c:pt idx="241">
                  <c:v>3.8285999999999998</c:v>
                </c:pt>
                <c:pt idx="242">
                  <c:v>3.5834999999999999</c:v>
                </c:pt>
                <c:pt idx="243">
                  <c:v>3.3673000000000002</c:v>
                </c:pt>
                <c:pt idx="244">
                  <c:v>3.3673000000000002</c:v>
                </c:pt>
                <c:pt idx="245">
                  <c:v>3.6109</c:v>
                </c:pt>
                <c:pt idx="246">
                  <c:v>3.5264000000000002</c:v>
                </c:pt>
                <c:pt idx="247">
                  <c:v>3.8285999999999998</c:v>
                </c:pt>
                <c:pt idx="248">
                  <c:v>3.4011999999999998</c:v>
                </c:pt>
                <c:pt idx="249">
                  <c:v>3.5264000000000002</c:v>
                </c:pt>
                <c:pt idx="250">
                  <c:v>3.3673000000000002</c:v>
                </c:pt>
                <c:pt idx="251">
                  <c:v>3.8712</c:v>
                </c:pt>
                <c:pt idx="252">
                  <c:v>3.3673000000000002</c:v>
                </c:pt>
                <c:pt idx="253">
                  <c:v>3.3673000000000002</c:v>
                </c:pt>
                <c:pt idx="254">
                  <c:v>3.2189000000000001</c:v>
                </c:pt>
                <c:pt idx="255">
                  <c:v>3.7612000000000001</c:v>
                </c:pt>
                <c:pt idx="256">
                  <c:v>3.2581000000000002</c:v>
                </c:pt>
                <c:pt idx="257">
                  <c:v>3.5264000000000002</c:v>
                </c:pt>
                <c:pt idx="258">
                  <c:v>3.7841999999999998</c:v>
                </c:pt>
                <c:pt idx="259">
                  <c:v>3.5264000000000002</c:v>
                </c:pt>
                <c:pt idx="260">
                  <c:v>3.3673000000000002</c:v>
                </c:pt>
                <c:pt idx="261">
                  <c:v>3.5264000000000002</c:v>
                </c:pt>
                <c:pt idx="262">
                  <c:v>3.4965000000000002</c:v>
                </c:pt>
                <c:pt idx="263">
                  <c:v>3.4965000000000002</c:v>
                </c:pt>
                <c:pt idx="264">
                  <c:v>3.2957999999999998</c:v>
                </c:pt>
                <c:pt idx="265">
                  <c:v>3.7136</c:v>
                </c:pt>
                <c:pt idx="266">
                  <c:v>3.8500999999999999</c:v>
                </c:pt>
                <c:pt idx="267">
                  <c:v>3.4011999999999998</c:v>
                </c:pt>
                <c:pt idx="268">
                  <c:v>3.2581000000000002</c:v>
                </c:pt>
                <c:pt idx="269">
                  <c:v>3.3673000000000002</c:v>
                </c:pt>
                <c:pt idx="270">
                  <c:v>3.3321999999999998</c:v>
                </c:pt>
                <c:pt idx="271">
                  <c:v>3.4011999999999998</c:v>
                </c:pt>
                <c:pt idx="272">
                  <c:v>3.4340000000000002</c:v>
                </c:pt>
                <c:pt idx="273">
                  <c:v>3.4011999999999998</c:v>
                </c:pt>
                <c:pt idx="274">
                  <c:v>3.9512</c:v>
                </c:pt>
                <c:pt idx="275">
                  <c:v>3.2581000000000002</c:v>
                </c:pt>
                <c:pt idx="276">
                  <c:v>3.4011999999999998</c:v>
                </c:pt>
                <c:pt idx="277">
                  <c:v>3.3673000000000002</c:v>
                </c:pt>
                <c:pt idx="278">
                  <c:v>3.6109</c:v>
                </c:pt>
                <c:pt idx="279">
                  <c:v>3.4011999999999998</c:v>
                </c:pt>
                <c:pt idx="280">
                  <c:v>3.2957999999999998</c:v>
                </c:pt>
                <c:pt idx="281">
                  <c:v>3.2189000000000001</c:v>
                </c:pt>
                <c:pt idx="282">
                  <c:v>4.0781999999999998</c:v>
                </c:pt>
                <c:pt idx="283">
                  <c:v>4.0781999999999998</c:v>
                </c:pt>
                <c:pt idx="284">
                  <c:v>3.3673000000000002</c:v>
                </c:pt>
                <c:pt idx="285">
                  <c:v>3.3673000000000002</c:v>
                </c:pt>
                <c:pt idx="286">
                  <c:v>3.2189000000000001</c:v>
                </c:pt>
                <c:pt idx="287">
                  <c:v>3.7376999999999998</c:v>
                </c:pt>
                <c:pt idx="288">
                  <c:v>3.2581000000000002</c:v>
                </c:pt>
                <c:pt idx="289">
                  <c:v>3.7136</c:v>
                </c:pt>
                <c:pt idx="290">
                  <c:v>3.5552999999999999</c:v>
                </c:pt>
                <c:pt idx="291">
                  <c:v>4.0603999999999996</c:v>
                </c:pt>
                <c:pt idx="292">
                  <c:v>3.2957999999999998</c:v>
                </c:pt>
                <c:pt idx="293">
                  <c:v>3.3321999999999998</c:v>
                </c:pt>
                <c:pt idx="294">
                  <c:v>3.6109</c:v>
                </c:pt>
                <c:pt idx="295">
                  <c:v>3.2957999999999998</c:v>
                </c:pt>
                <c:pt idx="296">
                  <c:v>3.2189000000000001</c:v>
                </c:pt>
                <c:pt idx="297">
                  <c:v>3.2581000000000002</c:v>
                </c:pt>
                <c:pt idx="298">
                  <c:v>3.3673000000000002</c:v>
                </c:pt>
                <c:pt idx="299">
                  <c:v>3.5552999999999999</c:v>
                </c:pt>
                <c:pt idx="300">
                  <c:v>3.4965000000000002</c:v>
                </c:pt>
                <c:pt idx="301">
                  <c:v>3.7136</c:v>
                </c:pt>
                <c:pt idx="302">
                  <c:v>3.4657</c:v>
                </c:pt>
                <c:pt idx="303">
                  <c:v>3.5264000000000002</c:v>
                </c:pt>
                <c:pt idx="304">
                  <c:v>3.2957999999999998</c:v>
                </c:pt>
                <c:pt idx="305">
                  <c:v>3.7841999999999998</c:v>
                </c:pt>
                <c:pt idx="306">
                  <c:v>3.6888999999999998</c:v>
                </c:pt>
                <c:pt idx="307">
                  <c:v>3.5552999999999999</c:v>
                </c:pt>
                <c:pt idx="308">
                  <c:v>3.4011999999999998</c:v>
                </c:pt>
                <c:pt idx="309">
                  <c:v>3.4657</c:v>
                </c:pt>
                <c:pt idx="310">
                  <c:v>3.8285999999999998</c:v>
                </c:pt>
                <c:pt idx="311">
                  <c:v>3.3673000000000002</c:v>
                </c:pt>
                <c:pt idx="312">
                  <c:v>3.4965000000000002</c:v>
                </c:pt>
                <c:pt idx="313">
                  <c:v>3.5834999999999999</c:v>
                </c:pt>
                <c:pt idx="314">
                  <c:v>3.2189000000000001</c:v>
                </c:pt>
                <c:pt idx="315">
                  <c:v>3.4340000000000002</c:v>
                </c:pt>
                <c:pt idx="316">
                  <c:v>3.2189000000000001</c:v>
                </c:pt>
                <c:pt idx="317">
                  <c:v>3.2581000000000002</c:v>
                </c:pt>
                <c:pt idx="318">
                  <c:v>3.4965000000000002</c:v>
                </c:pt>
                <c:pt idx="319">
                  <c:v>3.5552999999999999</c:v>
                </c:pt>
                <c:pt idx="320">
                  <c:v>3.2957999999999998</c:v>
                </c:pt>
                <c:pt idx="321">
                  <c:v>3.7841999999999998</c:v>
                </c:pt>
              </c:numCache>
            </c:numRef>
          </c:xVal>
          <c:yVal>
            <c:numRef>
              <c:f>VS_PSQI!$C$200:$C$521</c:f>
              <c:numCache>
                <c:formatCode>General</c:formatCode>
                <c:ptCount val="322"/>
                <c:pt idx="0">
                  <c:v>0.113</c:v>
                </c:pt>
                <c:pt idx="1">
                  <c:v>0.17710000000000001</c:v>
                </c:pt>
                <c:pt idx="2">
                  <c:v>6.5600000000000006E-2</c:v>
                </c:pt>
                <c:pt idx="3">
                  <c:v>0.1134</c:v>
                </c:pt>
                <c:pt idx="4">
                  <c:v>-6.0299999999999999E-2</c:v>
                </c:pt>
                <c:pt idx="5">
                  <c:v>-6.6799999999999998E-2</c:v>
                </c:pt>
                <c:pt idx="6">
                  <c:v>3.9699999999999999E-2</c:v>
                </c:pt>
                <c:pt idx="7">
                  <c:v>0.05</c:v>
                </c:pt>
                <c:pt idx="8">
                  <c:v>-0.15920000000000001</c:v>
                </c:pt>
                <c:pt idx="9">
                  <c:v>-0.1527</c:v>
                </c:pt>
                <c:pt idx="10">
                  <c:v>0.25319999999999998</c:v>
                </c:pt>
                <c:pt idx="11">
                  <c:v>0.1363</c:v>
                </c:pt>
                <c:pt idx="12">
                  <c:v>0.25</c:v>
                </c:pt>
                <c:pt idx="13">
                  <c:v>-2.7300000000000001E-2</c:v>
                </c:pt>
                <c:pt idx="14">
                  <c:v>0.22420000000000001</c:v>
                </c:pt>
                <c:pt idx="15">
                  <c:v>0.1103</c:v>
                </c:pt>
                <c:pt idx="16">
                  <c:v>0.1671</c:v>
                </c:pt>
                <c:pt idx="17">
                  <c:v>0.22559999999999999</c:v>
                </c:pt>
                <c:pt idx="18">
                  <c:v>-0.1105</c:v>
                </c:pt>
                <c:pt idx="19">
                  <c:v>0.18629999999999999</c:v>
                </c:pt>
                <c:pt idx="20">
                  <c:v>0.16389999999999999</c:v>
                </c:pt>
                <c:pt idx="21">
                  <c:v>0.56520000000000004</c:v>
                </c:pt>
                <c:pt idx="22">
                  <c:v>6.9500000000000006E-2</c:v>
                </c:pt>
                <c:pt idx="23">
                  <c:v>4.0300000000000002E-2</c:v>
                </c:pt>
                <c:pt idx="24">
                  <c:v>0.17949999999999999</c:v>
                </c:pt>
                <c:pt idx="25">
                  <c:v>0.13420000000000001</c:v>
                </c:pt>
                <c:pt idx="26">
                  <c:v>5.4399999999999997E-2</c:v>
                </c:pt>
                <c:pt idx="27">
                  <c:v>0.1419</c:v>
                </c:pt>
                <c:pt idx="28">
                  <c:v>0.32629999999999998</c:v>
                </c:pt>
                <c:pt idx="29">
                  <c:v>0.21579999999999999</c:v>
                </c:pt>
                <c:pt idx="30">
                  <c:v>9.2399999999999996E-2</c:v>
                </c:pt>
                <c:pt idx="31">
                  <c:v>0.1086</c:v>
                </c:pt>
                <c:pt idx="32">
                  <c:v>-2.6800000000000001E-2</c:v>
                </c:pt>
                <c:pt idx="33">
                  <c:v>-1.0999999999999999E-2</c:v>
                </c:pt>
                <c:pt idx="34">
                  <c:v>2.63E-2</c:v>
                </c:pt>
                <c:pt idx="35">
                  <c:v>0.2205</c:v>
                </c:pt>
                <c:pt idx="36">
                  <c:v>-0.1105</c:v>
                </c:pt>
                <c:pt idx="37">
                  <c:v>-0.25130000000000002</c:v>
                </c:pt>
                <c:pt idx="38" formatCode="0.00E+00">
                  <c:v>5.0000000000000001E-4</c:v>
                </c:pt>
                <c:pt idx="39">
                  <c:v>0.18629999999999999</c:v>
                </c:pt>
                <c:pt idx="40">
                  <c:v>-9.4399999999999998E-2</c:v>
                </c:pt>
                <c:pt idx="41">
                  <c:v>-5.3199999999999997E-2</c:v>
                </c:pt>
                <c:pt idx="42">
                  <c:v>3.39E-2</c:v>
                </c:pt>
                <c:pt idx="43">
                  <c:v>8.3699999999999997E-2</c:v>
                </c:pt>
                <c:pt idx="44">
                  <c:v>0.18729999999999999</c:v>
                </c:pt>
                <c:pt idx="45">
                  <c:v>0.02</c:v>
                </c:pt>
                <c:pt idx="46">
                  <c:v>0.30709999999999998</c:v>
                </c:pt>
                <c:pt idx="47">
                  <c:v>-4.3700000000000003E-2</c:v>
                </c:pt>
                <c:pt idx="48">
                  <c:v>-1.1900000000000001E-2</c:v>
                </c:pt>
                <c:pt idx="49">
                  <c:v>0.1434</c:v>
                </c:pt>
                <c:pt idx="50">
                  <c:v>0.2203</c:v>
                </c:pt>
                <c:pt idx="51">
                  <c:v>0.16</c:v>
                </c:pt>
                <c:pt idx="52">
                  <c:v>0.13</c:v>
                </c:pt>
                <c:pt idx="53">
                  <c:v>-0.11</c:v>
                </c:pt>
                <c:pt idx="54">
                  <c:v>2.2000000000000001E-3</c:v>
                </c:pt>
                <c:pt idx="55">
                  <c:v>4.3700000000000003E-2</c:v>
                </c:pt>
                <c:pt idx="56">
                  <c:v>0.1108</c:v>
                </c:pt>
                <c:pt idx="57">
                  <c:v>-8.0799999999999997E-2</c:v>
                </c:pt>
                <c:pt idx="58">
                  <c:v>6.6E-3</c:v>
                </c:pt>
                <c:pt idx="59">
                  <c:v>-3.5099999999999999E-2</c:v>
                </c:pt>
                <c:pt idx="60">
                  <c:v>0.14710000000000001</c:v>
                </c:pt>
                <c:pt idx="61">
                  <c:v>-2.92E-2</c:v>
                </c:pt>
                <c:pt idx="62">
                  <c:v>8.7300000000000003E-2</c:v>
                </c:pt>
                <c:pt idx="63">
                  <c:v>-8.7099999999999997E-2</c:v>
                </c:pt>
                <c:pt idx="64">
                  <c:v>0.1158</c:v>
                </c:pt>
                <c:pt idx="65">
                  <c:v>0.1951</c:v>
                </c:pt>
                <c:pt idx="66">
                  <c:v>0.30030000000000001</c:v>
                </c:pt>
                <c:pt idx="67">
                  <c:v>6.6100000000000006E-2</c:v>
                </c:pt>
                <c:pt idx="68">
                  <c:v>-2.1299999999999999E-2</c:v>
                </c:pt>
                <c:pt idx="69">
                  <c:v>4.58E-2</c:v>
                </c:pt>
                <c:pt idx="70">
                  <c:v>0.3795</c:v>
                </c:pt>
                <c:pt idx="71">
                  <c:v>-2.63E-2</c:v>
                </c:pt>
                <c:pt idx="72">
                  <c:v>-0.03</c:v>
                </c:pt>
                <c:pt idx="73">
                  <c:v>0.1</c:v>
                </c:pt>
                <c:pt idx="74">
                  <c:v>-7.6799999999999993E-2</c:v>
                </c:pt>
                <c:pt idx="75">
                  <c:v>-0.2873</c:v>
                </c:pt>
                <c:pt idx="76">
                  <c:v>0.16969999999999999</c:v>
                </c:pt>
                <c:pt idx="77">
                  <c:v>3.3399999999999999E-2</c:v>
                </c:pt>
                <c:pt idx="78">
                  <c:v>2.0500000000000001E-2</c:v>
                </c:pt>
                <c:pt idx="79">
                  <c:v>0.34320000000000001</c:v>
                </c:pt>
                <c:pt idx="80">
                  <c:v>0.13420000000000001</c:v>
                </c:pt>
                <c:pt idx="81">
                  <c:v>-1.7299999999999999E-2</c:v>
                </c:pt>
                <c:pt idx="82">
                  <c:v>0.1134</c:v>
                </c:pt>
                <c:pt idx="83">
                  <c:v>-0.13289999999999999</c:v>
                </c:pt>
                <c:pt idx="84">
                  <c:v>-0.1076</c:v>
                </c:pt>
                <c:pt idx="85">
                  <c:v>-0.16919999999999999</c:v>
                </c:pt>
                <c:pt idx="86">
                  <c:v>8.9499999999999996E-2</c:v>
                </c:pt>
                <c:pt idx="87">
                  <c:v>0.15490000000000001</c:v>
                </c:pt>
                <c:pt idx="88">
                  <c:v>9.7000000000000003E-3</c:v>
                </c:pt>
                <c:pt idx="89">
                  <c:v>2.9000000000000001E-2</c:v>
                </c:pt>
                <c:pt idx="90">
                  <c:v>0.14419999999999999</c:v>
                </c:pt>
                <c:pt idx="91">
                  <c:v>9.4999999999999998E-3</c:v>
                </c:pt>
                <c:pt idx="92">
                  <c:v>0.10680000000000001</c:v>
                </c:pt>
                <c:pt idx="93">
                  <c:v>9.1899999999999996E-2</c:v>
                </c:pt>
                <c:pt idx="94">
                  <c:v>-0.17660000000000001</c:v>
                </c:pt>
                <c:pt idx="95">
                  <c:v>0.2737</c:v>
                </c:pt>
                <c:pt idx="96">
                  <c:v>0.1095</c:v>
                </c:pt>
                <c:pt idx="97">
                  <c:v>-5.6300000000000003E-2</c:v>
                </c:pt>
                <c:pt idx="98">
                  <c:v>-5.0299999999999997E-2</c:v>
                </c:pt>
                <c:pt idx="99">
                  <c:v>0.02</c:v>
                </c:pt>
                <c:pt idx="100">
                  <c:v>5.9499999999999997E-2</c:v>
                </c:pt>
                <c:pt idx="101">
                  <c:v>0.24079999999999999</c:v>
                </c:pt>
                <c:pt idx="102">
                  <c:v>8.6300000000000002E-2</c:v>
                </c:pt>
                <c:pt idx="103">
                  <c:v>-0.1666</c:v>
                </c:pt>
                <c:pt idx="104">
                  <c:v>0.40770000000000001</c:v>
                </c:pt>
                <c:pt idx="105">
                  <c:v>0.1168</c:v>
                </c:pt>
                <c:pt idx="106">
                  <c:v>0.17050000000000001</c:v>
                </c:pt>
                <c:pt idx="107">
                  <c:v>-1.78E-2</c:v>
                </c:pt>
                <c:pt idx="108">
                  <c:v>0.1573</c:v>
                </c:pt>
                <c:pt idx="109">
                  <c:v>0.1142</c:v>
                </c:pt>
                <c:pt idx="110">
                  <c:v>1.37E-2</c:v>
                </c:pt>
                <c:pt idx="111">
                  <c:v>0.12659999999999999</c:v>
                </c:pt>
                <c:pt idx="112">
                  <c:v>-2.7099999999999999E-2</c:v>
                </c:pt>
                <c:pt idx="113">
                  <c:v>8.3699999999999997E-2</c:v>
                </c:pt>
                <c:pt idx="114">
                  <c:v>0.14219999999999999</c:v>
                </c:pt>
                <c:pt idx="115">
                  <c:v>-8.7099999999999997E-2</c:v>
                </c:pt>
                <c:pt idx="116">
                  <c:v>-0.40529999999999999</c:v>
                </c:pt>
                <c:pt idx="117">
                  <c:v>0.14660000000000001</c:v>
                </c:pt>
                <c:pt idx="118">
                  <c:v>0.34370000000000001</c:v>
                </c:pt>
                <c:pt idx="119">
                  <c:v>-5.6300000000000003E-2</c:v>
                </c:pt>
                <c:pt idx="120">
                  <c:v>0.25869999999999999</c:v>
                </c:pt>
                <c:pt idx="121">
                  <c:v>1.9699999999999999E-2</c:v>
                </c:pt>
                <c:pt idx="122">
                  <c:v>0.18970000000000001</c:v>
                </c:pt>
                <c:pt idx="123">
                  <c:v>0.43080000000000002</c:v>
                </c:pt>
                <c:pt idx="124">
                  <c:v>-0.12659999999999999</c:v>
                </c:pt>
                <c:pt idx="125">
                  <c:v>7.2900000000000006E-2</c:v>
                </c:pt>
                <c:pt idx="126">
                  <c:v>0.3513</c:v>
                </c:pt>
                <c:pt idx="127">
                  <c:v>0.2442</c:v>
                </c:pt>
                <c:pt idx="128">
                  <c:v>0.31559999999999999</c:v>
                </c:pt>
                <c:pt idx="129">
                  <c:v>2.47E-2</c:v>
                </c:pt>
                <c:pt idx="130">
                  <c:v>0.32100000000000001</c:v>
                </c:pt>
                <c:pt idx="131">
                  <c:v>0.1734</c:v>
                </c:pt>
                <c:pt idx="132">
                  <c:v>0.38969999999999999</c:v>
                </c:pt>
                <c:pt idx="133">
                  <c:v>-0.14419999999999999</c:v>
                </c:pt>
                <c:pt idx="134">
                  <c:v>0.2268</c:v>
                </c:pt>
                <c:pt idx="135">
                  <c:v>0.109</c:v>
                </c:pt>
                <c:pt idx="136">
                  <c:v>0.3034</c:v>
                </c:pt>
                <c:pt idx="137">
                  <c:v>0.14030000000000001</c:v>
                </c:pt>
                <c:pt idx="138">
                  <c:v>0.13289999999999999</c:v>
                </c:pt>
                <c:pt idx="139">
                  <c:v>0.23810000000000001</c:v>
                </c:pt>
                <c:pt idx="140">
                  <c:v>6.6299999999999998E-2</c:v>
                </c:pt>
                <c:pt idx="141">
                  <c:v>0.2268</c:v>
                </c:pt>
                <c:pt idx="142">
                  <c:v>-0.10630000000000001</c:v>
                </c:pt>
                <c:pt idx="143">
                  <c:v>9.3200000000000005E-2</c:v>
                </c:pt>
                <c:pt idx="144">
                  <c:v>0.17050000000000001</c:v>
                </c:pt>
                <c:pt idx="145">
                  <c:v>0.1149</c:v>
                </c:pt>
                <c:pt idx="146">
                  <c:v>0.42099999999999999</c:v>
                </c:pt>
                <c:pt idx="147">
                  <c:v>0</c:v>
                </c:pt>
                <c:pt idx="148">
                  <c:v>7.3700000000000002E-2</c:v>
                </c:pt>
                <c:pt idx="149">
                  <c:v>-5.3699999999999998E-2</c:v>
                </c:pt>
                <c:pt idx="150">
                  <c:v>0.12130000000000001</c:v>
                </c:pt>
                <c:pt idx="151">
                  <c:v>-0.1227</c:v>
                </c:pt>
                <c:pt idx="152">
                  <c:v>-0.1171</c:v>
                </c:pt>
                <c:pt idx="153">
                  <c:v>0.14000000000000001</c:v>
                </c:pt>
                <c:pt idx="154">
                  <c:v>6.3399999999999998E-2</c:v>
                </c:pt>
                <c:pt idx="155">
                  <c:v>-4.0300000000000002E-2</c:v>
                </c:pt>
                <c:pt idx="156">
                  <c:v>9.0999999999999998E-2</c:v>
                </c:pt>
                <c:pt idx="157">
                  <c:v>0.1144</c:v>
                </c:pt>
                <c:pt idx="158">
                  <c:v>0.16420000000000001</c:v>
                </c:pt>
                <c:pt idx="159">
                  <c:v>0.1237</c:v>
                </c:pt>
                <c:pt idx="160">
                  <c:v>4.9700000000000001E-2</c:v>
                </c:pt>
                <c:pt idx="161">
                  <c:v>-8.3699999999999997E-2</c:v>
                </c:pt>
                <c:pt idx="162">
                  <c:v>0.1895</c:v>
                </c:pt>
                <c:pt idx="163">
                  <c:v>9.6600000000000005E-2</c:v>
                </c:pt>
                <c:pt idx="164">
                  <c:v>3.2000000000000002E-3</c:v>
                </c:pt>
                <c:pt idx="165">
                  <c:v>0.1158</c:v>
                </c:pt>
                <c:pt idx="166">
                  <c:v>-1.0800000000000001E-2</c:v>
                </c:pt>
                <c:pt idx="167">
                  <c:v>4.9500000000000002E-2</c:v>
                </c:pt>
                <c:pt idx="168">
                  <c:v>-0.1729</c:v>
                </c:pt>
                <c:pt idx="169">
                  <c:v>0.17630000000000001</c:v>
                </c:pt>
                <c:pt idx="170">
                  <c:v>0.26529999999999998</c:v>
                </c:pt>
                <c:pt idx="171">
                  <c:v>0.02</c:v>
                </c:pt>
                <c:pt idx="172">
                  <c:v>0.2432</c:v>
                </c:pt>
                <c:pt idx="173">
                  <c:v>0.1532</c:v>
                </c:pt>
                <c:pt idx="174">
                  <c:v>8.1500000000000003E-2</c:v>
                </c:pt>
                <c:pt idx="175">
                  <c:v>1.1900000000000001E-2</c:v>
                </c:pt>
                <c:pt idx="176">
                  <c:v>6.4199999999999993E-2</c:v>
                </c:pt>
                <c:pt idx="177">
                  <c:v>4.9200000000000001E-2</c:v>
                </c:pt>
                <c:pt idx="178">
                  <c:v>-2.0799999999999999E-2</c:v>
                </c:pt>
                <c:pt idx="179">
                  <c:v>-6.6600000000000006E-2</c:v>
                </c:pt>
                <c:pt idx="180">
                  <c:v>0.1963</c:v>
                </c:pt>
                <c:pt idx="181">
                  <c:v>0.37</c:v>
                </c:pt>
                <c:pt idx="182">
                  <c:v>-0.11459999999999999</c:v>
                </c:pt>
                <c:pt idx="183">
                  <c:v>0.28970000000000001</c:v>
                </c:pt>
                <c:pt idx="184">
                  <c:v>-0.1095</c:v>
                </c:pt>
                <c:pt idx="185">
                  <c:v>-0.1197</c:v>
                </c:pt>
                <c:pt idx="186">
                  <c:v>0.13100000000000001</c:v>
                </c:pt>
                <c:pt idx="187">
                  <c:v>0.25559999999999999</c:v>
                </c:pt>
                <c:pt idx="188">
                  <c:v>3.9699999999999999E-2</c:v>
                </c:pt>
                <c:pt idx="189">
                  <c:v>4.1000000000000002E-2</c:v>
                </c:pt>
                <c:pt idx="190" formatCode="0.00E+00">
                  <c:v>-5.0000000000000001E-4</c:v>
                </c:pt>
                <c:pt idx="191">
                  <c:v>7.3899999999999993E-2</c:v>
                </c:pt>
                <c:pt idx="192">
                  <c:v>0.34970000000000001</c:v>
                </c:pt>
                <c:pt idx="193">
                  <c:v>0.28820000000000001</c:v>
                </c:pt>
                <c:pt idx="194">
                  <c:v>0.25390000000000001</c:v>
                </c:pt>
                <c:pt idx="195">
                  <c:v>-2.6100000000000002E-2</c:v>
                </c:pt>
                <c:pt idx="196">
                  <c:v>0.30320000000000003</c:v>
                </c:pt>
                <c:pt idx="197">
                  <c:v>0.22270000000000001</c:v>
                </c:pt>
                <c:pt idx="198">
                  <c:v>0.15679999999999999</c:v>
                </c:pt>
                <c:pt idx="199">
                  <c:v>-3.7100000000000001E-2</c:v>
                </c:pt>
                <c:pt idx="200">
                  <c:v>-8.0299999999999996E-2</c:v>
                </c:pt>
                <c:pt idx="201">
                  <c:v>9.0800000000000006E-2</c:v>
                </c:pt>
                <c:pt idx="202">
                  <c:v>4.7300000000000002E-2</c:v>
                </c:pt>
                <c:pt idx="203">
                  <c:v>0.17419999999999999</c:v>
                </c:pt>
                <c:pt idx="204">
                  <c:v>0.03</c:v>
                </c:pt>
                <c:pt idx="205">
                  <c:v>-2.1899999999999999E-2</c:v>
                </c:pt>
                <c:pt idx="206">
                  <c:v>-0.1358</c:v>
                </c:pt>
                <c:pt idx="207">
                  <c:v>4.3400000000000001E-2</c:v>
                </c:pt>
                <c:pt idx="208">
                  <c:v>7.3400000000000007E-2</c:v>
                </c:pt>
                <c:pt idx="209">
                  <c:v>0.33</c:v>
                </c:pt>
                <c:pt idx="210">
                  <c:v>6.2199999999999998E-2</c:v>
                </c:pt>
                <c:pt idx="211">
                  <c:v>2.7099999999999999E-2</c:v>
                </c:pt>
                <c:pt idx="212">
                  <c:v>-2.2700000000000001E-2</c:v>
                </c:pt>
                <c:pt idx="213">
                  <c:v>-4.1999999999999997E-3</c:v>
                </c:pt>
                <c:pt idx="214">
                  <c:v>7.3200000000000001E-2</c:v>
                </c:pt>
                <c:pt idx="215">
                  <c:v>-0.10489999999999999</c:v>
                </c:pt>
                <c:pt idx="216">
                  <c:v>6.7100000000000007E-2</c:v>
                </c:pt>
                <c:pt idx="217">
                  <c:v>0.1734</c:v>
                </c:pt>
                <c:pt idx="218">
                  <c:v>-1.6799999999999999E-2</c:v>
                </c:pt>
                <c:pt idx="219">
                  <c:v>-6.6199999999999995E-2</c:v>
                </c:pt>
                <c:pt idx="220">
                  <c:v>0.10730000000000001</c:v>
                </c:pt>
                <c:pt idx="221">
                  <c:v>-6.1499999999999999E-2</c:v>
                </c:pt>
                <c:pt idx="222">
                  <c:v>8.5099999999999995E-2</c:v>
                </c:pt>
                <c:pt idx="223">
                  <c:v>1.8499999999999999E-2</c:v>
                </c:pt>
                <c:pt idx="224">
                  <c:v>-9.9699999999999997E-2</c:v>
                </c:pt>
                <c:pt idx="225">
                  <c:v>8.0799999999999997E-2</c:v>
                </c:pt>
                <c:pt idx="226">
                  <c:v>0.12659999999999999</c:v>
                </c:pt>
                <c:pt idx="227">
                  <c:v>3.3700000000000001E-2</c:v>
                </c:pt>
                <c:pt idx="228">
                  <c:v>9.9000000000000005E-2</c:v>
                </c:pt>
                <c:pt idx="229">
                  <c:v>3.3700000000000001E-2</c:v>
                </c:pt>
                <c:pt idx="230">
                  <c:v>0.11609999999999999</c:v>
                </c:pt>
                <c:pt idx="231">
                  <c:v>0.2397</c:v>
                </c:pt>
                <c:pt idx="232">
                  <c:v>-0.11</c:v>
                </c:pt>
                <c:pt idx="233">
                  <c:v>7.0999999999999994E-2</c:v>
                </c:pt>
                <c:pt idx="234">
                  <c:v>0.33779999999999999</c:v>
                </c:pt>
                <c:pt idx="235">
                  <c:v>2.0500000000000001E-2</c:v>
                </c:pt>
                <c:pt idx="236">
                  <c:v>2.29E-2</c:v>
                </c:pt>
                <c:pt idx="237">
                  <c:v>9.6100000000000005E-2</c:v>
                </c:pt>
                <c:pt idx="238">
                  <c:v>-0.15</c:v>
                </c:pt>
                <c:pt idx="239">
                  <c:v>9.3899999999999997E-2</c:v>
                </c:pt>
                <c:pt idx="240">
                  <c:v>0.1081</c:v>
                </c:pt>
                <c:pt idx="241">
                  <c:v>-1.44E-2</c:v>
                </c:pt>
                <c:pt idx="242">
                  <c:v>0.25819999999999999</c:v>
                </c:pt>
                <c:pt idx="243">
                  <c:v>1.5800000000000002E-2</c:v>
                </c:pt>
                <c:pt idx="244">
                  <c:v>8.6999999999999994E-3</c:v>
                </c:pt>
                <c:pt idx="245">
                  <c:v>-3.9199999999999999E-2</c:v>
                </c:pt>
                <c:pt idx="246">
                  <c:v>3.95E-2</c:v>
                </c:pt>
                <c:pt idx="247">
                  <c:v>-0.24629999999999999</c:v>
                </c:pt>
                <c:pt idx="248">
                  <c:v>0.14949999999999999</c:v>
                </c:pt>
                <c:pt idx="249">
                  <c:v>-0.1003</c:v>
                </c:pt>
                <c:pt idx="250">
                  <c:v>0.25530000000000003</c:v>
                </c:pt>
                <c:pt idx="251">
                  <c:v>0.26679999999999998</c:v>
                </c:pt>
                <c:pt idx="252">
                  <c:v>0.30969999999999998</c:v>
                </c:pt>
                <c:pt idx="253">
                  <c:v>-1.1299999999999999E-2</c:v>
                </c:pt>
                <c:pt idx="254">
                  <c:v>-3.3999999999999998E-3</c:v>
                </c:pt>
                <c:pt idx="255">
                  <c:v>0.1371</c:v>
                </c:pt>
                <c:pt idx="256">
                  <c:v>-5.5800000000000002E-2</c:v>
                </c:pt>
                <c:pt idx="257">
                  <c:v>-0.26950000000000002</c:v>
                </c:pt>
                <c:pt idx="258">
                  <c:v>-8.2299999999999998E-2</c:v>
                </c:pt>
                <c:pt idx="259">
                  <c:v>0.1875</c:v>
                </c:pt>
                <c:pt idx="260">
                  <c:v>-8.7300000000000003E-2</c:v>
                </c:pt>
                <c:pt idx="261">
                  <c:v>1.95E-2</c:v>
                </c:pt>
                <c:pt idx="262">
                  <c:v>-0.14319999999999999</c:v>
                </c:pt>
                <c:pt idx="263">
                  <c:v>7.6799999999999993E-2</c:v>
                </c:pt>
                <c:pt idx="264">
                  <c:v>0.21709999999999999</c:v>
                </c:pt>
                <c:pt idx="265">
                  <c:v>0.1986</c:v>
                </c:pt>
                <c:pt idx="266">
                  <c:v>-0.1171</c:v>
                </c:pt>
                <c:pt idx="267">
                  <c:v>0.1368</c:v>
                </c:pt>
                <c:pt idx="268">
                  <c:v>-3.2000000000000002E-3</c:v>
                </c:pt>
                <c:pt idx="269">
                  <c:v>-5.2200000000000003E-2</c:v>
                </c:pt>
                <c:pt idx="270">
                  <c:v>-0.17849999999999999</c:v>
                </c:pt>
                <c:pt idx="271">
                  <c:v>-5.6599999999999998E-2</c:v>
                </c:pt>
                <c:pt idx="272">
                  <c:v>3.7000000000000002E-3</c:v>
                </c:pt>
                <c:pt idx="273">
                  <c:v>-6.0299999999999999E-2</c:v>
                </c:pt>
                <c:pt idx="274">
                  <c:v>0.10199999999999999</c:v>
                </c:pt>
                <c:pt idx="275">
                  <c:v>0.1832</c:v>
                </c:pt>
                <c:pt idx="276">
                  <c:v>-0.18659999999999999</c:v>
                </c:pt>
                <c:pt idx="277">
                  <c:v>0.44919999999999999</c:v>
                </c:pt>
                <c:pt idx="278">
                  <c:v>0.2571</c:v>
                </c:pt>
                <c:pt idx="279">
                  <c:v>0.33489999999999998</c:v>
                </c:pt>
                <c:pt idx="280">
                  <c:v>-0.08</c:v>
                </c:pt>
                <c:pt idx="281">
                  <c:v>-3.6600000000000001E-2</c:v>
                </c:pt>
                <c:pt idx="282">
                  <c:v>-1.0800000000000001E-2</c:v>
                </c:pt>
                <c:pt idx="283">
                  <c:v>0.3085</c:v>
                </c:pt>
                <c:pt idx="284">
                  <c:v>7.7799999999999994E-2</c:v>
                </c:pt>
                <c:pt idx="285">
                  <c:v>0.16389999999999999</c:v>
                </c:pt>
                <c:pt idx="286">
                  <c:v>-3.9199999999999999E-2</c:v>
                </c:pt>
                <c:pt idx="287">
                  <c:v>3.73E-2</c:v>
                </c:pt>
                <c:pt idx="288">
                  <c:v>-8.4699999999999998E-2</c:v>
                </c:pt>
                <c:pt idx="289">
                  <c:v>9.5600000000000004E-2</c:v>
                </c:pt>
                <c:pt idx="290">
                  <c:v>0.25700000000000001</c:v>
                </c:pt>
                <c:pt idx="291">
                  <c:v>-0.3644</c:v>
                </c:pt>
                <c:pt idx="292">
                  <c:v>2.58E-2</c:v>
                </c:pt>
                <c:pt idx="293">
                  <c:v>0.13339999999999999</c:v>
                </c:pt>
                <c:pt idx="294">
                  <c:v>0.1215</c:v>
                </c:pt>
                <c:pt idx="295">
                  <c:v>0.06</c:v>
                </c:pt>
                <c:pt idx="296">
                  <c:v>0.1792</c:v>
                </c:pt>
                <c:pt idx="297">
                  <c:v>-2.7099999999999999E-2</c:v>
                </c:pt>
                <c:pt idx="298">
                  <c:v>0.10920000000000001</c:v>
                </c:pt>
                <c:pt idx="299">
                  <c:v>2.29E-2</c:v>
                </c:pt>
                <c:pt idx="300">
                  <c:v>0.18559999999999999</c:v>
                </c:pt>
                <c:pt idx="301">
                  <c:v>0.1182</c:v>
                </c:pt>
                <c:pt idx="302">
                  <c:v>-6.7299999999999999E-2</c:v>
                </c:pt>
                <c:pt idx="303">
                  <c:v>0.10680000000000001</c:v>
                </c:pt>
                <c:pt idx="304">
                  <c:v>-0.13270000000000001</c:v>
                </c:pt>
                <c:pt idx="305">
                  <c:v>0.20050000000000001</c:v>
                </c:pt>
                <c:pt idx="306">
                  <c:v>4.2200000000000001E-2</c:v>
                </c:pt>
                <c:pt idx="307">
                  <c:v>-7.3200000000000001E-2</c:v>
                </c:pt>
                <c:pt idx="308">
                  <c:v>-3.3700000000000001E-2</c:v>
                </c:pt>
                <c:pt idx="309">
                  <c:v>1.5E-3</c:v>
                </c:pt>
                <c:pt idx="310">
                  <c:v>-0.23710000000000001</c:v>
                </c:pt>
                <c:pt idx="311">
                  <c:v>9.7100000000000006E-2</c:v>
                </c:pt>
                <c:pt idx="312">
                  <c:v>-2.4400000000000002E-2</c:v>
                </c:pt>
                <c:pt idx="313">
                  <c:v>0.1173</c:v>
                </c:pt>
                <c:pt idx="314">
                  <c:v>4.7300000000000002E-2</c:v>
                </c:pt>
                <c:pt idx="315">
                  <c:v>1.5800000000000002E-2</c:v>
                </c:pt>
                <c:pt idx="316">
                  <c:v>0.1656</c:v>
                </c:pt>
                <c:pt idx="317">
                  <c:v>-4.1099999999999998E-2</c:v>
                </c:pt>
                <c:pt idx="318">
                  <c:v>0.12659999999999999</c:v>
                </c:pt>
                <c:pt idx="319">
                  <c:v>0.13320000000000001</c:v>
                </c:pt>
                <c:pt idx="320">
                  <c:v>-0.28899999999999998</c:v>
                </c:pt>
                <c:pt idx="321">
                  <c:v>-3.73E-2</c:v>
                </c:pt>
              </c:numCache>
            </c:numRef>
          </c:yVal>
          <c:smooth val="0"/>
        </c:ser>
        <c:ser>
          <c:idx val="2"/>
          <c:order val="2"/>
          <c:tx>
            <c:v>PSQI High (n=145)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trendline>
            <c:spPr>
              <a:ln w="28575" cap="rnd">
                <a:solidFill>
                  <a:srgbClr val="00B05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VS_PSQI!$B$522:$B$666</c:f>
              <c:numCache>
                <c:formatCode>General</c:formatCode>
                <c:ptCount val="145"/>
                <c:pt idx="0">
                  <c:v>3.4340000000000002</c:v>
                </c:pt>
                <c:pt idx="1">
                  <c:v>3.8285999999999998</c:v>
                </c:pt>
                <c:pt idx="2">
                  <c:v>3.4340000000000002</c:v>
                </c:pt>
                <c:pt idx="3">
                  <c:v>3.4965000000000002</c:v>
                </c:pt>
                <c:pt idx="4">
                  <c:v>3.4657</c:v>
                </c:pt>
                <c:pt idx="5">
                  <c:v>3.4657</c:v>
                </c:pt>
                <c:pt idx="6">
                  <c:v>3.4657</c:v>
                </c:pt>
                <c:pt idx="7">
                  <c:v>3.4657</c:v>
                </c:pt>
                <c:pt idx="8">
                  <c:v>3.6888999999999998</c:v>
                </c:pt>
                <c:pt idx="9">
                  <c:v>3.4011999999999998</c:v>
                </c:pt>
                <c:pt idx="10">
                  <c:v>3.5264000000000002</c:v>
                </c:pt>
                <c:pt idx="11">
                  <c:v>3.7376999999999998</c:v>
                </c:pt>
                <c:pt idx="12">
                  <c:v>3.4340000000000002</c:v>
                </c:pt>
                <c:pt idx="13">
                  <c:v>3.6375999999999999</c:v>
                </c:pt>
                <c:pt idx="14">
                  <c:v>3.3321999999999998</c:v>
                </c:pt>
                <c:pt idx="15">
                  <c:v>3.8067000000000002</c:v>
                </c:pt>
                <c:pt idx="16">
                  <c:v>3.4657</c:v>
                </c:pt>
                <c:pt idx="17">
                  <c:v>3.4657</c:v>
                </c:pt>
                <c:pt idx="18">
                  <c:v>3.4340000000000002</c:v>
                </c:pt>
                <c:pt idx="19">
                  <c:v>3.8067000000000002</c:v>
                </c:pt>
                <c:pt idx="20">
                  <c:v>3.4340000000000002</c:v>
                </c:pt>
                <c:pt idx="21">
                  <c:v>3.6636000000000002</c:v>
                </c:pt>
                <c:pt idx="22">
                  <c:v>3.4340000000000002</c:v>
                </c:pt>
                <c:pt idx="23">
                  <c:v>3.7376999999999998</c:v>
                </c:pt>
                <c:pt idx="24">
                  <c:v>3.2581000000000002</c:v>
                </c:pt>
                <c:pt idx="25">
                  <c:v>3.3321999999999998</c:v>
                </c:pt>
                <c:pt idx="26">
                  <c:v>3.5264000000000002</c:v>
                </c:pt>
                <c:pt idx="27">
                  <c:v>3.4340000000000002</c:v>
                </c:pt>
                <c:pt idx="28">
                  <c:v>3.4011999999999998</c:v>
                </c:pt>
                <c:pt idx="29">
                  <c:v>3.3673000000000002</c:v>
                </c:pt>
                <c:pt idx="30">
                  <c:v>3.5552999999999999</c:v>
                </c:pt>
                <c:pt idx="31">
                  <c:v>3.6375999999999999</c:v>
                </c:pt>
                <c:pt idx="32">
                  <c:v>4.0781999999999998</c:v>
                </c:pt>
                <c:pt idx="33">
                  <c:v>3.4657</c:v>
                </c:pt>
                <c:pt idx="34">
                  <c:v>3.6375999999999999</c:v>
                </c:pt>
                <c:pt idx="35">
                  <c:v>3.7136</c:v>
                </c:pt>
                <c:pt idx="36">
                  <c:v>3.2189000000000001</c:v>
                </c:pt>
                <c:pt idx="37">
                  <c:v>3.4965000000000002</c:v>
                </c:pt>
                <c:pt idx="38">
                  <c:v>3.2581000000000002</c:v>
                </c:pt>
                <c:pt idx="39">
                  <c:v>3.5834999999999999</c:v>
                </c:pt>
                <c:pt idx="40">
                  <c:v>3.3673000000000002</c:v>
                </c:pt>
                <c:pt idx="41">
                  <c:v>3.7376999999999998</c:v>
                </c:pt>
                <c:pt idx="42">
                  <c:v>3.6375999999999999</c:v>
                </c:pt>
                <c:pt idx="43">
                  <c:v>3.2189000000000001</c:v>
                </c:pt>
                <c:pt idx="44">
                  <c:v>3.5552999999999999</c:v>
                </c:pt>
                <c:pt idx="45">
                  <c:v>3.8067000000000002</c:v>
                </c:pt>
                <c:pt idx="46">
                  <c:v>3.2581000000000002</c:v>
                </c:pt>
                <c:pt idx="47">
                  <c:v>3.4657</c:v>
                </c:pt>
                <c:pt idx="48">
                  <c:v>3.7841999999999998</c:v>
                </c:pt>
                <c:pt idx="49">
                  <c:v>3.2189000000000001</c:v>
                </c:pt>
                <c:pt idx="50">
                  <c:v>3.5834999999999999</c:v>
                </c:pt>
                <c:pt idx="51">
                  <c:v>3.4011999999999998</c:v>
                </c:pt>
                <c:pt idx="52">
                  <c:v>3.6888999999999998</c:v>
                </c:pt>
                <c:pt idx="53">
                  <c:v>3.2189000000000001</c:v>
                </c:pt>
                <c:pt idx="54">
                  <c:v>3.4965000000000002</c:v>
                </c:pt>
                <c:pt idx="55">
                  <c:v>3.6109</c:v>
                </c:pt>
                <c:pt idx="56">
                  <c:v>3.9119999999999999</c:v>
                </c:pt>
                <c:pt idx="57">
                  <c:v>3.4340000000000002</c:v>
                </c:pt>
                <c:pt idx="58">
                  <c:v>3.5264000000000002</c:v>
                </c:pt>
                <c:pt idx="59">
                  <c:v>3.7136</c:v>
                </c:pt>
                <c:pt idx="60">
                  <c:v>3.6636000000000002</c:v>
                </c:pt>
                <c:pt idx="61">
                  <c:v>4.0781999999999998</c:v>
                </c:pt>
                <c:pt idx="62">
                  <c:v>3.8712</c:v>
                </c:pt>
                <c:pt idx="63">
                  <c:v>3.9702999999999999</c:v>
                </c:pt>
                <c:pt idx="64">
                  <c:v>3.7612000000000001</c:v>
                </c:pt>
                <c:pt idx="65">
                  <c:v>3.5834999999999999</c:v>
                </c:pt>
                <c:pt idx="66">
                  <c:v>3.4011999999999998</c:v>
                </c:pt>
                <c:pt idx="67">
                  <c:v>4.0603999999999996</c:v>
                </c:pt>
                <c:pt idx="68">
                  <c:v>3.3673000000000002</c:v>
                </c:pt>
                <c:pt idx="69">
                  <c:v>3.2957999999999998</c:v>
                </c:pt>
                <c:pt idx="70">
                  <c:v>3.6375999999999999</c:v>
                </c:pt>
                <c:pt idx="71">
                  <c:v>3.4340000000000002</c:v>
                </c:pt>
                <c:pt idx="72">
                  <c:v>3.2957999999999998</c:v>
                </c:pt>
                <c:pt idx="73">
                  <c:v>3.3321999999999998</c:v>
                </c:pt>
                <c:pt idx="74">
                  <c:v>3.8067000000000002</c:v>
                </c:pt>
                <c:pt idx="75">
                  <c:v>4.0781999999999998</c:v>
                </c:pt>
                <c:pt idx="76">
                  <c:v>3.2581000000000002</c:v>
                </c:pt>
                <c:pt idx="77">
                  <c:v>3.3321999999999998</c:v>
                </c:pt>
                <c:pt idx="78">
                  <c:v>3.6109</c:v>
                </c:pt>
                <c:pt idx="79">
                  <c:v>3.5552999999999999</c:v>
                </c:pt>
                <c:pt idx="80">
                  <c:v>3.6109</c:v>
                </c:pt>
                <c:pt idx="81">
                  <c:v>3.6375999999999999</c:v>
                </c:pt>
                <c:pt idx="82">
                  <c:v>3.8285999999999998</c:v>
                </c:pt>
                <c:pt idx="83">
                  <c:v>3.7376999999999998</c:v>
                </c:pt>
                <c:pt idx="84">
                  <c:v>3.7612000000000001</c:v>
                </c:pt>
                <c:pt idx="85">
                  <c:v>3.7136</c:v>
                </c:pt>
                <c:pt idx="86">
                  <c:v>3.4340000000000002</c:v>
                </c:pt>
                <c:pt idx="87">
                  <c:v>3.9702999999999999</c:v>
                </c:pt>
                <c:pt idx="88">
                  <c:v>4.0072999999999999</c:v>
                </c:pt>
                <c:pt idx="89">
                  <c:v>3.3321999999999998</c:v>
                </c:pt>
                <c:pt idx="90">
                  <c:v>3.6375999999999999</c:v>
                </c:pt>
                <c:pt idx="91">
                  <c:v>3.3673000000000002</c:v>
                </c:pt>
                <c:pt idx="92">
                  <c:v>3.4011999999999998</c:v>
                </c:pt>
                <c:pt idx="93">
                  <c:v>3.6888999999999998</c:v>
                </c:pt>
                <c:pt idx="94">
                  <c:v>3.5834999999999999</c:v>
                </c:pt>
                <c:pt idx="95">
                  <c:v>4.0430999999999999</c:v>
                </c:pt>
                <c:pt idx="96">
                  <c:v>3.8067000000000002</c:v>
                </c:pt>
                <c:pt idx="97">
                  <c:v>3.4657</c:v>
                </c:pt>
                <c:pt idx="98">
                  <c:v>3.3321999999999998</c:v>
                </c:pt>
                <c:pt idx="99">
                  <c:v>3.2957999999999998</c:v>
                </c:pt>
                <c:pt idx="100">
                  <c:v>3.2189000000000001</c:v>
                </c:pt>
                <c:pt idx="101">
                  <c:v>3.8285999999999998</c:v>
                </c:pt>
                <c:pt idx="102">
                  <c:v>3.3321999999999998</c:v>
                </c:pt>
                <c:pt idx="103">
                  <c:v>3.2189000000000001</c:v>
                </c:pt>
                <c:pt idx="104">
                  <c:v>3.6109</c:v>
                </c:pt>
                <c:pt idx="105">
                  <c:v>3.5834999999999999</c:v>
                </c:pt>
                <c:pt idx="106">
                  <c:v>3.3673000000000002</c:v>
                </c:pt>
                <c:pt idx="107">
                  <c:v>3.3321999999999998</c:v>
                </c:pt>
                <c:pt idx="108">
                  <c:v>3.7376999999999998</c:v>
                </c:pt>
                <c:pt idx="109">
                  <c:v>3.6636000000000002</c:v>
                </c:pt>
                <c:pt idx="110">
                  <c:v>3.3673000000000002</c:v>
                </c:pt>
                <c:pt idx="111">
                  <c:v>3.4011999999999998</c:v>
                </c:pt>
                <c:pt idx="112">
                  <c:v>3.8285999999999998</c:v>
                </c:pt>
                <c:pt idx="113">
                  <c:v>3.2957999999999998</c:v>
                </c:pt>
                <c:pt idx="114">
                  <c:v>3.2189000000000001</c:v>
                </c:pt>
                <c:pt idx="115">
                  <c:v>4.0774999999999997</c:v>
                </c:pt>
                <c:pt idx="116">
                  <c:v>4.0781999999999998</c:v>
                </c:pt>
                <c:pt idx="117">
                  <c:v>3.5552999999999999</c:v>
                </c:pt>
                <c:pt idx="118">
                  <c:v>4.0781999999999998</c:v>
                </c:pt>
                <c:pt idx="119">
                  <c:v>3.2957999999999998</c:v>
                </c:pt>
                <c:pt idx="120">
                  <c:v>4.0603999999999996</c:v>
                </c:pt>
                <c:pt idx="121">
                  <c:v>3.7612000000000001</c:v>
                </c:pt>
                <c:pt idx="122">
                  <c:v>3.7136</c:v>
                </c:pt>
                <c:pt idx="123">
                  <c:v>3.4657</c:v>
                </c:pt>
                <c:pt idx="124">
                  <c:v>3.4011999999999998</c:v>
                </c:pt>
                <c:pt idx="125">
                  <c:v>3.4011999999999998</c:v>
                </c:pt>
                <c:pt idx="126">
                  <c:v>3.5552999999999999</c:v>
                </c:pt>
                <c:pt idx="127">
                  <c:v>3.6375999999999999</c:v>
                </c:pt>
                <c:pt idx="128">
                  <c:v>3.2957999999999998</c:v>
                </c:pt>
                <c:pt idx="129">
                  <c:v>3.6109</c:v>
                </c:pt>
                <c:pt idx="130">
                  <c:v>3.4011999999999998</c:v>
                </c:pt>
                <c:pt idx="131">
                  <c:v>3.3321999999999998</c:v>
                </c:pt>
                <c:pt idx="132">
                  <c:v>3.9889999999999999</c:v>
                </c:pt>
                <c:pt idx="133">
                  <c:v>3.2957999999999998</c:v>
                </c:pt>
                <c:pt idx="134">
                  <c:v>3.2957999999999998</c:v>
                </c:pt>
                <c:pt idx="135">
                  <c:v>3.5552999999999999</c:v>
                </c:pt>
                <c:pt idx="136">
                  <c:v>3.8285999999999998</c:v>
                </c:pt>
                <c:pt idx="137">
                  <c:v>3.3673000000000002</c:v>
                </c:pt>
                <c:pt idx="138">
                  <c:v>3.3321999999999998</c:v>
                </c:pt>
                <c:pt idx="139">
                  <c:v>3.6888999999999998</c:v>
                </c:pt>
                <c:pt idx="140">
                  <c:v>3.2581000000000002</c:v>
                </c:pt>
                <c:pt idx="141">
                  <c:v>3.8285999999999998</c:v>
                </c:pt>
                <c:pt idx="142">
                  <c:v>3.2189000000000001</c:v>
                </c:pt>
                <c:pt idx="143">
                  <c:v>3.5834999999999999</c:v>
                </c:pt>
                <c:pt idx="144">
                  <c:v>3.5834999999999999</c:v>
                </c:pt>
              </c:numCache>
            </c:numRef>
          </c:xVal>
          <c:yVal>
            <c:numRef>
              <c:f>VS_PSQI!$C$522:$C$666</c:f>
              <c:numCache>
                <c:formatCode>General</c:formatCode>
                <c:ptCount val="145"/>
                <c:pt idx="0">
                  <c:v>-2.5600000000000001E-2</c:v>
                </c:pt>
                <c:pt idx="1">
                  <c:v>-0.1603</c:v>
                </c:pt>
                <c:pt idx="2">
                  <c:v>8.1000000000000003E-2</c:v>
                </c:pt>
                <c:pt idx="3">
                  <c:v>0.56520000000000004</c:v>
                </c:pt>
                <c:pt idx="4">
                  <c:v>0.1137</c:v>
                </c:pt>
                <c:pt idx="5">
                  <c:v>5.5100000000000003E-2</c:v>
                </c:pt>
                <c:pt idx="6">
                  <c:v>-7.6799999999999993E-2</c:v>
                </c:pt>
                <c:pt idx="7">
                  <c:v>-3.1E-2</c:v>
                </c:pt>
                <c:pt idx="8">
                  <c:v>0.33289999999999997</c:v>
                </c:pt>
                <c:pt idx="9">
                  <c:v>0.36270000000000002</c:v>
                </c:pt>
                <c:pt idx="10">
                  <c:v>-5.2900000000000003E-2</c:v>
                </c:pt>
                <c:pt idx="11">
                  <c:v>0.1976</c:v>
                </c:pt>
                <c:pt idx="12">
                  <c:v>-3.2899999999999999E-2</c:v>
                </c:pt>
                <c:pt idx="13">
                  <c:v>0.04</c:v>
                </c:pt>
                <c:pt idx="14">
                  <c:v>0.15920000000000001</c:v>
                </c:pt>
                <c:pt idx="15">
                  <c:v>-4.4200000000000003E-2</c:v>
                </c:pt>
                <c:pt idx="16">
                  <c:v>-2.5600000000000001E-2</c:v>
                </c:pt>
                <c:pt idx="17">
                  <c:v>6.2899999999999998E-2</c:v>
                </c:pt>
                <c:pt idx="18">
                  <c:v>0.2495</c:v>
                </c:pt>
                <c:pt idx="19">
                  <c:v>9.2399999999999996E-2</c:v>
                </c:pt>
                <c:pt idx="20">
                  <c:v>-0.1111</c:v>
                </c:pt>
                <c:pt idx="21">
                  <c:v>0.21390000000000001</c:v>
                </c:pt>
                <c:pt idx="22">
                  <c:v>7.6E-3</c:v>
                </c:pt>
                <c:pt idx="23">
                  <c:v>-0.25080000000000002</c:v>
                </c:pt>
                <c:pt idx="24">
                  <c:v>0.16969999999999999</c:v>
                </c:pt>
                <c:pt idx="25">
                  <c:v>0.21340000000000001</c:v>
                </c:pt>
                <c:pt idx="26">
                  <c:v>-3.9E-2</c:v>
                </c:pt>
                <c:pt idx="27">
                  <c:v>0.1085</c:v>
                </c:pt>
                <c:pt idx="28">
                  <c:v>0.24149999999999999</c:v>
                </c:pt>
                <c:pt idx="29">
                  <c:v>-6.2899999999999998E-2</c:v>
                </c:pt>
                <c:pt idx="30">
                  <c:v>4.7100000000000003E-2</c:v>
                </c:pt>
                <c:pt idx="31">
                  <c:v>8.0799999999999997E-2</c:v>
                </c:pt>
                <c:pt idx="32">
                  <c:v>0.1024</c:v>
                </c:pt>
                <c:pt idx="33">
                  <c:v>0.2122</c:v>
                </c:pt>
                <c:pt idx="34">
                  <c:v>0.27729999999999999</c:v>
                </c:pt>
                <c:pt idx="35">
                  <c:v>0.43730000000000002</c:v>
                </c:pt>
                <c:pt idx="36">
                  <c:v>-1.0800000000000001E-2</c:v>
                </c:pt>
                <c:pt idx="37">
                  <c:v>-0.1303</c:v>
                </c:pt>
                <c:pt idx="38">
                  <c:v>0.1832</c:v>
                </c:pt>
                <c:pt idx="39">
                  <c:v>-0.1295</c:v>
                </c:pt>
                <c:pt idx="40">
                  <c:v>-1.37E-2</c:v>
                </c:pt>
                <c:pt idx="41">
                  <c:v>-5.9700000000000003E-2</c:v>
                </c:pt>
                <c:pt idx="42">
                  <c:v>8.2400000000000001E-2</c:v>
                </c:pt>
                <c:pt idx="43">
                  <c:v>7.2400000000000006E-2</c:v>
                </c:pt>
                <c:pt idx="44">
                  <c:v>-2.4400000000000002E-2</c:v>
                </c:pt>
                <c:pt idx="45">
                  <c:v>0.10290000000000001</c:v>
                </c:pt>
                <c:pt idx="46">
                  <c:v>0.32269999999999999</c:v>
                </c:pt>
                <c:pt idx="47">
                  <c:v>4.3400000000000001E-2</c:v>
                </c:pt>
                <c:pt idx="48">
                  <c:v>0.33900000000000002</c:v>
                </c:pt>
                <c:pt idx="49">
                  <c:v>5.9499999999999997E-2</c:v>
                </c:pt>
                <c:pt idx="50">
                  <c:v>0.18920000000000001</c:v>
                </c:pt>
                <c:pt idx="51">
                  <c:v>0.1966</c:v>
                </c:pt>
                <c:pt idx="52">
                  <c:v>-1.03E-2</c:v>
                </c:pt>
                <c:pt idx="53">
                  <c:v>0.15029999999999999</c:v>
                </c:pt>
                <c:pt idx="54">
                  <c:v>-0.39610000000000001</c:v>
                </c:pt>
                <c:pt idx="55">
                  <c:v>0.1047</c:v>
                </c:pt>
                <c:pt idx="56">
                  <c:v>7.1999999999999995E-2</c:v>
                </c:pt>
                <c:pt idx="57">
                  <c:v>0.2034</c:v>
                </c:pt>
                <c:pt idx="58">
                  <c:v>-9.1999999999999998E-3</c:v>
                </c:pt>
                <c:pt idx="59">
                  <c:v>-7.5600000000000001E-2</c:v>
                </c:pt>
                <c:pt idx="60">
                  <c:v>0.24709999999999999</c:v>
                </c:pt>
                <c:pt idx="61">
                  <c:v>-0.41710000000000003</c:v>
                </c:pt>
                <c:pt idx="62">
                  <c:v>-0.13869999999999999</c:v>
                </c:pt>
                <c:pt idx="63" formatCode="0.00E+00">
                  <c:v>-8.0000000000000004E-4</c:v>
                </c:pt>
                <c:pt idx="64">
                  <c:v>9.4899999999999998E-2</c:v>
                </c:pt>
                <c:pt idx="65">
                  <c:v>0.14269999999999999</c:v>
                </c:pt>
                <c:pt idx="66">
                  <c:v>0.1966</c:v>
                </c:pt>
                <c:pt idx="67">
                  <c:v>0.15609999999999999</c:v>
                </c:pt>
                <c:pt idx="68">
                  <c:v>4.7699999999999999E-2</c:v>
                </c:pt>
                <c:pt idx="69">
                  <c:v>0.17810000000000001</c:v>
                </c:pt>
                <c:pt idx="70">
                  <c:v>-9.1300000000000006E-2</c:v>
                </c:pt>
                <c:pt idx="71">
                  <c:v>0.40079999999999999</c:v>
                </c:pt>
                <c:pt idx="72">
                  <c:v>0.17810000000000001</c:v>
                </c:pt>
                <c:pt idx="73">
                  <c:v>0.16869999999999999</c:v>
                </c:pt>
                <c:pt idx="74">
                  <c:v>7.8899999999999998E-2</c:v>
                </c:pt>
                <c:pt idx="75">
                  <c:v>0.158</c:v>
                </c:pt>
                <c:pt idx="76">
                  <c:v>-0.1376</c:v>
                </c:pt>
                <c:pt idx="77">
                  <c:v>0.4229</c:v>
                </c:pt>
                <c:pt idx="78">
                  <c:v>4.3200000000000002E-2</c:v>
                </c:pt>
                <c:pt idx="79">
                  <c:v>0.23780000000000001</c:v>
                </c:pt>
                <c:pt idx="80">
                  <c:v>0.1237</c:v>
                </c:pt>
                <c:pt idx="81">
                  <c:v>1.6000000000000001E-3</c:v>
                </c:pt>
                <c:pt idx="82">
                  <c:v>0.3795</c:v>
                </c:pt>
                <c:pt idx="83">
                  <c:v>-0.2276</c:v>
                </c:pt>
                <c:pt idx="84">
                  <c:v>0.17710000000000001</c:v>
                </c:pt>
                <c:pt idx="85">
                  <c:v>-6.3399999999999998E-2</c:v>
                </c:pt>
                <c:pt idx="86">
                  <c:v>3.27E-2</c:v>
                </c:pt>
                <c:pt idx="87">
                  <c:v>3.8999999999999998E-3</c:v>
                </c:pt>
                <c:pt idx="88">
                  <c:v>4.9700000000000001E-2</c:v>
                </c:pt>
                <c:pt idx="89">
                  <c:v>0.12809999999999999</c:v>
                </c:pt>
                <c:pt idx="90">
                  <c:v>-0.22919999999999999</c:v>
                </c:pt>
                <c:pt idx="91">
                  <c:v>1.9199999999999998E-2</c:v>
                </c:pt>
                <c:pt idx="92">
                  <c:v>0.25269999999999998</c:v>
                </c:pt>
                <c:pt idx="93">
                  <c:v>0.2132</c:v>
                </c:pt>
                <c:pt idx="94">
                  <c:v>0.52959999999999996</c:v>
                </c:pt>
                <c:pt idx="95">
                  <c:v>-0.29220000000000002</c:v>
                </c:pt>
                <c:pt idx="96">
                  <c:v>-1.2500000000000001E-2</c:v>
                </c:pt>
                <c:pt idx="97">
                  <c:v>2.6800000000000001E-2</c:v>
                </c:pt>
                <c:pt idx="98">
                  <c:v>0.2029</c:v>
                </c:pt>
                <c:pt idx="99">
                  <c:v>0.32579999999999998</c:v>
                </c:pt>
                <c:pt idx="100">
                  <c:v>9.2700000000000005E-2</c:v>
                </c:pt>
                <c:pt idx="101">
                  <c:v>0.1215</c:v>
                </c:pt>
                <c:pt idx="102">
                  <c:v>-0.14630000000000001</c:v>
                </c:pt>
                <c:pt idx="103">
                  <c:v>4.2900000000000001E-2</c:v>
                </c:pt>
                <c:pt idx="104">
                  <c:v>-0.1532</c:v>
                </c:pt>
                <c:pt idx="105">
                  <c:v>4.1999999999999997E-3</c:v>
                </c:pt>
                <c:pt idx="106">
                  <c:v>0.14610000000000001</c:v>
                </c:pt>
                <c:pt idx="107">
                  <c:v>7.1000000000000004E-3</c:v>
                </c:pt>
                <c:pt idx="108">
                  <c:v>-2.3400000000000001E-2</c:v>
                </c:pt>
                <c:pt idx="109">
                  <c:v>8.0299999999999996E-2</c:v>
                </c:pt>
                <c:pt idx="110">
                  <c:v>-0.41710000000000003</c:v>
                </c:pt>
                <c:pt idx="111">
                  <c:v>0.23319999999999999</c:v>
                </c:pt>
                <c:pt idx="112">
                  <c:v>7.9600000000000004E-2</c:v>
                </c:pt>
                <c:pt idx="113">
                  <c:v>9.7100000000000006E-2</c:v>
                </c:pt>
                <c:pt idx="114">
                  <c:v>0.21920000000000001</c:v>
                </c:pt>
                <c:pt idx="115">
                  <c:v>-0.12</c:v>
                </c:pt>
                <c:pt idx="116">
                  <c:v>-0.41710000000000003</c:v>
                </c:pt>
                <c:pt idx="117">
                  <c:v>0.2868</c:v>
                </c:pt>
                <c:pt idx="118">
                  <c:v>0.1363</c:v>
                </c:pt>
                <c:pt idx="119">
                  <c:v>3.9199999999999999E-2</c:v>
                </c:pt>
                <c:pt idx="120">
                  <c:v>-5.4199999999999998E-2</c:v>
                </c:pt>
                <c:pt idx="121">
                  <c:v>0.1166</c:v>
                </c:pt>
                <c:pt idx="122">
                  <c:v>-7.3400000000000007E-2</c:v>
                </c:pt>
                <c:pt idx="123">
                  <c:v>0.38529999999999998</c:v>
                </c:pt>
                <c:pt idx="124">
                  <c:v>0.10050000000000001</c:v>
                </c:pt>
                <c:pt idx="125">
                  <c:v>8.0500000000000002E-2</c:v>
                </c:pt>
                <c:pt idx="126">
                  <c:v>-5.3699999999999998E-2</c:v>
                </c:pt>
                <c:pt idx="127">
                  <c:v>7.7100000000000002E-2</c:v>
                </c:pt>
                <c:pt idx="128">
                  <c:v>0.10970000000000001</c:v>
                </c:pt>
                <c:pt idx="129">
                  <c:v>-6.0299999999999999E-2</c:v>
                </c:pt>
                <c:pt idx="130">
                  <c:v>-0.16239999999999999</c:v>
                </c:pt>
                <c:pt idx="131">
                  <c:v>5.4199999999999998E-2</c:v>
                </c:pt>
                <c:pt idx="132">
                  <c:v>-0.1158</c:v>
                </c:pt>
                <c:pt idx="133">
                  <c:v>-6.0499999999999998E-2</c:v>
                </c:pt>
                <c:pt idx="134">
                  <c:v>9.7600000000000006E-2</c:v>
                </c:pt>
                <c:pt idx="135">
                  <c:v>1.03E-2</c:v>
                </c:pt>
                <c:pt idx="136">
                  <c:v>-4.3900000000000002E-2</c:v>
                </c:pt>
                <c:pt idx="137">
                  <c:v>1.95E-2</c:v>
                </c:pt>
                <c:pt idx="138">
                  <c:v>0.56520000000000004</c:v>
                </c:pt>
                <c:pt idx="139">
                  <c:v>-5.8500000000000003E-2</c:v>
                </c:pt>
                <c:pt idx="140">
                  <c:v>-1.2699999999999999E-2</c:v>
                </c:pt>
                <c:pt idx="141">
                  <c:v>0.40029999999999999</c:v>
                </c:pt>
                <c:pt idx="142">
                  <c:v>5.5800000000000002E-2</c:v>
                </c:pt>
                <c:pt idx="143">
                  <c:v>0.1905</c:v>
                </c:pt>
                <c:pt idx="144">
                  <c:v>1.7100000000000001E-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606131040"/>
        <c:axId val="-1606130496"/>
      </c:scatterChart>
      <c:valAx>
        <c:axId val="-1606131040"/>
        <c:scaling>
          <c:orientation val="minMax"/>
          <c:max val="4.0999999999999996"/>
          <c:min val="3.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CTQ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" sourceLinked="0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1606130496"/>
        <c:crossesAt val="-0.5"/>
        <c:crossBetween val="midCat"/>
        <c:minorUnit val="5.000000000000001E-2"/>
      </c:valAx>
      <c:valAx>
        <c:axId val="-1606130496"/>
        <c:scaling>
          <c:orientation val="minMax"/>
          <c:max val="0.60000000000000009"/>
          <c:min val="-0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VS Reactiv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" sourceLinked="0"/>
        <c:majorTickMark val="out"/>
        <c:minorTickMark val="out"/>
        <c:tickLblPos val="nextTo"/>
        <c:spPr>
          <a:noFill/>
          <a:ln w="9525" cap="flat" cmpd="sng" algn="ctr">
            <a:solidFill>
              <a:schemeClr val="tx1">
                <a:alpha val="9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1606131040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legend>
      <c:legendPos val="t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7088774599287444"/>
          <c:y val="1.6279650700498902E-2"/>
          <c:w val="0.28760639857937564"/>
          <c:h val="0.14193320557528413"/>
        </c:manualLayout>
      </c:layout>
      <c:overlay val="0"/>
      <c:spPr>
        <a:noFill/>
        <a:ln w="12700"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Data Sheet</DocumentType>
    <DocumentId xmlns="1cb28a22-6b46-4e29-b9e9-7dcc0793109f">Data Sheet 1.docx</DocumentId>
    <TitleName xmlns="1cb28a22-6b46-4e29-b9e9-7dcc0793109f">Data Sheet 1.docx</TitleName>
    <StageName xmlns="1cb28a22-6b46-4e29-b9e9-7dcc0793109f">Author's Proof</StageName>
  </documentManagement>
</p:properties>
</file>

<file path=customXml/itemProps1.xml><?xml version="1.0" encoding="utf-8"?>
<ds:datastoreItem xmlns:ds="http://schemas.openxmlformats.org/officeDocument/2006/customXml" ds:itemID="{B426FFDF-5E68-4864-BE1B-52D84F049E2B}"/>
</file>

<file path=customXml/itemProps2.xml><?xml version="1.0" encoding="utf-8"?>
<ds:datastoreItem xmlns:ds="http://schemas.openxmlformats.org/officeDocument/2006/customXml" ds:itemID="{99CA7B07-4B2C-4886-A857-EB9F3D81AB15}"/>
</file>

<file path=customXml/itemProps3.xml><?xml version="1.0" encoding="utf-8"?>
<ds:datastoreItem xmlns:ds="http://schemas.openxmlformats.org/officeDocument/2006/customXml" ds:itemID="{63AED032-6B50-4EC5-9178-405CF258C872}"/>
</file>

<file path=customXml/itemProps4.xml><?xml version="1.0" encoding="utf-8"?>
<ds:datastoreItem xmlns:ds="http://schemas.openxmlformats.org/officeDocument/2006/customXml" ds:itemID="{841ED9A5-F1DB-463D-8234-86DB4BF2B6E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9</Pages>
  <Words>3009</Words>
  <Characters>17156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0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Bogdan</dc:creator>
  <cp:lastModifiedBy>Ryan Bogdan</cp:lastModifiedBy>
  <cp:revision>8</cp:revision>
  <dcterms:created xsi:type="dcterms:W3CDTF">2016-03-22T19:18:00Z</dcterms:created>
  <dcterms:modified xsi:type="dcterms:W3CDTF">2016-03-23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4661C01207944ABC3596BEF4C9D8C2</vt:lpwstr>
  </property>
</Properties>
</file>